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4ADFF" w14:textId="6589CE64" w:rsidR="00C71639" w:rsidRPr="007B7DB1" w:rsidRDefault="00C71639" w:rsidP="00725770">
      <w:pPr>
        <w:pStyle w:val="BodyText"/>
      </w:pPr>
      <w:bookmarkStart w:id="0" w:name="_Toc149639573"/>
      <w:r w:rsidRPr="007B7DB1">
        <w:t xml:space="preserve">Table </w:t>
      </w:r>
      <w:r w:rsidR="00EA563F">
        <w:t>1</w:t>
      </w:r>
      <w:r w:rsidRPr="007B7DB1">
        <w:t xml:space="preserve">. </w:t>
      </w:r>
      <w:bookmarkEnd w:id="0"/>
      <w:r w:rsidR="009A52C3">
        <w:t>The table comprises of the preclinical s</w:t>
      </w:r>
      <w:r w:rsidR="00BD2009">
        <w:t>tudies conducted on medicinal plants</w:t>
      </w:r>
      <w:r w:rsidR="00AE20AF">
        <w:t xml:space="preserve"> mentioned in API &amp;UPI and their extract</w:t>
      </w:r>
      <w:r w:rsidR="00BE028A">
        <w:t>s</w:t>
      </w:r>
      <w:r w:rsidR="00AE20AF">
        <w:t xml:space="preserve"> used for CKD</w:t>
      </w:r>
      <w:r w:rsidR="00BD2009">
        <w:t xml:space="preserve"> </w:t>
      </w:r>
      <w:r w:rsidR="00AE20AF">
        <w:t xml:space="preserve">against induced toxicity highlighting the major pathways and molecular mechanisms showing Phytotherapeutic effects in alleviating kidney disease. </w:t>
      </w:r>
    </w:p>
    <w:tbl>
      <w:tblPr>
        <w:tblStyle w:val="PlainTable2"/>
        <w:tblpPr w:leftFromText="181" w:rightFromText="181" w:vertAnchor="text" w:horzAnchor="margin" w:tblpXSpec="center" w:tblpY="1"/>
        <w:tblW w:w="13958" w:type="dxa"/>
        <w:tblLayout w:type="fixed"/>
        <w:tblLook w:val="04A0" w:firstRow="1" w:lastRow="0" w:firstColumn="1" w:lastColumn="0" w:noHBand="0" w:noVBand="1"/>
      </w:tblPr>
      <w:tblGrid>
        <w:gridCol w:w="692"/>
        <w:gridCol w:w="1229"/>
        <w:gridCol w:w="1016"/>
        <w:gridCol w:w="1016"/>
        <w:gridCol w:w="1016"/>
        <w:gridCol w:w="1219"/>
        <w:gridCol w:w="1219"/>
        <w:gridCol w:w="1222"/>
        <w:gridCol w:w="1226"/>
        <w:gridCol w:w="1649"/>
        <w:gridCol w:w="1227"/>
        <w:gridCol w:w="1227"/>
      </w:tblGrid>
      <w:tr w:rsidR="004D2679" w:rsidRPr="00543205" w14:paraId="53E82377" w14:textId="77777777" w:rsidTr="004D26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74A3E401" w14:textId="16B13BBE" w:rsidR="004D2679" w:rsidRPr="00543205" w:rsidRDefault="004D2679" w:rsidP="00976312">
            <w:pPr>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S. No.</w:t>
            </w:r>
          </w:p>
        </w:tc>
        <w:tc>
          <w:tcPr>
            <w:tcW w:w="1229" w:type="dxa"/>
          </w:tcPr>
          <w:p w14:paraId="32D9B44C" w14:textId="77777777"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Plant name</w:t>
            </w:r>
          </w:p>
          <w:p w14:paraId="4E6EE86F" w14:textId="22DC2DF2"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Reference of Traditional Claims)</w:t>
            </w:r>
          </w:p>
        </w:tc>
        <w:tc>
          <w:tcPr>
            <w:tcW w:w="1016" w:type="dxa"/>
          </w:tcPr>
          <w:p w14:paraId="0CF82B33" w14:textId="577B9CB5"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amily</w:t>
            </w:r>
          </w:p>
        </w:tc>
        <w:tc>
          <w:tcPr>
            <w:tcW w:w="1016" w:type="dxa"/>
          </w:tcPr>
          <w:p w14:paraId="45FC3746" w14:textId="2CEDA0A7"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Pharmacopoeial Name</w:t>
            </w:r>
          </w:p>
        </w:tc>
        <w:tc>
          <w:tcPr>
            <w:tcW w:w="1016" w:type="dxa"/>
          </w:tcPr>
          <w:p w14:paraId="0FD7BDB9" w14:textId="7F283EC0"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Part used</w:t>
            </w:r>
          </w:p>
        </w:tc>
        <w:tc>
          <w:tcPr>
            <w:tcW w:w="1219" w:type="dxa"/>
          </w:tcPr>
          <w:p w14:paraId="42583C11" w14:textId="30F8C90C"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Type of Extract</w:t>
            </w:r>
          </w:p>
        </w:tc>
        <w:tc>
          <w:tcPr>
            <w:tcW w:w="1219" w:type="dxa"/>
          </w:tcPr>
          <w:p w14:paraId="62961C0D" w14:textId="1B69BBD9"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Dose</w:t>
            </w:r>
          </w:p>
        </w:tc>
        <w:tc>
          <w:tcPr>
            <w:tcW w:w="1222" w:type="dxa"/>
          </w:tcPr>
          <w:p w14:paraId="419FEEFC" w14:textId="77777777"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Screening method</w:t>
            </w:r>
          </w:p>
        </w:tc>
        <w:tc>
          <w:tcPr>
            <w:tcW w:w="1226" w:type="dxa"/>
          </w:tcPr>
          <w:p w14:paraId="42F0D65F" w14:textId="77777777"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Toxicant</w:t>
            </w:r>
          </w:p>
          <w:p w14:paraId="2FA00141" w14:textId="59C0190C"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Dose)</w:t>
            </w:r>
          </w:p>
        </w:tc>
        <w:tc>
          <w:tcPr>
            <w:tcW w:w="1649" w:type="dxa"/>
          </w:tcPr>
          <w:p w14:paraId="285CEDEF" w14:textId="4311B6AF"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Pathways</w:t>
            </w:r>
          </w:p>
        </w:tc>
        <w:tc>
          <w:tcPr>
            <w:tcW w:w="1227" w:type="dxa"/>
          </w:tcPr>
          <w:p w14:paraId="23A47FFB" w14:textId="39F196D8"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Molecular Mechanism</w:t>
            </w:r>
          </w:p>
        </w:tc>
        <w:tc>
          <w:tcPr>
            <w:tcW w:w="1227" w:type="dxa"/>
          </w:tcPr>
          <w:p w14:paraId="1020C311" w14:textId="7B2A5FA7" w:rsidR="004D2679" w:rsidRPr="00543205" w:rsidRDefault="004D2679" w:rsidP="00976312">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shd w:val="clear" w:color="auto" w:fill="FFFFFF"/>
              </w:rPr>
            </w:pPr>
            <w:r w:rsidRPr="00543205">
              <w:rPr>
                <w:rFonts w:ascii="Times New Roman" w:eastAsia="Calibri" w:hAnsi="Times New Roman" w:cs="Times New Roman"/>
                <w:sz w:val="24"/>
                <w:szCs w:val="24"/>
                <w:shd w:val="clear" w:color="auto" w:fill="FFFFFF"/>
              </w:rPr>
              <w:t>Reference</w:t>
            </w:r>
          </w:p>
        </w:tc>
      </w:tr>
      <w:tr w:rsidR="004D2679" w:rsidRPr="00543205" w14:paraId="66753F42"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57EDD4FF" w14:textId="77777777" w:rsidR="004D2679" w:rsidRPr="00543205" w:rsidRDefault="004D2679" w:rsidP="00976312">
            <w:pPr>
              <w:numPr>
                <w:ilvl w:val="0"/>
                <w:numId w:val="2"/>
              </w:numPr>
              <w:rPr>
                <w:rFonts w:ascii="Times New Roman" w:eastAsia="Calibri" w:hAnsi="Times New Roman" w:cs="Times New Roman"/>
                <w:b w:val="0"/>
                <w:sz w:val="24"/>
                <w:szCs w:val="24"/>
                <w:shd w:val="clear" w:color="auto" w:fill="FFFFFF"/>
              </w:rPr>
            </w:pPr>
          </w:p>
        </w:tc>
        <w:tc>
          <w:tcPr>
            <w:tcW w:w="1229" w:type="dxa"/>
          </w:tcPr>
          <w:p w14:paraId="47162D53" w14:textId="55025CD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bookmarkStart w:id="1" w:name="_Hlk211631738"/>
            <w:r w:rsidRPr="00543205">
              <w:rPr>
                <w:rFonts w:ascii="Times New Roman" w:eastAsia="Calibri" w:hAnsi="Times New Roman" w:cs="Times New Roman"/>
                <w:i/>
                <w:sz w:val="24"/>
                <w:szCs w:val="24"/>
                <w:shd w:val="clear" w:color="auto" w:fill="FFFFFF"/>
              </w:rPr>
              <w:t>Acacia Senegal</w:t>
            </w:r>
            <w:r w:rsidRPr="00543205">
              <w:rPr>
                <w:rFonts w:ascii="Times New Roman" w:eastAsia="Calibri" w:hAnsi="Times New Roman" w:cs="Times New Roman"/>
                <w:sz w:val="24"/>
                <w:szCs w:val="24"/>
                <w:shd w:val="clear" w:color="auto" w:fill="FFFFFF"/>
              </w:rPr>
              <w:t xml:space="preserve"> (L.)</w:t>
            </w:r>
            <w:r>
              <w:rPr>
                <w:rFonts w:ascii="Times New Roman" w:eastAsia="Calibri" w:hAnsi="Times New Roman" w:cs="Times New Roman"/>
                <w:sz w:val="24"/>
                <w:szCs w:val="24"/>
                <w:shd w:val="clear" w:color="auto" w:fill="FFFFFF"/>
              </w:rPr>
              <w:t xml:space="preserve"> Britton</w:t>
            </w:r>
          </w:p>
          <w:bookmarkEnd w:id="1"/>
          <w:p w14:paraId="5A11306C" w14:textId="3D7ACEF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sz w:val="24"/>
                <w:szCs w:val="24"/>
                <w:shd w:val="clear" w:color="auto" w:fill="FFFFFF"/>
              </w:rPr>
              <w:t>(UPI Part 1</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ol</w:t>
            </w:r>
            <w:r>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VI)</w:t>
            </w:r>
          </w:p>
        </w:tc>
        <w:tc>
          <w:tcPr>
            <w:tcW w:w="1016" w:type="dxa"/>
          </w:tcPr>
          <w:p w14:paraId="6337EAD7" w14:textId="71A7F8C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abaceae</w:t>
            </w:r>
          </w:p>
        </w:tc>
        <w:tc>
          <w:tcPr>
            <w:tcW w:w="1016" w:type="dxa"/>
          </w:tcPr>
          <w:p w14:paraId="18240981" w14:textId="43AA596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Samagh-e-arabi</w:t>
            </w:r>
          </w:p>
        </w:tc>
        <w:tc>
          <w:tcPr>
            <w:tcW w:w="1016" w:type="dxa"/>
          </w:tcPr>
          <w:p w14:paraId="607B8DC0" w14:textId="77E1451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Gum </w:t>
            </w:r>
          </w:p>
        </w:tc>
        <w:tc>
          <w:tcPr>
            <w:tcW w:w="1219" w:type="dxa"/>
          </w:tcPr>
          <w:p w14:paraId="5C0A66A7" w14:textId="6313516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queous extract</w:t>
            </w:r>
          </w:p>
        </w:tc>
        <w:tc>
          <w:tcPr>
            <w:tcW w:w="1219" w:type="dxa"/>
          </w:tcPr>
          <w:p w14:paraId="7EF9FBE0" w14:textId="6ABC7CB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0.75% w/w</w:t>
            </w:r>
          </w:p>
        </w:tc>
        <w:tc>
          <w:tcPr>
            <w:tcW w:w="1222" w:type="dxa"/>
          </w:tcPr>
          <w:p w14:paraId="6CA0CF0E"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Adenine </w:t>
            </w:r>
          </w:p>
          <w:p w14:paraId="6C1CE902" w14:textId="6DA5EE3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dose not mentioned)</w:t>
            </w:r>
          </w:p>
        </w:tc>
        <w:tc>
          <w:tcPr>
            <w:tcW w:w="1226" w:type="dxa"/>
          </w:tcPr>
          <w:p w14:paraId="2C23DDED" w14:textId="6CEF334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77058BA9" w14:textId="54995F3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GA ↓ superoxide production, cytokine ↑</w:t>
            </w:r>
          </w:p>
        </w:tc>
        <w:tc>
          <w:tcPr>
            <w:tcW w:w="1227" w:type="dxa"/>
          </w:tcPr>
          <w:p w14:paraId="27E3B645" w14:textId="2419003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Inflammatory pathway</w:t>
            </w:r>
          </w:p>
        </w:tc>
        <w:tc>
          <w:tcPr>
            <w:tcW w:w="1227" w:type="dxa"/>
          </w:tcPr>
          <w:p w14:paraId="2ACBC5F0" w14:textId="78CE92D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371/journal.pone.0055242","ISSN":"19326203","PMID":"23383316","abstract":"Inflammation and oxidative stress are known to be involved in the pathogenesis of chronic kidney disease in humans, and in chronic renal failure (CRF) in rats. The aim of this work was to study the role of inflammation and oxidative stress in adenine-induced CRF and the effect thereon of the purported nephroprotective agent gum arabic (GA). Rats were divided into four groups and treated for 4 weeks as follows: control, adenine in feed (0.75%, w/w), GA in drinking water (15%, w/v) and adenine+GA, as before. Urine, blood and kidneys were collected from the rats at the end of the treatment for analysis of conventional renal function tests (plasma creatinine and urea concentration). In addition, the concentrations of the pro-inflammatory cytokine TNF-α and the oxidative stress markers glutathione and superoxide dismutase, renal apoptosis, superoxide formation and DNA double strand break frequency, detected by immunohistochemistry for γ-H2AX, were measured. Adenine significantly increased the concentrations of urea and creatinine in plasma, significantly decreased the creatinine clearance and induced significant increases in the concentration of the measured inflammatory mediators. Further, it caused oxidative stress and DNA damage. Treatment with GA significantly ameliorated these actions. The mechanism of the reported salutary effect of GA in adenine-induced CRF is associated with mitigation of the adenine-induced inflammation and generation of free radicals. © 2013 Ali et al.","author":[{"dropping-particle":"","family":"Ali","given":"Badreldin H.","non-dropping-particle":"","parse-names":false,"suffix":""},{"dropping-particle":"","family":"Al-Husseni","given":"Isehaq","non-dropping-particle":"","parse-names":false,"suffix":""},{"dropping-particle":"","family":"Beegam","given":"Sumyia","non-dropping-particle":"","parse-names":false,"suffix":""},{"dropping-particle":"","family":"Al-Shukaili","given":"Ahmed","non-dropping-particle":"","parse-names":false,"suffix":""},{"dropping-particle":"","family":"Nemmar","given":"Abderrahim","non-dropping-particle":"","parse-names":false,"suffix":""},{"dropping-particle":"","family":"Schierling","given":"Simone","non-dropping-particle":"","parse-names":false,"suffix":""},{"dropping-particle":"","family":"Queisser","given":"Nina","non-dropping-particle":"","parse-names":false,"suffix":""},{"dropping-particle":"","family":"Schupp","given":"Nicole","non-dropping-particle":"","parse-names":false,"suffix":""}],"container-title":"PLoS ONE","id":"ITEM-1","issued":{"date-parts":[["2013"]]},"title":"Effect of Gum Arabic on Oxidative Stress and Inflammation in Adenine-Induced Chronic Renal Failure in Rats","type":"article-journal"},"uris":["http://www.mendeley.com/documents/?uuid=40c14106-1608-4372-9edb-7926bd9d0bc8","http://www.mendeley.com/documents/?uuid=36cc7432-d297-462d-9f59-10f0bc730e64"]}],"mendeley":{"formattedCitation":"(Ali et al., 2013)","plainTextFormattedCitation":"(Ali et al., 2013)","previouslyFormattedCitation":"(Ali et al., 2013)"},"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li et al., 2013)</w:t>
            </w:r>
            <w:r w:rsidRPr="00543205">
              <w:rPr>
                <w:rFonts w:ascii="Times New Roman" w:eastAsia="Calibri" w:hAnsi="Times New Roman" w:cs="Times New Roman"/>
                <w:sz w:val="24"/>
                <w:szCs w:val="24"/>
                <w:shd w:val="clear" w:color="auto" w:fill="FFFFFF"/>
              </w:rPr>
              <w:fldChar w:fldCharType="end"/>
            </w:r>
          </w:p>
        </w:tc>
      </w:tr>
      <w:tr w:rsidR="004D2679" w:rsidRPr="00543205" w14:paraId="4FDEB026"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3B08B439" w14:textId="77777777" w:rsidR="004D2679" w:rsidRPr="00543205" w:rsidRDefault="004D2679" w:rsidP="00976312">
            <w:pPr>
              <w:numPr>
                <w:ilvl w:val="0"/>
                <w:numId w:val="2"/>
              </w:numPr>
              <w:rPr>
                <w:rFonts w:ascii="Times New Roman" w:eastAsia="Calibri" w:hAnsi="Times New Roman" w:cs="Times New Roman"/>
                <w:b w:val="0"/>
                <w:sz w:val="24"/>
                <w:szCs w:val="24"/>
                <w:shd w:val="clear" w:color="auto" w:fill="FFFFFF"/>
              </w:rPr>
            </w:pPr>
          </w:p>
        </w:tc>
        <w:tc>
          <w:tcPr>
            <w:tcW w:w="1229" w:type="dxa"/>
          </w:tcPr>
          <w:p w14:paraId="57F6C21A"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bookmarkStart w:id="2" w:name="_Hlk211631870"/>
            <w:r w:rsidRPr="00543205">
              <w:rPr>
                <w:rFonts w:ascii="Times New Roman" w:eastAsia="Calibri" w:hAnsi="Times New Roman" w:cs="Times New Roman"/>
                <w:i/>
                <w:sz w:val="24"/>
                <w:szCs w:val="24"/>
                <w:shd w:val="clear" w:color="auto" w:fill="FFFFFF"/>
              </w:rPr>
              <w:t xml:space="preserve">Acorus calamus </w:t>
            </w:r>
            <w:r w:rsidRPr="00543205">
              <w:rPr>
                <w:rFonts w:ascii="Times New Roman" w:eastAsia="Calibri" w:hAnsi="Times New Roman" w:cs="Times New Roman"/>
                <w:sz w:val="24"/>
                <w:szCs w:val="24"/>
                <w:shd w:val="clear" w:color="auto" w:fill="FFFFFF"/>
              </w:rPr>
              <w:t>L</w:t>
            </w:r>
            <w:r w:rsidRPr="00543205">
              <w:rPr>
                <w:rFonts w:ascii="Times New Roman" w:eastAsia="Calibri" w:hAnsi="Times New Roman" w:cs="Times New Roman"/>
                <w:i/>
                <w:sz w:val="24"/>
                <w:szCs w:val="24"/>
                <w:shd w:val="clear" w:color="auto" w:fill="FFFFFF"/>
              </w:rPr>
              <w:t>.</w:t>
            </w:r>
          </w:p>
          <w:bookmarkEnd w:id="2"/>
          <w:p w14:paraId="30813FA8" w14:textId="52B416C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shd w:val="clear" w:color="auto" w:fill="FFFFFF"/>
              </w:rPr>
            </w:pPr>
            <w:r w:rsidRPr="00543205">
              <w:rPr>
                <w:rFonts w:ascii="Times New Roman" w:eastAsia="Calibri" w:hAnsi="Times New Roman" w:cs="Times New Roman"/>
                <w:bCs/>
                <w:sz w:val="24"/>
                <w:szCs w:val="24"/>
                <w:shd w:val="clear" w:color="auto" w:fill="FFFFFF"/>
              </w:rPr>
              <w:t>(UPI Part I, Vol.</w:t>
            </w:r>
            <w:r>
              <w:rPr>
                <w:rFonts w:ascii="Times New Roman" w:eastAsia="Calibri" w:hAnsi="Times New Roman" w:cs="Times New Roman"/>
                <w:bCs/>
                <w:sz w:val="24"/>
                <w:szCs w:val="24"/>
                <w:shd w:val="clear" w:color="auto" w:fill="FFFFFF"/>
              </w:rPr>
              <w:t xml:space="preserve"> </w:t>
            </w:r>
            <w:r w:rsidRPr="00543205">
              <w:rPr>
                <w:rFonts w:ascii="Times New Roman" w:eastAsia="Calibri" w:hAnsi="Times New Roman" w:cs="Times New Roman"/>
                <w:bCs/>
                <w:sz w:val="24"/>
                <w:szCs w:val="24"/>
                <w:shd w:val="clear" w:color="auto" w:fill="FFFFFF"/>
              </w:rPr>
              <w:t>V)</w:t>
            </w:r>
          </w:p>
        </w:tc>
        <w:tc>
          <w:tcPr>
            <w:tcW w:w="1016" w:type="dxa"/>
          </w:tcPr>
          <w:p w14:paraId="70F28EBF" w14:textId="657EE7E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Araceae </w:t>
            </w:r>
          </w:p>
        </w:tc>
        <w:tc>
          <w:tcPr>
            <w:tcW w:w="1016" w:type="dxa"/>
          </w:tcPr>
          <w:p w14:paraId="7C475B00" w14:textId="05B162E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4D2679">
              <w:rPr>
                <w:rFonts w:ascii="Times New Roman" w:eastAsia="Calibri" w:hAnsi="Times New Roman" w:cs="Times New Roman"/>
                <w:sz w:val="24"/>
                <w:szCs w:val="24"/>
                <w:shd w:val="clear" w:color="auto" w:fill="FFFFFF"/>
              </w:rPr>
              <w:t>V</w:t>
            </w:r>
            <w:r>
              <w:rPr>
                <w:rFonts w:ascii="Times New Roman" w:eastAsia="Calibri" w:hAnsi="Times New Roman" w:cs="Times New Roman"/>
                <w:sz w:val="24"/>
                <w:szCs w:val="24"/>
                <w:shd w:val="clear" w:color="auto" w:fill="FFFFFF"/>
              </w:rPr>
              <w:t xml:space="preserve">aca </w:t>
            </w:r>
          </w:p>
        </w:tc>
        <w:tc>
          <w:tcPr>
            <w:tcW w:w="1016" w:type="dxa"/>
          </w:tcPr>
          <w:p w14:paraId="6973CC32" w14:textId="398D497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Aerial parts </w:t>
            </w:r>
          </w:p>
        </w:tc>
        <w:tc>
          <w:tcPr>
            <w:tcW w:w="1219" w:type="dxa"/>
          </w:tcPr>
          <w:p w14:paraId="26803606" w14:textId="13D3DF5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1A6D94E6" w14:textId="6E5C8AF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250-500 mg/kg b.w.</w:t>
            </w:r>
          </w:p>
        </w:tc>
        <w:tc>
          <w:tcPr>
            <w:tcW w:w="1222" w:type="dxa"/>
          </w:tcPr>
          <w:p w14:paraId="63EB6277"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cetaminophen</w:t>
            </w:r>
          </w:p>
          <w:p w14:paraId="10E7F4AA" w14:textId="322C0C3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750 mg/kg b.w.)</w:t>
            </w:r>
          </w:p>
        </w:tc>
        <w:tc>
          <w:tcPr>
            <w:tcW w:w="1226" w:type="dxa"/>
          </w:tcPr>
          <w:p w14:paraId="2DA1D0A3" w14:textId="671ED6B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33CDBD81"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AC ↑ renal SOD, catalase, glutathione, glutathione peroxidase </w:t>
            </w:r>
          </w:p>
        </w:tc>
        <w:tc>
          <w:tcPr>
            <w:tcW w:w="1227" w:type="dxa"/>
          </w:tcPr>
          <w:p w14:paraId="18E499FF" w14:textId="4355E26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w:t>
            </w:r>
          </w:p>
        </w:tc>
        <w:tc>
          <w:tcPr>
            <w:tcW w:w="1227" w:type="dxa"/>
          </w:tcPr>
          <w:p w14:paraId="76EBD1DB" w14:textId="65D4343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ISSN":"13072080","abstract":"Acorus calamus (AC) is a traditional medicinal plant that is commonly used for disorder of central nervous system abnormalities. In ayurvedic medicine, it is used for the treatment of insomnia, melancholia, epilepsy, hysteria, loss of memory remittent fevers and neurosis. This plant extract is mainly used for various pharmacological activities like antidiabetic, antiproliferative, immunosuppressive, antidiarrhoeal and hypolipidemic activities. The main constituents of AC were found belonging to monoterpene, sesquiterpene, phenylpropanoid, flavonoid and quinone. The aim of this study was to investigate the nephroprotective and antioxidant activities of ethanol extract of AC at two dose levels of 250 and 500 mg/kg B/W on acetaminophen (APAP) induced toxicity in male albino rats. APAP significantly increased levels of serum urea, hemoglobin (Hb), total leukocyte count, packed cell volume, creatinine, DLC, and mean corpuscular volume, raised body weight, and reduced levels of neutrophils, mean corpuscular Hb content, mean corpuscular hematocrit, granulocytes, uric acid, and platelet Concentration. AC inhibited the hematological effects of APAP. AC significantly increased activities of renal superoxide dismutase, catalase, glutathione, and glutathione peroxidase and decreased malondialdehyde content of APAP-treated rats. Apart from these, histopathological changes also showed the protective nature of the AC extract against APAPinduced necrotic damage of renal tissues. In conclusion it was observed that the ethanol extract of AC conferred nephroprotective and antioxidant activities by histopathological and biochemical observations against APAP induced renal damage in rats.","author":[{"dropping-particle":"","family":"Palani","given":"S.","non-dropping-particle":"","parse-names":false,"suffix":""},{"dropping-particle":"","family":"Raja","given":"S.","non-dropping-particle":"","parse-names":false,"suffix":""},{"dropping-particle":"","family":"Kumar","given":"R. Praveen","non-dropping-particle":"","parse-names":false,"suffix":""},{"dropping-particle":"","family":"Parameswaran","given":"Parameswaran","non-dropping-particle":"","parse-names":false,"suffix":""},{"dropping-particle":"","family":"Kumar","given":"B. Senthil","non-dropping-particle":"","parse-names":false,"suffix":""}],"container-title":"Acta Pharmaceutica Sciencia","id":"ITEM-1","issued":{"date-parts":[["2010"]]},"title":"Therapeutic efficacy of Acorus calamus on acetaminophen induced nephrotoxicity and oxidative stress in male albino rats","type":"article-journal"},"uris":["http://www.mendeley.com/documents/?uuid=2dd52094-ac8f-4613-b44e-433a0b3ffc9d","http://www.mendeley.com/documents/?uuid=0fcb2ea4-3903-4509-94c6-8f05f14f82a8"]}],"mendeley":{"formattedCitation":"(Palani et al., 2010)","plainTextFormattedCitation":"(Palani et al., 2010)","previouslyFormattedCitation":"(Palani et al., 2010)"},"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Palani et al., 2010)</w:t>
            </w:r>
            <w:r w:rsidRPr="00543205">
              <w:rPr>
                <w:rFonts w:ascii="Times New Roman" w:eastAsia="Calibri" w:hAnsi="Times New Roman" w:cs="Times New Roman"/>
                <w:sz w:val="24"/>
                <w:szCs w:val="24"/>
                <w:shd w:val="clear" w:color="auto" w:fill="FFFFFF"/>
              </w:rPr>
              <w:fldChar w:fldCharType="end"/>
            </w:r>
          </w:p>
        </w:tc>
      </w:tr>
      <w:tr w:rsidR="004D2679" w:rsidRPr="00543205" w14:paraId="3FBBDD8A"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2D1889BB" w14:textId="77777777" w:rsidR="004D2679" w:rsidRPr="00543205" w:rsidRDefault="004D2679" w:rsidP="00976312">
            <w:pPr>
              <w:numPr>
                <w:ilvl w:val="0"/>
                <w:numId w:val="2"/>
              </w:numPr>
              <w:rPr>
                <w:rFonts w:ascii="Times New Roman" w:eastAsia="Calibri" w:hAnsi="Times New Roman" w:cs="Times New Roman"/>
                <w:b w:val="0"/>
                <w:sz w:val="24"/>
                <w:szCs w:val="24"/>
                <w:shd w:val="clear" w:color="auto" w:fill="FFFFFF"/>
              </w:rPr>
            </w:pPr>
          </w:p>
        </w:tc>
        <w:tc>
          <w:tcPr>
            <w:tcW w:w="1229" w:type="dxa"/>
          </w:tcPr>
          <w:p w14:paraId="456CA8D3" w14:textId="56AF73C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iCs/>
                <w:sz w:val="24"/>
                <w:szCs w:val="24"/>
                <w:shd w:val="clear" w:color="auto" w:fill="FFFFFF"/>
              </w:rPr>
              <w:t xml:space="preserve">Adhatoda vasica </w:t>
            </w:r>
            <w:r>
              <w:rPr>
                <w:rFonts w:ascii="Times New Roman" w:eastAsia="Calibri" w:hAnsi="Times New Roman" w:cs="Times New Roman"/>
                <w:sz w:val="24"/>
                <w:szCs w:val="24"/>
                <w:shd w:val="clear" w:color="auto" w:fill="FFFFFF"/>
              </w:rPr>
              <w:t>L.</w:t>
            </w:r>
          </w:p>
          <w:p w14:paraId="7EA44558" w14:textId="713138C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bCs/>
                <w:iCs/>
                <w:sz w:val="24"/>
                <w:szCs w:val="24"/>
                <w:shd w:val="clear" w:color="auto" w:fill="FFFFFF"/>
              </w:rPr>
              <w:t>(API part</w:t>
            </w:r>
            <w:r>
              <w:rPr>
                <w:rFonts w:ascii="Times New Roman" w:eastAsia="Calibri" w:hAnsi="Times New Roman" w:cs="Times New Roman"/>
                <w:bCs/>
                <w:iCs/>
                <w:sz w:val="24"/>
                <w:szCs w:val="24"/>
                <w:shd w:val="clear" w:color="auto" w:fill="FFFFFF"/>
              </w:rPr>
              <w:t xml:space="preserve"> </w:t>
            </w:r>
            <w:r w:rsidRPr="00543205">
              <w:rPr>
                <w:rFonts w:ascii="Times New Roman" w:eastAsia="Calibri" w:hAnsi="Times New Roman" w:cs="Times New Roman"/>
                <w:bCs/>
                <w:iCs/>
                <w:sz w:val="24"/>
                <w:szCs w:val="24"/>
                <w:shd w:val="clear" w:color="auto" w:fill="FFFFFF"/>
              </w:rPr>
              <w:t>I, Vol.</w:t>
            </w:r>
            <w:r>
              <w:rPr>
                <w:rFonts w:ascii="Times New Roman" w:eastAsia="Calibri" w:hAnsi="Times New Roman" w:cs="Times New Roman"/>
                <w:bCs/>
                <w:iCs/>
                <w:sz w:val="24"/>
                <w:szCs w:val="24"/>
                <w:shd w:val="clear" w:color="auto" w:fill="FFFFFF"/>
              </w:rPr>
              <w:t xml:space="preserve"> </w:t>
            </w:r>
            <w:r w:rsidRPr="00543205">
              <w:rPr>
                <w:rFonts w:ascii="Times New Roman" w:eastAsia="Calibri" w:hAnsi="Times New Roman" w:cs="Times New Roman"/>
                <w:bCs/>
                <w:iCs/>
                <w:sz w:val="24"/>
                <w:szCs w:val="24"/>
                <w:shd w:val="clear" w:color="auto" w:fill="FFFFFF"/>
              </w:rPr>
              <w:t>I)</w:t>
            </w:r>
          </w:p>
          <w:p w14:paraId="462735DF" w14:textId="7950AC3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VI)</w:t>
            </w:r>
          </w:p>
        </w:tc>
        <w:tc>
          <w:tcPr>
            <w:tcW w:w="1016" w:type="dxa"/>
          </w:tcPr>
          <w:p w14:paraId="573E14F8" w14:textId="5B0E707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canthaceae</w:t>
            </w:r>
          </w:p>
        </w:tc>
        <w:tc>
          <w:tcPr>
            <w:tcW w:w="1016" w:type="dxa"/>
          </w:tcPr>
          <w:p w14:paraId="71BDC107" w14:textId="6A30DAA7" w:rsidR="004D2679" w:rsidRDefault="0022258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Vasa, </w:t>
            </w:r>
            <w:r w:rsidR="00342ACE" w:rsidRPr="00342ACE">
              <w:rPr>
                <w:rFonts w:ascii="Times New Roman" w:eastAsia="Calibri" w:hAnsi="Times New Roman" w:cs="Times New Roman"/>
                <w:sz w:val="24"/>
                <w:szCs w:val="24"/>
                <w:shd w:val="clear" w:color="auto" w:fill="FFFFFF"/>
              </w:rPr>
              <w:t>Arusa</w:t>
            </w:r>
          </w:p>
          <w:p w14:paraId="01906BD6" w14:textId="78524C61" w:rsidR="00342ACE" w:rsidRPr="00543205" w:rsidRDefault="00342AC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p>
        </w:tc>
        <w:tc>
          <w:tcPr>
            <w:tcW w:w="1016" w:type="dxa"/>
          </w:tcPr>
          <w:p w14:paraId="694A73F1" w14:textId="587AFED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eaf </w:t>
            </w:r>
          </w:p>
        </w:tc>
        <w:tc>
          <w:tcPr>
            <w:tcW w:w="1219" w:type="dxa"/>
          </w:tcPr>
          <w:p w14:paraId="246E2A80" w14:textId="1F1F6E3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684ECCC6" w14:textId="32B9A25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0 mg/kg b.w.</w:t>
            </w:r>
          </w:p>
        </w:tc>
        <w:tc>
          <w:tcPr>
            <w:tcW w:w="1222" w:type="dxa"/>
          </w:tcPr>
          <w:p w14:paraId="13A34866" w14:textId="7437038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Gentamicin (80 mg/kg b.w.)</w:t>
            </w:r>
          </w:p>
        </w:tc>
        <w:tc>
          <w:tcPr>
            <w:tcW w:w="1226" w:type="dxa"/>
          </w:tcPr>
          <w:p w14:paraId="7A1D3A7B" w14:textId="5638B0F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Wistar rats </w:t>
            </w:r>
          </w:p>
        </w:tc>
        <w:tc>
          <w:tcPr>
            <w:tcW w:w="1649" w:type="dxa"/>
          </w:tcPr>
          <w:p w14:paraId="52114A0D"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 body weight, </w:t>
            </w:r>
          </w:p>
          <w:p w14:paraId="4E59812F" w14:textId="2A246A5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in serum urea, serum creatinine, serum protein</w:t>
            </w:r>
          </w:p>
        </w:tc>
        <w:tc>
          <w:tcPr>
            <w:tcW w:w="1227" w:type="dxa"/>
          </w:tcPr>
          <w:p w14:paraId="247E7786" w14:textId="27BEDEE2" w:rsidR="004D2679"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Renal Protective activity, Normalizing kidney markers</w:t>
            </w:r>
          </w:p>
          <w:p w14:paraId="241C4CD3" w14:textId="77777777" w:rsidR="004D2679" w:rsidRDefault="004D2679" w:rsidP="00D23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p>
          <w:p w14:paraId="04107DF3" w14:textId="77777777" w:rsidR="004D2679" w:rsidRPr="00075DBF" w:rsidRDefault="004D2679" w:rsidP="0065439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227" w:type="dxa"/>
          </w:tcPr>
          <w:p w14:paraId="5ABDD5B1" w14:textId="14F487F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055/s-0040-1703701","ISSN":"2582-4287","abstract":"The kidney is especially a susceptible organ to toxic injuries by drugs and toxin, because of a high blood supply and the presence of cellular transport systems that cause accumulation of these compounds within the nephron epithelial cells. Glomerular, tubular and interstitial cells frequently encounter significant concentrations of medications and their metabolites, which can induce changes in kidney function and structure. Renal toxicity can be a result of hemodynamic changes, direct injury to cells and tissue, inflammatory tissue injury and/or obstruction of renal excretion.Gentamicin is potent broad spectrum antibiotic therapeutic agent used in a number of infective conditions. Because of the obvious mediation of Reactive Oxygen Species in Gentamicin induced renal damage. Several antioxidant agents have been used to block Gentamicin nephrotoxicity.There is a proven converse relationship between the consumption of antioxidant rich plants incidence of human diseases. A primary goal of this study is to present the scientific evidence for the use of common herb Adhatoda zeylanica as supplementary in the gentamicin treated acute renal failure (ARF) subjects. The beneficial effect of A. Zeylanica against gentamicin nephrotoxicity, possibly depends on its ability to scavenge the gentamicin induced free radicals.This study demonstrates the effectiveness of the extract improved with the polarity of the solvents over a period of 10 days and the plant has the potential to ameliorate Gentamicin nephrotoxicity.","author":[{"dropping-particle":"","family":"Kumar","given":"Arunachalam","non-dropping-particle":"","parse-names":false,"suffix":""},{"dropping-particle":"","family":"N.","given":"Suchetha Kumari","non-dropping-particle":"","parse-names":false,"suffix":""},{"dropping-particle":"","family":"D'Souza","given":"Prima","non-dropping-particle":"","parse-names":false,"suffix":""},{"dropping-particle":"","family":"Bhargavan","given":"Divya","non-dropping-particle":"","parse-names":false,"suffix":""}],"container-title":"Journal of Health and Allied Sciences NU","id":"ITEM-1","issued":{"date-parts":[["2013"]]},"title":"EVALUATION OF RENAL PROTECTIVE ACTIVITY OF ADHATODA ZEYLANICA (MEDIC) LEAVES EXTRACT IN WISTAR RATS","type":"article-journal"},"uris":["http://www.mendeley.com/documents/?uuid=5079abf5-b52e-4e20-ae05-41dc6982a215","http://www.mendeley.com/documents/?uuid=f00d1525-d6f8-4159-a29c-743204bff7d0"]}],"mendeley":{"formattedCitation":"(Kumar et al., 2013)","plainTextFormattedCitation":"(Kumar et al., 2013)","previouslyFormattedCitation":"(Kumar et al., 2013)"},"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Kumar et al., 2013)</w:t>
            </w:r>
            <w:r w:rsidRPr="00543205">
              <w:rPr>
                <w:rFonts w:ascii="Times New Roman" w:eastAsia="Calibri" w:hAnsi="Times New Roman" w:cs="Times New Roman"/>
                <w:sz w:val="24"/>
                <w:szCs w:val="24"/>
                <w:shd w:val="clear" w:color="auto" w:fill="FFFFFF"/>
              </w:rPr>
              <w:fldChar w:fldCharType="end"/>
            </w:r>
          </w:p>
        </w:tc>
      </w:tr>
      <w:tr w:rsidR="004D2679" w:rsidRPr="00543205" w14:paraId="34BBF810"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252EC2BD" w14:textId="77777777" w:rsidR="004D2679" w:rsidRPr="00543205" w:rsidRDefault="004D2679" w:rsidP="00976312">
            <w:pPr>
              <w:numPr>
                <w:ilvl w:val="0"/>
                <w:numId w:val="2"/>
              </w:numPr>
              <w:rPr>
                <w:rFonts w:ascii="Times New Roman" w:eastAsia="Calibri" w:hAnsi="Times New Roman" w:cs="Times New Roman"/>
                <w:b w:val="0"/>
                <w:sz w:val="24"/>
                <w:szCs w:val="24"/>
                <w:shd w:val="clear" w:color="auto" w:fill="FFFFFF"/>
              </w:rPr>
            </w:pPr>
          </w:p>
        </w:tc>
        <w:tc>
          <w:tcPr>
            <w:tcW w:w="1229" w:type="dxa"/>
          </w:tcPr>
          <w:p w14:paraId="0DF18AB4" w14:textId="2BD4B59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bookmarkStart w:id="3" w:name="_Hlk211631904"/>
            <w:r w:rsidRPr="00543205">
              <w:rPr>
                <w:rFonts w:ascii="Times New Roman" w:eastAsia="Calibri" w:hAnsi="Times New Roman" w:cs="Times New Roman"/>
                <w:i/>
                <w:sz w:val="24"/>
                <w:szCs w:val="24"/>
                <w:shd w:val="clear" w:color="auto" w:fill="FFFFFF"/>
              </w:rPr>
              <w:t xml:space="preserve">Aegle marmelos </w:t>
            </w:r>
            <w:r w:rsidRPr="00543205">
              <w:rPr>
                <w:rFonts w:ascii="Times New Roman" w:eastAsia="Calibri" w:hAnsi="Times New Roman" w:cs="Times New Roman"/>
                <w:iCs/>
                <w:sz w:val="24"/>
                <w:szCs w:val="24"/>
                <w:shd w:val="clear" w:color="auto" w:fill="FFFFFF"/>
              </w:rPr>
              <w:t>(</w:t>
            </w:r>
            <w:r w:rsidRPr="00543205">
              <w:rPr>
                <w:rFonts w:ascii="Times New Roman" w:eastAsia="Calibri" w:hAnsi="Times New Roman" w:cs="Times New Roman"/>
                <w:sz w:val="24"/>
                <w:szCs w:val="24"/>
                <w:shd w:val="clear" w:color="auto" w:fill="FFFFFF"/>
              </w:rPr>
              <w:t>L) Correa</w:t>
            </w:r>
            <w:r w:rsidRPr="00543205">
              <w:rPr>
                <w:rFonts w:ascii="Times New Roman" w:eastAsia="Calibri" w:hAnsi="Times New Roman" w:cs="Times New Roman"/>
                <w:i/>
                <w:sz w:val="24"/>
                <w:szCs w:val="24"/>
                <w:shd w:val="clear" w:color="auto" w:fill="FFFFFF"/>
              </w:rPr>
              <w:t>.</w:t>
            </w:r>
          </w:p>
          <w:bookmarkEnd w:id="3"/>
          <w:p w14:paraId="0662DE28" w14:textId="759FADE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 xml:space="preserve">(UPI Part I, Vol. I) </w:t>
            </w:r>
          </w:p>
        </w:tc>
        <w:tc>
          <w:tcPr>
            <w:tcW w:w="1016" w:type="dxa"/>
          </w:tcPr>
          <w:p w14:paraId="28A5D521" w14:textId="7693694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43205">
              <w:rPr>
                <w:rFonts w:ascii="Times New Roman" w:eastAsia="Calibri" w:hAnsi="Times New Roman" w:cs="Times New Roman"/>
                <w:sz w:val="24"/>
                <w:szCs w:val="24"/>
              </w:rPr>
              <w:t>Rutaceae</w:t>
            </w:r>
          </w:p>
        </w:tc>
        <w:tc>
          <w:tcPr>
            <w:tcW w:w="1016" w:type="dxa"/>
          </w:tcPr>
          <w:p w14:paraId="4B9B454E" w14:textId="712AD1EC" w:rsidR="004D2679" w:rsidRPr="00543205" w:rsidRDefault="00AE708D"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AE708D">
              <w:rPr>
                <w:rFonts w:ascii="Times New Roman" w:eastAsia="Calibri" w:hAnsi="Times New Roman" w:cs="Times New Roman"/>
                <w:sz w:val="24"/>
                <w:szCs w:val="24"/>
                <w:shd w:val="clear" w:color="auto" w:fill="FFFFFF"/>
              </w:rPr>
              <w:t>Belgiri</w:t>
            </w:r>
          </w:p>
        </w:tc>
        <w:tc>
          <w:tcPr>
            <w:tcW w:w="1016" w:type="dxa"/>
          </w:tcPr>
          <w:p w14:paraId="59E140DF" w14:textId="1C85946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eaf </w:t>
            </w:r>
          </w:p>
        </w:tc>
        <w:tc>
          <w:tcPr>
            <w:tcW w:w="1219" w:type="dxa"/>
          </w:tcPr>
          <w:p w14:paraId="7B28EBE3" w14:textId="74027E5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yl acetate &amp; hydroalcoholic extract</w:t>
            </w:r>
          </w:p>
        </w:tc>
        <w:tc>
          <w:tcPr>
            <w:tcW w:w="1219" w:type="dxa"/>
          </w:tcPr>
          <w:p w14:paraId="31829F4D" w14:textId="3284E2D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200 mg/kg b.w.</w:t>
            </w:r>
          </w:p>
        </w:tc>
        <w:tc>
          <w:tcPr>
            <w:tcW w:w="1222" w:type="dxa"/>
          </w:tcPr>
          <w:p w14:paraId="0121D172"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Cisplatin </w:t>
            </w:r>
          </w:p>
          <w:p w14:paraId="096CBB97" w14:textId="6F0EED4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6 mg/kg b.w.)</w:t>
            </w:r>
          </w:p>
        </w:tc>
        <w:tc>
          <w:tcPr>
            <w:tcW w:w="1226" w:type="dxa"/>
          </w:tcPr>
          <w:p w14:paraId="2B6533AD" w14:textId="30C1C40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6E5D61CE"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igniﬁcantly ↓ MDA, SCr, urea &amp; BUN; </w:t>
            </w:r>
          </w:p>
          <w:p w14:paraId="647C2C14" w14:textId="186ED13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 GSH &amp; catalase </w:t>
            </w:r>
          </w:p>
        </w:tc>
        <w:tc>
          <w:tcPr>
            <w:tcW w:w="1227" w:type="dxa"/>
          </w:tcPr>
          <w:p w14:paraId="68565717" w14:textId="7560FA4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shd w:val="clear" w:color="auto" w:fill="FFFFFF"/>
              </w:rPr>
            </w:pPr>
            <w:r>
              <w:rPr>
                <w:rFonts w:ascii="Times New Roman" w:eastAsia="Calibri" w:hAnsi="Times New Roman" w:cs="Times New Roman"/>
                <w:sz w:val="24"/>
                <w:szCs w:val="24"/>
                <w:shd w:val="clear" w:color="auto" w:fill="FFFFFF"/>
              </w:rPr>
              <w:t>Oxidative stress pathway</w:t>
            </w:r>
          </w:p>
        </w:tc>
        <w:tc>
          <w:tcPr>
            <w:tcW w:w="1227" w:type="dxa"/>
          </w:tcPr>
          <w:p w14:paraId="0AB3F49E" w14:textId="07BC92B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shd w:val="clear" w:color="auto" w:fill="FFFFFF"/>
              </w:rPr>
            </w:pPr>
            <w:r w:rsidRPr="00543205">
              <w:rPr>
                <w:rFonts w:ascii="Times New Roman" w:eastAsia="Calibri" w:hAnsi="Times New Roman" w:cs="Times New Roman"/>
                <w:b/>
                <w:sz w:val="24"/>
                <w:szCs w:val="24"/>
                <w:shd w:val="clear" w:color="auto" w:fill="FFFFFF"/>
              </w:rPr>
              <w:fldChar w:fldCharType="begin" w:fldLock="1"/>
            </w:r>
            <w:r w:rsidRPr="00543205">
              <w:rPr>
                <w:rFonts w:ascii="Times New Roman" w:eastAsia="Calibri" w:hAnsi="Times New Roman" w:cs="Times New Roman"/>
                <w:b/>
                <w:sz w:val="24"/>
                <w:szCs w:val="24"/>
                <w:shd w:val="clear" w:color="auto" w:fill="FFFFFF"/>
              </w:rPr>
              <w:instrText>ADDIN CSL_CITATION {"citationItems":[{"id":"ITEM-1","itemData":{"DOI":"10.1080/10496475.2017.1345029","ISSN":"1049-6475","abstract":"The nephroprotective activity of hydro-alcoholic (HAEAM) and ethyl acetate (EAEAM) extracts of Aegle marmelos leaves were evaluated against nephrotoxicity induced by cisplatin (CP), a widely used chemotherapeutic agent in cancer therapy. Wistar rats were treated with CP (6 mg.kg–1; i.p.). Treatment groups received the same dose of CP, along with HAEAM and EAEAM (200 and 400 mg.kg–1) orally for 5 d. Blood urea nitrogen (BUN), serum creatinine, and antioxidant enzymes were estimated in renal tissues. EAEAM exhibited minimum IC50 values 6.13 ± 1.05, 67.34 ± 1.7, 59.7 ± 3.9, and 49.17 ± 2.19 μg.mL–1. EAEAM (400 mg.kg–1) decreased the creatinine levels from 2.29 ± 0.387 to 0.96 ± 0.095 mg.dL–1 and BUN from 92.06 ± 7.949 to 38.18 ± 5.686 mg.dL–1 and restored the activities of renal antioxidant enzymes, decreased the lipid peroxidasde (LPO) levels from 158.70 ± 3.542 to 106.91 ± 5.876 nM.g–1, and increased superoxide dismutase (SOD) levels from 12.59 ± 0.463 to 29.95 ± 5.222 U.g–1, glutathione (GSH) from 0.24 ± 0.029 to 0.57 ± 0.048 μM.g–1, and catalase (CAT) from 1.14 ± 0.067 to 3.27 ± 0.296 U.mg–1).","author":[{"dropping-particle":"","family":"Dwivedi","given":"Jaya","non-dropping-particle":"","parse-names":false,"suffix":""},{"dropping-particle":"","family":"Singh","given":"Manvendra","non-dropping-particle":"","parse-names":false,"suffix":""},{"dropping-particle":"","family":"Sharma","given":"Swapnil","non-dropping-particle":"","parse-names":false,"suffix":""},{"dropping-particle":"","family":"Sharma","given":"Sharad","non-dropping-particle":"","parse-names":false,"suffix":""}],"container-title":"Journal of Herbs, Spices &amp; Medicinal Plants","id":"ITEM-1","issue":"4","issued":{"date-parts":[["2017","10","2"]]},"page":"363-377","title":"Antioxidant and Nephroprotective Potential of Aegle marmelos Leaves Extract","type":"article-journal","volume":"23"},"uris":["http://www.mendeley.com/documents/?uuid=85f9c1fa-0642-4748-8f97-886b7c9bdaa6"]}],"mendeley":{"formattedCitation":"(Dwivedi et al., 2017)","plainTextFormattedCitation":"(Dwivedi et al., 2017)","previouslyFormattedCitation":"(Dwivedi et al., 2017)"},"properties":{"noteIndex":0},"schema":"https://github.com/citation-style-language/schema/raw/master/csl-citation.json"}</w:instrText>
            </w:r>
            <w:r w:rsidRPr="00543205">
              <w:rPr>
                <w:rFonts w:ascii="Times New Roman" w:eastAsia="Calibri" w:hAnsi="Times New Roman" w:cs="Times New Roman"/>
                <w:b/>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Dwivedi et al., 2017)</w:t>
            </w:r>
            <w:r w:rsidRPr="00543205">
              <w:rPr>
                <w:rFonts w:ascii="Times New Roman" w:eastAsia="Calibri" w:hAnsi="Times New Roman" w:cs="Times New Roman"/>
                <w:b/>
                <w:sz w:val="24"/>
                <w:szCs w:val="24"/>
                <w:shd w:val="clear" w:color="auto" w:fill="FFFFFF"/>
              </w:rPr>
              <w:fldChar w:fldCharType="end"/>
            </w:r>
            <w:r w:rsidRPr="00543205">
              <w:rPr>
                <w:rFonts w:ascii="Times New Roman" w:eastAsia="Calibri" w:hAnsi="Times New Roman" w:cs="Times New Roman"/>
                <w:b/>
                <w:sz w:val="24"/>
                <w:szCs w:val="24"/>
                <w:shd w:val="clear" w:color="auto" w:fill="FFFFFF"/>
              </w:rPr>
              <w:t xml:space="preserve"> </w:t>
            </w:r>
          </w:p>
        </w:tc>
      </w:tr>
      <w:tr w:rsidR="004D2679" w:rsidRPr="00543205" w14:paraId="52B64E08"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2A284D2A" w14:textId="77777777" w:rsidR="004D2679" w:rsidRPr="00543205" w:rsidRDefault="004D2679" w:rsidP="00976312">
            <w:pPr>
              <w:numPr>
                <w:ilvl w:val="0"/>
                <w:numId w:val="2"/>
              </w:numPr>
              <w:rPr>
                <w:rFonts w:ascii="Times New Roman" w:eastAsia="Calibri" w:hAnsi="Times New Roman" w:cs="Times New Roman"/>
                <w:b w:val="0"/>
                <w:sz w:val="24"/>
                <w:szCs w:val="24"/>
                <w:shd w:val="clear" w:color="auto" w:fill="FFFFFF"/>
              </w:rPr>
            </w:pPr>
          </w:p>
        </w:tc>
        <w:tc>
          <w:tcPr>
            <w:tcW w:w="1229" w:type="dxa"/>
          </w:tcPr>
          <w:p w14:paraId="0ED1DDBA"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Aerva lanata </w:t>
            </w:r>
            <w:r w:rsidRPr="00543205">
              <w:rPr>
                <w:rFonts w:ascii="Times New Roman" w:eastAsia="Calibri" w:hAnsi="Times New Roman" w:cs="Times New Roman"/>
                <w:iCs/>
                <w:sz w:val="24"/>
                <w:szCs w:val="24"/>
                <w:shd w:val="clear" w:color="auto" w:fill="FFFFFF"/>
              </w:rPr>
              <w:t>(</w:t>
            </w:r>
            <w:r w:rsidRPr="00543205">
              <w:rPr>
                <w:rFonts w:ascii="Times New Roman" w:eastAsia="Calibri" w:hAnsi="Times New Roman" w:cs="Times New Roman"/>
                <w:sz w:val="24"/>
                <w:szCs w:val="24"/>
                <w:shd w:val="clear" w:color="auto" w:fill="FFFFFF"/>
              </w:rPr>
              <w:t>L.) Juss. Ex Schult.</w:t>
            </w:r>
          </w:p>
          <w:p w14:paraId="67250572" w14:textId="085CCF1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sz w:val="24"/>
                <w:szCs w:val="24"/>
                <w:shd w:val="clear" w:color="auto" w:fill="FFFFFF"/>
              </w:rPr>
              <w:t>(API Part 1</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ol. V)</w:t>
            </w:r>
          </w:p>
        </w:tc>
        <w:tc>
          <w:tcPr>
            <w:tcW w:w="1016" w:type="dxa"/>
          </w:tcPr>
          <w:p w14:paraId="545ADF4E" w14:textId="4270863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maranthaceae</w:t>
            </w:r>
          </w:p>
        </w:tc>
        <w:tc>
          <w:tcPr>
            <w:tcW w:w="1016" w:type="dxa"/>
          </w:tcPr>
          <w:p w14:paraId="11105206" w14:textId="7BBF6352" w:rsidR="004D2679" w:rsidRPr="00543205" w:rsidRDefault="0022258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P</w:t>
            </w:r>
            <w:r w:rsidRPr="0022258E">
              <w:rPr>
                <w:rFonts w:ascii="Times New Roman" w:eastAsia="Calibri" w:hAnsi="Times New Roman" w:cs="Times New Roman"/>
                <w:sz w:val="24"/>
                <w:szCs w:val="24"/>
                <w:shd w:val="clear" w:color="auto" w:fill="FFFFFF"/>
              </w:rPr>
              <w:t>att</w:t>
            </w:r>
            <w:r>
              <w:rPr>
                <w:rFonts w:ascii="Times New Roman" w:eastAsia="Calibri" w:hAnsi="Times New Roman" w:cs="Times New Roman"/>
                <w:sz w:val="24"/>
                <w:szCs w:val="24"/>
                <w:shd w:val="clear" w:color="auto" w:fill="FFFFFF"/>
              </w:rPr>
              <w:t>u</w:t>
            </w:r>
            <w:r w:rsidRPr="0022258E">
              <w:rPr>
                <w:rFonts w:ascii="Times New Roman" w:eastAsia="Calibri" w:hAnsi="Times New Roman" w:cs="Times New Roman"/>
                <w:sz w:val="24"/>
                <w:szCs w:val="24"/>
                <w:shd w:val="clear" w:color="auto" w:fill="FFFFFF"/>
              </w:rPr>
              <w:t xml:space="preserve">ra </w:t>
            </w:r>
          </w:p>
        </w:tc>
        <w:tc>
          <w:tcPr>
            <w:tcW w:w="1016" w:type="dxa"/>
          </w:tcPr>
          <w:p w14:paraId="124EC14E" w14:textId="1EBE996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eaf </w:t>
            </w:r>
          </w:p>
        </w:tc>
        <w:tc>
          <w:tcPr>
            <w:tcW w:w="1219" w:type="dxa"/>
          </w:tcPr>
          <w:p w14:paraId="342D4063" w14:textId="0950CFEF"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725A8D79" w14:textId="6AB6A5F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50 mg/kg/d b.w.</w:t>
            </w:r>
          </w:p>
        </w:tc>
        <w:tc>
          <w:tcPr>
            <w:tcW w:w="1222" w:type="dxa"/>
          </w:tcPr>
          <w:p w14:paraId="67A927C8" w14:textId="54D4B9E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Cisplatin (150</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day for 7 days b.w.)</w:t>
            </w:r>
          </w:p>
        </w:tc>
        <w:tc>
          <w:tcPr>
            <w:tcW w:w="1226" w:type="dxa"/>
          </w:tcPr>
          <w:p w14:paraId="5F6811CD" w14:textId="7FCA190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367FBFC3" w14:textId="6670F31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urea, normalized the creatinine, glutathione, serum albumin, &amp; protein, balanced level of Na &amp; K.</w:t>
            </w:r>
          </w:p>
        </w:tc>
        <w:tc>
          <w:tcPr>
            <w:tcW w:w="1227" w:type="dxa"/>
          </w:tcPr>
          <w:p w14:paraId="72E7C5CF" w14:textId="7F9BD42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Normalize Kidney markers</w:t>
            </w:r>
          </w:p>
        </w:tc>
        <w:tc>
          <w:tcPr>
            <w:tcW w:w="1227" w:type="dxa"/>
          </w:tcPr>
          <w:p w14:paraId="5DEC70F5" w14:textId="535805E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abstract":"Aerva lanata is a medicinal herb that has been used as nephroprotective agent in chinese medicine. In this study, the protective effect of Aerva lanata against cisplatin-induced nephro toxicity in rats was evaluated. Nephro toxicity was induced in male albino rats by intra peritoneal administration of cisplatin 150 mg/kg/day for 7 days. Effect of concurrent administration of ethanol extract of Aerva lanata at a dose of 150 mg/kg/day given by oral route was determined using serum urea, creatinine, total protein, albumin, sodium, potassium, MDA, GSH. Result of the present study suggest that the extract possesses significant nephro protective activity.","author":[{"dropping-particle":"","family":"Barkavi","given":"R","non-dropping-particle":"","parse-names":false,"suffix":""},{"dropping-particle":"","family":"Venkatalakshmi","given":"P","non-dropping-particle":"","parse-names":false,"suffix":""}],"container-title":"Venkatalakshmi et al. World Journal of Pharmaceutical Research","id":"ITEM-1","issued":{"date-parts":[["2015"]]},"title":"NEPHRO PROTECTIVE EFFECT OF AERVA LANATA ON CISPLATIN INDUCED TOXICITY IN MALE ALBINO RATS","type":"article-journal"},"uris":["http://www.mendeley.com/documents/?uuid=c3be4d73-8816-4ffe-99ab-c1f51ba8ae1b"]}],"mendeley":{"formattedCitation":"(Barkavi and Venkatalakshmi, 2015)","plainTextFormattedCitation":"(Barkavi and Venkatalakshmi, 2015)","previouslyFormattedCitation":"(Barkavi and Venkatalakshmi, 2015)"},"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Barkavi and Venkatalakshmi, 2015)</w:t>
            </w:r>
            <w:r w:rsidRPr="00543205">
              <w:rPr>
                <w:rFonts w:ascii="Times New Roman" w:eastAsia="Calibri" w:hAnsi="Times New Roman" w:cs="Times New Roman"/>
                <w:sz w:val="24"/>
                <w:szCs w:val="24"/>
                <w:shd w:val="clear" w:color="auto" w:fill="FFFFFF"/>
              </w:rPr>
              <w:fldChar w:fldCharType="end"/>
            </w:r>
          </w:p>
        </w:tc>
      </w:tr>
      <w:tr w:rsidR="004D2679" w:rsidRPr="00543205" w14:paraId="18372017"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36DC5961" w14:textId="77777777" w:rsidR="004D2679" w:rsidRPr="00543205" w:rsidRDefault="004D2679" w:rsidP="00976312">
            <w:pPr>
              <w:numPr>
                <w:ilvl w:val="0"/>
                <w:numId w:val="2"/>
              </w:numPr>
              <w:rPr>
                <w:rFonts w:ascii="Times New Roman" w:eastAsia="Calibri" w:hAnsi="Times New Roman" w:cs="Times New Roman"/>
                <w:b w:val="0"/>
                <w:sz w:val="24"/>
                <w:szCs w:val="24"/>
                <w:shd w:val="clear" w:color="auto" w:fill="FFFFFF"/>
              </w:rPr>
            </w:pPr>
          </w:p>
        </w:tc>
        <w:tc>
          <w:tcPr>
            <w:tcW w:w="1229" w:type="dxa"/>
          </w:tcPr>
          <w:p w14:paraId="3E5DBB3A"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Allium sativum </w:t>
            </w:r>
            <w:r w:rsidRPr="00543205">
              <w:rPr>
                <w:rFonts w:ascii="Times New Roman" w:eastAsia="Calibri" w:hAnsi="Times New Roman" w:cs="Times New Roman"/>
                <w:sz w:val="24"/>
                <w:szCs w:val="24"/>
                <w:shd w:val="clear" w:color="auto" w:fill="FFFFFF"/>
              </w:rPr>
              <w:t>L.</w:t>
            </w:r>
          </w:p>
          <w:p w14:paraId="2CE46382" w14:textId="355331D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UPI Part I, Vol.V)</w:t>
            </w:r>
          </w:p>
        </w:tc>
        <w:tc>
          <w:tcPr>
            <w:tcW w:w="1016" w:type="dxa"/>
          </w:tcPr>
          <w:p w14:paraId="4AC085A8" w14:textId="0E2CD18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maryllidaceae</w:t>
            </w:r>
          </w:p>
        </w:tc>
        <w:tc>
          <w:tcPr>
            <w:tcW w:w="1016" w:type="dxa"/>
          </w:tcPr>
          <w:p w14:paraId="1693D9C6" w14:textId="74137B36" w:rsidR="004D2679" w:rsidRPr="00543205" w:rsidRDefault="005A1AE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A1AE9">
              <w:rPr>
                <w:rFonts w:ascii="Times New Roman" w:eastAsia="Calibri" w:hAnsi="Times New Roman" w:cs="Times New Roman"/>
                <w:sz w:val="24"/>
                <w:szCs w:val="24"/>
                <w:shd w:val="clear" w:color="auto" w:fill="FFFFFF"/>
              </w:rPr>
              <w:t>Seer</w:t>
            </w:r>
          </w:p>
        </w:tc>
        <w:tc>
          <w:tcPr>
            <w:tcW w:w="1016" w:type="dxa"/>
          </w:tcPr>
          <w:p w14:paraId="50CA37FC" w14:textId="3A2773D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Bulbs</w:t>
            </w:r>
          </w:p>
        </w:tc>
        <w:tc>
          <w:tcPr>
            <w:tcW w:w="1219" w:type="dxa"/>
          </w:tcPr>
          <w:p w14:paraId="300702FE" w14:textId="1F1330D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Ethanolic, Aqueous extract </w:t>
            </w:r>
          </w:p>
        </w:tc>
        <w:tc>
          <w:tcPr>
            <w:tcW w:w="1219" w:type="dxa"/>
          </w:tcPr>
          <w:p w14:paraId="78D29C81" w14:textId="453CA78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50 &amp; 300 mg/kg</w:t>
            </w:r>
          </w:p>
          <w:p w14:paraId="42CAF886"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t>
            </w:r>
          </w:p>
          <w:p w14:paraId="7FAD09AA" w14:textId="5B92A42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0mg/kg b.w.</w:t>
            </w:r>
          </w:p>
        </w:tc>
        <w:tc>
          <w:tcPr>
            <w:tcW w:w="1222" w:type="dxa"/>
          </w:tcPr>
          <w:p w14:paraId="2B1EBA64"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Cisplatin </w:t>
            </w:r>
          </w:p>
          <w:p w14:paraId="60473BB5" w14:textId="40E3FA6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 mg/kg b.w.) + Streptozotocin (45 mg/kg b.w.)</w:t>
            </w:r>
          </w:p>
        </w:tc>
        <w:tc>
          <w:tcPr>
            <w:tcW w:w="1226" w:type="dxa"/>
          </w:tcPr>
          <w:p w14:paraId="27CA6CB7" w14:textId="5902290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1BB979C8"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Normal urea nitrogen level</w:t>
            </w:r>
          </w:p>
          <w:p w14:paraId="3581A434"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p>
        </w:tc>
        <w:tc>
          <w:tcPr>
            <w:tcW w:w="1227" w:type="dxa"/>
          </w:tcPr>
          <w:p w14:paraId="51F242C9" w14:textId="1A55FB5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Normalize Kidney markers</w:t>
            </w:r>
          </w:p>
        </w:tc>
        <w:tc>
          <w:tcPr>
            <w:tcW w:w="1227" w:type="dxa"/>
          </w:tcPr>
          <w:p w14:paraId="498541B9" w14:textId="409C944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ISSN":"09742441","abstract":"Objectives: The present study investigated the in vivo antioxidant and nephroprotective potential of ethanolic extract of garlic (Allium sativum L.) against cisplatin induced nephrotoxicity in Wistar male rats. Methods: Nephrotoxicity was induced by a single intraperitoneal injection of cisplatin (5 mg/kg b.w.) on the first day of the experiment. The animals were treated with ethanolic extract of garlic at doses 150 mg/kg b.w. and 300 mg/kg b.w. for four consecutive days. The effect of the higher dose (300 mg/kg b.w.) of garlic extract on normal rats was also studied. The animals were sacrificed on the fifth day and enzymatic antioxidants and lipid peroxidation were assessed in kidney whereas urea, creatinine, uric acid and blood urea nitrogen (BUN) were quantified in serum samples. Results: Cisplatin induction resulted in a decrease in the activities of kidney antioxidants with a concomitant increase in kidney weight, lipid peroxidation along with serum kidney markers like urea, creatinine, uric acid and BUN. Treatment with ethanolic extract of garlic rendered a protective effect by boosting up the antioxidant levels and reverting back the markers to near normalcy. The garlic extract at higher dose also had no significant biochemical alterations in normal rats. Conclusion: The results from this study reveals that the ethanolic extract of garlic possess a potential nephroprotective property with no aftereffects.","author":[{"dropping-particle":"","family":"Anusuya","given":"N.","non-dropping-particle":"","parse-names":false,"suffix":""},{"dropping-particle":"","family":"Durgadevi","given":"P.","non-dropping-particle":"","parse-names":false,"suffix":""},{"dropping-particle":"","family":"Dhinek","given":"A.","non-dropping-particle":"","parse-names":false,"suffix":""},{"dropping-particle":"","family":"Mythily","given":"S.","non-dropping-particle":"","parse-names":false,"suffix":""}],"container-title":"Asian Journal of Pharmaceutical and Clinical Research","id":"ITEM-1","issued":{"date-parts":[["2013"]]},"title":"Nephroprotective effect of ethanolic extract of garlic (Allium sativum L.) on cisplatin induced nephrotoxicity in male wistar rats","type":"article-journal"},"uris":["http://www.mendeley.com/documents/?uuid=ee9d7501-61cb-48dd-ac77-47168d6b17f5","http://www.mendeley.com/documents/?uuid=9fd65a33-2bd0-45d9-b0fa-b99747bc7b71"]},{"id":"ITEM-2","itemData":{"ISSN":"00195189","PMID":"23923607","abstract":"To investigate the nephroprotective effect of garlic and elucidate the mechanism by which it prevents the progression of diabetic nephropathy in diabetic rats, diabetes was induced by a single ip injection of streptozotocin (45 mg/kg body weight). Garlic extract (500 mg/kg body weight) and aminoguanidine (1 g/L) were supplemented in the treatment groups. Histopathological examination using H&amp;E, PAS staining and the immunohistochemical analysis of vascular endothelial growth factor (VEGF) and extracellular signal-regulated kinase-1 (ERK-1) expression were performed on kidney sections at the end of 12 weeks. Significant change in both, the urine and serum biochemistry confirmed kidney damage in diabetic animals which was further confirmed by the histological changes such as mesangial expansion, glomerular basement membrane thickening, glycosuria and proteinuria. However, the diabetic animals treated with garlic extract showed a significant change in urine and serum biochemical parameters such as albumin, urea nitrogen and creatinine compared to that of diabetic rats. Further, the garlic supplemented diabetic rats showed a significant decrease in the expression of VEGF and ERK-1 compared to diabetic rats, attenuating mesangial expansion and glomerulosclerosis. Thus, garlic extract rendered nephroprotection in diabetic rats.","author":[{"dropping-particle":"","family":"Shiju","given":"T. M.","non-dropping-particle":"","parse-names":false,"suffix":""},{"dropping-particle":"","family":"Rajkumar","given":"R.","non-dropping-particle":"","parse-names":false,"suffix":""},{"dropping-particle":"","family":"Rajesh","given":"N. G.","non-dropping-particle":"","parse-names":false,"suffix":""},{"dropping-particle":"","family":"Viswanathan","given":"Pragasam","non-dropping-particle":"","parse-names":false,"suffix":""}],"container-title":"Indian Journal of Experimental Biology","id":"ITEM-2","issued":{"date-parts":[["2013"]]},"title":"Aqueous extract of Allium sativum L bulbs offer nephroprotection by attenuating vascular endothelial growth factor and extracellular signal-regulated kinase-1 expression in diabetic rats","type":"article-journal"},"uris":["http://www.mendeley.com/documents/?uuid=f8aee66f-e6d2-4901-b365-36130d4fb759","http://www.mendeley.com/documents/?uuid=e7727e1b-77e7-41d3-8f62-11adcc1ced51"]}],"mendeley":{"formattedCitation":"(Anusuya et al., 2013; Shiju et al., 2013)","plainTextFormattedCitation":"(Anusuya et al., 2013; Shiju et al., 2013)","previouslyFormattedCitation":"(Anusuya et al., 2013; Shiju et al., 2013)"},"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nusuya et al., 2013; Shiju et al., 2013)</w:t>
            </w:r>
            <w:r w:rsidRPr="00543205">
              <w:rPr>
                <w:rFonts w:ascii="Times New Roman" w:eastAsia="Calibri" w:hAnsi="Times New Roman" w:cs="Times New Roman"/>
                <w:sz w:val="24"/>
                <w:szCs w:val="24"/>
                <w:shd w:val="clear" w:color="auto" w:fill="FFFFFF"/>
              </w:rPr>
              <w:fldChar w:fldCharType="end"/>
            </w:r>
          </w:p>
        </w:tc>
      </w:tr>
      <w:tr w:rsidR="004D2679" w:rsidRPr="00543205" w14:paraId="6CBC98F6"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03E207EA" w14:textId="21D3187F" w:rsidR="004D2679" w:rsidRPr="00725770" w:rsidRDefault="004D2679" w:rsidP="00725770">
            <w:pPr>
              <w:pStyle w:val="ListParagraph"/>
              <w:numPr>
                <w:ilvl w:val="0"/>
                <w:numId w:val="2"/>
              </w:numPr>
              <w:rPr>
                <w:rFonts w:ascii="Times New Roman" w:eastAsia="Calibri" w:hAnsi="Times New Roman" w:cs="Times New Roman"/>
                <w:sz w:val="24"/>
                <w:szCs w:val="24"/>
                <w:shd w:val="clear" w:color="auto" w:fill="FFFFFF"/>
              </w:rPr>
            </w:pPr>
          </w:p>
        </w:tc>
        <w:tc>
          <w:tcPr>
            <w:tcW w:w="1229" w:type="dxa"/>
          </w:tcPr>
          <w:p w14:paraId="11565A47"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Pr>
                <w:rFonts w:ascii="Times New Roman" w:hAnsi="Times New Roman" w:cs="Times New Roman"/>
                <w:i/>
                <w:sz w:val="24"/>
                <w:szCs w:val="24"/>
              </w:rPr>
              <w:t>A</w:t>
            </w:r>
            <w:r w:rsidRPr="00543205">
              <w:rPr>
                <w:rFonts w:ascii="Times New Roman" w:hAnsi="Times New Roman" w:cs="Times New Roman"/>
                <w:i/>
                <w:sz w:val="24"/>
                <w:szCs w:val="24"/>
              </w:rPr>
              <w:t>lkekengi</w:t>
            </w:r>
            <w:r>
              <w:rPr>
                <w:rFonts w:ascii="Times New Roman" w:hAnsi="Times New Roman" w:cs="Times New Roman"/>
                <w:iCs/>
                <w:sz w:val="24"/>
                <w:szCs w:val="24"/>
              </w:rPr>
              <w:t xml:space="preserve"> </w:t>
            </w:r>
            <w:r w:rsidRPr="008F5553">
              <w:rPr>
                <w:rFonts w:ascii="Times New Roman" w:hAnsi="Times New Roman" w:cs="Times New Roman"/>
                <w:i/>
                <w:sz w:val="24"/>
                <w:szCs w:val="24"/>
              </w:rPr>
              <w:t>officinarum</w:t>
            </w:r>
            <w:r>
              <w:rPr>
                <w:rFonts w:ascii="Times New Roman" w:hAnsi="Times New Roman" w:cs="Times New Roman"/>
                <w:iCs/>
                <w:sz w:val="24"/>
                <w:szCs w:val="24"/>
              </w:rPr>
              <w:t xml:space="preserve"> Moench</w:t>
            </w:r>
          </w:p>
          <w:p w14:paraId="38D20719"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PI Part I</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ol</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w:t>
            </w:r>
          </w:p>
        </w:tc>
        <w:tc>
          <w:tcPr>
            <w:tcW w:w="1016" w:type="dxa"/>
          </w:tcPr>
          <w:p w14:paraId="6C67117C"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olanaceae</w:t>
            </w:r>
          </w:p>
        </w:tc>
        <w:tc>
          <w:tcPr>
            <w:tcW w:w="1016" w:type="dxa"/>
          </w:tcPr>
          <w:p w14:paraId="0AA919AF" w14:textId="20AAAF60" w:rsidR="004D2679" w:rsidRPr="00543205" w:rsidRDefault="005A1AE9" w:rsidP="00AD088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K</w:t>
            </w:r>
            <w:r w:rsidRPr="005A1AE9">
              <w:rPr>
                <w:rFonts w:ascii="Times New Roman" w:eastAsia="Calibri" w:hAnsi="Times New Roman" w:cs="Times New Roman"/>
                <w:sz w:val="24"/>
                <w:szCs w:val="24"/>
                <w:shd w:val="clear" w:color="auto" w:fill="FFFFFF"/>
              </w:rPr>
              <w:t xml:space="preserve">aknaj </w:t>
            </w:r>
          </w:p>
        </w:tc>
        <w:tc>
          <w:tcPr>
            <w:tcW w:w="1016" w:type="dxa"/>
          </w:tcPr>
          <w:p w14:paraId="4916C638" w14:textId="41162C2A"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ruit</w:t>
            </w:r>
          </w:p>
        </w:tc>
        <w:tc>
          <w:tcPr>
            <w:tcW w:w="1219" w:type="dxa"/>
          </w:tcPr>
          <w:p w14:paraId="09BF3C12"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eastAsia="Calibri" w:hAnsi="Times New Roman" w:cs="Times New Roman"/>
                <w:sz w:val="24"/>
                <w:szCs w:val="24"/>
                <w:shd w:val="clear" w:color="auto" w:fill="FFFFFF"/>
              </w:rPr>
              <w:t>Hydroalcoholic extract</w:t>
            </w:r>
          </w:p>
        </w:tc>
        <w:tc>
          <w:tcPr>
            <w:tcW w:w="1219" w:type="dxa"/>
          </w:tcPr>
          <w:p w14:paraId="08703D55"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eastAsia="Calibri" w:hAnsi="Times New Roman" w:cs="Times New Roman"/>
                <w:sz w:val="24"/>
                <w:szCs w:val="24"/>
                <w:shd w:val="clear" w:color="auto" w:fill="FFFFFF"/>
              </w:rPr>
              <w:t>420 mg/kg and 980 mg/kg b.w.</w:t>
            </w:r>
          </w:p>
        </w:tc>
        <w:tc>
          <w:tcPr>
            <w:tcW w:w="1222" w:type="dxa"/>
          </w:tcPr>
          <w:p w14:paraId="54EDA199" w14:textId="7FEC60ED"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eastAsia="Calibri" w:hAnsi="Times New Roman" w:cs="Times New Roman"/>
                <w:sz w:val="24"/>
                <w:szCs w:val="24"/>
                <w:shd w:val="clear" w:color="auto" w:fill="FFFFFF"/>
              </w:rPr>
              <w:t>Cisplatin (7</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b.w.)</w:t>
            </w:r>
          </w:p>
        </w:tc>
        <w:tc>
          <w:tcPr>
            <w:tcW w:w="1226" w:type="dxa"/>
          </w:tcPr>
          <w:p w14:paraId="3B5D3B81"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albino rats</w:t>
            </w:r>
          </w:p>
        </w:tc>
        <w:tc>
          <w:tcPr>
            <w:tcW w:w="1649" w:type="dxa"/>
          </w:tcPr>
          <w:p w14:paraId="02C0A44D"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blood urea, SCr, uric acid &amp; TBARS</w:t>
            </w:r>
          </w:p>
        </w:tc>
        <w:tc>
          <w:tcPr>
            <w:tcW w:w="1227" w:type="dxa"/>
          </w:tcPr>
          <w:p w14:paraId="336BC8AF"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sz w:val="24"/>
                <w:szCs w:val="24"/>
                <w:shd w:val="clear" w:color="auto" w:fill="FFFFFF"/>
              </w:rPr>
              <w:t>Normalize Kidney markers</w:t>
            </w:r>
          </w:p>
        </w:tc>
        <w:tc>
          <w:tcPr>
            <w:tcW w:w="1227" w:type="dxa"/>
          </w:tcPr>
          <w:p w14:paraId="48FEA995" w14:textId="77777777" w:rsidR="004D2679" w:rsidRPr="00543205" w:rsidRDefault="004D2679" w:rsidP="00AD08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fldChar w:fldCharType="begin" w:fldLock="1"/>
            </w:r>
            <w:r w:rsidRPr="00543205">
              <w:rPr>
                <w:rFonts w:ascii="Times New Roman" w:hAnsi="Times New Roman" w:cs="Times New Roman"/>
                <w:sz w:val="24"/>
                <w:szCs w:val="24"/>
              </w:rPr>
              <w:instrText>ADDIN CSL_CITATION {"citationItems":[{"id":"ITEM-1","itemData":{"DOI":"10.1055/s-0030-1251863","ISSN":"0032-0943","author":[{"dropping-particle":"","family":"Sabahatullah","given":"A","non-dropping-particle":"","parse-names":false,"suffix":""},{"dropping-particle":"","family":"Aslam","given":"M","non-dropping-particle":"","parse-names":false,"suffix":""},{"dropping-particle":"","family":"Javed","given":"K","non-dropping-particle":"","parse-names":false,"suffix":""},{"dropping-particle":"","family":"Siddiqui","given":"WA","non-dropping-particle":"","parse-names":false,"suffix":""}],"container-title":"Planta Medica","id":"ITEM-1","issued":{"date-parts":[["2010"]]},"title":"Nephroprotective Activity of Hydroalcoholic Extract of Physalis alkekengi (Solanaceae) Fruit Against Cisplatin Induced Nephrotoxicity in Rats","type":"article-journal"},"uris":["http://www.mendeley.com/documents/?uuid=520d9555-d611-4748-aefe-b770de8e8eca"]}],"mendeley":{"formattedCitation":"(Sabahatullah et al., 2010)","plainTextFormattedCitation":"(Sabahatullah et al., 2010)","previouslyFormattedCitation":"(Sabahatullah et al., 2010)"},"properties":{"noteIndex":0},"schema":"https://github.com/citation-style-language/schema/raw/master/csl-citation.json"}</w:instrText>
            </w:r>
            <w:r w:rsidRPr="00543205">
              <w:rPr>
                <w:rFonts w:ascii="Times New Roman" w:hAnsi="Times New Roman" w:cs="Times New Roman"/>
                <w:sz w:val="24"/>
                <w:szCs w:val="24"/>
              </w:rPr>
              <w:fldChar w:fldCharType="separate"/>
            </w:r>
            <w:r w:rsidRPr="00543205">
              <w:rPr>
                <w:rFonts w:ascii="Times New Roman" w:hAnsi="Times New Roman" w:cs="Times New Roman"/>
                <w:noProof/>
                <w:sz w:val="24"/>
                <w:szCs w:val="24"/>
              </w:rPr>
              <w:t>(Sabahatullah et al., 2010)</w:t>
            </w:r>
            <w:r w:rsidRPr="00543205">
              <w:rPr>
                <w:rFonts w:ascii="Times New Roman" w:hAnsi="Times New Roman" w:cs="Times New Roman"/>
                <w:sz w:val="24"/>
                <w:szCs w:val="24"/>
              </w:rPr>
              <w:fldChar w:fldCharType="end"/>
            </w:r>
          </w:p>
        </w:tc>
      </w:tr>
      <w:tr w:rsidR="004D2679" w:rsidRPr="00543205" w14:paraId="658DA4DC"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15D6C995"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r w:rsidRPr="00543205">
              <w:rPr>
                <w:rFonts w:ascii="Times New Roman" w:eastAsia="Calibri" w:hAnsi="Times New Roman" w:cs="Times New Roman"/>
                <w:sz w:val="24"/>
                <w:szCs w:val="24"/>
                <w:shd w:val="clear" w:color="auto" w:fill="FFFFFF"/>
              </w:rPr>
              <w:t>7.</w:t>
            </w:r>
          </w:p>
        </w:tc>
        <w:tc>
          <w:tcPr>
            <w:tcW w:w="1229" w:type="dxa"/>
          </w:tcPr>
          <w:p w14:paraId="6C000795" w14:textId="53F3DE3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Aloe </w:t>
            </w:r>
            <w:r>
              <w:rPr>
                <w:rFonts w:ascii="Times New Roman" w:eastAsia="Calibri" w:hAnsi="Times New Roman" w:cs="Times New Roman"/>
                <w:i/>
                <w:sz w:val="24"/>
                <w:szCs w:val="24"/>
                <w:shd w:val="clear" w:color="auto" w:fill="FFFFFF"/>
              </w:rPr>
              <w:t xml:space="preserve">vera </w:t>
            </w:r>
            <w:r w:rsidRPr="00725770">
              <w:rPr>
                <w:rFonts w:ascii="Times New Roman" w:eastAsia="Calibri" w:hAnsi="Times New Roman" w:cs="Times New Roman"/>
                <w:iCs/>
                <w:sz w:val="24"/>
                <w:szCs w:val="24"/>
                <w:shd w:val="clear" w:color="auto" w:fill="FFFFFF"/>
              </w:rPr>
              <w:t>(L.) Burm. F.</w:t>
            </w:r>
          </w:p>
          <w:p w14:paraId="582FD0A5" w14:textId="0306A2A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lastRenderedPageBreak/>
              <w:t>(UPI Part I, Vol. I)</w:t>
            </w:r>
          </w:p>
        </w:tc>
        <w:tc>
          <w:tcPr>
            <w:tcW w:w="1016" w:type="dxa"/>
          </w:tcPr>
          <w:p w14:paraId="2C5B4AC1" w14:textId="0D873B5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Asphodelaceae</w:t>
            </w:r>
          </w:p>
        </w:tc>
        <w:tc>
          <w:tcPr>
            <w:tcW w:w="1016" w:type="dxa"/>
          </w:tcPr>
          <w:p w14:paraId="1B7B0B54" w14:textId="7311B5D7" w:rsidR="004D2679" w:rsidRPr="00543205" w:rsidRDefault="00AE708D"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AE708D">
              <w:rPr>
                <w:rFonts w:ascii="Times New Roman" w:eastAsia="Calibri" w:hAnsi="Times New Roman" w:cs="Times New Roman"/>
                <w:sz w:val="24"/>
                <w:szCs w:val="24"/>
                <w:shd w:val="clear" w:color="auto" w:fill="FFFFFF"/>
              </w:rPr>
              <w:t>Sibr</w:t>
            </w:r>
          </w:p>
        </w:tc>
        <w:tc>
          <w:tcPr>
            <w:tcW w:w="1016" w:type="dxa"/>
          </w:tcPr>
          <w:p w14:paraId="3D642AF9" w14:textId="144AFA8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eaf </w:t>
            </w:r>
          </w:p>
        </w:tc>
        <w:tc>
          <w:tcPr>
            <w:tcW w:w="1219" w:type="dxa"/>
          </w:tcPr>
          <w:p w14:paraId="68BD1B6F" w14:textId="1A8D0D0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46D174EA" w14:textId="180A932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20 ml/kg</w:t>
            </w:r>
          </w:p>
          <w:p w14:paraId="6C7F0268"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t>
            </w:r>
          </w:p>
          <w:p w14:paraId="5F8C41F8" w14:textId="48C6913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200, 400 &amp; 600 </w:t>
            </w:r>
            <w:r w:rsidRPr="00543205">
              <w:rPr>
                <w:rFonts w:ascii="Times New Roman" w:eastAsia="Calibri" w:hAnsi="Times New Roman" w:cs="Times New Roman"/>
                <w:sz w:val="24"/>
                <w:szCs w:val="24"/>
                <w:shd w:val="clear" w:color="auto" w:fill="FFFFFF"/>
              </w:rPr>
              <w:lastRenderedPageBreak/>
              <w:t>mg/kg b.w.</w:t>
            </w:r>
          </w:p>
        </w:tc>
        <w:tc>
          <w:tcPr>
            <w:tcW w:w="1222" w:type="dxa"/>
          </w:tcPr>
          <w:p w14:paraId="7DA10C2D" w14:textId="078B058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 xml:space="preserve">Gentamicin (40 mg/kg b.w.) + </w:t>
            </w:r>
            <w:r w:rsidRPr="00543205">
              <w:rPr>
                <w:rFonts w:ascii="Times New Roman" w:eastAsia="Calibri" w:hAnsi="Times New Roman" w:cs="Times New Roman"/>
                <w:sz w:val="24"/>
                <w:szCs w:val="24"/>
                <w:shd w:val="clear" w:color="auto" w:fill="FFFFFF"/>
              </w:rPr>
              <w:lastRenderedPageBreak/>
              <w:t>Diclofenac sodium (50 mg/kg b.w.)</w:t>
            </w:r>
          </w:p>
        </w:tc>
        <w:tc>
          <w:tcPr>
            <w:tcW w:w="1226" w:type="dxa"/>
          </w:tcPr>
          <w:p w14:paraId="265D159B" w14:textId="6842D1A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Albino rabbits, Wistar albino rats</w:t>
            </w:r>
          </w:p>
        </w:tc>
        <w:tc>
          <w:tcPr>
            <w:tcW w:w="1649" w:type="dxa"/>
          </w:tcPr>
          <w:p w14:paraId="5C12AD81" w14:textId="662E8DC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Prevented   ↑ of   serum   urea   &amp;   </w:t>
            </w:r>
            <w:r w:rsidRPr="00543205">
              <w:rPr>
                <w:rFonts w:ascii="Times New Roman" w:eastAsia="Calibri" w:hAnsi="Times New Roman" w:cs="Times New Roman"/>
                <w:sz w:val="24"/>
                <w:szCs w:val="24"/>
                <w:shd w:val="clear" w:color="auto" w:fill="FFFFFF"/>
              </w:rPr>
              <w:lastRenderedPageBreak/>
              <w:t>creatinine   levels</w:t>
            </w:r>
          </w:p>
        </w:tc>
        <w:tc>
          <w:tcPr>
            <w:tcW w:w="1227" w:type="dxa"/>
          </w:tcPr>
          <w:p w14:paraId="4B8F47D3" w14:textId="2B4CB5C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lastRenderedPageBreak/>
              <w:t>Normalize Kidney markers</w:t>
            </w:r>
          </w:p>
        </w:tc>
        <w:tc>
          <w:tcPr>
            <w:tcW w:w="1227" w:type="dxa"/>
          </w:tcPr>
          <w:p w14:paraId="539711AB" w14:textId="55F8F9A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ISSN":"24553891","abstract":"Objectives: To evaluate the nephroprotective properties of ethanol extract of leaves of Aloe vera against gentamicin-induced nephrotoxicity in rats. Methods: Nephrotoxicity was induced in Wistar rats by intraperitoneal administration of gentamicin 40 mg/kg/days for 5 days. Effect of concurrent administration of ethanol extract of leaves of A. vera at a dose of 20 ml/kg/day given by oral route was determined using serum creatinine and blood urea nitrogen as biochemical indicators of renal damage; after 10, 20, and 30 days. The study included a control group which received oral saline only, gentamicin treated group, received gentamicin and oral saline and A. vera group, received oral A. vera prior to gentamicin administration. Each group had six rats. Results: It was observed that in A. vera treated rats, prevented elevation of the biochemical indicators of nephrotoxicity and significantly reduced histopathological scores. Conclusion: Ethanol extract of A. vera contains constituents with nephroprotective activities.","author":[{"dropping-particle":"","family":"Virani","given":"Shalini","non-dropping-particle":"","parse-names":false,"suffix":""},{"dropping-particle":"","family":"Bhatt","given":"Shaily","non-dropping-particle":"","parse-names":false,"suffix":""},{"dropping-particle":"","family":"Saini","given":"Manish","non-dropping-particle":"","parse-names":false,"suffix":""},{"dropping-particle":"","family":"Saxena","given":"K. K.","non-dropping-particle":"","parse-names":false,"suffix":""}],"container-title":"Asian Journal of Pharmaceutical and Clinical Research","id":"ITEM-1","issued":{"date-parts":[["2016"]]},"title":"Aloe vera attenuates gentamicin-induced nephrotoxicity in wistar albino rats: Histopathological and biochemical changes","type":"article-journal"},"uris":["http://www.mendeley.com/documents/?uuid=276a5905-188e-407b-84c6-7ce8a253f4e7","http://www.mendeley.com/documents/?uuid=1a3be5f4-1a04-4419-a90f-bedb9519a41f"]},{"id":"ITEM-2","itemData":{"DOI":"10.7727/wimj.2016.052","ISSN":"00433144","abstract":"Background: The present study was designed to evaluate the nephroprotective effect of the leaves ofAloe barbadensis against toxicity induced by diclofenac sodium in albino rabbits. Subjects andMethod: Thirty-six healthy albino rabbits were randomly divided into six groups each with six animals. Group 1 served as the untreated control, group 2 was treated only with diclofenac sodium, group 3 with the nephroprotective drug silymarin and groups 4, 5, and 6 were treated with different doses of Aloe barbadensis, ie 200 mg/kg, 400 mg/kg and 600 mg/kg, respectively after being treated with diclofenac sodium. Blood samples were collected after every five days up to fifteen days. Haematological and histopathological parameters were determined by using diagnostic kits. Results: Results of haematological studies showed that use of the powder of Aloe barbadensis normalized the level of different factors eg, white blood cells (WBCs), red blood cells (RBCs), platelet count, packed cell volume (PCV), mean cell volume (MCV) and haemoglobin (Hb) values. Histopathological studies showed that Aloe barbadensis ameliorated pyknotic nuclei in the renal epithelial cells and reduced oxidative stress by increasing the level of catalase and decreasing malondialdehyde (MDA) level. Conclusion: These results have shown that Aloe barbadensis can normalize oxidative stress and can be used as an effective nephroprotective agent against drug-induced nephrotoxicity.","author":[{"dropping-particle":"","family":"Iftikhar","given":"A.","non-dropping-particle":"","parse-names":false,"suffix":""},{"dropping-particle":"","family":"Hasan","given":"I. J.","non-dropping-particle":"","parse-names":false,"suffix":""},{"dropping-particle":"","family":"Sarfraz","given":"M.","non-dropping-particle":"","parse-names":false,"suffix":""},{"dropping-particle":"","family":"Jafri","given":"L.","non-dropping-particle":"","parse-names":false,"suffix":""},{"dropping-particle":"","family":"Ashraf","given":"M. A.","non-dropping-particle":"","parse-names":false,"suffix":""}],"container-title":"West Indian Medical Journal","id":"ITEM-2","issued":{"date-parts":[["2015"]]},"title":"Nephroprotective effect of the leaves of Aloe barbadensis (Aloe Vera) against toxicity induced by diclofenac sodium in albino rabbits","type":"article-journal"},"uris":["http://www.mendeley.com/documents/?uuid=a8cb2cc3-6bdf-4a49-a68a-88b29b220575","http://www.mendeley.com/documents/?uuid=c22036ce-40e9-46d0-ba84-790e9df693aa"]}],"mendeley":{"formattedCitation":"(Iftikhar et al., 2015; Virani et al., 2016)","plainTextFormattedCitation":"(Iftikhar et al., 2015; Virani et al., 2016)","previouslyFormattedCitation":"(Iftikhar et al., 2015; Virani et al., 2016)"},"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 xml:space="preserve">(Iftikhar et al., 2015; </w:t>
            </w:r>
            <w:r w:rsidRPr="00543205">
              <w:rPr>
                <w:rFonts w:ascii="Times New Roman" w:eastAsia="Calibri" w:hAnsi="Times New Roman" w:cs="Times New Roman"/>
                <w:noProof/>
                <w:sz w:val="24"/>
                <w:szCs w:val="24"/>
                <w:shd w:val="clear" w:color="auto" w:fill="FFFFFF"/>
              </w:rPr>
              <w:lastRenderedPageBreak/>
              <w:t>Virani et al., 2016)</w:t>
            </w:r>
            <w:r w:rsidRPr="00543205">
              <w:rPr>
                <w:rFonts w:ascii="Times New Roman" w:eastAsia="Calibri" w:hAnsi="Times New Roman" w:cs="Times New Roman"/>
                <w:sz w:val="24"/>
                <w:szCs w:val="24"/>
                <w:shd w:val="clear" w:color="auto" w:fill="FFFFFF"/>
              </w:rPr>
              <w:fldChar w:fldCharType="end"/>
            </w:r>
          </w:p>
        </w:tc>
      </w:tr>
      <w:tr w:rsidR="004D2679" w:rsidRPr="00543205" w14:paraId="3DF088E9"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79C99ECC"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05D73855" w14:textId="4DA1F11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Apium graveolens </w:t>
            </w:r>
            <w:r w:rsidRPr="00543205">
              <w:rPr>
                <w:rFonts w:ascii="Times New Roman" w:eastAsia="Calibri" w:hAnsi="Times New Roman" w:cs="Times New Roman"/>
                <w:sz w:val="24"/>
                <w:szCs w:val="24"/>
                <w:shd w:val="clear" w:color="auto" w:fill="FFFFFF"/>
              </w:rPr>
              <w:t>L.</w:t>
            </w:r>
          </w:p>
          <w:p w14:paraId="46DDFE9B" w14:textId="2C98BEC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Cs/>
                <w:sz w:val="24"/>
                <w:szCs w:val="24"/>
                <w:shd w:val="clear" w:color="auto" w:fill="FFFFFF"/>
              </w:rPr>
              <w:t xml:space="preserve">(UPI Part I, Vol. II) </w:t>
            </w:r>
          </w:p>
        </w:tc>
        <w:tc>
          <w:tcPr>
            <w:tcW w:w="1016" w:type="dxa"/>
          </w:tcPr>
          <w:p w14:paraId="7918C002" w14:textId="31DFA1CF"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Apiaceae </w:t>
            </w:r>
          </w:p>
        </w:tc>
        <w:tc>
          <w:tcPr>
            <w:tcW w:w="1016" w:type="dxa"/>
          </w:tcPr>
          <w:p w14:paraId="58261994" w14:textId="643F2255" w:rsidR="004D2679" w:rsidRPr="00543205" w:rsidRDefault="005A1AE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T</w:t>
            </w:r>
            <w:r w:rsidRPr="005A1AE9">
              <w:rPr>
                <w:rFonts w:ascii="Times New Roman" w:eastAsia="Calibri" w:hAnsi="Times New Roman" w:cs="Times New Roman"/>
                <w:sz w:val="24"/>
                <w:szCs w:val="24"/>
                <w:shd w:val="clear" w:color="auto" w:fill="FFFFFF"/>
              </w:rPr>
              <w:t xml:space="preserve">ukhm-e-Karafs </w:t>
            </w:r>
          </w:p>
        </w:tc>
        <w:tc>
          <w:tcPr>
            <w:tcW w:w="1016" w:type="dxa"/>
          </w:tcPr>
          <w:p w14:paraId="4D7D677C" w14:textId="5A6E650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eeds &amp; roots </w:t>
            </w:r>
          </w:p>
        </w:tc>
        <w:tc>
          <w:tcPr>
            <w:tcW w:w="1219" w:type="dxa"/>
          </w:tcPr>
          <w:p w14:paraId="0B1DEE3E" w14:textId="639ACF0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queous extract</w:t>
            </w:r>
          </w:p>
        </w:tc>
        <w:tc>
          <w:tcPr>
            <w:tcW w:w="1219" w:type="dxa"/>
          </w:tcPr>
          <w:p w14:paraId="5EF7DE74" w14:textId="261DF89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0 and 1000 mg/kg/b.w.</w:t>
            </w:r>
          </w:p>
        </w:tc>
        <w:tc>
          <w:tcPr>
            <w:tcW w:w="1222" w:type="dxa"/>
          </w:tcPr>
          <w:p w14:paraId="536283D3"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Cisplatin</w:t>
            </w:r>
          </w:p>
          <w:p w14:paraId="286F7270" w14:textId="17DA248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 mg/kg/b.w.)</w:t>
            </w:r>
          </w:p>
        </w:tc>
        <w:tc>
          <w:tcPr>
            <w:tcW w:w="1226" w:type="dxa"/>
          </w:tcPr>
          <w:p w14:paraId="5685F167" w14:textId="53CF2AA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amp; Wistar rats</w:t>
            </w:r>
          </w:p>
        </w:tc>
        <w:tc>
          <w:tcPr>
            <w:tcW w:w="1649" w:type="dxa"/>
          </w:tcPr>
          <w:p w14:paraId="6B8AD787" w14:textId="42DBC63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KIM-1, normalize kidney function</w:t>
            </w:r>
          </w:p>
        </w:tc>
        <w:tc>
          <w:tcPr>
            <w:tcW w:w="1227" w:type="dxa"/>
          </w:tcPr>
          <w:p w14:paraId="293A5C5A" w14:textId="7EDD45C2"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Inflammatory pathway, Apoptotoc pathway</w:t>
            </w:r>
          </w:p>
        </w:tc>
        <w:tc>
          <w:tcPr>
            <w:tcW w:w="1227" w:type="dxa"/>
          </w:tcPr>
          <w:p w14:paraId="487B5173" w14:textId="52C34BA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016/j.jaim.2021.06.005","ISSN":"09762809","abstract":"Background: Cisplatin is extensively used in treating cancers, and its primary side-effect is nephrotoxicity. It accumulates in proximal convoluted tubules where it promotes cellular damage by oxidative stress, apoptosis, and inflammation, etc. In Unani medicine, Tukhm-e-Karafs (Apium graveolens L.) (TK) is mentioned in the literature to manage various kidney ailments due to its diuretic and deobstruent activities. Objective: To investigate the nephroprotective effects of powder of TK in Cisplatin-induced nephrotoxicity in an animal model and to validate the Unani claim of its nephroprotective action. Material and methods: In curative protocol, cisplatin (5 mg/kg body weight i.p) was administered on day one and powder of TK (500 and 1000 mg/kg p.o.) from the sixth day onwards for ten days. TK (500 and 1000 mg/kg p.o.) was given for ten days and Cisplatin (5 mg/kg body weight i.p) on day 11 in the protective model. At the end of the study, all the animals were sacrificed, and renal biochemical parameters were determined. KIM-1 level was also investigated in the kidney homogenate in conjunction with histopathological inspection of kidney tissues. Results: Significant increase in serum creatinine and BUN, presence of mononuclear cell infiltration, tubular dilation and vacuolation in renal histopathology, and increased KIM-1 level confirmed the nephrotoxicity due to Cisplatin. TK's administration protects the kidney as suggested by the changes in biochemical renal function, decreased level of KIM-1, and improvement in histopathological changes. Conclusion: The result advocated that TK prevented renal injury and maintained normal renal function in both models. It may be due to improved clearance of Cisplatin from kidney tubules and reduction in reactive oxygen species (ROS) produced by the inflammatory response.","author":[{"dropping-particle":"","family":"Naushad","given":"Mohd","non-dropping-particle":"","parse-names":false,"suffix":""},{"dropping-particle":"","family":"Urooj","given":"Mohd","non-dropping-particle":"","parse-names":false,"suffix":""},{"dropping-particle":"","family":"Ahmad","given":"Tasleem","non-dropping-particle":"","parse-names":false,"suffix":""},{"dropping-particle":"","family":"Husain","given":"Gulam Mohammed","non-dropping-particle":"","parse-names":false,"suffix":""},{"dropping-particle":"","family":"Kazmi","given":"Munawwar Husain","non-dropping-particle":"","parse-names":false,"suffix":""},{"dropping-particle":"","family":"Zakir","given":"Mohammad","non-dropping-particle":"","parse-names":false,"suffix":""}],"container-title":"Journal of Ayurveda and Integrative Medicine","id":"ITEM-1","issued":{"date-parts":[["2021"]]},"title":"Nephroprotective effect of Apium graveolens L. against Cisplatin-induced nephrotoxicity","type":"article-journal"},"uris":["http://www.mendeley.com/documents/?uuid=f9d4e8f6-7d53-4300-9fc2-22781731c3ec"]}],"mendeley":{"formattedCitation":"(Naushad et al., 2021)","plainTextFormattedCitation":"(Naushad et al., 2021)","previouslyFormattedCitation":"(Naushad et al., 2021)"},"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Naushad et al., 2021)</w:t>
            </w:r>
            <w:r w:rsidRPr="00543205">
              <w:rPr>
                <w:rFonts w:ascii="Times New Roman" w:eastAsia="Calibri" w:hAnsi="Times New Roman" w:cs="Times New Roman"/>
                <w:sz w:val="24"/>
                <w:szCs w:val="24"/>
                <w:shd w:val="clear" w:color="auto" w:fill="FFFFFF"/>
              </w:rPr>
              <w:fldChar w:fldCharType="end"/>
            </w:r>
          </w:p>
        </w:tc>
      </w:tr>
      <w:tr w:rsidR="004D2679" w:rsidRPr="00543205" w14:paraId="4072068D"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4FC12E35"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41167FBF"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bookmarkStart w:id="4" w:name="_Hlk211631929"/>
            <w:r w:rsidRPr="00543205">
              <w:rPr>
                <w:rFonts w:ascii="Times New Roman" w:eastAsia="Calibri" w:hAnsi="Times New Roman" w:cs="Times New Roman"/>
                <w:i/>
                <w:sz w:val="24"/>
                <w:szCs w:val="24"/>
                <w:shd w:val="clear" w:color="auto" w:fill="FFFFFF"/>
              </w:rPr>
              <w:t xml:space="preserve">Asparagus racemosus </w:t>
            </w:r>
            <w:r w:rsidRPr="00543205">
              <w:rPr>
                <w:rFonts w:ascii="Times New Roman" w:eastAsia="Calibri" w:hAnsi="Times New Roman" w:cs="Times New Roman"/>
                <w:sz w:val="24"/>
                <w:szCs w:val="24"/>
                <w:shd w:val="clear" w:color="auto" w:fill="FFFFFF"/>
              </w:rPr>
              <w:t>Willd.</w:t>
            </w:r>
          </w:p>
          <w:bookmarkEnd w:id="4"/>
          <w:p w14:paraId="172F89B9" w14:textId="138567A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UPI Part I, Vol. VI) </w:t>
            </w:r>
          </w:p>
        </w:tc>
        <w:tc>
          <w:tcPr>
            <w:tcW w:w="1016" w:type="dxa"/>
          </w:tcPr>
          <w:p w14:paraId="5E0F22DD"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p>
          <w:p w14:paraId="7EAA842D" w14:textId="58D02DA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43205">
              <w:rPr>
                <w:rFonts w:ascii="Times New Roman" w:eastAsia="Calibri" w:hAnsi="Times New Roman" w:cs="Times New Roman"/>
                <w:sz w:val="24"/>
                <w:szCs w:val="24"/>
              </w:rPr>
              <w:t xml:space="preserve">Liliaceae </w:t>
            </w:r>
          </w:p>
        </w:tc>
        <w:tc>
          <w:tcPr>
            <w:tcW w:w="1016" w:type="dxa"/>
          </w:tcPr>
          <w:p w14:paraId="26324466" w14:textId="38677D13" w:rsidR="004D2679" w:rsidRPr="00543205" w:rsidRDefault="00B5026A"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B5026A">
              <w:rPr>
                <w:rFonts w:ascii="Times New Roman" w:eastAsia="Calibri" w:hAnsi="Times New Roman" w:cs="Times New Roman"/>
                <w:sz w:val="24"/>
                <w:szCs w:val="24"/>
                <w:shd w:val="clear" w:color="auto" w:fill="FFFFFF"/>
              </w:rPr>
              <w:t xml:space="preserve">Satawar </w:t>
            </w:r>
          </w:p>
        </w:tc>
        <w:tc>
          <w:tcPr>
            <w:tcW w:w="1016" w:type="dxa"/>
          </w:tcPr>
          <w:p w14:paraId="15C32EB0" w14:textId="48B0156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Root</w:t>
            </w:r>
          </w:p>
        </w:tc>
        <w:tc>
          <w:tcPr>
            <w:tcW w:w="1219" w:type="dxa"/>
          </w:tcPr>
          <w:p w14:paraId="1AFC9549" w14:textId="529CAB1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Hydroalcoholic extract</w:t>
            </w:r>
          </w:p>
        </w:tc>
        <w:tc>
          <w:tcPr>
            <w:tcW w:w="1219" w:type="dxa"/>
          </w:tcPr>
          <w:p w14:paraId="7BE2DD6A" w14:textId="629A8BE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00,200,400 mg/kg b.w.</w:t>
            </w:r>
          </w:p>
        </w:tc>
        <w:tc>
          <w:tcPr>
            <w:tcW w:w="1222" w:type="dxa"/>
          </w:tcPr>
          <w:p w14:paraId="651E63FB"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Cisplatin </w:t>
            </w:r>
          </w:p>
          <w:p w14:paraId="59EE80AE" w14:textId="3324481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6 mg/kg b.w.)</w:t>
            </w:r>
          </w:p>
        </w:tc>
        <w:tc>
          <w:tcPr>
            <w:tcW w:w="1226" w:type="dxa"/>
          </w:tcPr>
          <w:p w14:paraId="2DCB6DA7" w14:textId="22D46DE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amp; albino rats</w:t>
            </w:r>
          </w:p>
        </w:tc>
        <w:tc>
          <w:tcPr>
            <w:tcW w:w="1649" w:type="dxa"/>
          </w:tcPr>
          <w:p w14:paraId="703A5C5B" w14:textId="5DA61BB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erum BUN level, ↑ SOD level, ↓ MDA level</w:t>
            </w:r>
          </w:p>
        </w:tc>
        <w:tc>
          <w:tcPr>
            <w:tcW w:w="1227" w:type="dxa"/>
          </w:tcPr>
          <w:p w14:paraId="71102329" w14:textId="451780A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hAnsi="Times New Roman" w:cs="Times New Roman"/>
                <w:sz w:val="24"/>
                <w:szCs w:val="24"/>
              </w:rPr>
              <w:t>Oxidative Stress Pathway</w:t>
            </w:r>
            <w:r>
              <w:rPr>
                <w:rFonts w:ascii="Times New Roman" w:eastAsia="Calibri" w:hAnsi="Times New Roman" w:cs="Times New Roman"/>
                <w:sz w:val="24"/>
                <w:szCs w:val="24"/>
                <w:shd w:val="clear" w:color="auto" w:fill="FFFFFF"/>
              </w:rPr>
              <w:t>, Normalize Kidney markers</w:t>
            </w:r>
          </w:p>
        </w:tc>
        <w:tc>
          <w:tcPr>
            <w:tcW w:w="1227" w:type="dxa"/>
          </w:tcPr>
          <w:p w14:paraId="09F61436" w14:textId="3EF5A6E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22159/ajpcr.2018.v11i12.28132","ISSN":"24553891","abstract":"Objective: The current study was designed to evaluate the protective effect of standardized hydroalcoholic extract of Asparagus racemosus (AR) against cisplatin (CP)-induced nephrotoxicity in Wistar rats. Methods: AR extract was administered orally at three dose levels (100, 200, and 400 mg/kg). Vitamin E (250 mg/kg) was used as a standard nephroprotective agent. The kidney function test (estimation of serum creatinine, albumin, and blood urea nitrogen [BUN]), oxidative stress study (estimation of superoxide dismutase and malondialdehyde [MDA] activity), and histological examination of kidneys were conducted. Results: The efficacy of AR was compared with CP-treated group. Serum creatinine and BUN were significantly (p&lt;0.001) elevated in CP-treated group compared to control group. Hydroalcoholic extract of AR (100, 200, and 400 mg/kg) and Vitamin E (250 mg/kg) significantly (p&lt;0.001) decreased the serum creatinine and BUN levels. CP exhibited significant (p&lt;0.001) decrease in albumin when compared to control. Significant (p&lt;0.001) increase in the serum albumin level was found in extract-treated group compared to CP group. Significant (p&lt;0.001) decrease in activity of superoxide dismutase (SOD) was observed in the CP group as compared to control. AR (100 and 200 mg/kg) significantly (p&lt;0.01) increased SOD levels. AR (400 mg/kg) significantly (p&lt;0.001) increased SOD levels. AR (100, 200, and 400 mg/kg) significantly (p&lt;0.001) decreased MDA levels as compared to CP group. Histopathological examination of the kidneys showed that AR markedly ameliorated CP-induced renal tubular necrosis. Extract was found effective at all doses, although high dose (400 mg/kg) was found to be more effective and comparable with standard group (Vitamin E 250 mg/kg).","author":[{"dropping-particle":"V.","family":"Yadav","given":"A.","non-dropping-particle":"","parse-names":false,"suffix":""},{"dropping-particle":"","family":"Upasani","given":"C. D.","non-dropping-particle":"","parse-names":false,"suffix":""}],"container-title":"Asian Journal of Pharmaceutical and Clinical Research","id":"ITEM-1","issue":"12","issued":{"date-parts":[["2018","12","7"]]},"page":"230-233","title":"Nephroprotective activity of asparagus racemosus against cisplatin-induced nephrotoxicity and renal dysfunction in experimental rats","type":"article-journal","volume":"11"},"uris":["http://www.mendeley.com/documents/?uuid=47a7569c-57a2-42cf-9d20-03dd1f939ee6","http://www.mendeley.com/documents/?uuid=f404a8db-b286-4b9f-ac20-eadf6a35243a"]}],"mendeley":{"formattedCitation":"(Yadav and Upasani, 2018)","plainTextFormattedCitation":"(Yadav and Upasani, 2018)","previouslyFormattedCitation":"(Yadav and Upasani, 2018)"},"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Yadav and Upasani, 2018)</w:t>
            </w:r>
            <w:r w:rsidRPr="00543205">
              <w:rPr>
                <w:rFonts w:ascii="Times New Roman" w:eastAsia="Calibri" w:hAnsi="Times New Roman" w:cs="Times New Roman"/>
                <w:sz w:val="24"/>
                <w:szCs w:val="24"/>
                <w:shd w:val="clear" w:color="auto" w:fill="FFFFFF"/>
              </w:rPr>
              <w:fldChar w:fldCharType="end"/>
            </w:r>
          </w:p>
        </w:tc>
      </w:tr>
      <w:tr w:rsidR="004D2679" w:rsidRPr="00543205" w14:paraId="04314DE8"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71722C22"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7B337388"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bookmarkStart w:id="5" w:name="_Hlk211631956"/>
            <w:r w:rsidRPr="00543205">
              <w:rPr>
                <w:rFonts w:ascii="Times New Roman" w:hAnsi="Times New Roman" w:cs="Times New Roman"/>
                <w:i/>
                <w:sz w:val="24"/>
                <w:szCs w:val="24"/>
              </w:rPr>
              <w:t xml:space="preserve">Azadirachta indica </w:t>
            </w:r>
            <w:r w:rsidRPr="00543205">
              <w:rPr>
                <w:rFonts w:ascii="Times New Roman" w:hAnsi="Times New Roman" w:cs="Times New Roman"/>
                <w:iCs/>
                <w:sz w:val="24"/>
                <w:szCs w:val="24"/>
              </w:rPr>
              <w:t>A. Juss.</w:t>
            </w:r>
          </w:p>
          <w:bookmarkEnd w:id="5"/>
          <w:p w14:paraId="4413F72F" w14:textId="4A43F98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543205">
              <w:rPr>
                <w:rFonts w:ascii="Times New Roman" w:hAnsi="Times New Roman" w:cs="Times New Roman"/>
                <w:iCs/>
                <w:sz w:val="24"/>
                <w:szCs w:val="24"/>
              </w:rPr>
              <w:t>(UPI Part I, Vol. IV)</w:t>
            </w:r>
          </w:p>
        </w:tc>
        <w:tc>
          <w:tcPr>
            <w:tcW w:w="1016" w:type="dxa"/>
          </w:tcPr>
          <w:p w14:paraId="3114515A" w14:textId="4C7CD73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Meliaceae</w:t>
            </w:r>
          </w:p>
        </w:tc>
        <w:tc>
          <w:tcPr>
            <w:tcW w:w="1016" w:type="dxa"/>
          </w:tcPr>
          <w:p w14:paraId="7319CF29" w14:textId="489F29A7" w:rsidR="004D2679" w:rsidRPr="00543205" w:rsidRDefault="005A1AE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1AE9">
              <w:rPr>
                <w:rFonts w:ascii="Times New Roman" w:hAnsi="Times New Roman" w:cs="Times New Roman"/>
                <w:sz w:val="24"/>
                <w:szCs w:val="24"/>
              </w:rPr>
              <w:t>Neem</w:t>
            </w:r>
          </w:p>
        </w:tc>
        <w:tc>
          <w:tcPr>
            <w:tcW w:w="1016" w:type="dxa"/>
          </w:tcPr>
          <w:p w14:paraId="4CFE9007" w14:textId="7176BC1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Leaf</w:t>
            </w:r>
          </w:p>
        </w:tc>
        <w:tc>
          <w:tcPr>
            <w:tcW w:w="1219" w:type="dxa"/>
          </w:tcPr>
          <w:p w14:paraId="4E217035" w14:textId="5F5D3AE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Methanolic extract</w:t>
            </w:r>
          </w:p>
        </w:tc>
        <w:tc>
          <w:tcPr>
            <w:tcW w:w="1219" w:type="dxa"/>
          </w:tcPr>
          <w:p w14:paraId="5CE84118" w14:textId="2A4F630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500</w:t>
            </w:r>
            <w:r w:rsidR="000B52E3">
              <w:rPr>
                <w:rFonts w:ascii="Times New Roman" w:hAnsi="Times New Roman" w:cs="Times New Roman"/>
                <w:sz w:val="24"/>
                <w:szCs w:val="24"/>
              </w:rPr>
              <w:t xml:space="preserve"> </w:t>
            </w:r>
            <w:r w:rsidRPr="00543205">
              <w:rPr>
                <w:rFonts w:ascii="Times New Roman" w:hAnsi="Times New Roman" w:cs="Times New Roman"/>
                <w:sz w:val="24"/>
                <w:szCs w:val="24"/>
              </w:rPr>
              <w:t>mg/kg b.w.</w:t>
            </w:r>
          </w:p>
        </w:tc>
        <w:tc>
          <w:tcPr>
            <w:tcW w:w="1222" w:type="dxa"/>
          </w:tcPr>
          <w:p w14:paraId="074260C7"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Cisplatin </w:t>
            </w:r>
          </w:p>
          <w:p w14:paraId="4EC0C02F" w14:textId="18C6374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eastAsia="Calibri" w:hAnsi="Times New Roman" w:cs="Times New Roman"/>
                <w:sz w:val="24"/>
                <w:szCs w:val="24"/>
                <w:shd w:val="clear" w:color="auto" w:fill="FFFFFF"/>
              </w:rPr>
              <w:t>(5 mg/kg/b.w.)</w:t>
            </w:r>
          </w:p>
        </w:tc>
        <w:tc>
          <w:tcPr>
            <w:tcW w:w="1226" w:type="dxa"/>
          </w:tcPr>
          <w:p w14:paraId="5399A882" w14:textId="5D8F5E7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Albino &amp; Wistar rats</w:t>
            </w:r>
          </w:p>
        </w:tc>
        <w:tc>
          <w:tcPr>
            <w:tcW w:w="1649" w:type="dxa"/>
          </w:tcPr>
          <w:p w14:paraId="48E27079" w14:textId="6782479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 antioxidant enzymes</w:t>
            </w:r>
          </w:p>
        </w:tc>
        <w:tc>
          <w:tcPr>
            <w:tcW w:w="1227" w:type="dxa"/>
          </w:tcPr>
          <w:p w14:paraId="12E07575" w14:textId="45DD08B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xidative Stress Pathway</w:t>
            </w:r>
          </w:p>
        </w:tc>
        <w:tc>
          <w:tcPr>
            <w:tcW w:w="1227" w:type="dxa"/>
          </w:tcPr>
          <w:p w14:paraId="3201A55A" w14:textId="1321CDC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fldChar w:fldCharType="begin" w:fldLock="1"/>
            </w:r>
            <w:r w:rsidRPr="00543205">
              <w:rPr>
                <w:rFonts w:ascii="Times New Roman" w:hAnsi="Times New Roman" w:cs="Times New Roman"/>
                <w:sz w:val="24"/>
                <w:szCs w:val="24"/>
              </w:rPr>
              <w:instrText>ADDIN CSL_CITATION {"citationItems":[{"id":"ITEM-1","itemData":{"DOI":"10.1155/2014/647131","ISSN":"2314-6133","PMID":"25162019","abstract":"We investigated the effects of methanolic leaves extract of Azadirachta indica (MLEN, 500 mg/kg bwt) on cisplatin- (CP-) induced nephrotoxicity and oxidative stress in rats. CP (5 mg/kg bwt) was injected intraperitoneally and MLEN was given by gastric gavage for 5 days before or after CP injection. After 5 days of CP injection, CP-induced injury of the renal tissue was evidenced (i) as histopathological damage of the renal tissue, (ii) as increases in serum uric acid, urea, and creatinine, (iii) as increases in malondialdehyde (MDA) and nitric oxide (NO), (iv) as decreases in the level of glutathione and activities of superoxide dismutase, catalase, glutathione reductase, glutathione-S-transferase, and glutathione peroxidase, and (v) as increase in the expression of nuclear factor kappa B and apoptosis in kidney tissues. However, the oral administration of MLEN to CP-intoxicated rats for 5 days brought back MDA, NO production, and enzymatic and nonenzymatic antioxidants to near normalcy. Moreover, the histological observations evidenced that neem extract effectively rescues the kidney from CP-mediated oxidative damage. Furthermore, PCR results for caspase-3 and caspase-9 and Bax genes showed downregulation in MLEN treated groups. Therefore, Azadirachta indica can be considered a potential candidate for protection of nephrotoxicity induced by cisplatin.","author":[{"dropping-particle":"","family":"Abdel Moneim","given":"Ahmed E.","non-dropping-particle":"","parse-names":false,"suffix":""},{"dropping-particle":"","family":"Othman","given":"Mohamed S.","non-dropping-particle":"","parse-names":false,"suffix":""},{"dropping-particle":"","family":"Aref","given":"Ahmed M.","non-dropping-particle":"","parse-names":false,"suffix":""}],"container-title":"BioMed Research International","id":"ITEM-1","issued":{"date-parts":[["2014"]]},"page":"1-11","title":"Azadirachta indica Attenuates Cisplatin-Induced Nephrotoxicity and Oxidative Stress","type":"article-journal","volume":"2014"},"uris":["http://www.mendeley.com/documents/?uuid=00986d28-da44-4adc-99b0-d703f0708a03"]}],"mendeley":{"formattedCitation":"(Abdel Moneim et al., 2014)","manualFormatting":"(Moneim et al., 2014)","plainTextFormattedCitation":"(Abdel Moneim et al., 2014)","previouslyFormattedCitation":"(Abdel Moneim et al., 2014)"},"properties":{"noteIndex":0},"schema":"https://github.com/citation-style-language/schema/raw/master/csl-citation.json"}</w:instrText>
            </w:r>
            <w:r w:rsidRPr="00543205">
              <w:rPr>
                <w:rFonts w:ascii="Times New Roman" w:hAnsi="Times New Roman" w:cs="Times New Roman"/>
                <w:sz w:val="24"/>
                <w:szCs w:val="24"/>
              </w:rPr>
              <w:fldChar w:fldCharType="separate"/>
            </w:r>
            <w:r w:rsidRPr="00543205">
              <w:rPr>
                <w:rFonts w:ascii="Times New Roman" w:hAnsi="Times New Roman" w:cs="Times New Roman"/>
                <w:noProof/>
                <w:sz w:val="24"/>
                <w:szCs w:val="24"/>
              </w:rPr>
              <w:t>(Moneim et al., 2014)</w:t>
            </w:r>
            <w:r w:rsidRPr="00543205">
              <w:rPr>
                <w:rFonts w:ascii="Times New Roman" w:hAnsi="Times New Roman" w:cs="Times New Roman"/>
                <w:sz w:val="24"/>
                <w:szCs w:val="24"/>
              </w:rPr>
              <w:fldChar w:fldCharType="end"/>
            </w:r>
          </w:p>
        </w:tc>
      </w:tr>
      <w:tr w:rsidR="004D2679" w:rsidRPr="00543205" w14:paraId="1507EA0F"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72867972"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2BEE0526"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
                <w:sz w:val="24"/>
                <w:szCs w:val="24"/>
                <w:shd w:val="clear" w:color="auto" w:fill="FFFFFF"/>
              </w:rPr>
              <w:t>Boerhavia</w:t>
            </w:r>
          </w:p>
          <w:p w14:paraId="65484AA9"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diffusa </w:t>
            </w:r>
            <w:r w:rsidRPr="00543205">
              <w:rPr>
                <w:rFonts w:ascii="Times New Roman" w:eastAsia="Calibri" w:hAnsi="Times New Roman" w:cs="Times New Roman"/>
                <w:sz w:val="24"/>
                <w:szCs w:val="24"/>
                <w:shd w:val="clear" w:color="auto" w:fill="FFFFFF"/>
              </w:rPr>
              <w:t>L.</w:t>
            </w:r>
          </w:p>
          <w:p w14:paraId="216516A7" w14:textId="6B825FA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iCs/>
                <w:sz w:val="24"/>
                <w:szCs w:val="24"/>
                <w:shd w:val="clear" w:color="auto" w:fill="FFFFFF"/>
              </w:rPr>
            </w:pPr>
            <w:r w:rsidRPr="00543205">
              <w:rPr>
                <w:rFonts w:ascii="Times New Roman" w:eastAsia="Calibri" w:hAnsi="Times New Roman" w:cs="Times New Roman"/>
                <w:bCs/>
                <w:iCs/>
                <w:sz w:val="24"/>
                <w:szCs w:val="24"/>
                <w:shd w:val="clear" w:color="auto" w:fill="FFFFFF"/>
              </w:rPr>
              <w:t>(API Part 1</w:t>
            </w:r>
            <w:r>
              <w:rPr>
                <w:rFonts w:ascii="Times New Roman" w:eastAsia="Calibri" w:hAnsi="Times New Roman" w:cs="Times New Roman"/>
                <w:bCs/>
                <w:iCs/>
                <w:sz w:val="24"/>
                <w:szCs w:val="24"/>
                <w:shd w:val="clear" w:color="auto" w:fill="FFFFFF"/>
              </w:rPr>
              <w:t>,</w:t>
            </w:r>
            <w:r w:rsidRPr="00543205">
              <w:rPr>
                <w:rFonts w:ascii="Times New Roman" w:eastAsia="Calibri" w:hAnsi="Times New Roman" w:cs="Times New Roman"/>
                <w:bCs/>
                <w:iCs/>
                <w:sz w:val="24"/>
                <w:szCs w:val="24"/>
                <w:shd w:val="clear" w:color="auto" w:fill="FFFFFF"/>
              </w:rPr>
              <w:t xml:space="preserve"> Vol. I)</w:t>
            </w:r>
          </w:p>
        </w:tc>
        <w:tc>
          <w:tcPr>
            <w:tcW w:w="1016" w:type="dxa"/>
          </w:tcPr>
          <w:p w14:paraId="4FB9642C" w14:textId="6BC81DF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Nyctaginaceae</w:t>
            </w:r>
          </w:p>
        </w:tc>
        <w:tc>
          <w:tcPr>
            <w:tcW w:w="1016" w:type="dxa"/>
          </w:tcPr>
          <w:p w14:paraId="23692D8F" w14:textId="263EA7A2" w:rsidR="004D2679" w:rsidRPr="00543205" w:rsidRDefault="00B65927"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Punarnava</w:t>
            </w:r>
          </w:p>
        </w:tc>
        <w:tc>
          <w:tcPr>
            <w:tcW w:w="1016" w:type="dxa"/>
          </w:tcPr>
          <w:p w14:paraId="3E22D5AA" w14:textId="402D42D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Roots </w:t>
            </w:r>
          </w:p>
        </w:tc>
        <w:tc>
          <w:tcPr>
            <w:tcW w:w="1219" w:type="dxa"/>
          </w:tcPr>
          <w:p w14:paraId="21BF21BA" w14:textId="16A9485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Roots methanolic extract</w:t>
            </w:r>
          </w:p>
        </w:tc>
        <w:tc>
          <w:tcPr>
            <w:tcW w:w="1219" w:type="dxa"/>
          </w:tcPr>
          <w:p w14:paraId="596BC228" w14:textId="73DA88C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 150, and 300 mg/kg b.w.</w:t>
            </w:r>
          </w:p>
        </w:tc>
        <w:tc>
          <w:tcPr>
            <w:tcW w:w="1222" w:type="dxa"/>
          </w:tcPr>
          <w:p w14:paraId="42AA2C37" w14:textId="5D1100E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treptozotocin</w:t>
            </w:r>
          </w:p>
          <w:p w14:paraId="156EFF4B" w14:textId="2E10AF7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60 mg/kg b.w.)</w:t>
            </w:r>
          </w:p>
        </w:tc>
        <w:tc>
          <w:tcPr>
            <w:tcW w:w="1226" w:type="dxa"/>
          </w:tcPr>
          <w:p w14:paraId="5E449465" w14:textId="29A311A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07FDD0B8"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trong antidiabetic,</w:t>
            </w:r>
          </w:p>
          <w:p w14:paraId="2F3CD725"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hypolipidemic impact</w:t>
            </w:r>
          </w:p>
        </w:tc>
        <w:tc>
          <w:tcPr>
            <w:tcW w:w="1227" w:type="dxa"/>
          </w:tcPr>
          <w:p w14:paraId="4875395C" w14:textId="27CF914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hAnsi="Times New Roman" w:cs="Times New Roman"/>
                <w:sz w:val="24"/>
                <w:szCs w:val="24"/>
              </w:rPr>
              <w:t>Oxidative Stress Pathway</w:t>
            </w:r>
          </w:p>
        </w:tc>
        <w:tc>
          <w:tcPr>
            <w:tcW w:w="1227" w:type="dxa"/>
          </w:tcPr>
          <w:p w14:paraId="4C16780A" w14:textId="4806D06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5419/bmrat.v6i7.556","ISSN":"2198-4093","abstract":"Introduction: We have previously demonstrated that sequentially extracted methanolic fractions of Boerhaavia diffusa (Linn.) showed marked antioxidant, antidiabetic and oxidative-DNA damage protective properties in vitro. The present study was undertaken to evaluate the beneficial effects of B.diffusa (Linn.) methanolic root extract and its partially purified bioactive fraction on streptozotocin (STZ)-induced hyperglycemia and hyperlipidemia in rats.\r Methods: The diabetic rats were treated for fourteen weeks either with methanolic extract of B. diffusa root (D-MT1, D-MT2, and D-MT3 : doses of 50, 150, and 300 mg/rat/day, respectively), partially isolated bioactive fraction (DBT: 0.5 mg/rat/day), or glibenclamide (D-GT: 0.5 mg/rat/day).\r Results: The level of fasting blood glucose (FBG) and glycated hemoglobin (HbA1c) were significantly alleviated in D-MT- and D-BT treated groups after fourteen weeks of administration. Moreover, plasma lipid profile, free fatty acids (FFAs), phospholipids (PLs), HMG-CoA reductase (HMG-R) activity, conjugated diene (CD), lipid hydroperoxide (LOOH), and malondialdehyde (MDA) were also markedly ameliorate d in all treatment groups. In addition, the activity of antioxidant enzymes, e.g., superoxide dismutase (SOD), catalase (CAT), glutathione peroxidase (GPx), glutathione reductase (Gred), and glutathione-S-transferase (GST), were also significantly restored by D-MT — and D-BT — treated groups. Furthermore, histologically, all the unseemly features of nephropathy were extensively regressed and normalized by the administration of B. diffusa and its bioactive fraction.\r Conclusions: Our results demonstrate a strong antidiabetic and hypolipidemic impact of B. diffusa extract an ideal alternative therapeutic agent in the prevention and treatment of diabetes as well as diabetes-linked hyperlipidemia.\r  ","author":[{"dropping-particle":"","family":"Akhter","given":"Firoz","non-dropping-particle":"","parse-names":false,"suffix":""},{"dropping-particle":"","family":"Sultan Alvi","given":"Sahir","non-dropping-particle":"","parse-names":false,"suffix":""},{"dropping-particle":"","family":"Ahmad","given":"Parvej","non-dropping-particle":"","parse-names":false,"suffix":""},{"dropping-particle":"","family":"Iqbal","given":"Danish","non-dropping-particle":"","parse-names":false,"suffix":""},{"dropping-particle":"","family":"Alshehri","given":"Bader Mohammed","non-dropping-particle":"","parse-names":false,"suffix":""},{"dropping-particle":"","family":"Khan","given":"M. Salman","non-dropping-particle":"","parse-names":false,"suffix":""}],"container-title":"Biomedical Research and Therapy","id":"ITEM-1","issued":{"date-parts":[["2019"]]},"title":"Therapeutic efficacy of Boerhaavia diffusa (Linn.) root methanolic extract in attenuating streptozotocin-induced diabetes, diabetes-linked hyperlipidemia and oxidative-stress in rats","type":"article-journal"},"uris":["http://www.mendeley.com/documents/?uuid=6ff744d0-bc69-4e62-9ee9-447eeed07b15","http://www.mendeley.com/documents/?uuid=60f5d061-021a-4ade-add4-fd91462cf28b"]}],"mendeley":{"formattedCitation":"(Akhter et al., 2019)","plainTextFormattedCitation":"(Akhter et al., 2019)","previouslyFormattedCitation":"(Akhter et al., 2019)"},"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khter et al., 2019)</w:t>
            </w:r>
            <w:r w:rsidRPr="00543205">
              <w:rPr>
                <w:rFonts w:ascii="Times New Roman" w:eastAsia="Calibri" w:hAnsi="Times New Roman" w:cs="Times New Roman"/>
                <w:sz w:val="24"/>
                <w:szCs w:val="24"/>
                <w:shd w:val="clear" w:color="auto" w:fill="FFFFFF"/>
              </w:rPr>
              <w:fldChar w:fldCharType="end"/>
            </w:r>
          </w:p>
        </w:tc>
      </w:tr>
      <w:tr w:rsidR="004D2679" w:rsidRPr="00543205" w14:paraId="7B87D700"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0B7D4599"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44F303BD" w14:textId="3568BBD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bookmarkStart w:id="6" w:name="_Hlk211631985"/>
            <w:r w:rsidRPr="00543205">
              <w:rPr>
                <w:rFonts w:ascii="Times New Roman" w:eastAsia="Calibri" w:hAnsi="Times New Roman" w:cs="Times New Roman"/>
                <w:i/>
                <w:sz w:val="24"/>
                <w:szCs w:val="24"/>
                <w:shd w:val="clear" w:color="auto" w:fill="FFFFFF"/>
              </w:rPr>
              <w:t>Boswellia serrata</w:t>
            </w:r>
            <w:r>
              <w:rPr>
                <w:rFonts w:ascii="Times New Roman" w:eastAsia="Calibri" w:hAnsi="Times New Roman" w:cs="Times New Roman"/>
                <w:i/>
                <w:sz w:val="24"/>
                <w:szCs w:val="24"/>
                <w:shd w:val="clear" w:color="auto" w:fill="FFFFFF"/>
              </w:rPr>
              <w:t xml:space="preserve"> </w:t>
            </w:r>
            <w:r w:rsidRPr="00725770">
              <w:rPr>
                <w:rFonts w:ascii="Times New Roman" w:eastAsia="Calibri" w:hAnsi="Times New Roman" w:cs="Times New Roman"/>
                <w:iCs/>
                <w:sz w:val="24"/>
                <w:szCs w:val="24"/>
                <w:shd w:val="clear" w:color="auto" w:fill="FFFFFF"/>
              </w:rPr>
              <w:t>Roxb. Ex Colebr.</w:t>
            </w:r>
          </w:p>
          <w:bookmarkEnd w:id="6"/>
          <w:p w14:paraId="5FE3A445" w14:textId="039D6F6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bCs/>
                <w:iCs/>
                <w:sz w:val="24"/>
                <w:szCs w:val="24"/>
                <w:shd w:val="clear" w:color="auto" w:fill="FFFFFF"/>
              </w:rPr>
              <w:lastRenderedPageBreak/>
              <w:t>(API Part 1</w:t>
            </w:r>
            <w:r>
              <w:rPr>
                <w:rFonts w:ascii="Times New Roman" w:eastAsia="Calibri" w:hAnsi="Times New Roman" w:cs="Times New Roman"/>
                <w:bCs/>
                <w:iCs/>
                <w:sz w:val="24"/>
                <w:szCs w:val="24"/>
                <w:shd w:val="clear" w:color="auto" w:fill="FFFFFF"/>
              </w:rPr>
              <w:t>,</w:t>
            </w:r>
            <w:r w:rsidRPr="00543205">
              <w:rPr>
                <w:rFonts w:ascii="Times New Roman" w:eastAsia="Calibri" w:hAnsi="Times New Roman" w:cs="Times New Roman"/>
                <w:bCs/>
                <w:iCs/>
                <w:sz w:val="24"/>
                <w:szCs w:val="24"/>
                <w:shd w:val="clear" w:color="auto" w:fill="FFFFFF"/>
              </w:rPr>
              <w:t xml:space="preserve"> Vol. IV)</w:t>
            </w:r>
          </w:p>
        </w:tc>
        <w:tc>
          <w:tcPr>
            <w:tcW w:w="1016" w:type="dxa"/>
          </w:tcPr>
          <w:p w14:paraId="3B21D2EB" w14:textId="385A677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 xml:space="preserve">Burseraceae </w:t>
            </w:r>
          </w:p>
        </w:tc>
        <w:tc>
          <w:tcPr>
            <w:tcW w:w="1016" w:type="dxa"/>
          </w:tcPr>
          <w:p w14:paraId="121BEC66" w14:textId="437B5FBA" w:rsidR="004D2679" w:rsidRPr="00543205" w:rsidRDefault="0019087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B</w:t>
            </w:r>
            <w:r w:rsidRPr="0019087E">
              <w:rPr>
                <w:rFonts w:ascii="Times New Roman" w:eastAsia="Calibri" w:hAnsi="Times New Roman" w:cs="Times New Roman"/>
                <w:sz w:val="24"/>
                <w:szCs w:val="24"/>
                <w:shd w:val="clear" w:color="auto" w:fill="FFFFFF"/>
              </w:rPr>
              <w:t xml:space="preserve">unduru </w:t>
            </w:r>
          </w:p>
        </w:tc>
        <w:tc>
          <w:tcPr>
            <w:tcW w:w="1016" w:type="dxa"/>
          </w:tcPr>
          <w:p w14:paraId="1BA551C6" w14:textId="1505946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Oleo-gum-resin</w:t>
            </w:r>
          </w:p>
        </w:tc>
        <w:tc>
          <w:tcPr>
            <w:tcW w:w="1219" w:type="dxa"/>
          </w:tcPr>
          <w:p w14:paraId="303EC896" w14:textId="1FAB4C8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Methanol insoluble fraction</w:t>
            </w:r>
          </w:p>
        </w:tc>
        <w:tc>
          <w:tcPr>
            <w:tcW w:w="1219" w:type="dxa"/>
          </w:tcPr>
          <w:p w14:paraId="73A1EA0C" w14:textId="2F02DDEF"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350</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b.w.</w:t>
            </w:r>
          </w:p>
        </w:tc>
        <w:tc>
          <w:tcPr>
            <w:tcW w:w="1222" w:type="dxa"/>
          </w:tcPr>
          <w:p w14:paraId="56842B95"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Cadmium chloride </w:t>
            </w:r>
          </w:p>
          <w:p w14:paraId="259CBA1C" w14:textId="4296D1F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3</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b.w.)</w:t>
            </w:r>
          </w:p>
        </w:tc>
        <w:tc>
          <w:tcPr>
            <w:tcW w:w="1226" w:type="dxa"/>
          </w:tcPr>
          <w:p w14:paraId="089C7F72" w14:textId="05EFA5C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76D1DF86" w14:textId="7F7E2EA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erum markers &amp; BUN</w:t>
            </w:r>
          </w:p>
        </w:tc>
        <w:tc>
          <w:tcPr>
            <w:tcW w:w="1227" w:type="dxa"/>
          </w:tcPr>
          <w:p w14:paraId="5F092904" w14:textId="4D7CF9C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Anti-inflammatory pathway</w:t>
            </w:r>
          </w:p>
        </w:tc>
        <w:tc>
          <w:tcPr>
            <w:tcW w:w="1227" w:type="dxa"/>
          </w:tcPr>
          <w:p w14:paraId="6C7910D6" w14:textId="54265EA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52711/2231-5713.2023.00034","ISSN":"2231-5705","abstract":"Kundur (oleo-gum-resin of Boswellia serrata Roxb.) is an ingredient in certain Unani formulations used in kidney disorders. Cadmium is potentially a severe nephrotoxin, because cadmium has a biologic half life of more than 30 years. In the present study the effects of Kundur and its methanol soluble (MS) and methanol insoluble (MINS) fractions were investigated on Cadmium chloride induced nephrotoxicity in Albino rats. The animals of group I and II were administered with 1% CMC (1000mgl/kg, p.o.) and the animals of groups III, IV and V were administered with Kundur (1000mg/kg, p.o.), MS (650mg/kg, p.o.) and MINS (350mg/kg, p.o.) respectively for eight days. Animals in group II, III, IV and V were co-administered Cadmium chloride (3mg/kg/bodyweight) from the fourth day to the end of study (eight day). On the 9th day (after 24h s.c. ingestion) blood samples were withdrawal, blood samples centrifuged and serum was separated to measure the concentration of blood urea nitrogen (BUN) and serum creatinine. Albino rats fed with Kundur and MI fraction showed a significant prevention in the rise of serum markers while MS failed to prevent the rise of these serum makers. These results suggest that Kundur (Boswellia serrata Roxb.) and MINS fraction may have potential to reduce the nephrotoxicity in Albino rats.","author":[{"dropping-particle":"","family":"Alam","given":"Mahe","non-dropping-particle":"","parse-names":false,"suffix":""},{"dropping-particle":"","family":"Javed","given":"K.","non-dropping-particle":"","parse-names":false,"suffix":""},{"dropping-particle":"","family":"Jafri","given":"MA","non-dropping-particle":"","parse-names":false,"suffix":""}],"container-title":"Asian Journal of Pharmacy and Technology","id":"ITEM-1","issued":{"date-parts":[["2023"]]},"title":"Effect of Oleo-gum-resin of Boswellia serrata Roxb. (Kundur) on Cadmium Chloride Induced Renal Toxicity in Albino rats","type":"article-journal"},"uris":["http://www.mendeley.com/documents/?uuid=f6c52dd4-bf29-462e-b069-dbff74011998"]}],"mendeley":{"formattedCitation":"(Alam et al., 2023)","plainTextFormattedCitation":"(Alam et al., 2023)","previouslyFormattedCitation":"(Alam et al., 2023)"},"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lam et al., 2023)</w:t>
            </w:r>
            <w:r w:rsidRPr="00543205">
              <w:rPr>
                <w:rFonts w:ascii="Times New Roman" w:eastAsia="Calibri" w:hAnsi="Times New Roman" w:cs="Times New Roman"/>
                <w:sz w:val="24"/>
                <w:szCs w:val="24"/>
                <w:shd w:val="clear" w:color="auto" w:fill="FFFFFF"/>
              </w:rPr>
              <w:fldChar w:fldCharType="end"/>
            </w:r>
          </w:p>
        </w:tc>
      </w:tr>
      <w:tr w:rsidR="004D2679" w:rsidRPr="00543205" w14:paraId="417D8898"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6BAAED6E"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054D9E69"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543205">
              <w:rPr>
                <w:rFonts w:ascii="Times New Roman" w:hAnsi="Times New Roman" w:cs="Times New Roman"/>
                <w:i/>
                <w:sz w:val="24"/>
                <w:szCs w:val="24"/>
              </w:rPr>
              <w:t xml:space="preserve">Cichorium intybus </w:t>
            </w:r>
            <w:r w:rsidRPr="00543205">
              <w:rPr>
                <w:rFonts w:ascii="Times New Roman" w:hAnsi="Times New Roman" w:cs="Times New Roman"/>
                <w:iCs/>
                <w:sz w:val="24"/>
                <w:szCs w:val="24"/>
              </w:rPr>
              <w:t>L</w:t>
            </w:r>
            <w:r w:rsidRPr="00543205">
              <w:rPr>
                <w:rFonts w:ascii="Times New Roman" w:hAnsi="Times New Roman" w:cs="Times New Roman"/>
                <w:i/>
                <w:sz w:val="24"/>
                <w:szCs w:val="24"/>
              </w:rPr>
              <w:t>.</w:t>
            </w:r>
          </w:p>
          <w:p w14:paraId="176386B4" w14:textId="1ADAA19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543205">
              <w:rPr>
                <w:rFonts w:ascii="Times New Roman" w:hAnsi="Times New Roman" w:cs="Times New Roman"/>
                <w:iCs/>
                <w:sz w:val="24"/>
                <w:szCs w:val="24"/>
              </w:rPr>
              <w:t>(UPI Part I, Vol. VI)</w:t>
            </w:r>
          </w:p>
        </w:tc>
        <w:tc>
          <w:tcPr>
            <w:tcW w:w="1016" w:type="dxa"/>
          </w:tcPr>
          <w:p w14:paraId="672C83E9" w14:textId="651201A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Asteraceae</w:t>
            </w:r>
          </w:p>
        </w:tc>
        <w:tc>
          <w:tcPr>
            <w:tcW w:w="1016" w:type="dxa"/>
          </w:tcPr>
          <w:p w14:paraId="03357E18" w14:textId="52A22743" w:rsidR="004D2679" w:rsidRPr="00543205" w:rsidRDefault="00B5026A"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026A">
              <w:rPr>
                <w:rFonts w:ascii="Times New Roman" w:hAnsi="Times New Roman" w:cs="Times New Roman"/>
                <w:sz w:val="24"/>
                <w:szCs w:val="24"/>
              </w:rPr>
              <w:t xml:space="preserve">Tukhm-e Kasni </w:t>
            </w:r>
          </w:p>
        </w:tc>
        <w:tc>
          <w:tcPr>
            <w:tcW w:w="1016" w:type="dxa"/>
          </w:tcPr>
          <w:p w14:paraId="6033770A" w14:textId="5448AD8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Whole plant</w:t>
            </w:r>
          </w:p>
        </w:tc>
        <w:tc>
          <w:tcPr>
            <w:tcW w:w="1219" w:type="dxa"/>
          </w:tcPr>
          <w:p w14:paraId="39F4980C" w14:textId="1F15EF7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 xml:space="preserve">Alcoholic extract </w:t>
            </w:r>
          </w:p>
        </w:tc>
        <w:tc>
          <w:tcPr>
            <w:tcW w:w="1219" w:type="dxa"/>
          </w:tcPr>
          <w:p w14:paraId="316A97B2" w14:textId="045E559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500 mg/kg b.w.</w:t>
            </w:r>
          </w:p>
        </w:tc>
        <w:tc>
          <w:tcPr>
            <w:tcW w:w="1222" w:type="dxa"/>
          </w:tcPr>
          <w:p w14:paraId="4AFD6FC4"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Doxorubicin</w:t>
            </w:r>
          </w:p>
          <w:p w14:paraId="7B3B3E2C" w14:textId="2E80A15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5 mg/kg b.w.)</w:t>
            </w:r>
          </w:p>
        </w:tc>
        <w:tc>
          <w:tcPr>
            <w:tcW w:w="1226" w:type="dxa"/>
          </w:tcPr>
          <w:p w14:paraId="2ACD22AF"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Babb/c mice</w:t>
            </w:r>
          </w:p>
        </w:tc>
        <w:tc>
          <w:tcPr>
            <w:tcW w:w="1649" w:type="dxa"/>
          </w:tcPr>
          <w:p w14:paraId="1AB8616D"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Improvement in kidney markers</w:t>
            </w:r>
          </w:p>
        </w:tc>
        <w:tc>
          <w:tcPr>
            <w:tcW w:w="1227" w:type="dxa"/>
          </w:tcPr>
          <w:p w14:paraId="6B70EE24" w14:textId="4235E5C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Oxidative Stress Pathway</w:t>
            </w:r>
          </w:p>
        </w:tc>
        <w:tc>
          <w:tcPr>
            <w:tcW w:w="1227" w:type="dxa"/>
          </w:tcPr>
          <w:p w14:paraId="2E7E61E0" w14:textId="7D77792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fldChar w:fldCharType="begin" w:fldLock="1"/>
            </w:r>
            <w:r w:rsidRPr="00543205">
              <w:rPr>
                <w:rFonts w:ascii="Times New Roman" w:hAnsi="Times New Roman" w:cs="Times New Roman"/>
                <w:sz w:val="24"/>
                <w:szCs w:val="24"/>
              </w:rPr>
              <w:instrText>ADDIN CSL_CITATION {"citationItems":[{"id":"ITEM-1","itemData":{"DOI":"10.5812/ijcm-127863","ISSN":"2538497X","abstract":"Background: Doxorubicin is preferred to cure many malignancies. Its nephrotoxicity is a dangerous nature that is to operate with a warning. Antioxidants accompanied by anticancer could moderate the various side effects. Objectives: Cichorium intybus (C. intybus) has nephron-protective effects. Melatonin stands as an antioxidant equivalent to others. The repairing effects of C. intybus-melatonin against the toxicity effects of doxorubicin on the kidneys were studied. Methods: Thirty 20 g to 25 g, balb/c mice were divided into 5 identical groups (n: 6). The research was grouped as control saline; DOX with the injection of doxorubicin; Chicory with the administration of the C. intybus complete extract following DOX; melatonin with the administration of the melatonin following DOX; both: with the administration of the chicory and melatonin following DOX. The histopathological study was set to determine degeneration, inflammation, and necrosis. Results: The mean of each histological phenomenon in the control group was significantly lower than in the DOX group. In the histopathology, we saw that all the treating groups, including C. intybus extract-received, melatonin-received, both of them received improved better than the doxorubicin-received group. The best improving mean was seen in the latter group. The DOX-induced nephrotoxicity could be improved by using the C. intybus extract and melatonin synchronously as therapeutic care. Conclusions: Synchronous administration of the chicory and melatonin has a healing potency against doxorubicin-induced nephrotoxicity.","author":[{"dropping-particle":"","family":"Amin","given":"Parisa Kiani","non-dropping-particle":"","parse-names":false,"suffix":""},{"dropping-particle":"","family":"Rafie","given":"Siamak Mashhady","non-dropping-particle":"","parse-names":false,"suffix":""},{"dropping-particle":"","family":"Hesaraki","given":"Saeed","non-dropping-particle":"","parse-names":false,"suffix":""},{"dropping-particle":"","family":"Amini","given":"Kumarss","non-dropping-particle":"","parse-names":false,"suffix":""}],"container-title":"International Journal of Cancer Management","id":"ITEM-1","issued":{"date-parts":[["2022"]]},"title":"Antioxidant Activity of Cichorium intybus Extract in Concomitant Use with Melatonin Against Doxorubicin-induced Nephrotoxicity","type":"article-journal"},"uris":["http://www.mendeley.com/documents/?uuid=7569c4a5-57c9-425d-9cdc-71289ff82296","http://www.mendeley.com/documents/?uuid=10163085-8e75-42de-9e48-4ee27e677f3e"]}],"mendeley":{"formattedCitation":"(Amin et al., 2022)","plainTextFormattedCitation":"(Amin et al., 2022)","previouslyFormattedCitation":"(Amin et al., 2022)"},"properties":{"noteIndex":0},"schema":"https://github.com/citation-style-language/schema/raw/master/csl-citation.json"}</w:instrText>
            </w:r>
            <w:r w:rsidRPr="00543205">
              <w:rPr>
                <w:rFonts w:ascii="Times New Roman" w:hAnsi="Times New Roman" w:cs="Times New Roman"/>
                <w:sz w:val="24"/>
                <w:szCs w:val="24"/>
              </w:rPr>
              <w:fldChar w:fldCharType="separate"/>
            </w:r>
            <w:r w:rsidRPr="00543205">
              <w:rPr>
                <w:rFonts w:ascii="Times New Roman" w:hAnsi="Times New Roman" w:cs="Times New Roman"/>
                <w:noProof/>
                <w:sz w:val="24"/>
                <w:szCs w:val="24"/>
              </w:rPr>
              <w:t>(Amin et al., 2022)</w:t>
            </w:r>
            <w:r w:rsidRPr="00543205">
              <w:rPr>
                <w:rFonts w:ascii="Times New Roman" w:hAnsi="Times New Roman" w:cs="Times New Roman"/>
                <w:sz w:val="24"/>
                <w:szCs w:val="24"/>
              </w:rPr>
              <w:fldChar w:fldCharType="end"/>
            </w:r>
          </w:p>
        </w:tc>
      </w:tr>
      <w:tr w:rsidR="004D2679" w:rsidRPr="00543205" w14:paraId="4135DCD2"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07EE0E3B"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2C805F78" w14:textId="3CD9F25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
                <w:sz w:val="24"/>
                <w:szCs w:val="24"/>
                <w:shd w:val="clear" w:color="auto" w:fill="FFFFFF"/>
              </w:rPr>
              <w:t xml:space="preserve">Cinnamomum </w:t>
            </w:r>
            <w:r>
              <w:rPr>
                <w:rFonts w:ascii="Times New Roman" w:eastAsia="Calibri" w:hAnsi="Times New Roman" w:cs="Times New Roman"/>
                <w:i/>
                <w:sz w:val="24"/>
                <w:szCs w:val="24"/>
                <w:shd w:val="clear" w:color="auto" w:fill="FFFFFF"/>
              </w:rPr>
              <w:t>verum</w:t>
            </w:r>
            <w:r w:rsidRPr="00725770">
              <w:rPr>
                <w:rFonts w:ascii="Times New Roman" w:eastAsia="Calibri" w:hAnsi="Times New Roman" w:cs="Times New Roman"/>
                <w:iCs/>
                <w:sz w:val="24"/>
                <w:szCs w:val="24"/>
                <w:shd w:val="clear" w:color="auto" w:fill="FFFFFF"/>
              </w:rPr>
              <w:t xml:space="preserve"> J. Presl</w:t>
            </w:r>
            <w:r w:rsidRPr="00543205">
              <w:rPr>
                <w:rFonts w:ascii="Times New Roman" w:eastAsia="Calibri" w:hAnsi="Times New Roman" w:cs="Times New Roman"/>
                <w:i/>
                <w:sz w:val="24"/>
                <w:szCs w:val="24"/>
                <w:shd w:val="clear" w:color="auto" w:fill="FFFFFF"/>
              </w:rPr>
              <w:t xml:space="preserve"> </w:t>
            </w:r>
          </w:p>
          <w:p w14:paraId="52A4AD32" w14:textId="4094B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UPI Part I, Vol. I)</w:t>
            </w:r>
          </w:p>
        </w:tc>
        <w:tc>
          <w:tcPr>
            <w:tcW w:w="1016" w:type="dxa"/>
          </w:tcPr>
          <w:p w14:paraId="2F04ACAB" w14:textId="3BA8D2B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auraceae </w:t>
            </w:r>
          </w:p>
        </w:tc>
        <w:tc>
          <w:tcPr>
            <w:tcW w:w="1016" w:type="dxa"/>
          </w:tcPr>
          <w:p w14:paraId="5F090873" w14:textId="4FBA35A8" w:rsidR="004D2679" w:rsidRPr="00543205" w:rsidRDefault="00F42992"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F42992">
              <w:rPr>
                <w:rFonts w:ascii="Times New Roman" w:eastAsia="Calibri" w:hAnsi="Times New Roman" w:cs="Times New Roman"/>
                <w:sz w:val="24"/>
                <w:szCs w:val="24"/>
                <w:shd w:val="clear" w:color="auto" w:fill="FFFFFF"/>
              </w:rPr>
              <w:t>Darchini</w:t>
            </w:r>
          </w:p>
        </w:tc>
        <w:tc>
          <w:tcPr>
            <w:tcW w:w="1016" w:type="dxa"/>
          </w:tcPr>
          <w:p w14:paraId="1295471C" w14:textId="363309B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Bark</w:t>
            </w:r>
          </w:p>
        </w:tc>
        <w:tc>
          <w:tcPr>
            <w:tcW w:w="1219" w:type="dxa"/>
          </w:tcPr>
          <w:p w14:paraId="17BBAE4F" w14:textId="6BC4764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queous extract</w:t>
            </w:r>
          </w:p>
        </w:tc>
        <w:tc>
          <w:tcPr>
            <w:tcW w:w="1219" w:type="dxa"/>
          </w:tcPr>
          <w:p w14:paraId="03D5BEE3" w14:textId="3998C02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300 mg/kg b.w.</w:t>
            </w:r>
          </w:p>
        </w:tc>
        <w:tc>
          <w:tcPr>
            <w:tcW w:w="1222" w:type="dxa"/>
          </w:tcPr>
          <w:p w14:paraId="7E23646F"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treptozotocin </w:t>
            </w:r>
          </w:p>
          <w:p w14:paraId="2ED0E55F" w14:textId="1C08D97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 b.w.)</w:t>
            </w:r>
          </w:p>
        </w:tc>
        <w:tc>
          <w:tcPr>
            <w:tcW w:w="1226" w:type="dxa"/>
          </w:tcPr>
          <w:p w14:paraId="1EFC287C"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4AA9CEA6" w14:textId="2142C83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Normalize the serum creatinine &amp; urea</w:t>
            </w:r>
          </w:p>
        </w:tc>
        <w:tc>
          <w:tcPr>
            <w:tcW w:w="1227" w:type="dxa"/>
          </w:tcPr>
          <w:p w14:paraId="782DF606" w14:textId="7B01432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Normalize Kidney markers</w:t>
            </w:r>
          </w:p>
        </w:tc>
        <w:tc>
          <w:tcPr>
            <w:tcW w:w="1227" w:type="dxa"/>
          </w:tcPr>
          <w:p w14:paraId="6F699995" w14:textId="666CD4D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4314/jasem.v21i3.11","abstract":"Diabetes mellitus is a chronic metabolic disorder with multi-systemic adverse effects on the body. Cinnamon is atraditional folk herbsused for treatment of diseases and was popularas an embalming agent. The present study was undertaken to evaluate the effect of crude aqueous extract of Cinnamon for its protective activities on diabetes-induced nephrotoxicity in Wistarrats. Twenty-four adult Wistar rats of both sexes were assigned to three groups containing eight rats (n=8). Group A was the control group, group B was the streptozotocin-treated group, and group C was the streptozotocin followed by crude aqueous extract of Cinnamon treated group. Group B received 50mg/kg of STZ by the intraperitoneal (i.p.) injection. Group C received 50 mg/kg of STZ i.p. and 300 mg/kg/day of the aqueous extract of Cinnamon for 21 days. All the rats including the control group were fed with commercially formulated feeds and wateradìibidum for the same number of days.Effect of concurrent oral administration of crudeaqueous extract of Cinnamon at a dose of 300 mg/kg/day on the renal integrity was determined using serum creatinine, blood urea as indicators of kidney damage supporting histopathological findings. It was observed that the crude aqueous extract of Cinnamon significantly protect rat kidneys from diabetes-induced histopathological changes. This extract also normalized the increase in serumcreatinine and blood urea that characterized the diabetic group of rats.In conclusion, administration of aqueous extract of Cinnamon protects the kidneys of adult Wistar rats against diabetes-induced nephrotoxicity. © JASEM https://dx.doi.org/10.4314/jasem.v21i3.11","author":[{"dropping-particle":"","family":"Odiase","given":"D.E.","non-dropping-particle":"","parse-names":false,"suffix":""},{"dropping-particle":"","family":"Om’iniabohs","given":"F.A.E.","non-dropping-particle":"","parse-names":false,"suffix":""}],"container-title":"Journal of Applied Sciences and Environmental Management","id":"ITEM-1","issued":{"date-parts":[["2017"]]},"title":"Protective effects of aqueous extract of cinnamon on diabetes-induced nephrotoxicity in wistar rats","type":"article-journal"},"uris":["http://www.mendeley.com/documents/?uuid=58e6b863-7ae0-41f9-a8ea-947151225168"]}],"mendeley":{"formattedCitation":"(Odiase and Om’iniabohs, 2017)","plainTextFormattedCitation":"(Odiase and Om’iniabohs, 2017)","previouslyFormattedCitation":"(Odiase and Om’iniabohs, 2017)"},"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Odiase and Om’iniabohs, 2017)</w:t>
            </w:r>
            <w:r w:rsidRPr="00543205">
              <w:rPr>
                <w:rFonts w:ascii="Times New Roman" w:eastAsia="Calibri" w:hAnsi="Times New Roman" w:cs="Times New Roman"/>
                <w:sz w:val="24"/>
                <w:szCs w:val="24"/>
                <w:shd w:val="clear" w:color="auto" w:fill="FFFFFF"/>
              </w:rPr>
              <w:fldChar w:fldCharType="end"/>
            </w:r>
          </w:p>
        </w:tc>
      </w:tr>
      <w:tr w:rsidR="004D2679" w:rsidRPr="00543205" w14:paraId="2BCC2DBF"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0B76F233"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020C69B3" w14:textId="77777777" w:rsidR="004D2679"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
                <w:sz w:val="24"/>
                <w:szCs w:val="24"/>
                <w:shd w:val="clear" w:color="auto" w:fill="FFFFFF"/>
              </w:rPr>
              <w:t>Coriandrum sativum</w:t>
            </w:r>
            <w:r>
              <w:rPr>
                <w:rFonts w:ascii="Times New Roman" w:eastAsia="Calibri" w:hAnsi="Times New Roman" w:cs="Times New Roman"/>
                <w:i/>
                <w:sz w:val="24"/>
                <w:szCs w:val="24"/>
                <w:shd w:val="clear" w:color="auto" w:fill="FFFFFF"/>
              </w:rPr>
              <w:t xml:space="preserve"> </w:t>
            </w:r>
            <w:r w:rsidRPr="00381804">
              <w:rPr>
                <w:rFonts w:ascii="Times New Roman" w:eastAsia="Calibri" w:hAnsi="Times New Roman" w:cs="Times New Roman"/>
                <w:iCs/>
                <w:sz w:val="24"/>
                <w:szCs w:val="24"/>
                <w:shd w:val="clear" w:color="auto" w:fill="FFFFFF"/>
              </w:rPr>
              <w:t>L.</w:t>
            </w:r>
          </w:p>
          <w:p w14:paraId="35BBADE2" w14:textId="49C695B5" w:rsidR="004D2679"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w:t>
            </w:r>
            <w:r w:rsidRPr="00543205">
              <w:rPr>
                <w:rFonts w:ascii="Times New Roman" w:eastAsia="Calibri" w:hAnsi="Times New Roman" w:cs="Times New Roman"/>
                <w:sz w:val="24"/>
                <w:szCs w:val="24"/>
                <w:shd w:val="clear" w:color="auto" w:fill="FFFFFF"/>
              </w:rPr>
              <w:t>API Part I</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ol </w:t>
            </w:r>
            <w:r>
              <w:rPr>
                <w:rFonts w:ascii="Times New Roman" w:eastAsia="Calibri" w:hAnsi="Times New Roman" w:cs="Times New Roman"/>
                <w:sz w:val="24"/>
                <w:szCs w:val="24"/>
                <w:shd w:val="clear" w:color="auto" w:fill="FFFFFF"/>
              </w:rPr>
              <w:t>I</w:t>
            </w:r>
            <w:r w:rsidRPr="00543205">
              <w:rPr>
                <w:rFonts w:ascii="Times New Roman" w:eastAsia="Calibri" w:hAnsi="Times New Roman" w:cs="Times New Roman"/>
                <w:iCs/>
                <w:sz w:val="24"/>
                <w:szCs w:val="24"/>
                <w:shd w:val="clear" w:color="auto" w:fill="FFFFFF"/>
              </w:rPr>
              <w:t>)</w:t>
            </w:r>
          </w:p>
          <w:p w14:paraId="6D3650C3" w14:textId="626A26CE" w:rsidR="004D2679" w:rsidRPr="00381804"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Pr>
                <w:rFonts w:ascii="Times New Roman" w:eastAsia="Calibri" w:hAnsi="Times New Roman" w:cs="Times New Roman"/>
                <w:iCs/>
                <w:sz w:val="24"/>
                <w:szCs w:val="24"/>
                <w:shd w:val="clear" w:color="auto" w:fill="FFFFFF"/>
              </w:rPr>
              <w:t>(</w:t>
            </w:r>
            <w:r w:rsidRPr="00426B39">
              <w:rPr>
                <w:rFonts w:ascii="Times New Roman" w:eastAsia="Calibri" w:hAnsi="Times New Roman" w:cs="Times New Roman"/>
                <w:iCs/>
                <w:sz w:val="24"/>
                <w:szCs w:val="24"/>
                <w:shd w:val="clear" w:color="auto" w:fill="FFFFFF"/>
              </w:rPr>
              <w:t>UPI Part I, Vol. I</w:t>
            </w:r>
            <w:r>
              <w:rPr>
                <w:rFonts w:ascii="Times New Roman" w:eastAsia="Calibri" w:hAnsi="Times New Roman" w:cs="Times New Roman"/>
                <w:iCs/>
                <w:sz w:val="24"/>
                <w:szCs w:val="24"/>
                <w:shd w:val="clear" w:color="auto" w:fill="FFFFFF"/>
              </w:rPr>
              <w:t>)</w:t>
            </w:r>
          </w:p>
        </w:tc>
        <w:tc>
          <w:tcPr>
            <w:tcW w:w="1016" w:type="dxa"/>
          </w:tcPr>
          <w:p w14:paraId="57C5388F" w14:textId="574C36C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mbelliferae</w:t>
            </w:r>
          </w:p>
        </w:tc>
        <w:tc>
          <w:tcPr>
            <w:tcW w:w="1016" w:type="dxa"/>
          </w:tcPr>
          <w:p w14:paraId="315CB7F6" w14:textId="65C8BCC7" w:rsidR="004D2679" w:rsidRPr="00543205" w:rsidRDefault="00C21288"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Dhanyaka</w:t>
            </w:r>
          </w:p>
        </w:tc>
        <w:tc>
          <w:tcPr>
            <w:tcW w:w="1016" w:type="dxa"/>
          </w:tcPr>
          <w:p w14:paraId="44179932" w14:textId="7896197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eeds</w:t>
            </w:r>
          </w:p>
        </w:tc>
        <w:tc>
          <w:tcPr>
            <w:tcW w:w="1219" w:type="dxa"/>
          </w:tcPr>
          <w:p w14:paraId="585CE56F" w14:textId="4BFAB40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yl acetate</w:t>
            </w:r>
          </w:p>
        </w:tc>
        <w:tc>
          <w:tcPr>
            <w:tcW w:w="1219" w:type="dxa"/>
          </w:tcPr>
          <w:p w14:paraId="7EDABE18" w14:textId="25000FE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 200 mg/kg &amp; 400 mg/kg b.w.</w:t>
            </w:r>
          </w:p>
        </w:tc>
        <w:tc>
          <w:tcPr>
            <w:tcW w:w="1222" w:type="dxa"/>
          </w:tcPr>
          <w:p w14:paraId="7727BF82"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Gentamicin</w:t>
            </w:r>
          </w:p>
          <w:p w14:paraId="28BB98B4" w14:textId="1F86EA6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00 mg/kg/b.w.)</w:t>
            </w:r>
          </w:p>
        </w:tc>
        <w:tc>
          <w:tcPr>
            <w:tcW w:w="1226" w:type="dxa"/>
          </w:tcPr>
          <w:p w14:paraId="3FDE0024" w14:textId="461E8C5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42B83B3F" w14:textId="3C21CF5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Cr, urea, blood urea nitrogen</w:t>
            </w:r>
          </w:p>
        </w:tc>
        <w:tc>
          <w:tcPr>
            <w:tcW w:w="1227" w:type="dxa"/>
          </w:tcPr>
          <w:p w14:paraId="50993C75" w14:textId="040F197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Normalize kidney markers</w:t>
            </w:r>
          </w:p>
        </w:tc>
        <w:tc>
          <w:tcPr>
            <w:tcW w:w="1227" w:type="dxa"/>
          </w:tcPr>
          <w:p w14:paraId="30C5B562" w14:textId="16442DA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515/intox-2015-0015","ISSN":"13379569","PMID":"27486367","abstract":"Drug induced nephrotoxicity is one of the most common causes of renal failure. Gentamicin belongs to aminoglycosides, which elicit nephrotoxic potential. Natural antioxidants from plants demonstrate a number of biotherapeutic activities. Coriander is an important medicinal plant known for its hepatoprotective, diuretic, carminative, digestive and antihelminthic potential. This study was designed to investigate whether the extract of Coriandrum sativum ameliorates the nephrotoxicity induced by gentamicin in rats. Dried coriander powder was coarsely grinded and subjected to defatting by petroleum ether and further with ethyl acetate. The extract was filtered and subjected to phytochemical and phytoanalytical studies. Acute toxicity in Wistar rats was determined by the OECD Guideline (423). Animals were divided into four groups. The first group served as positive control, while the second group was toxic control (gentamicin treated). The third and fourth group were treated with the extract (200 and 400 mg/kg gentamicin). After 8 days, the animals were sacrificed and biochemical and histopathological studies were carried out. Phytochemical screening of the extract demonstrated Coriandrum sativum to be rich in flavonoids, polyphenolics and alkaloids. Results of acute toxicity suggested the use of 200 mg/kg and 400 mg/kg for Coriandrum sativum in the study. Coriandrum sativum extract at the dose of 400 mg/kg significantly (p&lt;0.01) decreased creatinine levels in the animals, along with a decrease in serum urea and blood urea nitrogen. Treatment with Coriandrum sativum extract ameliorated renal histological lesions. It is concluded that Coriandrum sativum is a potential source of nephroprotective phytochemical activity, with flavonoids and polyphenols as the major components.","author":[{"dropping-particle":"","family":"Lakhera","given":"Abhijeet","non-dropping-particle":"","parse-names":false,"suffix":""},{"dropping-particle":"","family":"Ganeshpurkar","given":"Aditya","non-dropping-particle":"","parse-names":false,"suffix":""},{"dropping-particle":"","family":"Bansal","given":"Divya","non-dropping-particle":"","parse-names":false,"suffix":""},{"dropping-particle":"","family":"Dubey","given":"Nazneen","non-dropping-particle":"","parse-names":false,"suffix":""}],"container-title":"Interdisciplinary Toxicology","id":"ITEM-1","issued":{"date-parts":[["2015"]]},"title":"Chemopreventive role of Coriandrum sativum against gentamicin-induced renal histopathological damage in rats","type":"article-journal"},"uris":["http://www.mendeley.com/documents/?uuid=f627b86c-5b8b-44a7-8d22-efa5b175babe","http://www.mendeley.com/documents/?uuid=4fe3d3f3-9471-46aa-81f1-648889b6c070"]}],"mendeley":{"formattedCitation":"(Lakhera et al., 2015)","plainTextFormattedCitation":"(Lakhera et al., 2015)","previouslyFormattedCitation":"(Lakhera et al., 2015)"},"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Lakhera et al., 2015)</w:t>
            </w:r>
            <w:r w:rsidRPr="00543205">
              <w:rPr>
                <w:rFonts w:ascii="Times New Roman" w:eastAsia="Calibri" w:hAnsi="Times New Roman" w:cs="Times New Roman"/>
                <w:sz w:val="24"/>
                <w:szCs w:val="24"/>
                <w:shd w:val="clear" w:color="auto" w:fill="FFFFFF"/>
              </w:rPr>
              <w:fldChar w:fldCharType="end"/>
            </w:r>
          </w:p>
        </w:tc>
      </w:tr>
      <w:tr w:rsidR="004D2679" w:rsidRPr="00543205" w14:paraId="09569D4B"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3370A9A9"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042999A8"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Crocus sativus</w:t>
            </w:r>
            <w:r w:rsidRPr="00543205">
              <w:rPr>
                <w:rFonts w:ascii="Times New Roman" w:eastAsia="Calibri" w:hAnsi="Times New Roman" w:cs="Times New Roman"/>
                <w:sz w:val="24"/>
                <w:szCs w:val="24"/>
                <w:shd w:val="clear" w:color="auto" w:fill="FFFFFF"/>
              </w:rPr>
              <w:t xml:space="preserve"> L.</w:t>
            </w:r>
          </w:p>
          <w:p w14:paraId="612F8599" w14:textId="41104E0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PI Part I</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ol</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IV)</w:t>
            </w:r>
          </w:p>
          <w:p w14:paraId="4AF86CAA" w14:textId="54772DB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VI)</w:t>
            </w:r>
          </w:p>
        </w:tc>
        <w:tc>
          <w:tcPr>
            <w:tcW w:w="1016" w:type="dxa"/>
          </w:tcPr>
          <w:p w14:paraId="3DE70241" w14:textId="2B13A64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Iridaceae</w:t>
            </w:r>
          </w:p>
        </w:tc>
        <w:tc>
          <w:tcPr>
            <w:tcW w:w="1016" w:type="dxa"/>
          </w:tcPr>
          <w:p w14:paraId="1B62EADC" w14:textId="4BFAF50E" w:rsidR="004D2679" w:rsidRPr="00543205" w:rsidRDefault="00B5026A"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B5026A">
              <w:rPr>
                <w:rFonts w:ascii="Times New Roman" w:eastAsia="Calibri" w:hAnsi="Times New Roman" w:cs="Times New Roman"/>
                <w:sz w:val="24"/>
                <w:szCs w:val="24"/>
                <w:shd w:val="clear" w:color="auto" w:fill="FFFFFF"/>
              </w:rPr>
              <w:t>Zafran</w:t>
            </w:r>
          </w:p>
        </w:tc>
        <w:tc>
          <w:tcPr>
            <w:tcW w:w="1016" w:type="dxa"/>
          </w:tcPr>
          <w:p w14:paraId="376D9D29" w14:textId="4D0A336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tigma </w:t>
            </w:r>
          </w:p>
        </w:tc>
        <w:tc>
          <w:tcPr>
            <w:tcW w:w="1219" w:type="dxa"/>
          </w:tcPr>
          <w:p w14:paraId="60B227B9" w14:textId="3A02618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queous extract</w:t>
            </w:r>
          </w:p>
        </w:tc>
        <w:tc>
          <w:tcPr>
            <w:tcW w:w="1219" w:type="dxa"/>
          </w:tcPr>
          <w:p w14:paraId="0332FADA" w14:textId="098BFBC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40 or 80 mg/kg/day b.w.</w:t>
            </w:r>
          </w:p>
        </w:tc>
        <w:tc>
          <w:tcPr>
            <w:tcW w:w="1222" w:type="dxa"/>
          </w:tcPr>
          <w:p w14:paraId="5F90464A" w14:textId="092965F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Gentamicin (80 mg/kg/d b.w., 5 days, starting from day 6)</w:t>
            </w:r>
          </w:p>
        </w:tc>
        <w:tc>
          <w:tcPr>
            <w:tcW w:w="1226" w:type="dxa"/>
          </w:tcPr>
          <w:p w14:paraId="3CE57666" w14:textId="2F8F6EA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49FC0803" w14:textId="711A120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Cr, BUN &amp; renal tissue levels of MDA</w:t>
            </w:r>
          </w:p>
        </w:tc>
        <w:tc>
          <w:tcPr>
            <w:tcW w:w="1227" w:type="dxa"/>
          </w:tcPr>
          <w:p w14:paraId="28623414" w14:textId="207A885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Anti-inflammatory pathway</w:t>
            </w:r>
          </w:p>
        </w:tc>
        <w:tc>
          <w:tcPr>
            <w:tcW w:w="1227" w:type="dxa"/>
          </w:tcPr>
          <w:p w14:paraId="64CC3693" w14:textId="21B142F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4067/S0716-97602010000100010","ISSN":"07176287","PMID":"21157635","abstract":"Crocus sativus, known as saffron, is used in folk medicine for treatment of different types of diseases, and its anti-inflammatory and free radical scavenging activities have been demonstrated. The present study evaluated gentamicin nephrotoxicity in saffron treated rats. Male Wistar rats (200-250g) were treated with saffron (40 or 80 mg/k/d) for 10 days, or saffron (40 or 80 mg/ kg/d) for 10 days and gentamicin 80 mg/kg/d for five days, starting from day 6. At the end of treatment, blood samples were taken for measurement of serum creatinine (SCr) and BUN. The left kidney was prepared for histological evaluation and the right kidney for Malondialdehyde (MDA) measurement. Gentamicin 80 (mg/k/d) increased SCr, BUN and renal tissue levels of MDA and induced severe histological changes. Saffron at 40 mg/k/d significantly reduced gentamicin-induced increases in BUN and histological scores (p&lt;0.05). Gentamicin-induced increases in BUN, SCr and MDA and histological injury were significantly reduced by treatment with saffron 80 mg/k/d (p&lt;0.05, p&lt;0.001, p&lt;0.05, and p&lt;0.001 respectively). In conclusion, our results suggest that saffron treatment reduces gentamicin induced nephrotoxicity and this effect seems to be dose dependent.","author":[{"dropping-particle":"","family":"Ajami","given":"Marjan","non-dropping-particle":"","parse-names":false,"suffix":""},{"dropping-particle":"","family":"Eghtesadi","given":"Shahriar","non-dropping-particle":"","parse-names":false,"suffix":""},{"dropping-particle":"","family":"Pazoki-Toroudi","given":"Hamidreza","non-dropping-particle":"","parse-names":false,"suffix":""},{"dropping-particle":"","family":"Habibey","given":"Rouhollah","non-dropping-particle":"","parse-names":false,"suffix":""},{"dropping-particle":"","family":"Ebrahimi","given":"Soltan Ahmed","non-dropping-particle":"","parse-names":false,"suffix":""}],"container-title":"Biological Research","id":"ITEM-1","issued":{"date-parts":[["2010"]]},"title":"Effect of crocus sativus on gentamicin induced nephrotoxicity","type":"article-journal"},"uris":["http://www.mendeley.com/documents/?uuid=2f02028d-90cd-4f70-8170-1c57ff5cd466","http://www.mendeley.com/documents/?uuid=ddbe0b87-9ccc-4e3b-bc56-26e0132018af"]}],"mendeley":{"formattedCitation":"(Ajami et al., 2010)","plainTextFormattedCitation":"(Ajami et al., 2010)","previouslyFormattedCitation":"(Ajami et al., 2010)"},"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jami et al., 2010)</w:t>
            </w:r>
            <w:r w:rsidRPr="00543205">
              <w:rPr>
                <w:rFonts w:ascii="Times New Roman" w:eastAsia="Calibri" w:hAnsi="Times New Roman" w:cs="Times New Roman"/>
                <w:sz w:val="24"/>
                <w:szCs w:val="24"/>
                <w:shd w:val="clear" w:color="auto" w:fill="FFFFFF"/>
              </w:rPr>
              <w:fldChar w:fldCharType="end"/>
            </w:r>
          </w:p>
        </w:tc>
      </w:tr>
      <w:tr w:rsidR="004D2679" w:rsidRPr="00543205" w14:paraId="22664A72"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5D4AB244"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6673CCC2"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
                <w:sz w:val="24"/>
                <w:szCs w:val="24"/>
                <w:shd w:val="clear" w:color="auto" w:fill="FFFFFF"/>
              </w:rPr>
              <w:t xml:space="preserve">Cucumis melo </w:t>
            </w:r>
            <w:r w:rsidRPr="00543205">
              <w:rPr>
                <w:rFonts w:ascii="Times New Roman" w:eastAsia="Calibri" w:hAnsi="Times New Roman" w:cs="Times New Roman"/>
                <w:iCs/>
                <w:sz w:val="24"/>
                <w:szCs w:val="24"/>
                <w:shd w:val="clear" w:color="auto" w:fill="FFFFFF"/>
              </w:rPr>
              <w:t>L.</w:t>
            </w:r>
          </w:p>
          <w:p w14:paraId="15A5BF13" w14:textId="684D0BD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Cs/>
                <w:sz w:val="24"/>
                <w:szCs w:val="24"/>
                <w:shd w:val="clear" w:color="auto" w:fill="FFFFFF"/>
              </w:rPr>
              <w:t>(UPI Part I, Vol. III)</w:t>
            </w:r>
          </w:p>
        </w:tc>
        <w:tc>
          <w:tcPr>
            <w:tcW w:w="1016" w:type="dxa"/>
          </w:tcPr>
          <w:p w14:paraId="129FE7F7" w14:textId="02E9E5F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Cucurbitaceae</w:t>
            </w:r>
          </w:p>
        </w:tc>
        <w:tc>
          <w:tcPr>
            <w:tcW w:w="1016" w:type="dxa"/>
          </w:tcPr>
          <w:p w14:paraId="610DA1E1" w14:textId="69917977" w:rsidR="004D2679" w:rsidRPr="00543205" w:rsidRDefault="005A1AE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A1AE9">
              <w:rPr>
                <w:rFonts w:ascii="Times New Roman" w:eastAsia="Calibri" w:hAnsi="Times New Roman" w:cs="Times New Roman"/>
                <w:sz w:val="24"/>
                <w:szCs w:val="24"/>
                <w:shd w:val="clear" w:color="auto" w:fill="FFFFFF"/>
              </w:rPr>
              <w:t>Khiyarzah</w:t>
            </w:r>
          </w:p>
        </w:tc>
        <w:tc>
          <w:tcPr>
            <w:tcW w:w="1016" w:type="dxa"/>
          </w:tcPr>
          <w:p w14:paraId="1B929AB7" w14:textId="3CD8B7B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eeds </w:t>
            </w:r>
          </w:p>
        </w:tc>
        <w:tc>
          <w:tcPr>
            <w:tcW w:w="1219" w:type="dxa"/>
          </w:tcPr>
          <w:p w14:paraId="624629DB" w14:textId="5971947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Hydroalcoholic extract</w:t>
            </w:r>
          </w:p>
        </w:tc>
        <w:tc>
          <w:tcPr>
            <w:tcW w:w="1219" w:type="dxa"/>
          </w:tcPr>
          <w:p w14:paraId="38C0AC6C" w14:textId="4A69C76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250 &amp; 500 mg/kg/b.w.</w:t>
            </w:r>
          </w:p>
        </w:tc>
        <w:tc>
          <w:tcPr>
            <w:tcW w:w="1222" w:type="dxa"/>
          </w:tcPr>
          <w:p w14:paraId="52A37A5C" w14:textId="2EBB68B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Gentamicin (100 mg/kg/b.w.)</w:t>
            </w:r>
          </w:p>
        </w:tc>
        <w:tc>
          <w:tcPr>
            <w:tcW w:w="1226" w:type="dxa"/>
          </w:tcPr>
          <w:p w14:paraId="6499EE11" w14:textId="19CFB58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wiss albino mice</w:t>
            </w:r>
          </w:p>
        </w:tc>
        <w:tc>
          <w:tcPr>
            <w:tcW w:w="1649" w:type="dxa"/>
          </w:tcPr>
          <w:p w14:paraId="004EE96E" w14:textId="2E35CCA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total blood urea nitrogen, SCr, urea, uric acid</w:t>
            </w:r>
          </w:p>
        </w:tc>
        <w:tc>
          <w:tcPr>
            <w:tcW w:w="1227" w:type="dxa"/>
          </w:tcPr>
          <w:p w14:paraId="485A0B14" w14:textId="26489F2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Normalize Kidney markers,  Anti-inflammatory pathway</w:t>
            </w:r>
          </w:p>
        </w:tc>
        <w:tc>
          <w:tcPr>
            <w:tcW w:w="1227" w:type="dxa"/>
          </w:tcPr>
          <w:p w14:paraId="6E5DDFF9" w14:textId="5A74A7E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3390/medicina55040107","ISSN":"1010660X","PMID":"30991760","abstract":"Background and objectives: Cucumis melo, of family Cucurbitaceae, has traditionally been used to treat variety of kidney disorders. However to best of our knowledge there is no scientific study available that validates its renaoprotective uses. Therefore, this study aimed to evaluate nephroprotective effects of hydroalcoholic extract of Cucumis melo seeds (CMHE) and to identify its phytoconstituents. Materials and Methods: HPLC was performed to identify key phytochemicals of CMHE. Gentamicin (100 mg/kg/day, i.p) was administered to induce nephrotoxicity in Swiss albino mice for 8 days. Gentamicin (100 mg/kg/day, i.p) and oral CMHE were co‐administered to mice at doses of 250 and 500 mg/kg to evaluate protective effects of CMHE. Normal control group mice were administered normal saline. Changes in body weights, biochemical and histopathological studies were conducted to establish nephroprotective effects of CMHE. Results: HPLC analysis indicated presence of quercetin, m‐coumaric acid, gallic acid, chlorogenic acid, and trans‐4‐hydroxy‐3‐methoxy cinnamic acid in CMHE. Mice treated with CMHE showed significant increase in body weight and decrease in kidney weight as compared with toxic control group. Dose‐dependent significant decrease in total blood urea nitrogen, serum creatinine, serum urea, and uric acid levels were observed in CMHE‐treated groups as compared with toxic control group. Histopathological analysis of CMHE‐treated groups showed improvement in kidney structures as compared with toxic control group. Conclusions: Biochemical, histopathological, and phytochemical screening of hydroalcoholic extract of Cucumis melo seeds suggest that it has nephroprotective potential. Furthermore, standardization of extract against identified phytochemicals, as well as long‐term toxicological studies are suggested before commencement of clinical trials.","author":[{"dropping-particle":"","family":"Saleem","given":"Mohammad","non-dropping-particle":"","parse-names":false,"suffix":""},{"dropping-particle":"","family":"Javed","given":"Fatima","non-dropping-particle":"","parse-names":false,"suffix":""},{"dropping-particle":"","family":"Asif","given":"Muhammad","non-dropping-particle":"","parse-names":false,"suffix":""},{"dropping-particle":"","family":"Baig","given":"Muhammad Kashif","non-dropping-particle":"","parse-names":false,"suffix":""},{"dropping-particle":"","family":"Arif","given":"Mehwish","non-dropping-particle":"","parse-names":false,"suffix":""}],"container-title":"Medicina (Lithuania)","id":"ITEM-1","issued":{"date-parts":[["2019"]]},"title":"HPLC analysis and in vivo renoprotective evaluation of hydroalcoholic extract of cucumis melo seeds in gentamicin-induced renal damage","type":"article-journal"},"uris":["http://www.mendeley.com/documents/?uuid=2d3c4e07-f255-4e47-ab7a-40f878ade797","http://www.mendeley.com/documents/?uuid=9d5645b7-061a-4df9-b773-468585c52842"]}],"mendeley":{"formattedCitation":"(Saleem et al., 2019)","plainTextFormattedCitation":"(Saleem et al., 2019)","previouslyFormattedCitation":"(Saleem et al., 2019)"},"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Saleem et al., 2019)</w:t>
            </w:r>
            <w:r w:rsidRPr="00543205">
              <w:rPr>
                <w:rFonts w:ascii="Times New Roman" w:eastAsia="Calibri" w:hAnsi="Times New Roman" w:cs="Times New Roman"/>
                <w:sz w:val="24"/>
                <w:szCs w:val="24"/>
                <w:shd w:val="clear" w:color="auto" w:fill="FFFFFF"/>
              </w:rPr>
              <w:fldChar w:fldCharType="end"/>
            </w:r>
          </w:p>
        </w:tc>
      </w:tr>
      <w:tr w:rsidR="004D2679" w:rsidRPr="00543205" w14:paraId="40C334AB"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27B3FD95"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0E9DC263"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
                <w:sz w:val="24"/>
                <w:szCs w:val="24"/>
                <w:shd w:val="clear" w:color="auto" w:fill="FFFFFF"/>
              </w:rPr>
              <w:t>Cucumis sativus</w:t>
            </w:r>
          </w:p>
          <w:p w14:paraId="75702017" w14:textId="298DAD5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w:t>
            </w:r>
            <w:r w:rsidRPr="00543205">
              <w:rPr>
                <w:rFonts w:ascii="Times New Roman" w:eastAsia="Calibri" w:hAnsi="Times New Roman" w:cs="Times New Roman"/>
                <w:sz w:val="24"/>
                <w:szCs w:val="24"/>
                <w:shd w:val="clear" w:color="auto" w:fill="FFFFFF"/>
              </w:rPr>
              <w:t>API Part I Vol</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w:t>
            </w:r>
            <w:r w:rsidRPr="00543205">
              <w:rPr>
                <w:rFonts w:ascii="Times New Roman" w:eastAsia="Calibri" w:hAnsi="Times New Roman" w:cs="Times New Roman"/>
                <w:iCs/>
                <w:sz w:val="24"/>
                <w:szCs w:val="24"/>
                <w:shd w:val="clear" w:color="auto" w:fill="FFFFFF"/>
              </w:rPr>
              <w:t>)</w:t>
            </w:r>
          </w:p>
          <w:p w14:paraId="3F140B48" w14:textId="3B3FE42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UPI Part I, Vol.</w:t>
            </w:r>
            <w:r>
              <w:rPr>
                <w:rFonts w:ascii="Times New Roman" w:eastAsia="Calibri" w:hAnsi="Times New Roman" w:cs="Times New Roman"/>
                <w:iCs/>
                <w:sz w:val="24"/>
                <w:szCs w:val="24"/>
                <w:shd w:val="clear" w:color="auto" w:fill="FFFFFF"/>
              </w:rPr>
              <w:t xml:space="preserve"> </w:t>
            </w:r>
            <w:r w:rsidRPr="00543205">
              <w:rPr>
                <w:rFonts w:ascii="Times New Roman" w:eastAsia="Calibri" w:hAnsi="Times New Roman" w:cs="Times New Roman"/>
                <w:iCs/>
                <w:sz w:val="24"/>
                <w:szCs w:val="24"/>
                <w:shd w:val="clear" w:color="auto" w:fill="FFFFFF"/>
              </w:rPr>
              <w:t xml:space="preserve">V) </w:t>
            </w:r>
          </w:p>
        </w:tc>
        <w:tc>
          <w:tcPr>
            <w:tcW w:w="1016" w:type="dxa"/>
          </w:tcPr>
          <w:p w14:paraId="7F018DF0" w14:textId="1C86F49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Cucurbitaceae</w:t>
            </w:r>
          </w:p>
        </w:tc>
        <w:tc>
          <w:tcPr>
            <w:tcW w:w="1016" w:type="dxa"/>
          </w:tcPr>
          <w:p w14:paraId="48158A93" w14:textId="1144B392" w:rsidR="004D2679" w:rsidRPr="00543205" w:rsidRDefault="005A1AE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A1AE9">
              <w:rPr>
                <w:rFonts w:ascii="Times New Roman" w:eastAsia="Calibri" w:hAnsi="Times New Roman" w:cs="Times New Roman"/>
                <w:sz w:val="24"/>
                <w:szCs w:val="24"/>
                <w:shd w:val="clear" w:color="auto" w:fill="FFFFFF"/>
              </w:rPr>
              <w:t>Khayar</w:t>
            </w:r>
          </w:p>
        </w:tc>
        <w:tc>
          <w:tcPr>
            <w:tcW w:w="1016" w:type="dxa"/>
          </w:tcPr>
          <w:p w14:paraId="79AF26A5" w14:textId="630814DF"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eeds </w:t>
            </w:r>
          </w:p>
        </w:tc>
        <w:tc>
          <w:tcPr>
            <w:tcW w:w="1219" w:type="dxa"/>
          </w:tcPr>
          <w:p w14:paraId="4F6A8EE3" w14:textId="37049F2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45F8798C" w14:textId="2B7F26F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00, 250 &amp; 500</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b.w.</w:t>
            </w:r>
          </w:p>
        </w:tc>
        <w:tc>
          <w:tcPr>
            <w:tcW w:w="1222" w:type="dxa"/>
          </w:tcPr>
          <w:p w14:paraId="29EE4464"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loxan</w:t>
            </w:r>
          </w:p>
          <w:p w14:paraId="685BDCF4" w14:textId="48062F5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50</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b.w.)</w:t>
            </w:r>
          </w:p>
        </w:tc>
        <w:tc>
          <w:tcPr>
            <w:tcW w:w="1226" w:type="dxa"/>
          </w:tcPr>
          <w:p w14:paraId="27386877" w14:textId="34E8081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3A0C5F51" w14:textId="7626700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Cr, urea</w:t>
            </w:r>
          </w:p>
        </w:tc>
        <w:tc>
          <w:tcPr>
            <w:tcW w:w="1227" w:type="dxa"/>
          </w:tcPr>
          <w:p w14:paraId="4A165BBF" w14:textId="5FF7C3D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Normalize Kidney markers  </w:t>
            </w:r>
          </w:p>
        </w:tc>
        <w:tc>
          <w:tcPr>
            <w:tcW w:w="1227" w:type="dxa"/>
          </w:tcPr>
          <w:p w14:paraId="07B18836" w14:textId="290D984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Ofoego et al., 2019)</w:t>
            </w:r>
            <w:r w:rsidRPr="00543205">
              <w:rPr>
                <w:rFonts w:ascii="Times New Roman" w:eastAsia="Calibri" w:hAnsi="Times New Roman" w:cs="Times New Roman"/>
                <w:sz w:val="24"/>
                <w:szCs w:val="24"/>
                <w:shd w:val="clear" w:color="auto" w:fill="FFFFFF"/>
              </w:rPr>
              <w:fldChar w:fldCharType="begin" w:fldLock="1"/>
            </w:r>
            <w:r>
              <w:rPr>
                <w:rFonts w:ascii="Times New Roman" w:eastAsia="Calibri" w:hAnsi="Times New Roman" w:cs="Times New Roman"/>
                <w:sz w:val="24"/>
                <w:szCs w:val="24"/>
                <w:shd w:val="clear" w:color="auto" w:fill="FFFFFF"/>
              </w:rPr>
              <w:instrText>ADDIN CSL_CITATION {"citationItems":[{"id":"ITEM-1","itemData":{"DOI":"10.7176/jnsr/9-4-02","abstract":"Nephropathy is a common complication of diabetes, managed with both orthodox and herbal remedies. Cucumis sativus is a creeping plant belonging to the Cucurbitaceae family. Its edible fruits possess diverse pharmacological activities. This study investigated the effect of ethanolic extract of cucumis sativus pulp (EECSP) on alloxan induced renotoxicity in adult male Wistar rats. Thirty adult male Wistar rats weighing between 170-190g were purchased and acclimatized for 2 weeks and afterwards grouped into 6 groups (A-F) of 5 rats each. Group A (Control) received distilled water and rat feed ad libitum. Diabetes was induced in Groups B, C, D, and E with consequent renotoxicity using a single intraperitoneal injection of 150mg/kg of Alloxan after an overnight fast. Group C, D and E were afterwards treated with 100, 250 and 500mg/kg of ethanolic extract of cucumis sativus pulp respectively. Group F received 500mg/kg of EECSP. Extract administration was oral and once daily for 28days. At the end of the experiment, blood samples were collected via ocular puncture and sera separated for kidney function test. The animals were sacrificed and their kidneys collected, and prepared for light microscopy. Results showed that treatment with EECSP caused a dose dependent restoration of kidney architecture and renal functions when compared with untreated alloxan group that showed severe distortions in renal architecture and higher than normal serum urea and creatinine levels. Ethanolic extract of cucumis sativus pulp thus caused a dose dependent ameliorative effect on alloxan induced diabetic nephropathy in adult male Wistar rats.","container-title":"Journal of Natural Sciences Research","id":"ITEM-1","issued":{"date-parts":[["2019"]]},"title":"Ameliorative Effect of Ethanolic Extract of Cucumis Sativus (Cucumber) Pulp on Alloxan Induced Kidney Toxicity in Male Adult Wistar Rats","type":"article-journal"},"uris":["http://www.mendeley.com/documents/?uuid=acac9f6e-7e86-46b1-ba3c-10b64cdd8309"]}],"mendeley":{"formattedCitation":"(Ameliorative Effect of Ethanolic Extract of Cucumis Sativus (Cucumber) Pulp on Alloxan Induced Kidney Toxicity in Male Adult Wistar Rats, 2019)","manualFormatting":" ","plainTextFormattedCitation":"(Ameliorative Effect of Ethanolic Extract of Cucumis Sativus (Cucumber) Pulp on Alloxan Induced Kidney Toxicity in Male Adult Wistar Rats, 2019)","previouslyFormattedCitation":"(Ameliorative Effect of Ethanolic Extract of Cucumis Sativus (Cucumber) Pulp on Alloxan Induced Kidney Toxicity in Male Adult Wistar Rats, 2019)"},"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sidDel="004F6935">
              <w:rPr>
                <w:rFonts w:ascii="Times New Roman" w:eastAsia="Calibri" w:hAnsi="Times New Roman" w:cs="Times New Roman"/>
                <w:noProof/>
                <w:sz w:val="24"/>
                <w:szCs w:val="24"/>
                <w:shd w:val="clear" w:color="auto" w:fill="FFFFFF"/>
              </w:rPr>
              <w:t xml:space="preserve"> </w:t>
            </w:r>
            <w:r w:rsidRPr="00543205">
              <w:rPr>
                <w:rFonts w:ascii="Times New Roman" w:eastAsia="Calibri" w:hAnsi="Times New Roman" w:cs="Times New Roman"/>
                <w:sz w:val="24"/>
                <w:szCs w:val="24"/>
                <w:shd w:val="clear" w:color="auto" w:fill="FFFFFF"/>
              </w:rPr>
              <w:fldChar w:fldCharType="end"/>
            </w:r>
          </w:p>
        </w:tc>
      </w:tr>
      <w:tr w:rsidR="004D2679" w:rsidRPr="00543205" w14:paraId="1223C0BB"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5ADCEB56"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58CC7F0C"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hAnsi="Times New Roman" w:cs="Times New Roman"/>
                <w:i/>
                <w:sz w:val="24"/>
                <w:szCs w:val="24"/>
              </w:rPr>
              <w:t>Cuminum cyminum</w:t>
            </w:r>
            <w:r w:rsidRPr="00543205">
              <w:rPr>
                <w:rFonts w:ascii="Times New Roman" w:eastAsia="Calibri" w:hAnsi="Times New Roman" w:cs="Times New Roman"/>
                <w:sz w:val="24"/>
                <w:szCs w:val="24"/>
                <w:shd w:val="clear" w:color="auto" w:fill="FFFFFF"/>
              </w:rPr>
              <w:t xml:space="preserve"> Linn.</w:t>
            </w:r>
          </w:p>
          <w:p w14:paraId="683D18B5" w14:textId="7498388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t>
            </w:r>
            <w:r w:rsidR="00F42992">
              <w:rPr>
                <w:rFonts w:ascii="Times New Roman" w:eastAsia="Calibri" w:hAnsi="Times New Roman" w:cs="Times New Roman"/>
                <w:sz w:val="24"/>
                <w:szCs w:val="24"/>
                <w:shd w:val="clear" w:color="auto" w:fill="FFFFFF"/>
              </w:rPr>
              <w:t>A</w:t>
            </w:r>
            <w:r w:rsidRPr="00543205">
              <w:rPr>
                <w:rFonts w:ascii="Times New Roman" w:eastAsia="Calibri" w:hAnsi="Times New Roman" w:cs="Times New Roman"/>
                <w:sz w:val="24"/>
                <w:szCs w:val="24"/>
                <w:shd w:val="clear" w:color="auto" w:fill="FFFFFF"/>
              </w:rPr>
              <w:t>PI Part I, Vol. I)</w:t>
            </w:r>
          </w:p>
        </w:tc>
        <w:tc>
          <w:tcPr>
            <w:tcW w:w="1016" w:type="dxa"/>
          </w:tcPr>
          <w:p w14:paraId="6F4D3B31" w14:textId="3BA3FD4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Apiaceae</w:t>
            </w:r>
          </w:p>
        </w:tc>
        <w:tc>
          <w:tcPr>
            <w:tcW w:w="1016" w:type="dxa"/>
          </w:tcPr>
          <w:p w14:paraId="19BF7587" w14:textId="7E694BCF" w:rsidR="004D2679" w:rsidRPr="00543205" w:rsidRDefault="00F42992"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vetajiraka</w:t>
            </w:r>
          </w:p>
        </w:tc>
        <w:tc>
          <w:tcPr>
            <w:tcW w:w="1016" w:type="dxa"/>
          </w:tcPr>
          <w:p w14:paraId="0AE9C920" w14:textId="7D7201E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Seeds</w:t>
            </w:r>
          </w:p>
        </w:tc>
        <w:tc>
          <w:tcPr>
            <w:tcW w:w="1219" w:type="dxa"/>
          </w:tcPr>
          <w:p w14:paraId="0B3B192C" w14:textId="582ADD9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Aqueous extract</w:t>
            </w:r>
          </w:p>
        </w:tc>
        <w:tc>
          <w:tcPr>
            <w:tcW w:w="1219" w:type="dxa"/>
          </w:tcPr>
          <w:p w14:paraId="45D57D48" w14:textId="3052E82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100 &amp; 200 m</w:t>
            </w:r>
            <w:r w:rsidR="000B52E3">
              <w:rPr>
                <w:rFonts w:ascii="Times New Roman" w:hAnsi="Times New Roman" w:cs="Times New Roman"/>
                <w:sz w:val="24"/>
                <w:szCs w:val="24"/>
              </w:rPr>
              <w:t>g</w:t>
            </w:r>
            <w:r w:rsidRPr="00543205">
              <w:rPr>
                <w:rFonts w:ascii="Times New Roman" w:hAnsi="Times New Roman" w:cs="Times New Roman"/>
                <w:sz w:val="24"/>
                <w:szCs w:val="24"/>
              </w:rPr>
              <w:t>/kg</w:t>
            </w:r>
          </w:p>
        </w:tc>
        <w:tc>
          <w:tcPr>
            <w:tcW w:w="1222" w:type="dxa"/>
          </w:tcPr>
          <w:p w14:paraId="29A95A8C"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Cisplatin </w:t>
            </w:r>
          </w:p>
          <w:p w14:paraId="2B5ED33D" w14:textId="42148E7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t>
            </w:r>
            <w:r w:rsidRPr="00543205">
              <w:rPr>
                <w:rFonts w:ascii="Times New Roman" w:hAnsi="Times New Roman" w:cs="Times New Roman"/>
                <w:sz w:val="24"/>
                <w:szCs w:val="24"/>
              </w:rPr>
              <w:t>12 mg/kg b.w.)</w:t>
            </w:r>
          </w:p>
        </w:tc>
        <w:tc>
          <w:tcPr>
            <w:tcW w:w="1226" w:type="dxa"/>
          </w:tcPr>
          <w:p w14:paraId="6FDA9DA7" w14:textId="1BD79B0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 xml:space="preserve">Wistar rats </w:t>
            </w:r>
          </w:p>
        </w:tc>
        <w:tc>
          <w:tcPr>
            <w:tcW w:w="1649" w:type="dxa"/>
          </w:tcPr>
          <w:p w14:paraId="02FFC381"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 xml:space="preserve">↑ antioxidant enzymes, </w:t>
            </w:r>
          </w:p>
          <w:p w14:paraId="30DF0F59" w14:textId="108AF3F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eastAsia="Calibri" w:hAnsi="Times New Roman" w:cs="Times New Roman"/>
                <w:sz w:val="24"/>
                <w:szCs w:val="24"/>
                <w:shd w:val="clear" w:color="auto" w:fill="FFFFFF"/>
              </w:rPr>
              <w:t xml:space="preserve">↓ </w:t>
            </w:r>
            <w:r w:rsidRPr="00543205">
              <w:rPr>
                <w:rFonts w:ascii="Times New Roman" w:hAnsi="Times New Roman" w:cs="Times New Roman"/>
                <w:sz w:val="24"/>
                <w:szCs w:val="24"/>
              </w:rPr>
              <w:t xml:space="preserve">lipid peroxidation, </w:t>
            </w:r>
            <w:r w:rsidRPr="00543205">
              <w:rPr>
                <w:rFonts w:ascii="Times New Roman" w:eastAsia="Calibri" w:hAnsi="Times New Roman" w:cs="Times New Roman"/>
                <w:sz w:val="24"/>
                <w:szCs w:val="24"/>
                <w:shd w:val="clear" w:color="auto" w:fill="FFFFFF"/>
              </w:rPr>
              <w:t xml:space="preserve">↓ </w:t>
            </w:r>
            <w:r w:rsidRPr="00543205">
              <w:rPr>
                <w:rFonts w:ascii="Times New Roman" w:hAnsi="Times New Roman" w:cs="Times New Roman"/>
                <w:sz w:val="24"/>
                <w:szCs w:val="24"/>
              </w:rPr>
              <w:t>serum urea &amp; creatinine level</w:t>
            </w:r>
          </w:p>
        </w:tc>
        <w:tc>
          <w:tcPr>
            <w:tcW w:w="1227" w:type="dxa"/>
          </w:tcPr>
          <w:p w14:paraId="309CE47B" w14:textId="58B3BE55"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sz w:val="24"/>
                <w:szCs w:val="24"/>
                <w:shd w:val="clear" w:color="auto" w:fill="FFFFFF"/>
              </w:rPr>
              <w:t xml:space="preserve">Normalize Kidney markers,  Oxidative stress, Anti-inflammatory pathway  </w:t>
            </w:r>
          </w:p>
        </w:tc>
        <w:tc>
          <w:tcPr>
            <w:tcW w:w="1227" w:type="dxa"/>
          </w:tcPr>
          <w:p w14:paraId="785C9096" w14:textId="56CA795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fldChar w:fldCharType="begin" w:fldLock="1"/>
            </w:r>
            <w:r w:rsidRPr="00543205">
              <w:rPr>
                <w:rFonts w:ascii="Times New Roman" w:hAnsi="Times New Roman" w:cs="Times New Roman"/>
                <w:sz w:val="24"/>
                <w:szCs w:val="24"/>
              </w:rPr>
              <w:instrText>ADDIN CSL_CITATION {"citationItems":[{"id":"ITEM-1","itemData":{"ISSN":"ISSN 0974-6943","abstract":"Objective: To evaluate the effect of aqueous extract of Cuminum cyminum (AEC) seeds on gentamicin induced nephrotoxicity in rats. Methods: The animals are divided into five groups of six animals each; normal saline, AEC 200 mg/kg p.o for 11 days, gentamicin 80 mg/kg i.p for 8 days, AEC 100 and 200 mg/kg for 3 days and concurrently with gentamicin for 8 days. End of the study urine sodium, potassium glucose, creatinine, urea, serum urea, serum creatinine, urea and creatinine clearance. Lipidperoxidation through thiobarbituric acid reacting substances (TBARS) method and histopathological examination was done. Results: Gentamicin treated group caused nephrotoxicity as evidenced by marked elevation of serum urea, creatinine and urine glucose. Decreased clearance of urea, creatinine and rise in lipidperoxidation level. The AEC 200 mg/kg showed marked decrease in elevated levels of serum urea, creatinine, lipidperoxidation and increased clearance compare to the AEC 100 mg/kg. Conclusion: The Cuminum cyminum showed the protective action against gentamicin induced nephrotoxicity.\\n","author":[{"dropping-particle":"","family":"Mahesh","given":"C M","non-dropping-particle":"","parse-names":false,"suffix":""},{"dropping-particle":"","family":"Gowda","given":"K P S","non-dropping-particle":"","parse-names":false,"suffix":""},{"dropping-particle":"","family":"Kumar","given":"G a","non-dropping-particle":"","parse-names":false,"suffix":""}],"container-title":"Journal of Pharmacy Research","id":"ITEM-1","issue":"1","issued":{"date-parts":[["2010"]]},"page":"753-757","title":"Protective action of Cuminum cyminum against gentamicin induced nephrotoxicity.","type":"article-journal","volume":"3"},"uris":["http://www.mendeley.com/documents/?uuid=c175cb88-19d0-4b15-ac04-a185d9948c1b"]}],"mendeley":{"formattedCitation":"(Mahesh et al., 2010)","plainTextFormattedCitation":"(Mahesh et al., 2010)","previouslyFormattedCitation":"(Mahesh et al., 2010)"},"properties":{"noteIndex":0},"schema":"https://github.com/citation-style-language/schema/raw/master/csl-citation.json"}</w:instrText>
            </w:r>
            <w:r w:rsidRPr="00543205">
              <w:rPr>
                <w:rFonts w:ascii="Times New Roman" w:hAnsi="Times New Roman" w:cs="Times New Roman"/>
                <w:sz w:val="24"/>
                <w:szCs w:val="24"/>
              </w:rPr>
              <w:fldChar w:fldCharType="separate"/>
            </w:r>
            <w:r w:rsidRPr="00543205">
              <w:rPr>
                <w:rFonts w:ascii="Times New Roman" w:hAnsi="Times New Roman" w:cs="Times New Roman"/>
                <w:noProof/>
                <w:sz w:val="24"/>
                <w:szCs w:val="24"/>
              </w:rPr>
              <w:t>(Mahesh et al., 2010)</w:t>
            </w:r>
            <w:r w:rsidRPr="00543205">
              <w:rPr>
                <w:rFonts w:ascii="Times New Roman" w:hAnsi="Times New Roman" w:cs="Times New Roman"/>
                <w:sz w:val="24"/>
                <w:szCs w:val="24"/>
              </w:rPr>
              <w:fldChar w:fldCharType="end"/>
            </w:r>
          </w:p>
        </w:tc>
      </w:tr>
      <w:tr w:rsidR="004D2679" w:rsidRPr="00543205" w14:paraId="62365B63"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00A591B1"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6AD2D8EA" w14:textId="1033D04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iCs/>
                <w:sz w:val="24"/>
                <w:szCs w:val="24"/>
                <w:shd w:val="clear" w:color="auto" w:fill="FFFFFF"/>
              </w:rPr>
              <w:t>Curcuma longa</w:t>
            </w:r>
            <w:r w:rsidRPr="00543205">
              <w:rPr>
                <w:rFonts w:ascii="Times New Roman" w:eastAsia="Calibri" w:hAnsi="Times New Roman" w:cs="Times New Roman"/>
                <w:sz w:val="24"/>
                <w:szCs w:val="24"/>
                <w:shd w:val="clear" w:color="auto" w:fill="FFFFFF"/>
              </w:rPr>
              <w:t xml:space="preserve"> L.</w:t>
            </w:r>
          </w:p>
          <w:p w14:paraId="35D869E4" w14:textId="625C78C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I)</w:t>
            </w:r>
          </w:p>
        </w:tc>
        <w:tc>
          <w:tcPr>
            <w:tcW w:w="1016" w:type="dxa"/>
          </w:tcPr>
          <w:p w14:paraId="63238993" w14:textId="1BA9D9E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Zingiberaceae</w:t>
            </w:r>
          </w:p>
        </w:tc>
        <w:tc>
          <w:tcPr>
            <w:tcW w:w="1016" w:type="dxa"/>
          </w:tcPr>
          <w:p w14:paraId="34AC182A" w14:textId="14711FBD" w:rsidR="004D2679" w:rsidRPr="00543205" w:rsidRDefault="00F42992"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Z</w:t>
            </w:r>
            <w:r w:rsidRPr="00F42992">
              <w:rPr>
                <w:rFonts w:ascii="Times New Roman" w:eastAsia="Calibri" w:hAnsi="Times New Roman" w:cs="Times New Roman"/>
                <w:sz w:val="24"/>
                <w:szCs w:val="24"/>
                <w:shd w:val="clear" w:color="auto" w:fill="FFFFFF"/>
              </w:rPr>
              <w:t>ard Chob</w:t>
            </w:r>
          </w:p>
        </w:tc>
        <w:tc>
          <w:tcPr>
            <w:tcW w:w="1016" w:type="dxa"/>
          </w:tcPr>
          <w:p w14:paraId="4A632FF6" w14:textId="610C6C8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Rhizome </w:t>
            </w:r>
          </w:p>
        </w:tc>
        <w:tc>
          <w:tcPr>
            <w:tcW w:w="1219" w:type="dxa"/>
          </w:tcPr>
          <w:p w14:paraId="67EAA2DD" w14:textId="7F831CA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queous extract</w:t>
            </w:r>
          </w:p>
        </w:tc>
        <w:tc>
          <w:tcPr>
            <w:tcW w:w="1219" w:type="dxa"/>
          </w:tcPr>
          <w:p w14:paraId="5A33CBEE" w14:textId="75415F1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00 and 200 mg/kg b.w.</w:t>
            </w:r>
          </w:p>
        </w:tc>
        <w:tc>
          <w:tcPr>
            <w:tcW w:w="1222" w:type="dxa"/>
          </w:tcPr>
          <w:p w14:paraId="33A5F4F9"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Isoniazid,</w:t>
            </w:r>
          </w:p>
          <w:p w14:paraId="00B3CB4E"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rifampicin </w:t>
            </w:r>
          </w:p>
          <w:p w14:paraId="0C8B1075" w14:textId="63DAE5B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 mg/kg b.w.)</w:t>
            </w:r>
          </w:p>
        </w:tc>
        <w:tc>
          <w:tcPr>
            <w:tcW w:w="1226" w:type="dxa"/>
          </w:tcPr>
          <w:p w14:paraId="4E0316EB" w14:textId="1D941D6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67932679" w14:textId="4C6A68E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erum ALT, AST, ALP, total bilirubin, creatinine, urea, &amp; total protein</w:t>
            </w:r>
          </w:p>
        </w:tc>
        <w:tc>
          <w:tcPr>
            <w:tcW w:w="1227" w:type="dxa"/>
          </w:tcPr>
          <w:p w14:paraId="320ADC62" w14:textId="1FED66B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Normalize Kidney markers,  Anti-inflammatory pathway</w:t>
            </w:r>
          </w:p>
        </w:tc>
        <w:tc>
          <w:tcPr>
            <w:tcW w:w="1227" w:type="dxa"/>
          </w:tcPr>
          <w:p w14:paraId="1337E419" w14:textId="0DF6042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22159/ajpcr.2019.v12i3.30419","ISSN":"0974-2441","abstract":"Objectives: The present study was designed to estimate the influences of oral administration of aqueous extract of turmeric (Curcuma longa) in hepatotoxicity and nephrotoxicity induced in rats by isoniazid and rifampicin (RIF) for 4 weeks. Influences were determined through the estimation of liver and kidney functions and histopathological changes.\r Materials and Methods: A total of 48 male albino rats were randomly divided into six groups: Normal control, INH+RIF treated rats, Turmeric aqueous extract 100 mg/kg treated rats, Turmeric aqueous extract 100 mg/kg + INH and RIF treated rats, Turmeric aqueous extract 200 mg/kg treated rats, Turmeric aqueous extract 200 mg/kg+ INH and RIF treated rats. Turmeric aqueous extract and INH + RIF (50 mg/kg bwpo, daily) were given for 4 weeks. Liver and kidney function markers (aspartate transaminase [AST], alanine transaminase [ALT], alanine phosphatase [ALP], bilirubin, blood urea, and creatinine) were determined enzymatically. In addition, tissues of liver and kidney were quickly separated and fixed in 10% formalin and subjected to histopathological studies. Statistical analysis was carried out using t-test.\r Results: The aqueous extract of turmeric (at a dose of 100 and 200 mg/kg bw, p.o. daily ) showed hepato- and reno-protective effects in hepato- and reno- toxicity induced by RIF and INH in rats. Significant elevation of serum ALT, AST, ALP, total bilirubin, creatinine, urea, and total protein, due to RIF and INH treatment, were significantly decreased. The histopathological study further confirmed the biochemical results.\r Conclusion: Results of the present study indicated that turmeric has hepatoprotective and renoprotective action against RIF- and INH-induced hepatic and renal injury in rats.","author":[{"dropping-particle":"","family":"M THUAWAINI","given":"MAHDI","non-dropping-particle":"","parse-names":false,"suffix":""},{"dropping-particle":"","family":"AL-FARHAAN","given":"MAWAHIB B GASIM","non-dropping-particle":"","parse-names":false,"suffix":""},{"dropping-particle":"","family":"F ABBAS","given":"KARIMA","non-dropping-particle":"","parse-names":false,"suffix":""}],"container-title":"Asian Journal of Pharmaceutical and Clinical Research","id":"ITEM-1","issued":{"date-parts":[["2019"]]},"title":"HEPATOPROTECTIVE AND NEPHROPROTECTIVE EFFECTS OF THE AQUEOUS EXTRACT OF TURMERIC (CURCUMA LONGA) IN RIFAMPICIN AND ISONIAZID-INDUCED HEPATOTOXICITY AND NEPHROTOXICITY IN RATS","type":"article-journal"},"uris":["http://www.mendeley.com/documents/?uuid=59a2b1de-c53e-4f26-ba66-0dc5741a68c1","http://www.mendeley.com/documents/?uuid=42b5f1f3-929a-4e6c-a8c6-2c7538e068be"]}],"mendeley":{"formattedCitation":"(M THUAWAINI et al., 2019)","manualFormatting":"(Thuawaini et al., 2019)","plainTextFormattedCitation":"(M THUAWAINI et al., 2019)","previouslyFormattedCitation":"(M THUAWAINI et al., 2019)"},"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 xml:space="preserve">(Thuawaini </w:t>
            </w:r>
            <w:r w:rsidRPr="00543205">
              <w:rPr>
                <w:rFonts w:ascii="Times New Roman" w:eastAsia="Calibri" w:hAnsi="Times New Roman" w:cs="Times New Roman"/>
                <w:i/>
                <w:noProof/>
                <w:sz w:val="24"/>
                <w:szCs w:val="24"/>
                <w:shd w:val="clear" w:color="auto" w:fill="FFFFFF"/>
              </w:rPr>
              <w:t>et al</w:t>
            </w:r>
            <w:r w:rsidRPr="00543205">
              <w:rPr>
                <w:rFonts w:ascii="Times New Roman" w:eastAsia="Calibri" w:hAnsi="Times New Roman" w:cs="Times New Roman"/>
                <w:noProof/>
                <w:sz w:val="24"/>
                <w:szCs w:val="24"/>
                <w:shd w:val="clear" w:color="auto" w:fill="FFFFFF"/>
              </w:rPr>
              <w:t>., 2019)</w:t>
            </w:r>
            <w:r w:rsidRPr="00543205">
              <w:rPr>
                <w:rFonts w:ascii="Times New Roman" w:eastAsia="Calibri" w:hAnsi="Times New Roman" w:cs="Times New Roman"/>
                <w:sz w:val="24"/>
                <w:szCs w:val="24"/>
                <w:shd w:val="clear" w:color="auto" w:fill="FFFFFF"/>
              </w:rPr>
              <w:fldChar w:fldCharType="end"/>
            </w:r>
          </w:p>
        </w:tc>
      </w:tr>
      <w:tr w:rsidR="004D2679" w:rsidRPr="00543205" w14:paraId="44180162"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541051AD" w14:textId="77C98229"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r w:rsidRPr="00543205">
              <w:rPr>
                <w:rFonts w:ascii="Times New Roman" w:eastAsia="Calibri" w:hAnsi="Times New Roman" w:cs="Times New Roman"/>
                <w:b w:val="0"/>
                <w:sz w:val="24"/>
                <w:szCs w:val="24"/>
                <w:shd w:val="clear" w:color="auto" w:fill="FFFFFF"/>
              </w:rPr>
              <w:t>i</w:t>
            </w:r>
          </w:p>
        </w:tc>
        <w:tc>
          <w:tcPr>
            <w:tcW w:w="1229" w:type="dxa"/>
          </w:tcPr>
          <w:p w14:paraId="2BDBAECD"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iCs/>
                <w:sz w:val="24"/>
                <w:szCs w:val="24"/>
                <w:shd w:val="clear" w:color="auto" w:fill="FFFFFF"/>
              </w:rPr>
              <w:t>Daucus carota</w:t>
            </w:r>
            <w:r w:rsidRPr="00543205">
              <w:rPr>
                <w:rFonts w:ascii="Times New Roman" w:eastAsia="Calibri" w:hAnsi="Times New Roman" w:cs="Times New Roman"/>
                <w:sz w:val="24"/>
                <w:szCs w:val="24"/>
                <w:shd w:val="clear" w:color="auto" w:fill="FFFFFF"/>
              </w:rPr>
              <w:t xml:space="preserve"> L.</w:t>
            </w:r>
          </w:p>
          <w:p w14:paraId="111A3770" w14:textId="25CDC71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UPI Part I, Vol. VI)</w:t>
            </w:r>
          </w:p>
        </w:tc>
        <w:tc>
          <w:tcPr>
            <w:tcW w:w="1016" w:type="dxa"/>
          </w:tcPr>
          <w:p w14:paraId="35CD7225" w14:textId="7421A49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 xml:space="preserve">Umbelliferae </w:t>
            </w:r>
          </w:p>
        </w:tc>
        <w:tc>
          <w:tcPr>
            <w:tcW w:w="1016" w:type="dxa"/>
          </w:tcPr>
          <w:p w14:paraId="153DC917" w14:textId="146997CC" w:rsidR="004D2679" w:rsidRPr="00543205" w:rsidRDefault="00B5026A"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B5026A">
              <w:rPr>
                <w:rFonts w:ascii="Times New Roman" w:eastAsia="Calibri" w:hAnsi="Times New Roman" w:cs="Times New Roman"/>
                <w:sz w:val="24"/>
                <w:szCs w:val="24"/>
                <w:shd w:val="clear" w:color="auto" w:fill="FFFFFF"/>
              </w:rPr>
              <w:t xml:space="preserve">Tukhm-e Gazar </w:t>
            </w:r>
          </w:p>
        </w:tc>
        <w:tc>
          <w:tcPr>
            <w:tcW w:w="1016" w:type="dxa"/>
          </w:tcPr>
          <w:p w14:paraId="25A0C099" w14:textId="4927C1A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eed </w:t>
            </w:r>
          </w:p>
        </w:tc>
        <w:tc>
          <w:tcPr>
            <w:tcW w:w="1219" w:type="dxa"/>
          </w:tcPr>
          <w:p w14:paraId="2309682E" w14:textId="6FADE3B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3AEE61D6" w14:textId="75574A7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400 mg/kg/b.w.</w:t>
            </w:r>
          </w:p>
        </w:tc>
        <w:tc>
          <w:tcPr>
            <w:tcW w:w="1222" w:type="dxa"/>
          </w:tcPr>
          <w:p w14:paraId="2F96BF8B"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Gentamicin </w:t>
            </w:r>
          </w:p>
          <w:p w14:paraId="662C2043" w14:textId="6BB7DA9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100 mg/kg/</w:t>
            </w:r>
            <w:r>
              <w:rPr>
                <w:rFonts w:ascii="Times New Roman" w:eastAsia="Calibri" w:hAnsi="Times New Roman" w:cs="Times New Roman"/>
                <w:sz w:val="24"/>
                <w:szCs w:val="24"/>
                <w:shd w:val="clear" w:color="auto" w:fill="FFFFFF"/>
              </w:rPr>
              <w:t>b.w.</w:t>
            </w:r>
            <w:r w:rsidRPr="00543205">
              <w:rPr>
                <w:rFonts w:ascii="Times New Roman" w:eastAsia="Calibri" w:hAnsi="Times New Roman" w:cs="Times New Roman"/>
                <w:sz w:val="24"/>
                <w:szCs w:val="24"/>
                <w:shd w:val="clear" w:color="auto" w:fill="FFFFFF"/>
              </w:rPr>
              <w:t>)</w:t>
            </w:r>
          </w:p>
        </w:tc>
        <w:tc>
          <w:tcPr>
            <w:tcW w:w="1226" w:type="dxa"/>
          </w:tcPr>
          <w:p w14:paraId="45DE9C28" w14:textId="640DF99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Albino wistar rats</w:t>
            </w:r>
          </w:p>
        </w:tc>
        <w:tc>
          <w:tcPr>
            <w:tcW w:w="1649" w:type="dxa"/>
          </w:tcPr>
          <w:p w14:paraId="08198101" w14:textId="5DE3E6C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BUN, uric acid, and creatinine</w:t>
            </w:r>
          </w:p>
        </w:tc>
        <w:tc>
          <w:tcPr>
            <w:tcW w:w="1227" w:type="dxa"/>
          </w:tcPr>
          <w:p w14:paraId="7CD4A851" w14:textId="0A77E12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Normalize Kidney markers,  </w:t>
            </w:r>
            <w:r>
              <w:rPr>
                <w:rFonts w:ascii="Times New Roman" w:eastAsia="Calibri" w:hAnsi="Times New Roman" w:cs="Times New Roman"/>
                <w:sz w:val="24"/>
                <w:szCs w:val="24"/>
                <w:shd w:val="clear" w:color="auto" w:fill="FFFFFF"/>
              </w:rPr>
              <w:lastRenderedPageBreak/>
              <w:t>Anti-inflammatory pathway</w:t>
            </w:r>
          </w:p>
        </w:tc>
        <w:tc>
          <w:tcPr>
            <w:tcW w:w="1227" w:type="dxa"/>
          </w:tcPr>
          <w:p w14:paraId="5576A801" w14:textId="65B5719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4103/0253-7613.178822","ISSN":"19983751","PMID":"27127313","abstract":"Objectives: Daucus carota L.(DC) commonly known as carrot, folkorically used as ethnomedicine to treat nephrosis and other urinary disorders. Hence, the present study was aimed to investigate the nephroprotective effects of ethanolic root extract of DC against gentamicin-induced nephrotoxicity in Albino Wistar rats. Methods: Nephrotoxicity in rats was induced by intraperitoneal administration of gentamicin (100 mg/kg/day) for 8 days. Rats of either sex were divided into four groups (n = 6). Group 1 served as control that received normal saline (i.p.) whereas Group 2 (GM) was treated with gentamicin which served as gentamicin-intoxicated group. Group 3-4 (DC200, DC 400) were pretreated with DC at doses of 200 mg/kg and 400 mg/kg (p.o.), respectively, 1 h before the gentamicin intoxication. Following treatment, the nephroprotective effects of DC were evaluated by using serum levels of urea, blood urea nitrogen (BUN), uric acid, and creatinine levels; change in body weight and wet kidney weight along with the histological observations among the experimental groups. Results: Gentamicin intoxication induced elevated serum urea, BUN, uric acid, and creatinine levels which was found to be significantly (P &lt; 0.01) decreased in a dose-dependent manner in groups received DC which was also evidenced by the histological observations. Conclusion: DC showed a significant nephroprotective effect in a dose-dependent manner by ameliorating the gentamicin-induced nephrotoxicity and thus authenticates its ethnomedicinal use.","author":[{"dropping-particle":"","family":"Sodimbaku","given":"Vamsi","non-dropping-particle":"","parse-names":false,"suffix":""},{"dropping-particle":"","family":"Pujari","given":"Latha","non-dropping-particle":"","parse-names":false,"suffix":""},{"dropping-particle":"","family":"Mullangi","given":"Raviteja","non-dropping-particle":"","parse-names":false,"suffix":""},{"dropping-particle":"","family":"Marri","given":"Saisudheer","non-dropping-particle":"","parse-names":false,"suffix":""}],"container-title":"Indian Journal of Pharmacology","id":"ITEM-1","issued":{"date-parts":[["2016"]]},"title":"Carrot (Daucus carota L.): Nephroprotective against gentamicin-induced nephrotoxicity in rats","type":"article-journal"},"uris":["http://www.mendeley.com/documents/?uuid=f1150f21-6d3b-4d41-91c6-72c88f196160"]}],"mendeley":{"formattedCitation":"(Sodimbaku et al., 2016)","plainTextFormattedCitation":"(Sodimbaku et al., 2016)","previouslyFormattedCitation":"(Sodimbaku et al., 2016)"},"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Sodimbaku et al., 2016)</w:t>
            </w:r>
            <w:r w:rsidRPr="00543205">
              <w:rPr>
                <w:rFonts w:ascii="Times New Roman" w:eastAsia="Calibri" w:hAnsi="Times New Roman" w:cs="Times New Roman"/>
                <w:sz w:val="24"/>
                <w:szCs w:val="24"/>
                <w:shd w:val="clear" w:color="auto" w:fill="FFFFFF"/>
              </w:rPr>
              <w:fldChar w:fldCharType="end"/>
            </w:r>
          </w:p>
        </w:tc>
      </w:tr>
      <w:tr w:rsidR="004D2679" w:rsidRPr="00543205" w14:paraId="5FEC409C"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4DCCFF49"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14C04325" w14:textId="3D0D945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iCs/>
                <w:sz w:val="24"/>
                <w:szCs w:val="24"/>
                <w:shd w:val="clear" w:color="auto" w:fill="FFFFFF"/>
              </w:rPr>
              <w:t>Emblica officianalis</w:t>
            </w:r>
            <w:r w:rsidRPr="00543205">
              <w:rPr>
                <w:rFonts w:ascii="Times New Roman" w:eastAsia="Calibri" w:hAnsi="Times New Roman" w:cs="Times New Roman"/>
                <w:sz w:val="24"/>
                <w:szCs w:val="24"/>
                <w:shd w:val="clear" w:color="auto" w:fill="FFFFFF"/>
              </w:rPr>
              <w:t xml:space="preserve"> Gaertn.</w:t>
            </w:r>
          </w:p>
          <w:p w14:paraId="670A2DD2" w14:textId="0C8CC80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Cs/>
                <w:sz w:val="24"/>
                <w:szCs w:val="24"/>
                <w:shd w:val="clear" w:color="auto" w:fill="FFFFFF"/>
              </w:rPr>
              <w:t>(API Part I, Vol. I)</w:t>
            </w:r>
          </w:p>
          <w:p w14:paraId="4C6A7C58" w14:textId="3F2F4D9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I)</w:t>
            </w:r>
          </w:p>
        </w:tc>
        <w:tc>
          <w:tcPr>
            <w:tcW w:w="1016" w:type="dxa"/>
          </w:tcPr>
          <w:p w14:paraId="2C311A3B" w14:textId="33DE44C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Phyllanthaceae</w:t>
            </w:r>
          </w:p>
        </w:tc>
        <w:tc>
          <w:tcPr>
            <w:tcW w:w="1016" w:type="dxa"/>
          </w:tcPr>
          <w:p w14:paraId="19306AE1" w14:textId="0C60B0A3" w:rsidR="004D2679" w:rsidRDefault="0019087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Amalaki, </w:t>
            </w:r>
            <w:r w:rsidR="00F42992" w:rsidRPr="00F42992">
              <w:rPr>
                <w:rFonts w:ascii="Times New Roman" w:eastAsia="Calibri" w:hAnsi="Times New Roman" w:cs="Times New Roman"/>
                <w:sz w:val="24"/>
                <w:szCs w:val="24"/>
                <w:shd w:val="clear" w:color="auto" w:fill="FFFFFF"/>
              </w:rPr>
              <w:t>Amala</w:t>
            </w:r>
          </w:p>
        </w:tc>
        <w:tc>
          <w:tcPr>
            <w:tcW w:w="1016" w:type="dxa"/>
          </w:tcPr>
          <w:p w14:paraId="72C8103D" w14:textId="7E58368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Leaf </w:t>
            </w:r>
          </w:p>
        </w:tc>
        <w:tc>
          <w:tcPr>
            <w:tcW w:w="1219" w:type="dxa"/>
          </w:tcPr>
          <w:p w14:paraId="0023E6F4" w14:textId="47804F8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Hydroalcoholic </w:t>
            </w:r>
            <w:r w:rsidRPr="00543205">
              <w:rPr>
                <w:rFonts w:ascii="Times New Roman" w:eastAsia="Calibri" w:hAnsi="Times New Roman" w:cs="Times New Roman"/>
                <w:sz w:val="24"/>
                <w:szCs w:val="24"/>
                <w:shd w:val="clear" w:color="auto" w:fill="FFFFFF"/>
              </w:rPr>
              <w:t>extract</w:t>
            </w:r>
          </w:p>
        </w:tc>
        <w:tc>
          <w:tcPr>
            <w:tcW w:w="1219" w:type="dxa"/>
          </w:tcPr>
          <w:p w14:paraId="7C5FDC9A" w14:textId="3147048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00 mg/kg,</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200 </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 and</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400 </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b.w.</w:t>
            </w:r>
          </w:p>
        </w:tc>
        <w:tc>
          <w:tcPr>
            <w:tcW w:w="1222" w:type="dxa"/>
          </w:tcPr>
          <w:p w14:paraId="5688317A" w14:textId="77777777" w:rsidR="004D2679"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Cisplatin</w:t>
            </w:r>
          </w:p>
          <w:p w14:paraId="049F0878" w14:textId="168BB75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12 mg/kg</w:t>
            </w:r>
            <w:r>
              <w:rPr>
                <w:rFonts w:ascii="Times New Roman" w:eastAsia="Calibri" w:hAnsi="Times New Roman" w:cs="Times New Roman"/>
                <w:sz w:val="24"/>
                <w:szCs w:val="24"/>
                <w:shd w:val="clear" w:color="auto" w:fill="FFFFFF"/>
              </w:rPr>
              <w:t>/b.w.)</w:t>
            </w:r>
          </w:p>
        </w:tc>
        <w:tc>
          <w:tcPr>
            <w:tcW w:w="1226" w:type="dxa"/>
          </w:tcPr>
          <w:p w14:paraId="263B1DC9" w14:textId="6959023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p w14:paraId="6414A381" w14:textId="3C0FB7A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p>
        </w:tc>
        <w:tc>
          <w:tcPr>
            <w:tcW w:w="1649" w:type="dxa"/>
          </w:tcPr>
          <w:p w14:paraId="06D189BF" w14:textId="43B92E3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 </w:t>
            </w:r>
            <w:r>
              <w:rPr>
                <w:rFonts w:ascii="Times New Roman" w:eastAsia="Calibri" w:hAnsi="Times New Roman" w:cs="Times New Roman"/>
                <w:sz w:val="24"/>
                <w:szCs w:val="24"/>
                <w:shd w:val="clear" w:color="auto" w:fill="FFFFFF"/>
              </w:rPr>
              <w:t xml:space="preserve">SCr, </w:t>
            </w:r>
            <w:r w:rsidRPr="00543205">
              <w:rPr>
                <w:rFonts w:ascii="Times New Roman" w:eastAsia="Calibri" w:hAnsi="Times New Roman" w:cs="Times New Roman"/>
                <w:sz w:val="24"/>
                <w:szCs w:val="24"/>
                <w:shd w:val="clear" w:color="auto" w:fill="FFFFFF"/>
              </w:rPr>
              <w:t>↑ antioxidant</w:t>
            </w:r>
            <w:r>
              <w:rPr>
                <w:rFonts w:ascii="Times New Roman" w:eastAsia="Calibri" w:hAnsi="Times New Roman" w:cs="Times New Roman"/>
                <w:sz w:val="24"/>
                <w:szCs w:val="24"/>
                <w:shd w:val="clear" w:color="auto" w:fill="FFFFFF"/>
              </w:rPr>
              <w:t xml:space="preserve"> enzyme activity</w:t>
            </w:r>
          </w:p>
        </w:tc>
        <w:tc>
          <w:tcPr>
            <w:tcW w:w="1227" w:type="dxa"/>
          </w:tcPr>
          <w:p w14:paraId="0667D49F" w14:textId="4A63D9DA" w:rsidR="004D2679"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Anti-inflammatory pathway</w:t>
            </w:r>
          </w:p>
        </w:tc>
        <w:tc>
          <w:tcPr>
            <w:tcW w:w="1227" w:type="dxa"/>
          </w:tcPr>
          <w:p w14:paraId="2F9E1DDC" w14:textId="054A172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fldChar w:fldCharType="begin" w:fldLock="1"/>
            </w:r>
            <w:r>
              <w:rPr>
                <w:rFonts w:ascii="Times New Roman" w:eastAsia="Calibri" w:hAnsi="Times New Roman" w:cs="Times New Roman"/>
                <w:sz w:val="24"/>
                <w:szCs w:val="24"/>
                <w:shd w:val="clear" w:color="auto" w:fill="FFFFFF"/>
              </w:rPr>
              <w:instrText>ADDIN CSL_CITATION {"citationItems":[{"id":"ITEM-1","itemData":{"DOI":"10.1016/j.toxrep.2018.01.008","ISSN":"22147500","abstract":"Nephrotoxicity is a major limiting factor in cisplatin treatment. In the present study hydro-ethanolic leaf extract of Emblica officinalis was investigated for its protective role in cisplatin induced nephrotoxicity. The experiment was designed for 14 days and male Wistar rats were divided into 9 groups (n = 5). Group 1 served as control (with no treatment), group 2 served as a vehicle control and received 0.9% NaCl intraperitoneally (i.p.) on 11th day of the treatment, group 3 received a single dose of cisplatin on 11th day (12 mg/kg body weight, i.p.), group 4–6 received leaf extract only (100 mg/kg, 200 mg/kg and 400 mg/kg body weight, respectively) throughout the treatment, group 7–9 received leaf extract (100 mg/kg, 200 mg/kg and 400 mg/kg body weight, respectively) throughout the treatment and single dose of cisplatin on the 11th day of the leaf extract treatment. At the end of the experiment (i.e. on 14th day) blood samples were collected from all the groups and were sacrificed to study renal functional parameters. Treatment with above doses of E. officinalis leaf extract significantly (p ≤ 0.05) attenuates renal damage by decreasing serum creatinine and blood urea nitrogen (BUN), enhanced the activities of Catalase, SOD, GPx, GR and decreased the renal MDA level compared with the cisplatin treatment group. Furthermore the oral administration of Amla leaf extract improves histological damage and morphological changes in RBCs. Our results suggest that, leaf extract of E. officinalis may ameliorate renal damage caused by cisplatin.","author":[{"dropping-particle":"","family":"Purena","given":"Rupal","non-dropping-particle":"","parse-names":false,"suffix":""},{"dropping-particle":"","family":"Seth","given":"Rohit","non-dropping-particle":"","parse-names":false,"suffix":""},{"dropping-particle":"","family":"Bhatt","given":"Renu","non-dropping-particle":"","parse-names":false,"suffix":""}],"container-title":"Toxicology Reports","id":"ITEM-1","issued":{"date-parts":[["2018"]]},"title":"Protective role of Emblica officinalis hydro-ethanolic leaf extract in cisplatin induced nephrotoxicity in Rats","type":"article-journal"},"uris":["http://www.mendeley.com/documents/?uuid=024f7d40-632c-4523-9a3e-f5ea2ad9f047","http://www.mendeley.com/documents/?uuid=54ac80d7-f469-44e2-856d-ca4591808585"]}],"mendeley":{"formattedCitation":"(Purena et al., 2018)","plainTextFormattedCitation":"(Purena et al., 2018)","previouslyFormattedCitation":"(Purena et al., 2018)"},"properties":{"noteIndex":0},"schema":"https://github.com/citation-style-language/schema/raw/master/csl-citation.json"}</w:instrText>
            </w:r>
            <w:r>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Purena et al., 2018)</w:t>
            </w:r>
            <w:r>
              <w:rPr>
                <w:rFonts w:ascii="Times New Roman" w:eastAsia="Calibri" w:hAnsi="Times New Roman" w:cs="Times New Roman"/>
                <w:sz w:val="24"/>
                <w:szCs w:val="24"/>
                <w:shd w:val="clear" w:color="auto" w:fill="FFFFFF"/>
              </w:rPr>
              <w:fldChar w:fldCharType="end"/>
            </w:r>
          </w:p>
        </w:tc>
      </w:tr>
      <w:tr w:rsidR="004D2679" w:rsidRPr="00543205" w14:paraId="598AA032"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5A5CC9AB"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3A80F2F1"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Elettaria cardamomum (</w:t>
            </w:r>
            <w:r w:rsidRPr="00543205">
              <w:rPr>
                <w:rFonts w:ascii="Times New Roman" w:eastAsia="Calibri" w:hAnsi="Times New Roman" w:cs="Times New Roman"/>
                <w:sz w:val="24"/>
                <w:szCs w:val="24"/>
                <w:shd w:val="clear" w:color="auto" w:fill="FFFFFF"/>
              </w:rPr>
              <w:t>L.) Maton</w:t>
            </w:r>
          </w:p>
          <w:p w14:paraId="34B183C2" w14:textId="0F4BE2E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UPI Part I, Vol. I)</w:t>
            </w:r>
          </w:p>
        </w:tc>
        <w:tc>
          <w:tcPr>
            <w:tcW w:w="1016" w:type="dxa"/>
          </w:tcPr>
          <w:p w14:paraId="714FB1D5" w14:textId="7B785C0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Zingiberaceae</w:t>
            </w:r>
          </w:p>
        </w:tc>
        <w:tc>
          <w:tcPr>
            <w:tcW w:w="1016" w:type="dxa"/>
          </w:tcPr>
          <w:p w14:paraId="7B721921" w14:textId="70430B7A" w:rsidR="004D2679" w:rsidRPr="00543205" w:rsidRDefault="0019087E"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Su</w:t>
            </w:r>
            <w:r w:rsidRPr="0019087E">
              <w:rPr>
                <w:rFonts w:ascii="Times New Roman" w:eastAsia="Calibri" w:hAnsi="Times New Roman" w:cs="Times New Roman"/>
                <w:sz w:val="24"/>
                <w:szCs w:val="24"/>
                <w:shd w:val="clear" w:color="auto" w:fill="FFFFFF"/>
              </w:rPr>
              <w:t>k</w:t>
            </w:r>
            <w:r>
              <w:rPr>
                <w:rFonts w:ascii="Times New Roman" w:eastAsia="Calibri" w:hAnsi="Times New Roman" w:cs="Times New Roman"/>
                <w:sz w:val="24"/>
                <w:szCs w:val="24"/>
                <w:shd w:val="clear" w:color="auto" w:fill="FFFFFF"/>
              </w:rPr>
              <w:t>s</w:t>
            </w:r>
            <w:r w:rsidRPr="0019087E">
              <w:rPr>
                <w:rFonts w:ascii="Times New Roman" w:eastAsia="Calibri" w:hAnsi="Times New Roman" w:cs="Times New Roman"/>
                <w:sz w:val="24"/>
                <w:szCs w:val="24"/>
                <w:shd w:val="clear" w:color="auto" w:fill="FFFFFF"/>
              </w:rPr>
              <w:t>mail</w:t>
            </w:r>
            <w:r>
              <w:rPr>
                <w:rFonts w:ascii="Times New Roman" w:eastAsia="Calibri" w:hAnsi="Times New Roman" w:cs="Times New Roman"/>
                <w:sz w:val="24"/>
                <w:szCs w:val="24"/>
                <w:shd w:val="clear" w:color="auto" w:fill="FFFFFF"/>
              </w:rPr>
              <w:t>a</w:t>
            </w:r>
            <w:r w:rsidRPr="0019087E">
              <w:rPr>
                <w:rFonts w:ascii="Times New Roman" w:eastAsia="Calibri" w:hAnsi="Times New Roman" w:cs="Times New Roman"/>
                <w:sz w:val="24"/>
                <w:szCs w:val="24"/>
                <w:shd w:val="clear" w:color="auto" w:fill="FFFFFF"/>
              </w:rPr>
              <w:t xml:space="preserve"> </w:t>
            </w:r>
            <w:r>
              <w:rPr>
                <w:rFonts w:ascii="Times New Roman" w:eastAsia="Calibri" w:hAnsi="Times New Roman" w:cs="Times New Roman"/>
                <w:sz w:val="24"/>
                <w:szCs w:val="24"/>
                <w:shd w:val="clear" w:color="auto" w:fill="FFFFFF"/>
              </w:rPr>
              <w:t xml:space="preserve">, </w:t>
            </w:r>
            <w:r w:rsidR="00F42992">
              <w:rPr>
                <w:rFonts w:ascii="Times New Roman" w:eastAsia="Calibri" w:hAnsi="Times New Roman" w:cs="Times New Roman"/>
                <w:sz w:val="24"/>
                <w:szCs w:val="24"/>
                <w:shd w:val="clear" w:color="auto" w:fill="FFFFFF"/>
              </w:rPr>
              <w:t>H</w:t>
            </w:r>
            <w:r w:rsidR="00F42992" w:rsidRPr="00F42992">
              <w:rPr>
                <w:rFonts w:ascii="Times New Roman" w:eastAsia="Calibri" w:hAnsi="Times New Roman" w:cs="Times New Roman"/>
                <w:sz w:val="24"/>
                <w:szCs w:val="24"/>
                <w:shd w:val="clear" w:color="auto" w:fill="FFFFFF"/>
              </w:rPr>
              <w:t>eel Khurd</w:t>
            </w:r>
          </w:p>
        </w:tc>
        <w:tc>
          <w:tcPr>
            <w:tcW w:w="1016" w:type="dxa"/>
          </w:tcPr>
          <w:p w14:paraId="19186CC4" w14:textId="7180F63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eed oil</w:t>
            </w:r>
          </w:p>
        </w:tc>
        <w:tc>
          <w:tcPr>
            <w:tcW w:w="1219" w:type="dxa"/>
          </w:tcPr>
          <w:p w14:paraId="01B4AA42" w14:textId="60853A0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na</w:t>
            </w:r>
          </w:p>
        </w:tc>
        <w:tc>
          <w:tcPr>
            <w:tcW w:w="1219" w:type="dxa"/>
          </w:tcPr>
          <w:p w14:paraId="59115306" w14:textId="0CEF468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200 mg/kg b.w.</w:t>
            </w:r>
          </w:p>
        </w:tc>
        <w:tc>
          <w:tcPr>
            <w:tcW w:w="1222" w:type="dxa"/>
          </w:tcPr>
          <w:p w14:paraId="2147C727" w14:textId="1D07763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Paracetamol (500 mg/kg b.w.)</w:t>
            </w:r>
          </w:p>
        </w:tc>
        <w:tc>
          <w:tcPr>
            <w:tcW w:w="1226" w:type="dxa"/>
          </w:tcPr>
          <w:p w14:paraId="59AFE0C2" w14:textId="2EF5053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Male Sprague Dawley rats</w:t>
            </w:r>
          </w:p>
        </w:tc>
        <w:tc>
          <w:tcPr>
            <w:tcW w:w="1649" w:type="dxa"/>
          </w:tcPr>
          <w:p w14:paraId="4B4E5827" w14:textId="5ECEE51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antioxidant capacity</w:t>
            </w:r>
          </w:p>
        </w:tc>
        <w:tc>
          <w:tcPr>
            <w:tcW w:w="1227" w:type="dxa"/>
          </w:tcPr>
          <w:p w14:paraId="3C942A2C" w14:textId="59104AC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pathway</w:t>
            </w:r>
          </w:p>
        </w:tc>
        <w:tc>
          <w:tcPr>
            <w:tcW w:w="1227" w:type="dxa"/>
          </w:tcPr>
          <w:p w14:paraId="1798BCAB" w14:textId="58547EE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7582/JOURNAL.AAVS/2020/8.S2.24.33","ISSN":"23078316","abstract":"Hepatoprotective efficacy of cardamom (Elettaria cardamomum) seeds crude essential oil was evaluated in experimentally paracetamol (PCM) hepatotoxic rats. Sixty-five male Sprague Dawley rats divided into six groups. First group was kept as control negative, while the 2nd group was given PCM (500 mg/kg bw). The 3rd and 4th groups were orally administered silymarin + PCM (500mg/kg bw + 500 mg/kg bw), and cardamom oil + PCM (100 mg/kg bw + 500 mg/kg bw), respectively. The 5th and 6th groups were treated with silymarin (500 mg/kg bw) and cardamom oil (100 mg/kg bw), respectively in normal rats. All the previous dosages lasted for two weeks. Blood samples collected weekly from all tested groups. Assessment of hemogram, some serum biochemical parameters and histopathology of liver and kidney were carried out. Chemical compositions of cardamom oil was established by gas chromatographymass spectrometry (GC-MS), revealed that the oil was rich in monoterpenoids, while the monoterpene hydrocarbon, was existing with comparatively small percent. Results of PCM-intoxicated rats revealed significant decrease in total protein and albumin with significant hyperglycemia and elevation in serum transaminases, urea and creatinine which were significantly ameliorated in groups receiving cardamom oil or silymarin. Administration of cardamom essential oil significantly ameliorates the hepato-renal profiles and elevates total antioxidant capacity. Moreover, the oil protects the liver and kidneys from histopathological alterations in PCM-intoxicated rats. Neither cardamom oil nor silymarin induce any alterations in serum biochemistry and total antioxidant activity in normal rats. The present results proved the ameliorative effect of cardamom essential oil against hepato-renal changes in PCM-intoxicated rats reasonably due to its potent antioxidant effect.","author":[{"dropping-particle":"","family":"Khattab","given":"Ayman A.","non-dropping-particle":"","parse-names":false,"suffix":""},{"dropping-particle":"","family":"Tawfek","given":"Azza M.","non-dropping-particle":"","parse-names":false,"suffix":""},{"dropping-particle":"","family":"Abo-EL-Sooud","given":"Khaled","non-dropping-particle":"","parse-names":false,"suffix":""},{"dropping-particle":"","family":"Ahmed","given":"Kawkab A.","non-dropping-particle":"","parse-names":false,"suffix":""},{"dropping-particle":"","family":"El-Gendy","given":"Abd El Nasser","non-dropping-particle":"","parse-names":false,"suffix":""},{"dropping-particle":"","family":"Ahmed","given":"A. R.","non-dropping-particle":"","parse-names":false,"suffix":""}],"container-title":"Advances in Animal and Veterinary Sciences","id":"ITEM-1","issued":{"date-parts":[["2020"]]},"title":"Elettaria cardamomum essential oil rescues paracetamol-induced hepatorenal damage via modulating oxidative stress in rats","type":"article-journal"},"uris":["http://www.mendeley.com/documents/?uuid=50704319-64dd-486a-a951-40864a8de17d"]}],"mendeley":{"formattedCitation":"(Khattab et al., 2020)","plainTextFormattedCitation":"(Khattab et al., 2020)","previouslyFormattedCitation":"(Khattab et al., 2020)"},"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Khattab et al., 2020)</w:t>
            </w:r>
            <w:r w:rsidRPr="00543205">
              <w:rPr>
                <w:rFonts w:ascii="Times New Roman" w:eastAsia="Calibri" w:hAnsi="Times New Roman" w:cs="Times New Roman"/>
                <w:sz w:val="24"/>
                <w:szCs w:val="24"/>
                <w:shd w:val="clear" w:color="auto" w:fill="FFFFFF"/>
              </w:rPr>
              <w:fldChar w:fldCharType="end"/>
            </w:r>
          </w:p>
        </w:tc>
      </w:tr>
      <w:tr w:rsidR="004D2679" w:rsidRPr="00543205" w14:paraId="36DC179F"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1E91CDA8"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3A155876" w14:textId="543C3E3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
                <w:sz w:val="24"/>
                <w:szCs w:val="24"/>
                <w:shd w:val="clear" w:color="auto" w:fill="FFFFFF"/>
              </w:rPr>
              <w:t>Foeniculum vulgare</w:t>
            </w:r>
            <w:r>
              <w:rPr>
                <w:rFonts w:ascii="Times New Roman" w:eastAsia="Calibri" w:hAnsi="Times New Roman" w:cs="Times New Roman"/>
                <w:i/>
                <w:sz w:val="24"/>
                <w:szCs w:val="24"/>
                <w:shd w:val="clear" w:color="auto" w:fill="FFFFFF"/>
              </w:rPr>
              <w:t xml:space="preserve"> </w:t>
            </w:r>
            <w:r w:rsidRPr="00725770">
              <w:rPr>
                <w:rFonts w:ascii="Times New Roman" w:eastAsia="Calibri" w:hAnsi="Times New Roman" w:cs="Times New Roman"/>
                <w:iCs/>
                <w:sz w:val="24"/>
                <w:szCs w:val="24"/>
                <w:shd w:val="clear" w:color="auto" w:fill="FFFFFF"/>
              </w:rPr>
              <w:t>Mill.</w:t>
            </w:r>
          </w:p>
          <w:p w14:paraId="5A8B79BA" w14:textId="7B218FE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Cs/>
                <w:sz w:val="24"/>
                <w:szCs w:val="24"/>
                <w:shd w:val="clear" w:color="auto" w:fill="FFFFFF"/>
              </w:rPr>
              <w:t>(API Part I, Vol. I)</w:t>
            </w:r>
          </w:p>
        </w:tc>
        <w:tc>
          <w:tcPr>
            <w:tcW w:w="1016" w:type="dxa"/>
          </w:tcPr>
          <w:p w14:paraId="33C9AA4A" w14:textId="7CD3864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mbelliferae</w:t>
            </w:r>
          </w:p>
        </w:tc>
        <w:tc>
          <w:tcPr>
            <w:tcW w:w="1016" w:type="dxa"/>
          </w:tcPr>
          <w:p w14:paraId="6B252DD2" w14:textId="7F54614F" w:rsidR="004D2679" w:rsidRPr="00543205" w:rsidRDefault="00F42992"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Badiyan</w:t>
            </w:r>
          </w:p>
        </w:tc>
        <w:tc>
          <w:tcPr>
            <w:tcW w:w="1016" w:type="dxa"/>
          </w:tcPr>
          <w:p w14:paraId="5A96AAEE" w14:textId="633B0B1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eeds </w:t>
            </w:r>
          </w:p>
        </w:tc>
        <w:tc>
          <w:tcPr>
            <w:tcW w:w="1219" w:type="dxa"/>
          </w:tcPr>
          <w:p w14:paraId="61284254" w14:textId="4BB594B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6085707F" w14:textId="23CC4D1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300 and 600 mg/kg/b.w. </w:t>
            </w:r>
          </w:p>
        </w:tc>
        <w:tc>
          <w:tcPr>
            <w:tcW w:w="1222" w:type="dxa"/>
          </w:tcPr>
          <w:p w14:paraId="76D1030A"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vertAlign w:val="subscript"/>
              </w:rPr>
            </w:pPr>
            <w:r w:rsidRPr="00543205">
              <w:rPr>
                <w:rFonts w:ascii="Times New Roman" w:eastAsia="Calibri" w:hAnsi="Times New Roman" w:cs="Times New Roman"/>
                <w:sz w:val="24"/>
                <w:szCs w:val="24"/>
                <w:shd w:val="clear" w:color="auto" w:fill="FFFFFF"/>
              </w:rPr>
              <w:t>CCl</w:t>
            </w:r>
            <w:r w:rsidRPr="00543205">
              <w:rPr>
                <w:rFonts w:ascii="Times New Roman" w:eastAsia="Calibri" w:hAnsi="Times New Roman" w:cs="Times New Roman"/>
                <w:sz w:val="24"/>
                <w:szCs w:val="24"/>
                <w:shd w:val="clear" w:color="auto" w:fill="FFFFFF"/>
                <w:vertAlign w:val="subscript"/>
              </w:rPr>
              <w:t>4</w:t>
            </w:r>
          </w:p>
          <w:p w14:paraId="7A39AC1F" w14:textId="615F7DE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0 mL/ kg/b.w.)</w:t>
            </w:r>
          </w:p>
        </w:tc>
        <w:tc>
          <w:tcPr>
            <w:tcW w:w="1226" w:type="dxa"/>
          </w:tcPr>
          <w:p w14:paraId="118D285C" w14:textId="0BF6619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Wistar rats </w:t>
            </w:r>
          </w:p>
        </w:tc>
        <w:tc>
          <w:tcPr>
            <w:tcW w:w="1649" w:type="dxa"/>
          </w:tcPr>
          <w:p w14:paraId="6F521814" w14:textId="08FECD6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MDA, ↑ antioxidant enzymes activity, improved kidney function</w:t>
            </w:r>
          </w:p>
        </w:tc>
        <w:tc>
          <w:tcPr>
            <w:tcW w:w="1227" w:type="dxa"/>
          </w:tcPr>
          <w:p w14:paraId="1BB2EA56" w14:textId="35B48BCF"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pathway</w:t>
            </w:r>
          </w:p>
        </w:tc>
        <w:tc>
          <w:tcPr>
            <w:tcW w:w="1227" w:type="dxa"/>
          </w:tcPr>
          <w:p w14:paraId="3B729C1F" w14:textId="1B22A8D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3390/antiox12020325","ISSN":"20763921","abstract":"Functional and nutritional characteristics of seed sprouts and their association with oxidative stress-related disorders have recently become a focus of scientific investigations. The biological activities of fennel seeds (FS) and fennel seed sprouts (FSS) were investigated in vitro and in vivo. The total phenolic content (TPC), total flavonoids (TF), total flavonols (TFF), and antioxidant activity (AOA) of FS and FSS were examined. HPLC and GC–MS analyses for FS and FSS were carried out. Consequently, the nephroprotective and antioxidative stress potential of FS and FSS extracts at 300 and 600 mg kg−1 on CCl4-induced nephrotoxicity and oxidative stress in rats was investigated. In this context, kidney relative weight, blood glucose level (BGL), lipid profile, kidney function (T. protein, albumin, globulin, creatinine, urea, and blood urea nitrogen (BUN)), and oxidative stress biomarkers (GSH, CAT, MDA, and SOD) in the rat’s blood as well as the histopathological alteration in kidney tissues were examined. Results indicated that the sprouting process of FS significantly improved TPC, TF, TFL, and AOA in vitro. HPLC identified nineteen compounds of phenolic acids and their derivatives in FS. Thirteen phenolic compounds in FS and FSS were identified, the highest of which was vanillic acid. Six flavonoids were also identified with a predominance of kaempferol. GC–MS indicated that the trans-anethole (1-methoxy-4-[(E)-prop-1-enyl]benzene) component was predominant in FS and FSS, significantly increasing after sprouting. In in vivo examination, administering FS and FSS extracts ameliorated the BGL, triglycerides (TG), total cholesterol (CHO), and their derivative levels compared to CCl4-intoxicated rats. A notable improvement in FS and FSS with 600 mg kg−1 compared to 300 mg kg−1 was observed. A dose of 600 mg FSS kg−1 reduced the TG, CHO, and LDL-C and increased HDL-C levels by 32.04, 24.62, 63.00, and 67.17% compared to G2, respectively. The atherogenic index (AI) was significantly improved with 600 mg kg−1 of FSS extracts. FS and FSS improved kidney function, reduced malondialdehyde (MDA), and restored the activity of reduced glutathione (GSH), superoxide dismutase (SOD), and catalase (CAT). Both FS and FSS extracts attenuated the histopathological alteration in CCl4-treated rats. Interestingly, FSS extract presented better efficiency as a nephroprotection agent than FS extract. In conclusion, FSS can potentially restore oxidative stability and improve ki…","author":[{"dropping-particle":"","family":"Barakat","given":"Hassan","non-dropping-particle":"","parse-names":false,"suffix":""},{"dropping-particle":"","family":"Alkabeer","given":"Ibrahim Ali","non-dropping-particle":"","parse-names":false,"suffix":""},{"dropping-particle":"","family":"Althwab","given":"Sami A.","non-dropping-particle":"","parse-names":false,"suffix":""},{"dropping-particle":"","family":"Alfheeaid","given":"Hani A.","non-dropping-particle":"","parse-names":false,"suffix":""},{"dropping-particle":"","family":"Alhomaid","given":"Raghad M.","non-dropping-particle":"","parse-names":false,"suffix":""},{"dropping-particle":"","family":"Almujaydil","given":"Mona S.","non-dropping-particle":"","parse-names":false,"suffix":""},{"dropping-particle":"","family":"Almuziree","given":"Raya S.A.","non-dropping-particle":"","parse-names":false,"suffix":""},{"dropping-particle":"","family":"Bushnaq","given":"Taqwa","non-dropping-particle":"","parse-names":false,"suffix":""},{"dropping-particle":"","family":"Mohamed","given":"Ahmed","non-dropping-particle":"","parse-names":false,"suffix":""}],"container-title":"Antioxidants","id":"ITEM-1","issued":{"date-parts":[["2023"]]},"title":"Nephroprotective Effect of Fennel (Foeniculum vulgare) Seeds and Their Sprouts on CCl4-Induced Nephrotoxicity and Oxidative Stress in Rats","type":"article-journal"},"uris":["http://www.mendeley.com/documents/?uuid=c3c201f2-8e30-42ef-98f2-5e144b89e346","http://www.mendeley.com/documents/?uuid=5c1c1e57-c717-4a2f-a17d-882e54a9ebd3"]}],"mendeley":{"formattedCitation":"(Barakat et al., 2023)","plainTextFormattedCitation":"(Barakat et al., 2023)","previouslyFormattedCitation":"(Barakat et al., 2023)"},"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Barakat et al., 2023)</w:t>
            </w:r>
            <w:r w:rsidRPr="00543205">
              <w:rPr>
                <w:rFonts w:ascii="Times New Roman" w:eastAsia="Calibri" w:hAnsi="Times New Roman" w:cs="Times New Roman"/>
                <w:sz w:val="24"/>
                <w:szCs w:val="24"/>
                <w:shd w:val="clear" w:color="auto" w:fill="FFFFFF"/>
              </w:rPr>
              <w:fldChar w:fldCharType="end"/>
            </w:r>
          </w:p>
        </w:tc>
      </w:tr>
      <w:tr w:rsidR="004D2679" w:rsidRPr="00543205" w14:paraId="3754ECD9"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1BF3F7E5"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45667767"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
                <w:sz w:val="24"/>
                <w:szCs w:val="24"/>
                <w:shd w:val="clear" w:color="auto" w:fill="FFFFFF"/>
              </w:rPr>
              <w:t xml:space="preserve">Glycyrrhiza glabra </w:t>
            </w:r>
            <w:r w:rsidRPr="00543205">
              <w:rPr>
                <w:rFonts w:ascii="Times New Roman" w:eastAsia="Calibri" w:hAnsi="Times New Roman" w:cs="Times New Roman"/>
                <w:iCs/>
                <w:sz w:val="24"/>
                <w:szCs w:val="24"/>
                <w:shd w:val="clear" w:color="auto" w:fill="FFFFFF"/>
              </w:rPr>
              <w:t>L.</w:t>
            </w:r>
          </w:p>
          <w:p w14:paraId="7979D013" w14:textId="02E391E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Cs/>
                <w:sz w:val="24"/>
                <w:szCs w:val="24"/>
                <w:shd w:val="clear" w:color="auto" w:fill="FFFFFF"/>
              </w:rPr>
              <w:t>(UPI Part I, Vol. I)</w:t>
            </w:r>
          </w:p>
        </w:tc>
        <w:tc>
          <w:tcPr>
            <w:tcW w:w="1016" w:type="dxa"/>
          </w:tcPr>
          <w:p w14:paraId="1CD9E461" w14:textId="00A8EE3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abaceae</w:t>
            </w:r>
          </w:p>
        </w:tc>
        <w:tc>
          <w:tcPr>
            <w:tcW w:w="1016" w:type="dxa"/>
          </w:tcPr>
          <w:p w14:paraId="371C5C24" w14:textId="3A19A2CF" w:rsidR="004D2679" w:rsidRPr="00543205" w:rsidRDefault="00F42992"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F42992">
              <w:rPr>
                <w:rFonts w:ascii="Times New Roman" w:eastAsia="Calibri" w:hAnsi="Times New Roman" w:cs="Times New Roman"/>
                <w:sz w:val="24"/>
                <w:szCs w:val="24"/>
                <w:shd w:val="clear" w:color="auto" w:fill="FFFFFF"/>
              </w:rPr>
              <w:t>Asl-us-Soos</w:t>
            </w:r>
          </w:p>
        </w:tc>
        <w:tc>
          <w:tcPr>
            <w:tcW w:w="1016" w:type="dxa"/>
          </w:tcPr>
          <w:p w14:paraId="51305878" w14:textId="0C5BC18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Roots</w:t>
            </w:r>
          </w:p>
        </w:tc>
        <w:tc>
          <w:tcPr>
            <w:tcW w:w="1219" w:type="dxa"/>
          </w:tcPr>
          <w:p w14:paraId="4F128A37" w14:textId="3D8D1D6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Methanolic extract</w:t>
            </w:r>
          </w:p>
        </w:tc>
        <w:tc>
          <w:tcPr>
            <w:tcW w:w="1219" w:type="dxa"/>
          </w:tcPr>
          <w:p w14:paraId="46BEDF44" w14:textId="21AB807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31.5, 63, &amp; 126 mg/kg/b.w.</w:t>
            </w:r>
          </w:p>
        </w:tc>
        <w:tc>
          <w:tcPr>
            <w:tcW w:w="1222" w:type="dxa"/>
          </w:tcPr>
          <w:p w14:paraId="35963E01" w14:textId="2BFDC8F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Cisplatin (6 mg/kg b.w.)</w:t>
            </w:r>
          </w:p>
        </w:tc>
        <w:tc>
          <w:tcPr>
            <w:tcW w:w="1226" w:type="dxa"/>
          </w:tcPr>
          <w:p w14:paraId="5FD58706"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HEK-293 Cell lines</w:t>
            </w:r>
          </w:p>
        </w:tc>
        <w:tc>
          <w:tcPr>
            <w:tcW w:w="1649" w:type="dxa"/>
          </w:tcPr>
          <w:p w14:paraId="1DA9E924"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ntioxidant, anti-inflammatory, histopathological improvement</w:t>
            </w:r>
          </w:p>
        </w:tc>
        <w:tc>
          <w:tcPr>
            <w:tcW w:w="1227" w:type="dxa"/>
          </w:tcPr>
          <w:p w14:paraId="306E88EA" w14:textId="000B7A6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Anti-inflammatory pathway</w:t>
            </w:r>
          </w:p>
        </w:tc>
        <w:tc>
          <w:tcPr>
            <w:tcW w:w="1227" w:type="dxa"/>
          </w:tcPr>
          <w:p w14:paraId="1A61DC80" w14:textId="39D4B69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ISSN":"2008-3866","author":[{"dropping-particle":"","family":"Basist","given":"Parakh","non-dropping-particle":"","parse-names":false,"suffix":""},{"dropping-particle":"","family":"Zahiruddin","given":"Sultan","non-dropping-particle":"","parse-names":false,"suffix":""},{"dropping-particle":"","family":"Khan","given":"Mohammad Umar","non-dropping-particle":"","parse-names":false,"suffix":""},{"dropping-particle":"","family":"Gautam","given":"Gaurav","non-dropping-particle":"","parse-names":false,"suffix":""},{"dropping-particle":"","family":"Jan","given":"Bisma","non-dropping-particle":"","parse-names":false,"suffix":""},{"dropping-particle":"","family":"Khan","given":"Mohammad Ahmed","non-dropping-particle":"","parse-names":false,"suffix":""},{"dropping-particle":"","family":"Parveen","given":"Rabea","non-dropping-particle":"","parse-names":false,"suffix":""},{"dropping-particle":"","family":"Ahmad","given":"Sayeed","non-dropping-particle":"","parse-names":false,"suffix":""}],"container-title":"Iranian Journal of Basic Medical Sciences","id":"ITEM-1","issue":"11","issued":{"date-parts":[["2022"]]},"title":"Metabolite profiling and nephroprotective potential of Glycyrrhiza glabra L. roots against cisplatin-induced nephrotoxicity in vitro and in vivo.","type":"article-journal","volume":"25"},"uris":["http://www.mendeley.com/documents/?uuid=92f43ed3-76f9-450f-8457-9bf5d741ff21"]}],"mendeley":{"formattedCitation":"(Basist et al., 2022)","plainTextFormattedCitation":"(Basist et al., 2022)","previouslyFormattedCitation":"(Basist et al., 2022)"},"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Basist et al., 2022)</w:t>
            </w:r>
            <w:r w:rsidRPr="00543205">
              <w:rPr>
                <w:rFonts w:ascii="Times New Roman" w:eastAsia="Calibri" w:hAnsi="Times New Roman" w:cs="Times New Roman"/>
                <w:sz w:val="24"/>
                <w:szCs w:val="24"/>
                <w:shd w:val="clear" w:color="auto" w:fill="FFFFFF"/>
              </w:rPr>
              <w:fldChar w:fldCharType="end"/>
            </w:r>
          </w:p>
        </w:tc>
      </w:tr>
      <w:tr w:rsidR="004D2679" w:rsidRPr="00543205" w14:paraId="7FC7F55C"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25BD3D5F"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1B5454F8" w14:textId="77777777" w:rsidR="004D2679"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
                <w:sz w:val="24"/>
                <w:szCs w:val="24"/>
                <w:shd w:val="clear" w:color="auto" w:fill="FFFFFF"/>
              </w:rPr>
              <w:t xml:space="preserve">Gymnema sylvestre </w:t>
            </w:r>
            <w:r w:rsidRPr="00543205">
              <w:rPr>
                <w:rFonts w:ascii="Times New Roman" w:eastAsia="Calibri" w:hAnsi="Times New Roman" w:cs="Times New Roman"/>
                <w:iCs/>
                <w:sz w:val="24"/>
                <w:szCs w:val="24"/>
                <w:shd w:val="clear" w:color="auto" w:fill="FFFFFF"/>
              </w:rPr>
              <w:t>(Retz.) R.Br. ex Sm.</w:t>
            </w:r>
          </w:p>
          <w:p w14:paraId="60B5400B" w14:textId="77777777" w:rsidR="004D2679"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Cs/>
                <w:sz w:val="24"/>
                <w:szCs w:val="24"/>
                <w:shd w:val="clear" w:color="auto" w:fill="FFFFFF"/>
              </w:rPr>
              <w:t xml:space="preserve">(API Part I, Vol. </w:t>
            </w:r>
            <w:r>
              <w:rPr>
                <w:rFonts w:ascii="Times New Roman" w:eastAsia="Calibri" w:hAnsi="Times New Roman" w:cs="Times New Roman"/>
                <w:iCs/>
                <w:sz w:val="24"/>
                <w:szCs w:val="24"/>
                <w:shd w:val="clear" w:color="auto" w:fill="FFFFFF"/>
              </w:rPr>
              <w:t>V</w:t>
            </w:r>
            <w:r w:rsidRPr="00543205">
              <w:rPr>
                <w:rFonts w:ascii="Times New Roman" w:eastAsia="Calibri" w:hAnsi="Times New Roman" w:cs="Times New Roman"/>
                <w:iCs/>
                <w:sz w:val="24"/>
                <w:szCs w:val="24"/>
                <w:shd w:val="clear" w:color="auto" w:fill="FFFFFF"/>
              </w:rPr>
              <w:t>)</w:t>
            </w:r>
          </w:p>
          <w:p w14:paraId="67E836BB" w14:textId="0EBBE70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Cs/>
                <w:sz w:val="24"/>
                <w:szCs w:val="24"/>
                <w:shd w:val="clear" w:color="auto" w:fill="FFFFFF"/>
              </w:rPr>
              <w:t>(UPI Part I, Vol. I</w:t>
            </w:r>
            <w:r>
              <w:rPr>
                <w:rFonts w:ascii="Times New Roman" w:eastAsia="Calibri" w:hAnsi="Times New Roman" w:cs="Times New Roman"/>
                <w:iCs/>
                <w:sz w:val="24"/>
                <w:szCs w:val="24"/>
                <w:shd w:val="clear" w:color="auto" w:fill="FFFFFF"/>
              </w:rPr>
              <w:t>I</w:t>
            </w:r>
            <w:r w:rsidRPr="00543205">
              <w:rPr>
                <w:rFonts w:ascii="Times New Roman" w:eastAsia="Calibri" w:hAnsi="Times New Roman" w:cs="Times New Roman"/>
                <w:iCs/>
                <w:sz w:val="24"/>
                <w:szCs w:val="24"/>
                <w:shd w:val="clear" w:color="auto" w:fill="FFFFFF"/>
              </w:rPr>
              <w:t>)</w:t>
            </w:r>
          </w:p>
        </w:tc>
        <w:tc>
          <w:tcPr>
            <w:tcW w:w="1016" w:type="dxa"/>
          </w:tcPr>
          <w:p w14:paraId="5288A03D" w14:textId="2D8348B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pocynaceae</w:t>
            </w:r>
          </w:p>
        </w:tc>
        <w:tc>
          <w:tcPr>
            <w:tcW w:w="1016" w:type="dxa"/>
          </w:tcPr>
          <w:p w14:paraId="008ADBA8" w14:textId="1F2331B2" w:rsidR="004D2679" w:rsidRPr="00543205" w:rsidRDefault="0019087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M</w:t>
            </w:r>
            <w:r w:rsidRPr="0019087E">
              <w:rPr>
                <w:rFonts w:ascii="Times New Roman" w:eastAsia="Calibri" w:hAnsi="Times New Roman" w:cs="Times New Roman"/>
                <w:sz w:val="24"/>
                <w:szCs w:val="24"/>
                <w:shd w:val="clear" w:color="auto" w:fill="FFFFFF"/>
              </w:rPr>
              <w:t>eṣa</w:t>
            </w:r>
            <w:r>
              <w:rPr>
                <w:rFonts w:ascii="Times New Roman" w:eastAsia="Calibri" w:hAnsi="Times New Roman" w:cs="Times New Roman"/>
                <w:sz w:val="24"/>
                <w:szCs w:val="24"/>
                <w:shd w:val="clear" w:color="auto" w:fill="FFFFFF"/>
              </w:rPr>
              <w:t>s</w:t>
            </w:r>
            <w:r w:rsidRPr="0019087E">
              <w:rPr>
                <w:rFonts w:ascii="Times New Roman" w:eastAsia="Calibri" w:hAnsi="Times New Roman" w:cs="Times New Roman"/>
                <w:sz w:val="24"/>
                <w:szCs w:val="24"/>
                <w:shd w:val="clear" w:color="auto" w:fill="FFFFFF"/>
              </w:rPr>
              <w:t>ṛ</w:t>
            </w:r>
            <w:r>
              <w:rPr>
                <w:rFonts w:ascii="Times New Roman" w:eastAsia="Calibri" w:hAnsi="Times New Roman" w:cs="Times New Roman"/>
                <w:sz w:val="24"/>
                <w:szCs w:val="24"/>
                <w:shd w:val="clear" w:color="auto" w:fill="FFFFFF"/>
              </w:rPr>
              <w:t>n</w:t>
            </w:r>
            <w:r w:rsidRPr="0019087E">
              <w:rPr>
                <w:rFonts w:ascii="Times New Roman" w:eastAsia="Calibri" w:hAnsi="Times New Roman" w:cs="Times New Roman"/>
                <w:sz w:val="24"/>
                <w:szCs w:val="24"/>
                <w:shd w:val="clear" w:color="auto" w:fill="FFFFFF"/>
              </w:rPr>
              <w:t>g</w:t>
            </w:r>
            <w:r>
              <w:rPr>
                <w:rFonts w:ascii="Times New Roman" w:eastAsia="Calibri" w:hAnsi="Times New Roman" w:cs="Times New Roman"/>
                <w:sz w:val="24"/>
                <w:szCs w:val="24"/>
                <w:shd w:val="clear" w:color="auto" w:fill="FFFFFF"/>
              </w:rPr>
              <w:t xml:space="preserve">i, </w:t>
            </w:r>
            <w:r w:rsidR="005A1AE9">
              <w:rPr>
                <w:rFonts w:ascii="Times New Roman" w:eastAsia="Calibri" w:hAnsi="Times New Roman" w:cs="Times New Roman"/>
                <w:sz w:val="24"/>
                <w:szCs w:val="24"/>
                <w:shd w:val="clear" w:color="auto" w:fill="FFFFFF"/>
              </w:rPr>
              <w:t>G</w:t>
            </w:r>
            <w:r w:rsidR="005A1AE9" w:rsidRPr="005A1AE9">
              <w:rPr>
                <w:rFonts w:ascii="Times New Roman" w:eastAsia="Calibri" w:hAnsi="Times New Roman" w:cs="Times New Roman"/>
                <w:sz w:val="24"/>
                <w:szCs w:val="24"/>
                <w:shd w:val="clear" w:color="auto" w:fill="FFFFFF"/>
              </w:rPr>
              <w:t xml:space="preserve">urmar Buti </w:t>
            </w:r>
          </w:p>
        </w:tc>
        <w:tc>
          <w:tcPr>
            <w:tcW w:w="1016" w:type="dxa"/>
          </w:tcPr>
          <w:p w14:paraId="5E782B1C" w14:textId="5607B3D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eaf </w:t>
            </w:r>
          </w:p>
        </w:tc>
        <w:tc>
          <w:tcPr>
            <w:tcW w:w="1219" w:type="dxa"/>
          </w:tcPr>
          <w:p w14:paraId="431AC10A" w14:textId="6D75C9C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xtract</w:t>
            </w:r>
          </w:p>
        </w:tc>
        <w:tc>
          <w:tcPr>
            <w:tcW w:w="1219" w:type="dxa"/>
          </w:tcPr>
          <w:p w14:paraId="746C7DBD" w14:textId="22D0221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100 mg/kg b.w. </w:t>
            </w:r>
          </w:p>
        </w:tc>
        <w:tc>
          <w:tcPr>
            <w:tcW w:w="1222" w:type="dxa"/>
          </w:tcPr>
          <w:p w14:paraId="387A4F36"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cisplatin </w:t>
            </w:r>
          </w:p>
          <w:p w14:paraId="0120A517" w14:textId="44B27CA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 mg/kg b.w.)</w:t>
            </w:r>
          </w:p>
        </w:tc>
        <w:tc>
          <w:tcPr>
            <w:tcW w:w="1226" w:type="dxa"/>
          </w:tcPr>
          <w:p w14:paraId="5C6A0658" w14:textId="01430D8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Rat </w:t>
            </w:r>
          </w:p>
        </w:tc>
        <w:tc>
          <w:tcPr>
            <w:tcW w:w="1649" w:type="dxa"/>
          </w:tcPr>
          <w:p w14:paraId="5C91E5CB"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KIM-1, MDA, NF-κB, TNF-α, &amp; apoptosis parameters,</w:t>
            </w:r>
          </w:p>
          <w:p w14:paraId="6A825780" w14:textId="64297E1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OD &amp; CAT activity</w:t>
            </w:r>
          </w:p>
        </w:tc>
        <w:tc>
          <w:tcPr>
            <w:tcW w:w="1227" w:type="dxa"/>
          </w:tcPr>
          <w:p w14:paraId="323CF819" w14:textId="7B95F33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Anti-inflammatory pathway</w:t>
            </w:r>
          </w:p>
        </w:tc>
        <w:tc>
          <w:tcPr>
            <w:tcW w:w="1227" w:type="dxa"/>
          </w:tcPr>
          <w:p w14:paraId="2563C6A2" w14:textId="1B8757B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007/s40011-023-01529-5","ISSN":"03698211","abstract":"Nephrotoxicity is a side effect of cisplatin (CIS) use as a cancer treatment. The primary method through which CIS causes nephrotoxicity is by releasing free radicals. The study objective was to evaluate the ability of Gymnema sylvestre leaf extract (GLE), which has high antioxidant contents, to reduce CIS nephrotoxicity. The experiment was designed to include five groups, each group containing six rats, including the control group, the GLE group (rats ingested 100 mg/kg b.w. of GLE orally for 12 continuous days), the CIS group (rats received only one dose of CIS, 5 mg/kg b.w.), the GLE + CIS group (rats ingested daily GLE orally for 7 continuous days and then received only one dose of CIS), and the CIS + GLE group (rats received only one dose of CIS then, 5 days later treated with an oral dose of GLE daily for 7 continuous days). Induction of CIS increased serum kidney function parameters (urea, uric acid, and creatinine) as well as renal levels of kidney injury molecule-1 (KIM-1), malondialdehyde (MDA), nuclear factor-kappa B (NF-κB), tumor necrosis factor-alpha (TNF-α), and apoptosis parameters (caspases 8, 9 and12) and decreased renal superoxide dismutase (SOD) and catalase (CAT) activities. While administration of GLE decreased serum kidney function parameters as well as renal levels of KIM-1, MDA, NF-κB, TNF-α, and apoptosis parameters and increased renal activities of SOD and CAT. This work demonstrated that GLE has the ability to suppress the various pathways taken by CIS to induce nephrotoxicity.","author":[{"dropping-particle":"","family":"Ibrahim","given":"Doaa S.","non-dropping-particle":"","parse-names":false,"suffix":""}],"container-title":"Proceedings of the National Academy of Sciences India Section B - Biological Sciences","id":"ITEM-1","issued":{"date-parts":[["2024"]]},"title":"Protective and Therapeutic Effects of Gymnema sylvestre Leaf Extract on Cisplatin-Induced Nephrotoxicity","type":"article-journal"},"uris":["http://www.mendeley.com/documents/?uuid=077dd24d-85b8-46ff-ad54-e9270b5245d5","http://www.mendeley.com/documents/?uuid=3ba508fa-9127-4cbd-a14c-0d58fb459681"]}],"mendeley":{"formattedCitation":"(Ibrahim, 2024)","plainTextFormattedCitation":"(Ibrahim, 2024)","previouslyFormattedCitation":"(Ibrahim, 2024)"},"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Ibrahim, 2024)</w:t>
            </w:r>
            <w:r w:rsidRPr="00543205">
              <w:rPr>
                <w:rFonts w:ascii="Times New Roman" w:eastAsia="Calibri" w:hAnsi="Times New Roman" w:cs="Times New Roman"/>
                <w:sz w:val="24"/>
                <w:szCs w:val="24"/>
                <w:shd w:val="clear" w:color="auto" w:fill="FFFFFF"/>
              </w:rPr>
              <w:fldChar w:fldCharType="end"/>
            </w:r>
          </w:p>
        </w:tc>
      </w:tr>
      <w:tr w:rsidR="004D2679" w:rsidRPr="00543205" w14:paraId="29335997"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4005F5DC"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09455BEF"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Hibiscus Sabdariffa </w:t>
            </w:r>
            <w:r w:rsidRPr="00543205">
              <w:rPr>
                <w:rFonts w:ascii="Times New Roman" w:eastAsia="Calibri" w:hAnsi="Times New Roman" w:cs="Times New Roman"/>
                <w:sz w:val="24"/>
                <w:szCs w:val="24"/>
                <w:shd w:val="clear" w:color="auto" w:fill="FFFFFF"/>
              </w:rPr>
              <w:t>L.</w:t>
            </w:r>
          </w:p>
          <w:p w14:paraId="3FB5CEF1" w14:textId="588070B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Cs/>
                <w:sz w:val="24"/>
                <w:szCs w:val="24"/>
                <w:shd w:val="clear" w:color="auto" w:fill="FFFFFF"/>
              </w:rPr>
              <w:t>(</w:t>
            </w:r>
            <w:r w:rsidR="0019087E">
              <w:rPr>
                <w:rFonts w:ascii="Times New Roman" w:eastAsia="Calibri" w:hAnsi="Times New Roman" w:cs="Times New Roman"/>
                <w:iCs/>
                <w:sz w:val="24"/>
                <w:szCs w:val="24"/>
                <w:shd w:val="clear" w:color="auto" w:fill="FFFFFF"/>
              </w:rPr>
              <w:t>A</w:t>
            </w:r>
            <w:r w:rsidRPr="00543205">
              <w:rPr>
                <w:rFonts w:ascii="Times New Roman" w:eastAsia="Calibri" w:hAnsi="Times New Roman" w:cs="Times New Roman"/>
                <w:iCs/>
                <w:sz w:val="24"/>
                <w:szCs w:val="24"/>
                <w:shd w:val="clear" w:color="auto" w:fill="FFFFFF"/>
              </w:rPr>
              <w:t xml:space="preserve">PI Part I, Vol. </w:t>
            </w:r>
            <w:r w:rsidR="0019087E">
              <w:rPr>
                <w:rFonts w:ascii="Times New Roman" w:eastAsia="Calibri" w:hAnsi="Times New Roman" w:cs="Times New Roman"/>
                <w:iCs/>
                <w:sz w:val="24"/>
                <w:szCs w:val="24"/>
                <w:shd w:val="clear" w:color="auto" w:fill="FFFFFF"/>
              </w:rPr>
              <w:t>I</w:t>
            </w:r>
            <w:r w:rsidRPr="00543205">
              <w:rPr>
                <w:rFonts w:ascii="Times New Roman" w:eastAsia="Calibri" w:hAnsi="Times New Roman" w:cs="Times New Roman"/>
                <w:iCs/>
                <w:sz w:val="24"/>
                <w:szCs w:val="24"/>
                <w:shd w:val="clear" w:color="auto" w:fill="FFFFFF"/>
              </w:rPr>
              <w:t xml:space="preserve">II) </w:t>
            </w:r>
          </w:p>
        </w:tc>
        <w:tc>
          <w:tcPr>
            <w:tcW w:w="1016" w:type="dxa"/>
          </w:tcPr>
          <w:p w14:paraId="3CD0BB1C" w14:textId="120D4A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Malvaceae </w:t>
            </w:r>
          </w:p>
        </w:tc>
        <w:tc>
          <w:tcPr>
            <w:tcW w:w="1016" w:type="dxa"/>
          </w:tcPr>
          <w:p w14:paraId="6E057251" w14:textId="1E7E29ED" w:rsidR="004D2679" w:rsidRPr="00543205" w:rsidRDefault="0019087E"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19087E">
              <w:rPr>
                <w:rFonts w:ascii="Times New Roman" w:eastAsia="Calibri" w:hAnsi="Times New Roman" w:cs="Times New Roman"/>
                <w:sz w:val="24"/>
                <w:szCs w:val="24"/>
                <w:shd w:val="clear" w:color="auto" w:fill="FFFFFF"/>
              </w:rPr>
              <w:t>Amba</w:t>
            </w:r>
            <w:r>
              <w:rPr>
                <w:rFonts w:ascii="Times New Roman" w:eastAsia="Calibri" w:hAnsi="Times New Roman" w:cs="Times New Roman"/>
                <w:sz w:val="24"/>
                <w:szCs w:val="24"/>
                <w:shd w:val="clear" w:color="auto" w:fill="FFFFFF"/>
              </w:rPr>
              <w:t>s</w:t>
            </w:r>
            <w:r w:rsidRPr="0019087E">
              <w:rPr>
                <w:rFonts w:ascii="Times New Roman" w:eastAsia="Calibri" w:hAnsi="Times New Roman" w:cs="Times New Roman"/>
                <w:sz w:val="24"/>
                <w:szCs w:val="24"/>
                <w:shd w:val="clear" w:color="auto" w:fill="FFFFFF"/>
              </w:rPr>
              <w:t>ṭhak</w:t>
            </w:r>
            <w:r>
              <w:rPr>
                <w:rFonts w:ascii="Times New Roman" w:eastAsia="Calibri" w:hAnsi="Times New Roman" w:cs="Times New Roman"/>
                <w:sz w:val="24"/>
                <w:szCs w:val="24"/>
                <w:shd w:val="clear" w:color="auto" w:fill="FFFFFF"/>
              </w:rPr>
              <w:t>i</w:t>
            </w:r>
          </w:p>
        </w:tc>
        <w:tc>
          <w:tcPr>
            <w:tcW w:w="1016" w:type="dxa"/>
          </w:tcPr>
          <w:p w14:paraId="2EA6E68F" w14:textId="6A19775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eaves </w:t>
            </w:r>
          </w:p>
        </w:tc>
        <w:tc>
          <w:tcPr>
            <w:tcW w:w="1219" w:type="dxa"/>
          </w:tcPr>
          <w:p w14:paraId="53E7B711" w14:textId="2EEDDA0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Methanolic extract</w:t>
            </w:r>
          </w:p>
        </w:tc>
        <w:tc>
          <w:tcPr>
            <w:tcW w:w="1219" w:type="dxa"/>
          </w:tcPr>
          <w:p w14:paraId="7B66ED13" w14:textId="64CEF05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50 mg/kg</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b.w. &amp; 300mg/kg/b.w. </w:t>
            </w:r>
          </w:p>
        </w:tc>
        <w:tc>
          <w:tcPr>
            <w:tcW w:w="1222" w:type="dxa"/>
          </w:tcPr>
          <w:p w14:paraId="36A1F34E" w14:textId="0F2DBEC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treptozotocin (40 mg/kg b.w.)</w:t>
            </w:r>
          </w:p>
        </w:tc>
        <w:tc>
          <w:tcPr>
            <w:tcW w:w="1226" w:type="dxa"/>
          </w:tcPr>
          <w:p w14:paraId="7DFFC57C" w14:textId="68FD57B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58481131" w14:textId="5A1B363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 SCr, uric acid &amp; urea level, normalize kidney function, </w:t>
            </w:r>
            <w:r w:rsidRPr="00543205">
              <w:rPr>
                <w:rFonts w:ascii="Times New Roman" w:hAnsi="Times New Roman" w:cs="Times New Roman"/>
                <w:sz w:val="24"/>
                <w:szCs w:val="24"/>
              </w:rPr>
              <w:t>↑ antioxidant enzymes</w:t>
            </w:r>
          </w:p>
        </w:tc>
        <w:tc>
          <w:tcPr>
            <w:tcW w:w="1227" w:type="dxa"/>
          </w:tcPr>
          <w:p w14:paraId="63C6BF04" w14:textId="2EA15BF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Anti-inflammatory pathway, Normalize kidney markers</w:t>
            </w:r>
          </w:p>
        </w:tc>
        <w:tc>
          <w:tcPr>
            <w:tcW w:w="1227" w:type="dxa"/>
          </w:tcPr>
          <w:p w14:paraId="5FC87B69" w14:textId="6806B125"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021/acsomega.4c00254","ISSN":"24701343","abstract":"Diabetes-induced kidney damage represents a substantial health hazard, emphasizing the imperative to explore potential therapeutic interventions. This study investigates the nephroprotective activity of flavonoid-rich extracts from Hibiscus sabdariffa leaves in streptozotocin-induced diabetic rats. The flavonoid-rich extracts of H. sabdariffa leaves was obtained using a standard procedure. The animals were induced with streptozotocin and thereafter treated with both low (LDHSFL) and high doses (HDHSFL) of flavonoid-rich extracts from H. sabdariffa leaves and metformin (MET), and other groups are diabetic control (DC) and normal control (NC). The study assesses diverse renal parameters, encompassing kidney redox stress biomarkers, serum electrolyte levels, kidney inflammatory biomarkers, serum concentrations of creatinine, urea, and uric acid, kidney phosphatase activities, renal histopathology, and relative gene expressions of kidney injury molecule-1 (KIM-1) and transforming growth factor beta-1 (TGF-1β), comparing these measurements with normal and diabetic control groups (NC and DC). The findings indicate that the use of extracts from H. sabdariffa leaves markedly (p &lt; 0.05) enhanced renal well-being by mitigating nephropathy, as demonstrated through the adjustment of various biochemical and gene expression biomarkers, indicating a pronounced antioxidative and anti-inflammatory effect, improved kidney morphology, and mitigation of renal dysfunction. These findings suggest that H. sabdariffa leaf flavonoid extracts exhibit nephroprotective properties, presenting a potential natural therapeutic approach for the treatment of diabetic nephropathy.","author":[{"dropping-particle":"","family":"Ajiboye","given":"Basiru Olaitan","non-dropping-particle":"","parse-names":false,"suffix":""},{"dropping-particle":"","family":"Famusiwa","given":"Courage Dele","non-dropping-particle":"","parse-names":false,"suffix":""},{"dropping-particle":"","family":"Nifemi","given":"Daramola Mercy","non-dropping-particle":"","parse-names":false,"suffix":""},{"dropping-particle":"","family":"Ayodele","given":"Boluwatife Michael","non-dropping-particle":"","parse-names":false,"suffix":""},{"dropping-particle":"","family":"Akinlolu","given":"Olapade Samuel","non-dropping-particle":"","parse-names":false,"suffix":""},{"dropping-particle":"","family":"Fatoki","given":"Toluwase Hezekiah","non-dropping-particle":"","parse-names":false,"suffix":""},{"dropping-particle":"","family":"Ezzat","given":"Abdelrahman O.","non-dropping-particle":"","parse-names":false,"suffix":""},{"dropping-particle":"","family":"Al-Lohedan","given":"Hamad A.","non-dropping-particle":"","parse-names":false,"suffix":""},{"dropping-particle":"","family":"Gupta","given":"Sumeet","non-dropping-particle":"","parse-names":false,"suffix":""},{"dropping-particle":"","family":"Oyinloye","given":"Babatunji Emmanuel","non-dropping-particle":"","parse-names":false,"suffix":""}],"container-title":"ACS Omega","id":"ITEM-1","issue":"17","issued":{"date-parts":[["2024"]]},"note":"ACS Omega 2024, 9, 17, 19334–19344","page":"19334-19344","title":"Nephroprotective Effect of Hibiscus Sabdariffa Leaf Flavonoid Extracts via KIM-1 and TGF-1β Signaling Pathways in Streptozotocin-Induced Rats","type":"article-journal","volume":"9"},"uris":["http://www.mendeley.com/documents/?uuid=6cc4a72a-17a3-4573-a830-fdf9b0a19db2"]}],"mendeley":{"formattedCitation":"(Ajiboye et al., 2024)","plainTextFormattedCitation":"(Ajiboye et al., 2024)","previouslyFormattedCitation":"(Ajiboye et al., 2024)"},"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jiboye et al., 2024)</w:t>
            </w:r>
            <w:r w:rsidRPr="00543205">
              <w:rPr>
                <w:rFonts w:ascii="Times New Roman" w:eastAsia="Calibri" w:hAnsi="Times New Roman" w:cs="Times New Roman"/>
                <w:sz w:val="24"/>
                <w:szCs w:val="24"/>
                <w:shd w:val="clear" w:color="auto" w:fill="FFFFFF"/>
              </w:rPr>
              <w:fldChar w:fldCharType="end"/>
            </w:r>
          </w:p>
        </w:tc>
      </w:tr>
      <w:tr w:rsidR="004D2679" w:rsidRPr="00543205" w14:paraId="5EB7D612"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621AD445"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1F238FF9" w14:textId="0831719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i/>
                <w:iCs/>
                <w:sz w:val="24"/>
                <w:szCs w:val="24"/>
              </w:rPr>
              <w:t>Moringa oleifera</w:t>
            </w:r>
            <w:r w:rsidRPr="00543205">
              <w:rPr>
                <w:rFonts w:ascii="Times New Roman" w:hAnsi="Times New Roman" w:cs="Times New Roman"/>
                <w:sz w:val="24"/>
                <w:szCs w:val="24"/>
              </w:rPr>
              <w:t xml:space="preserve"> Lam. </w:t>
            </w:r>
          </w:p>
          <w:p w14:paraId="3A4E4551" w14:textId="0611E6C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UPI Part I, Vol.</w:t>
            </w:r>
            <w:r>
              <w:rPr>
                <w:rFonts w:ascii="Times New Roman" w:hAnsi="Times New Roman" w:cs="Times New Roman"/>
                <w:sz w:val="24"/>
                <w:szCs w:val="24"/>
              </w:rPr>
              <w:t xml:space="preserve"> </w:t>
            </w:r>
            <w:r w:rsidRPr="00543205">
              <w:rPr>
                <w:rFonts w:ascii="Times New Roman" w:hAnsi="Times New Roman" w:cs="Times New Roman"/>
                <w:sz w:val="24"/>
                <w:szCs w:val="24"/>
              </w:rPr>
              <w:t>V)</w:t>
            </w:r>
          </w:p>
        </w:tc>
        <w:tc>
          <w:tcPr>
            <w:tcW w:w="1016" w:type="dxa"/>
          </w:tcPr>
          <w:p w14:paraId="67C5FDA1" w14:textId="426E230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Moringaceae </w:t>
            </w:r>
          </w:p>
        </w:tc>
        <w:tc>
          <w:tcPr>
            <w:tcW w:w="1016" w:type="dxa"/>
          </w:tcPr>
          <w:p w14:paraId="23F4AAB8" w14:textId="783AD1F7" w:rsidR="004D2679" w:rsidRPr="00543205" w:rsidRDefault="005A1AE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A1AE9">
              <w:rPr>
                <w:rFonts w:ascii="Times New Roman" w:eastAsia="Calibri" w:hAnsi="Times New Roman" w:cs="Times New Roman"/>
                <w:sz w:val="24"/>
                <w:szCs w:val="24"/>
                <w:shd w:val="clear" w:color="auto" w:fill="FFFFFF"/>
              </w:rPr>
              <w:t>Sehjana</w:t>
            </w:r>
          </w:p>
        </w:tc>
        <w:tc>
          <w:tcPr>
            <w:tcW w:w="1016" w:type="dxa"/>
          </w:tcPr>
          <w:p w14:paraId="319FF516" w14:textId="61FF8DED"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Leaves </w:t>
            </w:r>
          </w:p>
        </w:tc>
        <w:tc>
          <w:tcPr>
            <w:tcW w:w="1219" w:type="dxa"/>
          </w:tcPr>
          <w:p w14:paraId="608A2089" w14:textId="33EDC3A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Alcoholic extract</w:t>
            </w:r>
          </w:p>
        </w:tc>
        <w:tc>
          <w:tcPr>
            <w:tcW w:w="1219" w:type="dxa"/>
          </w:tcPr>
          <w:p w14:paraId="2E0F15EA" w14:textId="74CB883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400 mg/kg/b.w.</w:t>
            </w:r>
          </w:p>
        </w:tc>
        <w:tc>
          <w:tcPr>
            <w:tcW w:w="1222" w:type="dxa"/>
          </w:tcPr>
          <w:p w14:paraId="13C88C4D" w14:textId="1D654C40"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Renal ischemia-reperfusion (IR) injury</w:t>
            </w:r>
          </w:p>
        </w:tc>
        <w:tc>
          <w:tcPr>
            <w:tcW w:w="1226" w:type="dxa"/>
          </w:tcPr>
          <w:p w14:paraId="0FBB14BB" w14:textId="21A20D9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Wistar rats</w:t>
            </w:r>
          </w:p>
        </w:tc>
        <w:tc>
          <w:tcPr>
            <w:tcW w:w="1649" w:type="dxa"/>
          </w:tcPr>
          <w:p w14:paraId="3018B8B0"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antioxidant</w:t>
            </w:r>
          </w:p>
          <w:p w14:paraId="17170A99" w14:textId="3F7217D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enzymes </w:t>
            </w:r>
          </w:p>
        </w:tc>
        <w:tc>
          <w:tcPr>
            <w:tcW w:w="1227" w:type="dxa"/>
          </w:tcPr>
          <w:p w14:paraId="04F000D2" w14:textId="2B187A1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sz w:val="24"/>
                <w:szCs w:val="24"/>
                <w:shd w:val="clear" w:color="auto" w:fill="FFFFFF"/>
              </w:rPr>
              <w:t>Oxidative stress,  Anti-inflammatory pathway,</w:t>
            </w:r>
          </w:p>
        </w:tc>
        <w:tc>
          <w:tcPr>
            <w:tcW w:w="1227" w:type="dxa"/>
          </w:tcPr>
          <w:p w14:paraId="69FE600E" w14:textId="5A9AEFD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fldChar w:fldCharType="begin" w:fldLock="1"/>
            </w:r>
            <w:r w:rsidRPr="00543205">
              <w:rPr>
                <w:rFonts w:ascii="Times New Roman" w:hAnsi="Times New Roman" w:cs="Times New Roman"/>
                <w:sz w:val="24"/>
                <w:szCs w:val="24"/>
              </w:rPr>
              <w:instrText>ADDIN CSL_CITATION {"citationItems":[{"id":"ITEM-1","itemData":{"DOI":"10.4314/ahs.v20i3.44","ISSN":"16806905","PMID":"33402987","abstract":"Background: Moringa oleifera is known to exhibit protection against oxidative damage due to its rich content of compounds with antioxidant activity. This study investigated the protective effect of the methanol extract of Moringa oleifera (MO) in a rat model of renal ischemia-reperfusion (IR) injury. Methods: Forty two wistar rats were randomly assigned to six groups of seven rats each, as follows: A, control group; B, sham-operated group; C, IR group; D, IR + low dose (200 mg/kg) MO; E, IR + high dose (400 mg/kg) MO and F, IR + Vitamin C (200 mg/kg). Unilateral ischaemia was induced by occluding the left renal artery for 45 minutes followed by rep-erfusion up to 24 hours. Results: Moringa oleifera significantly (p&lt;0.05) ameliorated IR-induced increases in malondialdehyde (MDA), protein carbon-yls (PC) and advanced oxidation protein products (AOPP), while also decreasing serum BUN and Creatinine levels. More-over, the low dose of MO caused reductions in renal NO and H2 O2 levels, while increasing renal GPx and GST activities. Histopathology revealed marked improvement of tissue alterations induced by IR with both doses of MO. Conclusion: Overall, the methanol extract of M. oleifera effectively attenuated the deleterious effects of renal IR via allevi-ation of tissue oxidative stress.","author":[{"dropping-particle":"","family":"Akinrinde","given":"Akinleye Stephen","non-dropping-particle":"","parse-names":false,"suffix":""},{"dropping-particle":"","family":"Oduwole","given":"Olusegun","non-dropping-particle":"","parse-names":false,"suffix":""},{"dropping-particle":"","family":"Akinrinmade","given":"Fadeyemi Joseph","non-dropping-particle":"","parse-names":false,"suffix":""},{"dropping-particle":"","family":"Bolaji-Alabi","given":"Folusho Bolawaye","non-dropping-particle":"","parse-names":false,"suffix":""}],"container-title":"African Health Sciences","id":"ITEM-1","issued":{"date-parts":[["2020"]]},"title":"Nephroprotective effect of methanol extract of moringa oleifera leaves on acute kidney injury induced by ischemia-reperfusion in rats","type":"article-journal"},"uris":["http://www.mendeley.com/documents/?uuid=15473994-0c4c-4445-ae6d-3e4bda0f24ad","http://www.mendeley.com/documents/?uuid=cb8214a1-3869-43a3-a8a4-fd25ce0c3496"]}],"mendeley":{"formattedCitation":"(Akinrinde et al., 2020)","plainTextFormattedCitation":"(Akinrinde et al., 2020)","previouslyFormattedCitation":"(Akinrinde et al., 2020)"},"properties":{"noteIndex":0},"schema":"https://github.com/citation-style-language/schema/raw/master/csl-citation.json"}</w:instrText>
            </w:r>
            <w:r w:rsidRPr="00543205">
              <w:rPr>
                <w:rFonts w:ascii="Times New Roman" w:hAnsi="Times New Roman" w:cs="Times New Roman"/>
                <w:sz w:val="24"/>
                <w:szCs w:val="24"/>
              </w:rPr>
              <w:fldChar w:fldCharType="separate"/>
            </w:r>
            <w:r w:rsidRPr="00543205">
              <w:rPr>
                <w:rFonts w:ascii="Times New Roman" w:hAnsi="Times New Roman" w:cs="Times New Roman"/>
                <w:noProof/>
                <w:sz w:val="24"/>
                <w:szCs w:val="24"/>
              </w:rPr>
              <w:t>(Akinrinde et al., 2020)</w:t>
            </w:r>
            <w:r w:rsidRPr="00543205">
              <w:rPr>
                <w:rFonts w:ascii="Times New Roman" w:hAnsi="Times New Roman" w:cs="Times New Roman"/>
                <w:sz w:val="24"/>
                <w:szCs w:val="24"/>
              </w:rPr>
              <w:fldChar w:fldCharType="end"/>
            </w:r>
          </w:p>
        </w:tc>
      </w:tr>
      <w:tr w:rsidR="004D2679" w:rsidRPr="00543205" w14:paraId="0BF3DCD6"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23C82339"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251FD5F2" w14:textId="5C42DE7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543205">
              <w:rPr>
                <w:rFonts w:ascii="Times New Roman" w:hAnsi="Times New Roman" w:cs="Times New Roman"/>
                <w:i/>
                <w:sz w:val="24"/>
                <w:szCs w:val="24"/>
              </w:rPr>
              <w:t>Nelumbo nucifera</w:t>
            </w:r>
            <w:r w:rsidRPr="00543205">
              <w:rPr>
                <w:rFonts w:ascii="Times New Roman" w:hAnsi="Times New Roman" w:cs="Times New Roman"/>
                <w:iCs/>
                <w:sz w:val="24"/>
                <w:szCs w:val="24"/>
              </w:rPr>
              <w:t xml:space="preserve"> Gaertn. </w:t>
            </w:r>
          </w:p>
          <w:p w14:paraId="4FFC0810" w14:textId="390CB7B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543205">
              <w:rPr>
                <w:rFonts w:ascii="Times New Roman" w:hAnsi="Times New Roman" w:cs="Times New Roman"/>
                <w:iCs/>
                <w:sz w:val="24"/>
                <w:szCs w:val="24"/>
              </w:rPr>
              <w:t>(API Part- I</w:t>
            </w:r>
            <w:r>
              <w:rPr>
                <w:rFonts w:ascii="Times New Roman" w:hAnsi="Times New Roman" w:cs="Times New Roman"/>
                <w:iCs/>
                <w:sz w:val="24"/>
                <w:szCs w:val="24"/>
              </w:rPr>
              <w:t>,</w:t>
            </w:r>
            <w:r w:rsidRPr="00543205">
              <w:rPr>
                <w:rFonts w:ascii="Times New Roman" w:hAnsi="Times New Roman" w:cs="Times New Roman"/>
                <w:iCs/>
                <w:sz w:val="24"/>
                <w:szCs w:val="24"/>
              </w:rPr>
              <w:t xml:space="preserve"> </w:t>
            </w:r>
            <w:r>
              <w:rPr>
                <w:rFonts w:ascii="Times New Roman" w:hAnsi="Times New Roman" w:cs="Times New Roman"/>
                <w:iCs/>
                <w:sz w:val="24"/>
                <w:szCs w:val="24"/>
              </w:rPr>
              <w:t>V</w:t>
            </w:r>
            <w:r w:rsidRPr="00543205">
              <w:rPr>
                <w:rFonts w:ascii="Times New Roman" w:hAnsi="Times New Roman" w:cs="Times New Roman"/>
                <w:iCs/>
                <w:sz w:val="24"/>
                <w:szCs w:val="24"/>
              </w:rPr>
              <w:t>ol</w:t>
            </w:r>
            <w:r>
              <w:rPr>
                <w:rFonts w:ascii="Times New Roman" w:hAnsi="Times New Roman" w:cs="Times New Roman"/>
                <w:iCs/>
                <w:sz w:val="24"/>
                <w:szCs w:val="24"/>
              </w:rPr>
              <w:t>.</w:t>
            </w:r>
            <w:r w:rsidRPr="00543205">
              <w:rPr>
                <w:rFonts w:ascii="Times New Roman" w:hAnsi="Times New Roman" w:cs="Times New Roman"/>
                <w:iCs/>
                <w:sz w:val="24"/>
                <w:szCs w:val="24"/>
              </w:rPr>
              <w:t xml:space="preserve"> III)</w:t>
            </w:r>
          </w:p>
        </w:tc>
        <w:tc>
          <w:tcPr>
            <w:tcW w:w="1016" w:type="dxa"/>
          </w:tcPr>
          <w:p w14:paraId="12CE3D29" w14:textId="4A16016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Nelumbonaceae</w:t>
            </w:r>
          </w:p>
        </w:tc>
        <w:tc>
          <w:tcPr>
            <w:tcW w:w="1016" w:type="dxa"/>
          </w:tcPr>
          <w:p w14:paraId="29FB7273" w14:textId="78FF1500" w:rsidR="004D2679" w:rsidRPr="00543205" w:rsidRDefault="0019087E"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Kamala</w:t>
            </w:r>
          </w:p>
        </w:tc>
        <w:tc>
          <w:tcPr>
            <w:tcW w:w="1016" w:type="dxa"/>
          </w:tcPr>
          <w:p w14:paraId="0D0CFE3A" w14:textId="7C4624B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Roots, leaves, flowers </w:t>
            </w:r>
          </w:p>
        </w:tc>
        <w:tc>
          <w:tcPr>
            <w:tcW w:w="1219" w:type="dxa"/>
          </w:tcPr>
          <w:p w14:paraId="4681B09D" w14:textId="4956654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Ethanolic extract</w:t>
            </w:r>
          </w:p>
        </w:tc>
        <w:tc>
          <w:tcPr>
            <w:tcW w:w="1219" w:type="dxa"/>
          </w:tcPr>
          <w:p w14:paraId="7861640D" w14:textId="71A0815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100 mg/kg b.w.</w:t>
            </w:r>
          </w:p>
        </w:tc>
        <w:tc>
          <w:tcPr>
            <w:tcW w:w="1222" w:type="dxa"/>
          </w:tcPr>
          <w:p w14:paraId="4B4851F0" w14:textId="5ED72CD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Gentamicin (100 mg/kg bw.)</w:t>
            </w:r>
          </w:p>
        </w:tc>
        <w:tc>
          <w:tcPr>
            <w:tcW w:w="1226" w:type="dxa"/>
          </w:tcPr>
          <w:p w14:paraId="307C50E9" w14:textId="7379EC8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Wistar albino rats</w:t>
            </w:r>
          </w:p>
        </w:tc>
        <w:tc>
          <w:tcPr>
            <w:tcW w:w="1649" w:type="dxa"/>
          </w:tcPr>
          <w:p w14:paraId="2C38C3A0" w14:textId="7E49BC8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Urea, Uric acid, creatinine</w:t>
            </w:r>
          </w:p>
        </w:tc>
        <w:tc>
          <w:tcPr>
            <w:tcW w:w="1227" w:type="dxa"/>
          </w:tcPr>
          <w:p w14:paraId="1B15D836" w14:textId="28CF3C5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sz w:val="24"/>
                <w:szCs w:val="24"/>
                <w:shd w:val="clear" w:color="auto" w:fill="FFFFFF"/>
              </w:rPr>
              <w:t>Normalize Kidney markers</w:t>
            </w:r>
          </w:p>
        </w:tc>
        <w:tc>
          <w:tcPr>
            <w:tcW w:w="1227" w:type="dxa"/>
          </w:tcPr>
          <w:p w14:paraId="371D3A71" w14:textId="065C397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fldChar w:fldCharType="begin" w:fldLock="1"/>
            </w:r>
            <w:r w:rsidRPr="00543205">
              <w:rPr>
                <w:rFonts w:ascii="Times New Roman" w:hAnsi="Times New Roman" w:cs="Times New Roman"/>
                <w:sz w:val="24"/>
                <w:szCs w:val="24"/>
              </w:rPr>
              <w:instrText>ADDIN CSL_CITATION {"citationItems":[{"id":"ITEM-1","itemData":{"author":[{"dropping-particle":"","family":"Srivastava","given":"Amit Kumar","non-dropping-particle":"","parse-names":false,"suffix":""},{"dropping-particle":"","family":"Nagar","given":"Hemant","non-dropping-particle":"","parse-names":false,"suffix":""},{"dropping-particle":"","family":"Mishra","given":"Subhendu","non-dropping-particle":"","parse-names":false,"suffix":""}],"id":"ITEM-1","issue":"May 2017","issued":{"date-parts":[["2014"]]},"title":"* Correspondence for Author : E mail :","type":"article-journal"},"uris":["http://www.mendeley.com/documents/?uuid=91b504e4-20e3-4725-8164-cc92287d631a"]}],"mendeley":{"formattedCitation":"(Srivastava et al., 2014)","plainTextFormattedCitation":"(Srivastava et al., 2014)","previouslyFormattedCitation":"(Srivastava et al., 2014)"},"properties":{"noteIndex":0},"schema":"https://github.com/citation-style-language/schema/raw/master/csl-citation.json"}</w:instrText>
            </w:r>
            <w:r w:rsidRPr="00543205">
              <w:rPr>
                <w:rFonts w:ascii="Times New Roman" w:hAnsi="Times New Roman" w:cs="Times New Roman"/>
                <w:sz w:val="24"/>
                <w:szCs w:val="24"/>
              </w:rPr>
              <w:fldChar w:fldCharType="separate"/>
            </w:r>
            <w:r w:rsidRPr="00543205">
              <w:rPr>
                <w:rFonts w:ascii="Times New Roman" w:hAnsi="Times New Roman" w:cs="Times New Roman"/>
                <w:noProof/>
                <w:sz w:val="24"/>
                <w:szCs w:val="24"/>
              </w:rPr>
              <w:t>(Srivastava et al., 2014)</w:t>
            </w:r>
            <w:r w:rsidRPr="00543205">
              <w:rPr>
                <w:rFonts w:ascii="Times New Roman" w:hAnsi="Times New Roman" w:cs="Times New Roman"/>
                <w:sz w:val="24"/>
                <w:szCs w:val="24"/>
              </w:rPr>
              <w:fldChar w:fldCharType="end"/>
            </w:r>
          </w:p>
          <w:p w14:paraId="18B5A7D2"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D2679" w:rsidRPr="00543205" w14:paraId="72F37D72"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7433B535"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7EBBB959" w14:textId="6CDAB74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543205">
              <w:rPr>
                <w:rFonts w:ascii="Times New Roman" w:hAnsi="Times New Roman" w:cs="Times New Roman"/>
                <w:i/>
                <w:sz w:val="24"/>
                <w:szCs w:val="24"/>
              </w:rPr>
              <w:t xml:space="preserve">Nigella sativa L. </w:t>
            </w:r>
            <w:r w:rsidRPr="00543205">
              <w:rPr>
                <w:rFonts w:ascii="Times New Roman" w:hAnsi="Times New Roman" w:cs="Times New Roman"/>
                <w:iCs/>
                <w:sz w:val="24"/>
                <w:szCs w:val="24"/>
              </w:rPr>
              <w:lastRenderedPageBreak/>
              <w:t>(UPI Part I, Vol. I)</w:t>
            </w:r>
          </w:p>
        </w:tc>
        <w:tc>
          <w:tcPr>
            <w:tcW w:w="1016" w:type="dxa"/>
          </w:tcPr>
          <w:p w14:paraId="02C2785B" w14:textId="53CD0DB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Ranunculaceae</w:t>
            </w:r>
          </w:p>
        </w:tc>
        <w:tc>
          <w:tcPr>
            <w:tcW w:w="1016" w:type="dxa"/>
          </w:tcPr>
          <w:p w14:paraId="0F9F11ED" w14:textId="60CA00AB" w:rsidR="004D2679" w:rsidRPr="00543205" w:rsidRDefault="005A1AE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A1AE9">
              <w:rPr>
                <w:rFonts w:ascii="Times New Roman" w:eastAsia="Calibri" w:hAnsi="Times New Roman" w:cs="Times New Roman"/>
                <w:sz w:val="24"/>
                <w:szCs w:val="24"/>
                <w:shd w:val="clear" w:color="auto" w:fill="FFFFFF"/>
              </w:rPr>
              <w:t>Kalonji</w:t>
            </w:r>
          </w:p>
        </w:tc>
        <w:tc>
          <w:tcPr>
            <w:tcW w:w="1016" w:type="dxa"/>
          </w:tcPr>
          <w:p w14:paraId="798FF99F" w14:textId="2E6263E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eed</w:t>
            </w:r>
          </w:p>
        </w:tc>
        <w:tc>
          <w:tcPr>
            <w:tcW w:w="1219" w:type="dxa"/>
          </w:tcPr>
          <w:p w14:paraId="23683C4E" w14:textId="099FA04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Aqueous extract</w:t>
            </w:r>
          </w:p>
        </w:tc>
        <w:tc>
          <w:tcPr>
            <w:tcW w:w="1219" w:type="dxa"/>
          </w:tcPr>
          <w:p w14:paraId="70DE4A55" w14:textId="1E3F090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200 mg/kg/b.w.</w:t>
            </w:r>
          </w:p>
        </w:tc>
        <w:tc>
          <w:tcPr>
            <w:tcW w:w="1222" w:type="dxa"/>
          </w:tcPr>
          <w:p w14:paraId="4201DD3D"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t xml:space="preserve">Thioacetamide </w:t>
            </w:r>
          </w:p>
          <w:p w14:paraId="1AD6A275" w14:textId="0C75ABA2"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lastRenderedPageBreak/>
              <w:t>(100 mg/kg b.w.)</w:t>
            </w:r>
          </w:p>
        </w:tc>
        <w:tc>
          <w:tcPr>
            <w:tcW w:w="1226" w:type="dxa"/>
          </w:tcPr>
          <w:p w14:paraId="3723147B" w14:textId="75F679D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lastRenderedPageBreak/>
              <w:t>Wistar Albino rats</w:t>
            </w:r>
          </w:p>
        </w:tc>
        <w:tc>
          <w:tcPr>
            <w:tcW w:w="1649" w:type="dxa"/>
          </w:tcPr>
          <w:p w14:paraId="57D59271" w14:textId="136AB91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Restored antioxidant pathway</w:t>
            </w:r>
          </w:p>
        </w:tc>
        <w:tc>
          <w:tcPr>
            <w:tcW w:w="1227" w:type="dxa"/>
          </w:tcPr>
          <w:p w14:paraId="16448B8A" w14:textId="5DDFFCB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Calibri" w:hAnsi="Times New Roman" w:cs="Times New Roman"/>
                <w:sz w:val="24"/>
                <w:szCs w:val="24"/>
                <w:shd w:val="clear" w:color="auto" w:fill="FFFFFF"/>
              </w:rPr>
              <w:t>Oxidative stress pathway</w:t>
            </w:r>
          </w:p>
        </w:tc>
        <w:tc>
          <w:tcPr>
            <w:tcW w:w="1227" w:type="dxa"/>
          </w:tcPr>
          <w:p w14:paraId="375FD823" w14:textId="30144FC2"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3205">
              <w:rPr>
                <w:rFonts w:ascii="Times New Roman" w:hAnsi="Times New Roman" w:cs="Times New Roman"/>
                <w:sz w:val="24"/>
                <w:szCs w:val="24"/>
              </w:rPr>
              <w:fldChar w:fldCharType="begin" w:fldLock="1"/>
            </w:r>
            <w:r w:rsidRPr="00543205">
              <w:rPr>
                <w:rFonts w:ascii="Times New Roman" w:hAnsi="Times New Roman" w:cs="Times New Roman"/>
                <w:sz w:val="24"/>
                <w:szCs w:val="24"/>
              </w:rPr>
              <w:instrText>ADDIN CSL_CITATION {"citationItems":[{"id":"ITEM-1","itemData":{"DOI":"10.1186/s12263-025-00766-9","ISSN":"18653499","abstract":"Nigella sativa (N. sativa) L. (Ranunculaceae), commonly referred to as black cumin, has a long history of usage as an herbal remedy. It has been utilized conventionally and in clinical settings to treat various illnesses. Six groups of male Wister rats were randomly selected as Gp I, represented as control; Gp II administered N. sativa aqueous extract (NSAE); 200 mg/kg/d, Gp III received N. sativa silver nanocomposite (NS-Ag-NC); 0.25 mg/kg/d; Gp IV administered thioacetamide (TAA);100 mg/kg; thrice weekly and Gps V and VI administered NSAE and NS-Ag-NC with TAA for six weeks, respectively. Findings showed that GC-MS analysis of NSAE has a high concentration of phytochemicals with strong antioxidant activity. Results revealed that TAA administration elevated TBARS, H2O2, PCC, NO levels, kidney function parameters, LDH activity, and up-regulated TNF-α, IL-1β, NF-kβ, and COX-2 gene expressions. In contrast, enzymatic and non-enzymatic antioxidants and ALP activity were extensively diminished. Also, severe abnormalities in lipid profile, hematological parameters, and histopathological features were noted. On the other hand, the administration of NSAE or NS-Ag-NC followed by TAA intoxication reduces renal impairment, restores the antioxidant system, and downregulates the expression of TNF-α, IL-1β, NF-kβ, and COX-2 genes in rats’ renal tissues. Collectively, NS-Ag-NC has more prevalent nephroprotective impacts than NSAE and can adjust the oxidant/antioxidant pathways besides their anti-inflammatory efficacy against TAA toxicity.","author":[{"dropping-particle":"","family":"El-Demerdash","given":"Fatma M.","non-dropping-particle":"","parse-names":false,"suffix":""},{"dropping-particle":"","family":"Mhanna","given":"Ansam B.","non-dropping-particle":"Al","parse-names":false,"suffix":""},{"dropping-particle":"","family":"El-Sayed","given":"Raghda A.","non-dropping-particle":"","parse-names":false,"suffix":""},{"dropping-particle":"","family":"Mohamed","given":"Tarek M.","non-dropping-particle":"","parse-names":false,"suffix":""},{"dropping-particle":"","family":"Salem","given":"Maha M.","non-dropping-particle":"","parse-names":false,"suffix":""}],"container-title":"Genes and Nutrition","id":"ITEM-1","issue":"1","issued":{"date-parts":[["2025"]]},"title":"Use of Nigella sativa silver nanocomposite as an alternative therapy against thioacetamide nephrotoxicity","type":"article-journal","volume":"20"},"uris":["http://www.mendeley.com/documents/?uuid=3e9fc4d0-6204-40d1-b63e-5dce26a094d2"]}],"mendeley":{"formattedCitation":"(El-Demerdash et al., 2025)","plainTextFormattedCitation":"(El-Demerdash et al., 2025)","previouslyFormattedCitation":"(El-Demerdash et al., 2025)"},"properties":{"noteIndex":0},"schema":"https://github.com/citation-style-language/schema/raw/master/csl-citation.json"}</w:instrText>
            </w:r>
            <w:r w:rsidRPr="00543205">
              <w:rPr>
                <w:rFonts w:ascii="Times New Roman" w:hAnsi="Times New Roman" w:cs="Times New Roman"/>
                <w:sz w:val="24"/>
                <w:szCs w:val="24"/>
              </w:rPr>
              <w:fldChar w:fldCharType="separate"/>
            </w:r>
            <w:r w:rsidRPr="00543205">
              <w:rPr>
                <w:rFonts w:ascii="Times New Roman" w:hAnsi="Times New Roman" w:cs="Times New Roman"/>
                <w:noProof/>
                <w:sz w:val="24"/>
                <w:szCs w:val="24"/>
              </w:rPr>
              <w:t>(El-Demerdas</w:t>
            </w:r>
            <w:r w:rsidRPr="00543205">
              <w:rPr>
                <w:rFonts w:ascii="Times New Roman" w:hAnsi="Times New Roman" w:cs="Times New Roman"/>
                <w:noProof/>
                <w:sz w:val="24"/>
                <w:szCs w:val="24"/>
              </w:rPr>
              <w:lastRenderedPageBreak/>
              <w:t>h et al., 2025)</w:t>
            </w:r>
            <w:r w:rsidRPr="00543205">
              <w:rPr>
                <w:rFonts w:ascii="Times New Roman" w:hAnsi="Times New Roman" w:cs="Times New Roman"/>
                <w:sz w:val="24"/>
                <w:szCs w:val="24"/>
              </w:rPr>
              <w:fldChar w:fldCharType="end"/>
            </w:r>
          </w:p>
        </w:tc>
      </w:tr>
      <w:tr w:rsidR="004D2679" w:rsidRPr="00543205" w14:paraId="2BB6C54A"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04E2865A"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6D1B218A"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Piper cubeba </w:t>
            </w:r>
            <w:r w:rsidRPr="00543205">
              <w:rPr>
                <w:rFonts w:ascii="Times New Roman" w:eastAsia="Calibri" w:hAnsi="Times New Roman" w:cs="Times New Roman"/>
                <w:sz w:val="24"/>
                <w:szCs w:val="24"/>
                <w:shd w:val="clear" w:color="auto" w:fill="FFFFFF"/>
              </w:rPr>
              <w:t>L. f.</w:t>
            </w:r>
          </w:p>
          <w:p w14:paraId="44154DE3"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PI Part I Vol I)</w:t>
            </w:r>
          </w:p>
          <w:p w14:paraId="0148E8F7" w14:textId="1DB66AF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I)</w:t>
            </w:r>
          </w:p>
        </w:tc>
        <w:tc>
          <w:tcPr>
            <w:tcW w:w="1016" w:type="dxa"/>
          </w:tcPr>
          <w:p w14:paraId="0D0FA156" w14:textId="7DAB264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Piperaceae</w:t>
            </w:r>
          </w:p>
        </w:tc>
        <w:tc>
          <w:tcPr>
            <w:tcW w:w="1016" w:type="dxa"/>
          </w:tcPr>
          <w:p w14:paraId="04BB3EAB" w14:textId="4124FAE4" w:rsidR="004D2679" w:rsidRPr="00543205" w:rsidRDefault="00C21288"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Kankola</w:t>
            </w:r>
          </w:p>
        </w:tc>
        <w:tc>
          <w:tcPr>
            <w:tcW w:w="1016" w:type="dxa"/>
          </w:tcPr>
          <w:p w14:paraId="535D1B1F" w14:textId="647F5A6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ruits</w:t>
            </w:r>
          </w:p>
        </w:tc>
        <w:tc>
          <w:tcPr>
            <w:tcW w:w="1219" w:type="dxa"/>
          </w:tcPr>
          <w:p w14:paraId="196082AA" w14:textId="67CFAEE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Powder</w:t>
            </w:r>
          </w:p>
        </w:tc>
        <w:tc>
          <w:tcPr>
            <w:tcW w:w="1219" w:type="dxa"/>
          </w:tcPr>
          <w:p w14:paraId="35E655F8" w14:textId="095E8B6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810 mg/kg &amp; 1220 mg/kg b.w.</w:t>
            </w:r>
          </w:p>
        </w:tc>
        <w:tc>
          <w:tcPr>
            <w:tcW w:w="1222" w:type="dxa"/>
          </w:tcPr>
          <w:p w14:paraId="426BF766" w14:textId="0B17C6A4"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43205">
              <w:rPr>
                <w:rFonts w:ascii="Times New Roman" w:eastAsia="Calibri" w:hAnsi="Times New Roman" w:cs="Times New Roman"/>
                <w:sz w:val="24"/>
                <w:szCs w:val="24"/>
                <w:shd w:val="clear" w:color="auto" w:fill="FFFFFF"/>
              </w:rPr>
              <w:t>Gentamycin (80 mg/kg b.w.)</w:t>
            </w:r>
          </w:p>
        </w:tc>
        <w:tc>
          <w:tcPr>
            <w:tcW w:w="1226" w:type="dxa"/>
          </w:tcPr>
          <w:p w14:paraId="42FEDDAB" w14:textId="7F9CCD7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585C8877" w14:textId="18C8846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nti-inflammatory</w:t>
            </w:r>
          </w:p>
        </w:tc>
        <w:tc>
          <w:tcPr>
            <w:tcW w:w="1227" w:type="dxa"/>
          </w:tcPr>
          <w:p w14:paraId="3F35DD6A" w14:textId="4D1B676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Anti-inflammatory pathway,</w:t>
            </w:r>
          </w:p>
        </w:tc>
        <w:tc>
          <w:tcPr>
            <w:tcW w:w="1227" w:type="dxa"/>
          </w:tcPr>
          <w:p w14:paraId="70EC138C" w14:textId="170BEAA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4103/1319-2442.98159","ISSN":"13192442","PMID":"22805390","abstract":"Kabab chini (KC) (Piper cubeba) is an important drug in Unani Medicine, widely described to be effective in renal diseases, and physicians are using it as a protective and curative agent in various renal disorders from ancient times. The present study was designed to evaluate the nephroprotective effect of KC against gentamycin-induced nephrotoxicity in Wistar rats. This was studied in two different sets of tests, in which both the protective as well as the curative effects were evaluated in groups of albino rats. The powder of the test drug was administered orally in a dose of 810 mg/kg and 1220 mg/kg, in suspension form, in the pre- and post-treated models. The nephroprotective effect was assessed on the basis of biochemical estimation of serum urea and creatinine levels and histopathological examination of the treated kidney. The effect observed in the pre-treated and post-treated groups was compared with plain as well as negative control groups using one-way ANOVA with Dunnett's multiple pair comparison test. The findings of the two tests demonstrated that KC produced a significant nephroprotective effect in both pre-treated and post-treated groups. The results of our study indicate that KC possesses significant benefit against gentamycin-induced nephrotoxicity.","author":[{"dropping-particle":"","family":"Ahmad","given":"Qazi Zaid","non-dropping-particle":"","parse-names":false,"suffix":""},{"dropping-particle":"","family":"Jahan","given":"Nasreen","non-dropping-particle":"","parse-names":false,"suffix":""},{"dropping-particle":"","family":"Ahmad","given":"Ghufran","non-dropping-particle":"","parse-names":false,"suffix":""},{"dropping-particle":"","family":"Tajuddin","given":"","non-dropping-particle":"","parse-names":false,"suffix":""}],"container-title":"Saudi journal of kidney diseases and transplantation : an official publication of the Saudi Center for Organ Transplantation, Saudi Arabia","id":"ITEM-1","issued":{"date-parts":[["2012"]]},"title":"Nephroprotective effect of Kabab chini (Piper cubeba) in gentamycin-induced nephrotoxicity.","type":"article-journal"},"uris":["http://www.mendeley.com/documents/?uuid=8b6b1630-2cae-4e14-8da1-30a6d6285db4"]}],"mendeley":{"formattedCitation":"(Ahmad et al., 2012)","plainTextFormattedCitation":"(Ahmad et al., 2012)","previouslyFormattedCitation":"(Ahmad et al., 2012)"},"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hmad et al., 2012)</w:t>
            </w:r>
            <w:r w:rsidRPr="00543205">
              <w:rPr>
                <w:rFonts w:ascii="Times New Roman" w:eastAsia="Calibri" w:hAnsi="Times New Roman" w:cs="Times New Roman"/>
                <w:sz w:val="24"/>
                <w:szCs w:val="24"/>
                <w:shd w:val="clear" w:color="auto" w:fill="FFFFFF"/>
              </w:rPr>
              <w:fldChar w:fldCharType="end"/>
            </w:r>
          </w:p>
        </w:tc>
      </w:tr>
      <w:tr w:rsidR="004D2679" w:rsidRPr="00543205" w14:paraId="09788E99"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5F8925D7"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4F239BFA"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Pueraria tuberosa </w:t>
            </w:r>
            <w:r w:rsidRPr="00543205">
              <w:rPr>
                <w:rFonts w:ascii="Times New Roman" w:eastAsia="Calibri" w:hAnsi="Times New Roman" w:cs="Times New Roman"/>
                <w:sz w:val="24"/>
                <w:szCs w:val="24"/>
                <w:shd w:val="clear" w:color="auto" w:fill="FFFFFF"/>
              </w:rPr>
              <w:t>(Willd.) DC.</w:t>
            </w:r>
          </w:p>
          <w:p w14:paraId="2B7D90BC" w14:textId="2561301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PI Part I</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ol</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w:t>
            </w:r>
          </w:p>
        </w:tc>
        <w:tc>
          <w:tcPr>
            <w:tcW w:w="1016" w:type="dxa"/>
          </w:tcPr>
          <w:p w14:paraId="573B477C" w14:textId="1439F59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abaceae</w:t>
            </w:r>
          </w:p>
        </w:tc>
        <w:tc>
          <w:tcPr>
            <w:tcW w:w="1016" w:type="dxa"/>
          </w:tcPr>
          <w:p w14:paraId="5BDB6EE5" w14:textId="2524D868" w:rsidR="004D2679" w:rsidRPr="00543205" w:rsidRDefault="0019087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19087E">
              <w:rPr>
                <w:rFonts w:ascii="Times New Roman" w:eastAsia="Calibri" w:hAnsi="Times New Roman" w:cs="Times New Roman"/>
                <w:sz w:val="24"/>
                <w:szCs w:val="24"/>
                <w:shd w:val="clear" w:color="auto" w:fill="FFFFFF"/>
              </w:rPr>
              <w:t>Vid</w:t>
            </w:r>
            <w:r>
              <w:rPr>
                <w:rFonts w:ascii="Times New Roman" w:eastAsia="Calibri" w:hAnsi="Times New Roman" w:cs="Times New Roman"/>
                <w:sz w:val="24"/>
                <w:szCs w:val="24"/>
                <w:shd w:val="clear" w:color="auto" w:fill="FFFFFF"/>
              </w:rPr>
              <w:t>a</w:t>
            </w:r>
            <w:r w:rsidRPr="0019087E">
              <w:rPr>
                <w:rFonts w:ascii="Times New Roman" w:eastAsia="Calibri" w:hAnsi="Times New Roman" w:cs="Times New Roman"/>
                <w:sz w:val="24"/>
                <w:szCs w:val="24"/>
                <w:shd w:val="clear" w:color="auto" w:fill="FFFFFF"/>
              </w:rPr>
              <w:t>r</w:t>
            </w:r>
            <w:r>
              <w:rPr>
                <w:rFonts w:ascii="Times New Roman" w:eastAsia="Calibri" w:hAnsi="Times New Roman" w:cs="Times New Roman"/>
                <w:sz w:val="24"/>
                <w:szCs w:val="24"/>
                <w:shd w:val="clear" w:color="auto" w:fill="FFFFFF"/>
              </w:rPr>
              <w:t>i</w:t>
            </w:r>
            <w:r w:rsidRPr="0019087E">
              <w:rPr>
                <w:rFonts w:ascii="Times New Roman" w:eastAsia="Calibri" w:hAnsi="Times New Roman" w:cs="Times New Roman"/>
                <w:sz w:val="24"/>
                <w:szCs w:val="24"/>
                <w:shd w:val="clear" w:color="auto" w:fill="FFFFFF"/>
              </w:rPr>
              <w:t>kanda</w:t>
            </w:r>
          </w:p>
        </w:tc>
        <w:tc>
          <w:tcPr>
            <w:tcW w:w="1016" w:type="dxa"/>
          </w:tcPr>
          <w:p w14:paraId="0B2637CB" w14:textId="1E5FCA2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Tubers</w:t>
            </w:r>
          </w:p>
        </w:tc>
        <w:tc>
          <w:tcPr>
            <w:tcW w:w="1219" w:type="dxa"/>
          </w:tcPr>
          <w:p w14:paraId="3D37A98B" w14:textId="148257F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Hydroalcoholic extract</w:t>
            </w:r>
          </w:p>
        </w:tc>
        <w:tc>
          <w:tcPr>
            <w:tcW w:w="1219" w:type="dxa"/>
          </w:tcPr>
          <w:p w14:paraId="543722C3" w14:textId="787FA71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30 mg/kg/b.w.</w:t>
            </w:r>
          </w:p>
        </w:tc>
        <w:tc>
          <w:tcPr>
            <w:tcW w:w="1222" w:type="dxa"/>
          </w:tcPr>
          <w:p w14:paraId="685221A0"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treptozotocin</w:t>
            </w:r>
          </w:p>
          <w:p w14:paraId="31E0D948" w14:textId="421EF77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5 mg/kg/b.w.)</w:t>
            </w:r>
          </w:p>
          <w:p w14:paraId="6C566029" w14:textId="3CFA45B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p>
        </w:tc>
        <w:tc>
          <w:tcPr>
            <w:tcW w:w="1226" w:type="dxa"/>
          </w:tcPr>
          <w:p w14:paraId="48B3FDD4" w14:textId="540DBE52"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74A08CB8" w14:textId="40043742"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 blood glucose, serum urea &amp; Cr concentration, </w:t>
            </w:r>
          </w:p>
        </w:tc>
        <w:tc>
          <w:tcPr>
            <w:tcW w:w="1227" w:type="dxa"/>
          </w:tcPr>
          <w:p w14:paraId="7DA73E60" w14:textId="253E478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Normalize Kidney markers, Matrix Metalloproteinase-9 expression</w:t>
            </w:r>
          </w:p>
        </w:tc>
        <w:tc>
          <w:tcPr>
            <w:tcW w:w="1227" w:type="dxa"/>
          </w:tcPr>
          <w:p w14:paraId="4E435DF6" w14:textId="107BEFB2"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111/1753-0407.12393","ISSN":"17530407","PMID":"26924185","abstract":"Background: Currently, no drug is available to directly target the signaling molecules involved in the pathogenesis of diabetic nephropathy (DN); only antihypertensive and antidiabetic drugs are in clinical use. In the present study, the therapeutic effects of a active fraction of tubers from Pueraria tuberosa (hereafter referred to as PTY-2) were investigated in streptozotocin (STZ)-diabetic rats with DN, with particular emphasis on its effects on extracellular matrix (ECM) accumulation and matrix metalloproteinase (Mmp)-9 expression in kidney tissue. Methods: Rats were injected with 55 mg/kg, i.p., STZ. After 40 days, rats were divided into groups as follows (n = 6 per group): Group 1, age-matched rats not injected with STZ (non-diabetic control); Group 2, STZ-diabetic DN rats; and Group 3, PTY-2 (30 mg/100 g, p.o.)-treated DN rats. After 20 days treatment, the effects of PTY-2 on serum urea and creatinine concentrations, urinary levels of glucose, creatinine, protein, and ketone bodies, and urine pH were determined. Kidney tissue was evaluated for Mmp-9 expression and histological changes. Results: Blood glucose, serum urea, creatinine, and urine protein levels were significantly higher, and creatinine clearance was significantly lower, in Group 2 versus Group 1 rats. There was a higher degree of glomerulosclerosis, expansion of the mesangial matrix, and excess ECM deposition and eosinophilic casts in kidneys from Group 2 versus Group 1 rats. Furthermore, Mmp-9 activity and expression were significantly reduced in kidney homogenate of Group 2 versus Group 1 rats. Interestingly, PTY-2 treatment significantly reversed all these changes in DN rats. Conclusion: Treatment of DN rats with PTY-2 significantly attenuated the severity of DN by increasing the expression and activity of Mmp-9, consequently degrading the ECM accumulated in kidney tissue.","author":[{"dropping-particle":"","family":"Tripathi","given":"Yamini B.","non-dropping-particle":"","parse-names":false,"suffix":""},{"dropping-particle":"","family":"Shukla","given":"Rashmi","non-dropping-particle":"","parse-names":false,"suffix":""},{"dropping-particle":"","family":"Pandey","given":"Nidhi","non-dropping-particle":"","parse-names":false,"suffix":""},{"dropping-particle":"","family":"Pandey","given":"Vivek","non-dropping-particle":"","parse-names":false,"suffix":""},{"dropping-particle":"","family":"Kumar","given":"Mohan","non-dropping-particle":"","parse-names":false,"suffix":""}],"container-title":"Journal of Diabetes","id":"ITEM-1","issued":{"date-parts":[["2017"]]},"title":"An extract of Pueraria tuberosa tubers attenuates diabetic nephropathy by upregulating matrix metalloproteinase-9 expression in the kidney of diabetic rats","type":"article-journal"},"uris":["http://www.mendeley.com/documents/?uuid=f9feb029-6c61-4630-850d-b02a4fbeb5e2","http://www.mendeley.com/documents/?uuid=2afa98e3-e187-4b2f-bc36-60425581df41"]}],"mendeley":{"formattedCitation":"(Tripathi et al., 2017)","plainTextFormattedCitation":"(Tripathi et al., 2017)","previouslyFormattedCitation":"(Tripathi et al., 2017)"},"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Tripathi et al., 2017)</w:t>
            </w:r>
            <w:r w:rsidRPr="00543205">
              <w:rPr>
                <w:rFonts w:ascii="Times New Roman" w:eastAsia="Calibri" w:hAnsi="Times New Roman" w:cs="Times New Roman"/>
                <w:sz w:val="24"/>
                <w:szCs w:val="24"/>
                <w:shd w:val="clear" w:color="auto" w:fill="FFFFFF"/>
              </w:rPr>
              <w:fldChar w:fldCharType="end"/>
            </w:r>
          </w:p>
        </w:tc>
      </w:tr>
      <w:tr w:rsidR="004D2679" w:rsidRPr="00543205" w14:paraId="13F213EC"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71032A18"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0A2BA538"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Punica granatum </w:t>
            </w:r>
            <w:r w:rsidRPr="00543205">
              <w:rPr>
                <w:rFonts w:ascii="Times New Roman" w:eastAsia="Calibri" w:hAnsi="Times New Roman" w:cs="Times New Roman"/>
                <w:sz w:val="24"/>
                <w:szCs w:val="24"/>
                <w:shd w:val="clear" w:color="auto" w:fill="FFFFFF"/>
              </w:rPr>
              <w:t>L.</w:t>
            </w:r>
          </w:p>
          <w:p w14:paraId="586F6849" w14:textId="6CBFA8B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II)</w:t>
            </w:r>
          </w:p>
          <w:p w14:paraId="2172C27F" w14:textId="682C650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p>
        </w:tc>
        <w:tc>
          <w:tcPr>
            <w:tcW w:w="1016" w:type="dxa"/>
          </w:tcPr>
          <w:p w14:paraId="50E51C47" w14:textId="51F8A51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Lythraceae</w:t>
            </w:r>
          </w:p>
          <w:p w14:paraId="7EE6E535"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p>
          <w:p w14:paraId="596510D3"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016" w:type="dxa"/>
          </w:tcPr>
          <w:p w14:paraId="2DBE79D2" w14:textId="33DCAF90" w:rsidR="004D2679" w:rsidRPr="00543205" w:rsidRDefault="008B790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8B7909">
              <w:rPr>
                <w:rFonts w:ascii="Times New Roman" w:eastAsia="Calibri" w:hAnsi="Times New Roman" w:cs="Times New Roman"/>
                <w:sz w:val="24"/>
                <w:szCs w:val="24"/>
                <w:shd w:val="clear" w:color="auto" w:fill="FFFFFF"/>
              </w:rPr>
              <w:t>Anar</w:t>
            </w:r>
          </w:p>
        </w:tc>
        <w:tc>
          <w:tcPr>
            <w:tcW w:w="1016" w:type="dxa"/>
          </w:tcPr>
          <w:p w14:paraId="4A9C4BA4" w14:textId="0C3A258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Leaves</w:t>
            </w:r>
          </w:p>
        </w:tc>
        <w:tc>
          <w:tcPr>
            <w:tcW w:w="1219" w:type="dxa"/>
          </w:tcPr>
          <w:p w14:paraId="340A6E48" w14:textId="63EE66E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Methanolic extract</w:t>
            </w:r>
          </w:p>
        </w:tc>
        <w:tc>
          <w:tcPr>
            <w:tcW w:w="1219" w:type="dxa"/>
          </w:tcPr>
          <w:p w14:paraId="690EB3AF" w14:textId="32A3D626" w:rsidR="004D2679" w:rsidRPr="002B131E"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shd w:val="clear" w:color="auto" w:fill="FFFFFF"/>
              </w:rPr>
            </w:pPr>
            <w:r w:rsidRPr="00543205">
              <w:rPr>
                <w:rFonts w:ascii="Times New Roman" w:eastAsia="Calibri" w:hAnsi="Times New Roman" w:cs="Times New Roman"/>
                <w:sz w:val="24"/>
                <w:szCs w:val="24"/>
                <w:shd w:val="clear" w:color="auto" w:fill="FFFFFF"/>
              </w:rPr>
              <w:t>100-400 mg/kg</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b.w</w:t>
            </w:r>
            <w:r>
              <w:rPr>
                <w:rFonts w:ascii="Times New Roman" w:eastAsia="Calibri" w:hAnsi="Times New Roman" w:cs="Times New Roman"/>
                <w:sz w:val="24"/>
                <w:szCs w:val="24"/>
                <w:shd w:val="clear" w:color="auto" w:fill="FFFFFF"/>
              </w:rPr>
              <w:t>.</w:t>
            </w:r>
          </w:p>
        </w:tc>
        <w:tc>
          <w:tcPr>
            <w:tcW w:w="1222" w:type="dxa"/>
          </w:tcPr>
          <w:p w14:paraId="1A857997" w14:textId="5321334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Gentamicin (80 mg/kg/</w:t>
            </w:r>
            <w:r>
              <w:rPr>
                <w:rFonts w:ascii="Times New Roman" w:eastAsia="Calibri" w:hAnsi="Times New Roman" w:cs="Times New Roman"/>
                <w:sz w:val="24"/>
                <w:szCs w:val="24"/>
                <w:shd w:val="clear" w:color="auto" w:fill="FFFFFF"/>
              </w:rPr>
              <w:t>b.w.</w:t>
            </w:r>
            <w:r w:rsidRPr="00543205">
              <w:rPr>
                <w:rFonts w:ascii="Times New Roman" w:eastAsia="Calibri" w:hAnsi="Times New Roman" w:cs="Times New Roman"/>
                <w:sz w:val="24"/>
                <w:szCs w:val="24"/>
                <w:shd w:val="clear" w:color="auto" w:fill="FFFFFF"/>
              </w:rPr>
              <w:t>)</w:t>
            </w:r>
          </w:p>
        </w:tc>
        <w:tc>
          <w:tcPr>
            <w:tcW w:w="1226" w:type="dxa"/>
          </w:tcPr>
          <w:p w14:paraId="0D9655C6" w14:textId="3D1D7DC3"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Wistar rats + gentamicin </w:t>
            </w:r>
          </w:p>
        </w:tc>
        <w:tc>
          <w:tcPr>
            <w:tcW w:w="1649" w:type="dxa"/>
          </w:tcPr>
          <w:p w14:paraId="3A9A4A42"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Improve kidney</w:t>
            </w:r>
          </w:p>
          <w:p w14:paraId="4C1F8F68"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unction</w:t>
            </w:r>
          </w:p>
          <w:p w14:paraId="71CD62EB"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biomarkers,</w:t>
            </w:r>
          </w:p>
          <w:p w14:paraId="6F58BEEA"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xerted antioxidant</w:t>
            </w:r>
          </w:p>
          <w:p w14:paraId="3AA1066D"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ctivity, &amp;</w:t>
            </w:r>
          </w:p>
          <w:p w14:paraId="5B653E15" w14:textId="4E806155"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meliorated histological changes</w:t>
            </w:r>
          </w:p>
        </w:tc>
        <w:tc>
          <w:tcPr>
            <w:tcW w:w="1227" w:type="dxa"/>
          </w:tcPr>
          <w:p w14:paraId="67FB53BD" w14:textId="5486FE18"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pathway</w:t>
            </w:r>
          </w:p>
        </w:tc>
        <w:tc>
          <w:tcPr>
            <w:tcW w:w="1227" w:type="dxa"/>
          </w:tcPr>
          <w:p w14:paraId="560B8B76" w14:textId="1410EA5B"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016/j.jaim.2017.09.006","ISSN":"09762809","abstract":"Background: Gentamicin is widely used as an antibiotic for the treatment of gram negative infections. Evidences indicates that oxidative stress is involved in gentamicin-induced nephrotoxicity. In Ayurvedic medicine, Punica granatum Linn. is considered as 'a pharmacy unto itself”. It has been claimed in traditional literature, to treat various kidney ailments due to its antioxidant potential. Objective: To explore the possible mechanism of action of methanolic extract of P. granatum leaves (MPGL) in exerting a protective effect on gentamicin-induced nephropathy. Material and methods: Animals were administered with gentamicin (80 mg/kg/day i.m.) and simultaneously with MPGL (100, 200 and 400 mg/kg p.o.) or metformin (100 mg/kg p.o.) for 8 days. A satellite group was employed in order to check for reversibility of nephrotoxic effects post discontinuation of gentamicin administration. At the end of the study, all the rats were sacrificed and serum–urine parameters were investigated. Antioxidant enzymes and tumor necrosis factor alpha (TNF-α) levels were determined in the kidney tissues along with histopathological examination of kidneys. Results: Increase in serum creatinine, urea, TNF-α, lipid peroxidation along with fall in the antioxidant enzymes activity and degeneration of tubules, arterioles as revealed by histopathological examination confirmed the manifestation of nephrotoxicity caused due to gentamicin. Simultaneous administration of MPGL and gentamicin protected kidneys against nephrotoxic effects of gentamicin as evidenced from normalization of renal function parameters and amelioration of histopathological changes. Conclusion: Data suggests that MPGL attenuated oxidative stress associated renal injury by preserving antioxidant enzymes, reducing lipid peroxidation and inhibiting inflammatory mediators such as TNF-α.","author":[{"dropping-particle":"","family":"Mestry","given":"Snehal N.","non-dropping-particle":"","parse-names":false,"suffix":""},{"dropping-particle":"","family":"Gawali","given":"Nitin B.","non-dropping-particle":"","parse-names":false,"suffix":""},{"dropping-particle":"","family":"Pai","given":"Sarayu A.","non-dropping-particle":"","parse-names":false,"suffix":""},{"dropping-particle":"","family":"Gursahani","given":"Malvika S.","non-dropping-particle":"","parse-names":false,"suffix":""},{"dropping-particle":"","family":"Dhodi","given":"Jayesh B.","non-dropping-particle":"","parse-names":false,"suffix":""},{"dropping-particle":"","family":"Munshi","given":"Renuka","non-dropping-particle":"","parse-names":false,"suffix":""},{"dropping-particle":"","family":"Juvekar","given":"Archana R.","non-dropping-particle":"","parse-names":false,"suffix":""}],"container-title":"Journal of Ayurveda and Integrative Medicine","id":"ITEM-1","issued":{"date-parts":[["2020"]]},"title":"Punica granatum improves renal function in gentamicin-induced nephropathy in rats via attenuation of oxidative stress","type":"article-journal"},"uris":["http://www.mendeley.com/documents/?uuid=676d5e2b-ca07-4d7a-a94c-3a7294dcddd5","http://www.mendeley.com/documents/?uuid=1b2f65f5-831b-4bb5-ac52-2862f4b54f45"]}],"mendeley":{"formattedCitation":"(Mestry et al., 2020)","plainTextFormattedCitation":"(Mestry et al., 2020)","previouslyFormattedCitation":"(Mestry et al., 2020)"},"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Mestry et al., 2020)</w:t>
            </w:r>
            <w:r w:rsidRPr="00543205">
              <w:rPr>
                <w:rFonts w:ascii="Times New Roman" w:eastAsia="Calibri" w:hAnsi="Times New Roman" w:cs="Times New Roman"/>
                <w:sz w:val="24"/>
                <w:szCs w:val="24"/>
                <w:shd w:val="clear" w:color="auto" w:fill="FFFFFF"/>
              </w:rPr>
              <w:fldChar w:fldCharType="end"/>
            </w:r>
          </w:p>
        </w:tc>
      </w:tr>
      <w:tr w:rsidR="004D2679" w:rsidRPr="00543205" w14:paraId="3BBB6313"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48F30758"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3B372CCB"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Sesamum indicum </w:t>
            </w:r>
            <w:r w:rsidRPr="00543205">
              <w:rPr>
                <w:rFonts w:ascii="Times New Roman" w:eastAsia="Calibri" w:hAnsi="Times New Roman" w:cs="Times New Roman"/>
                <w:sz w:val="24"/>
                <w:szCs w:val="24"/>
                <w:shd w:val="clear" w:color="auto" w:fill="FFFFFF"/>
              </w:rPr>
              <w:t>L.</w:t>
            </w:r>
          </w:p>
          <w:p w14:paraId="3FB2DB30" w14:textId="44382B3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UPI Part I, Vol. II)</w:t>
            </w:r>
          </w:p>
        </w:tc>
        <w:tc>
          <w:tcPr>
            <w:tcW w:w="1016" w:type="dxa"/>
          </w:tcPr>
          <w:p w14:paraId="555CEC1C" w14:textId="2683036F"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Pedaliaceae</w:t>
            </w:r>
          </w:p>
        </w:tc>
        <w:tc>
          <w:tcPr>
            <w:tcW w:w="1016" w:type="dxa"/>
          </w:tcPr>
          <w:p w14:paraId="5C98ECEC" w14:textId="6DD646F1" w:rsidR="004D2679" w:rsidRPr="00543205" w:rsidRDefault="008B790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8B7909">
              <w:rPr>
                <w:rFonts w:ascii="Times New Roman" w:eastAsia="Calibri" w:hAnsi="Times New Roman" w:cs="Times New Roman"/>
                <w:sz w:val="24"/>
                <w:szCs w:val="24"/>
                <w:shd w:val="clear" w:color="auto" w:fill="FFFFFF"/>
              </w:rPr>
              <w:t>Kunjad Siyah</w:t>
            </w:r>
          </w:p>
        </w:tc>
        <w:tc>
          <w:tcPr>
            <w:tcW w:w="1016" w:type="dxa"/>
          </w:tcPr>
          <w:p w14:paraId="5FF83219" w14:textId="7F54359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eeds</w:t>
            </w:r>
          </w:p>
        </w:tc>
        <w:tc>
          <w:tcPr>
            <w:tcW w:w="1219" w:type="dxa"/>
          </w:tcPr>
          <w:p w14:paraId="12064F7D" w14:textId="75B64CD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Ethanolic extract</w:t>
            </w:r>
          </w:p>
        </w:tc>
        <w:tc>
          <w:tcPr>
            <w:tcW w:w="1219" w:type="dxa"/>
          </w:tcPr>
          <w:p w14:paraId="4FA6C4B8" w14:textId="238DCB3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0 mg/kg/b.w.</w:t>
            </w:r>
          </w:p>
        </w:tc>
        <w:tc>
          <w:tcPr>
            <w:tcW w:w="1222" w:type="dxa"/>
          </w:tcPr>
          <w:p w14:paraId="790546D8"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streptozotocin </w:t>
            </w:r>
          </w:p>
          <w:p w14:paraId="5A7BBC30" w14:textId="32617F0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65 mg/kg/b.w.)</w:t>
            </w:r>
          </w:p>
          <w:p w14:paraId="5E59C18C" w14:textId="1A6D954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p>
        </w:tc>
        <w:tc>
          <w:tcPr>
            <w:tcW w:w="1226" w:type="dxa"/>
          </w:tcPr>
          <w:p w14:paraId="3462EF14" w14:textId="262A500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Albino rats</w:t>
            </w:r>
          </w:p>
        </w:tc>
        <w:tc>
          <w:tcPr>
            <w:tcW w:w="1649" w:type="dxa"/>
          </w:tcPr>
          <w:p w14:paraId="1006CD53" w14:textId="099739B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Serum total protein, albumin and globulin</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 </w:t>
            </w:r>
            <w:r w:rsidRPr="00543205">
              <w:rPr>
                <w:rFonts w:ascii="Times New Roman" w:eastAsia="Calibri" w:hAnsi="Times New Roman" w:cs="Times New Roman"/>
                <w:sz w:val="24"/>
                <w:szCs w:val="24"/>
                <w:shd w:val="clear" w:color="auto" w:fill="FFFFFF"/>
              </w:rPr>
              <w:lastRenderedPageBreak/>
              <w:t>blood urea, SCr &amp; uric acid.</w:t>
            </w:r>
          </w:p>
        </w:tc>
        <w:tc>
          <w:tcPr>
            <w:tcW w:w="1227" w:type="dxa"/>
          </w:tcPr>
          <w:p w14:paraId="3426BC70" w14:textId="6D9E603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lastRenderedPageBreak/>
              <w:t>Normalize Kidney markers</w:t>
            </w:r>
          </w:p>
        </w:tc>
        <w:tc>
          <w:tcPr>
            <w:tcW w:w="1227" w:type="dxa"/>
          </w:tcPr>
          <w:p w14:paraId="6FFF99C7" w14:textId="2FC859B8"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4103/0973-8258.108249","ISSN":"19984103","abstract":"Background: Hyperglycaemia is the important hallmark of Diabetes mellitus and it is the world′s most common endocrine disorder. The aim of the present study was to evaluate the effect of ethanolic extract of Sesamum indicum (Linn.) on kidney function in Streptozotocin Nicotinamide induced diabetic rats. Materials and Methods : Twenty four Wistar albino rats of 200-250 g each were grouped into 4 groups with six rats in each group (control, diabetic, diabetic treated and standard drug -glibenclamide treated). After treatment for 8 weeks, the animals were sacrificed and the biochemical parameters like serum total protein, albumin and globulin, urea, uric acid and creatinine were measured for the evaluation of kidney damage. Results: STZ-induced diabetic rats showed a significant decrease in the levels of serum total protein, albumin and globulin and significant increase in the levels of blood urea, serum creatinine and uric acid when compared to normal rats. These levels were reverted after the treatment regimen. Conclusion: From the study, the Sesamum indicum extract administration to the diabetic rats resulted in normalizing the marker enzymes in serum and the histopathological results also reveal the protective effect of the plant extract. The above results shows that the ethanolic extract of Sesamum indicum seeds has a potential effect to control hyperglycemia in streptozotocin induced diabetic rats.","author":[{"dropping-particle":"","family":"Bhuvaneswari","given":"Palanisamy","non-dropping-particle":"","parse-names":false,"suffix":""},{"dropping-particle":"","family":"Krishnakumari","given":"Shanmugasundaram","non-dropping-particle":"","parse-names":false,"suffix":""}],"container-title":"International Journal of Green Pharmacy","id":"ITEM-1","issue":"4","issued":{"date-parts":[["2012"]]},"page":"330-335","title":"Nephroprotective effects of ethanolic extract of Sesamum indicum seeds (Linn.) in streptozotocin induced diabetic male albino rats","type":"article-journal","volume":"6"},"uris":["http://www.mendeley.com/documents/?uuid=b87012d4-8456-4b5f-af9a-4a8182317a67"]}],"mendeley":{"formattedCitation":"(Bhuvaneswari and Krishnakumari, 2012)","plainTextFormattedCitation":"(Bhuvaneswari and Krishnakumari, 2012)","previouslyFormattedCitation":"(Bhuvaneswari and Krishnakumari, 2012)"},"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Bhuvaneswari and Krishnaku</w:t>
            </w:r>
            <w:r w:rsidRPr="00543205">
              <w:rPr>
                <w:rFonts w:ascii="Times New Roman" w:eastAsia="Calibri" w:hAnsi="Times New Roman" w:cs="Times New Roman"/>
                <w:noProof/>
                <w:sz w:val="24"/>
                <w:szCs w:val="24"/>
                <w:shd w:val="clear" w:color="auto" w:fill="FFFFFF"/>
              </w:rPr>
              <w:lastRenderedPageBreak/>
              <w:t>mari, 2012)</w:t>
            </w:r>
            <w:r w:rsidRPr="00543205">
              <w:rPr>
                <w:rFonts w:ascii="Times New Roman" w:eastAsia="Calibri" w:hAnsi="Times New Roman" w:cs="Times New Roman"/>
                <w:sz w:val="24"/>
                <w:szCs w:val="24"/>
                <w:shd w:val="clear" w:color="auto" w:fill="FFFFFF"/>
              </w:rPr>
              <w:fldChar w:fldCharType="end"/>
            </w:r>
          </w:p>
        </w:tc>
      </w:tr>
      <w:tr w:rsidR="004D2679" w:rsidRPr="00543205" w14:paraId="6F7B55CE"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1629DE03"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2F6D5CD0" w14:textId="34CCAA8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
                <w:sz w:val="24"/>
                <w:szCs w:val="24"/>
                <w:shd w:val="clear" w:color="auto" w:fill="FFFFFF"/>
              </w:rPr>
              <w:t xml:space="preserve">Solanum nigrum </w:t>
            </w:r>
            <w:r w:rsidRPr="00543205">
              <w:rPr>
                <w:rFonts w:ascii="Times New Roman" w:eastAsia="Calibri" w:hAnsi="Times New Roman" w:cs="Times New Roman"/>
                <w:iCs/>
                <w:sz w:val="24"/>
                <w:szCs w:val="24"/>
                <w:shd w:val="clear" w:color="auto" w:fill="FFFFFF"/>
              </w:rPr>
              <w:t>L.</w:t>
            </w:r>
          </w:p>
          <w:p w14:paraId="5F36D3E8" w14:textId="144ED5D1"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Cs/>
                <w:sz w:val="24"/>
                <w:szCs w:val="24"/>
                <w:shd w:val="clear" w:color="auto" w:fill="FFFFFF"/>
              </w:rPr>
              <w:t>(UPI Part I, Vol. IV)</w:t>
            </w:r>
          </w:p>
        </w:tc>
        <w:tc>
          <w:tcPr>
            <w:tcW w:w="1016" w:type="dxa"/>
          </w:tcPr>
          <w:p w14:paraId="556C5BAC" w14:textId="741CB07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olanaceae</w:t>
            </w:r>
          </w:p>
        </w:tc>
        <w:tc>
          <w:tcPr>
            <w:tcW w:w="1016" w:type="dxa"/>
          </w:tcPr>
          <w:p w14:paraId="52D617CC" w14:textId="78DB439C" w:rsidR="004D2679" w:rsidRPr="00543205" w:rsidRDefault="005A1AE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A1AE9">
              <w:rPr>
                <w:rFonts w:ascii="Times New Roman" w:eastAsia="Calibri" w:hAnsi="Times New Roman" w:cs="Times New Roman"/>
                <w:sz w:val="24"/>
                <w:szCs w:val="24"/>
                <w:shd w:val="clear" w:color="auto" w:fill="FFFFFF"/>
              </w:rPr>
              <w:t>Mako</w:t>
            </w:r>
          </w:p>
        </w:tc>
        <w:tc>
          <w:tcPr>
            <w:tcW w:w="1016" w:type="dxa"/>
          </w:tcPr>
          <w:p w14:paraId="3905C102" w14:textId="71C5F85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Fruit</w:t>
            </w:r>
          </w:p>
        </w:tc>
        <w:tc>
          <w:tcPr>
            <w:tcW w:w="1219" w:type="dxa"/>
          </w:tcPr>
          <w:p w14:paraId="2CCA364E" w14:textId="14C5D9F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queous extract</w:t>
            </w:r>
          </w:p>
        </w:tc>
        <w:tc>
          <w:tcPr>
            <w:tcW w:w="1219" w:type="dxa"/>
          </w:tcPr>
          <w:p w14:paraId="64921A3D" w14:textId="0C864C0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g/L/b.w.</w:t>
            </w:r>
          </w:p>
        </w:tc>
        <w:tc>
          <w:tcPr>
            <w:tcW w:w="1222" w:type="dxa"/>
          </w:tcPr>
          <w:p w14:paraId="54057013" w14:textId="7A9E98A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Streptozotocin (60 mg/kg/b.w.)</w:t>
            </w:r>
          </w:p>
        </w:tc>
        <w:tc>
          <w:tcPr>
            <w:tcW w:w="1226" w:type="dxa"/>
          </w:tcPr>
          <w:p w14:paraId="6FA9618A" w14:textId="00944AC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500FE6C4" w14:textId="7FD68E9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BUN, SCr, NO, MDA &amp; control glucose</w:t>
            </w:r>
          </w:p>
        </w:tc>
        <w:tc>
          <w:tcPr>
            <w:tcW w:w="1227" w:type="dxa"/>
          </w:tcPr>
          <w:p w14:paraId="2A90DDEE" w14:textId="3CBAB21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Oxidative stress pathway, </w:t>
            </w:r>
            <w:r w:rsidR="000B52E3">
              <w:rPr>
                <w:rFonts w:ascii="Times New Roman" w:eastAsia="Calibri" w:hAnsi="Times New Roman" w:cs="Times New Roman"/>
                <w:sz w:val="24"/>
                <w:szCs w:val="24"/>
                <w:shd w:val="clear" w:color="auto" w:fill="FFFFFF"/>
              </w:rPr>
              <w:t>n</w:t>
            </w:r>
            <w:r>
              <w:rPr>
                <w:rFonts w:ascii="Times New Roman" w:eastAsia="Calibri" w:hAnsi="Times New Roman" w:cs="Times New Roman"/>
                <w:sz w:val="24"/>
                <w:szCs w:val="24"/>
                <w:shd w:val="clear" w:color="auto" w:fill="FFFFFF"/>
              </w:rPr>
              <w:t>ormalize Kidney markers</w:t>
            </w:r>
          </w:p>
        </w:tc>
        <w:tc>
          <w:tcPr>
            <w:tcW w:w="1227" w:type="dxa"/>
          </w:tcPr>
          <w:p w14:paraId="37C39798" w14:textId="4D17F14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Pr>
                <w:rFonts w:ascii="Times New Roman" w:eastAsia="Calibri" w:hAnsi="Times New Roman" w:cs="Times New Roman"/>
                <w:sz w:val="24"/>
                <w:szCs w:val="24"/>
                <w:shd w:val="clear" w:color="auto" w:fill="FFFFFF"/>
              </w:rPr>
              <w:instrText>ADDIN CSL_CITATION {"citationItems":[{"id":"ITEM-1","itemData":{"DOI":"10.4103/pr.pr_47_17","ISSN":"09748490","abstract":"Background: Our previous study showed antidiabetic effect of aqueous extract of Solanum nigrum Linn fruit (SNE). Objective: This study was designed to explore the antidiabetic and nephroprotective effects of SNE in diabetic rats. Materials and Methods: Animals were divided into nine groups to undergo two experiment protocols: Two groups served as nondiabetic controls (NDCs), while the other groups had diabetes induced with a single injection of streptozotocin. SNE-treated diabetic (D-SNE) and SNE-treated controls (NDC-SNE) received 1 g/L of SNE added to the drinking water and insulin-treated diabetic (D-I) for 8 weeks. Furthermore, there were four groups (D-SNE, NDC-SNE, D-I, D) in the second protocol to examine diabetic nephropathy (DN) for 16 weeks. Blood urea nitrogen (BUN), creatinine (Cr) magnesium, nitric oxide (NO), and malondialdehyde (MDA) levels were measured. Both kidneys were isolated to measure MDA, NO levels, and renal damage. Results: SNE could decrease blood glucose level in diabetic rats. In addition, SNE was more effective than insulin in controlling blood glucose. SNE could decrease BUN, Cr levels, and kidney weight and damage after 8 and 16 weeks of administration. Plasma and kidney levels of NO and MDA also decreased. Conclusion: Our results support the hypothesis that SNE could play a role in the management of diabetes and the prevention of DN. Abbreviations Used: SNE: Extract of Solanum nigrum Linn fruit, NDCs: Nondiabetic controls, STZ: Streptozotocin, D-SNE: SNE-treated diabetic, NDC-SNE: SNE-treated controls, D-I: Insulin-treated diabetic, BUN: Blood urea nitrogen, Cr: Creatinine, Mg: Magnesium, NO: Nitric oxide, MDA: Malondialdehyde, DN: Diabetic nephropathy, BW: Body weight, FBG: Fed blood glucose, KW: Kidney weight, TBA: Thiobarbituric acid, IPGTT: Intraperitoneal glucose tolerance test, AUC: Aria under the curve, GFR: Glomerular filtration rate.","author":[{"dropping-particle":"","family":"Azarkish","given":"Fariba","non-dropping-particle":"","parse-names":false,"suffix":""},{"dropping-particle":"","family":"Hashemi","given":"Kobra","non-dropping-particle":"","parse-names":false,"suffix":""},{"dropping-particle":"","family":"Talebi","given":"Ardashir","non-dropping-particle":"","parse-names":false,"suffix":""},{"dropping-particle":"","family":"Kamalinejad","given":"Mohammad","non-dropping-particle":"","parse-names":false,"suffix":""},{"dropping-particle":"","family":"Soltani","given":"Nepton","non-dropping-particle":"","parse-names":false,"suffix":""},{"dropping-particle":"","family":"Pouladian","given":"Nima","non-dropping-particle":"","parse-names":false,"suffix":""}],"container-title":"Pharmacognosy Research","id":"ITEM-1","issued":{"date-parts":[["2017"]]},"title":"Effect of the administration of Solanum nigrum fruit on prevention of diabetic nephropathy in streptozotocin-induced diabetic rats","type":"article-journal"},"uris":["http://www.mendeley.com/documents/?uuid=56199c0a-c3e0-4ef1-9282-84d996a0aa5c"]}],"mendeley":{"formattedCitation":"(Azarkish et al., 2017)","plainTextFormattedCitation":"(Azarkish et al., 2017)","previouslyFormattedCitation":"(Azarkish et al., 2017)"},"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Azarkish et al., 2017)</w:t>
            </w:r>
            <w:r w:rsidRPr="00543205">
              <w:rPr>
                <w:rFonts w:ascii="Times New Roman" w:eastAsia="Calibri" w:hAnsi="Times New Roman" w:cs="Times New Roman"/>
                <w:sz w:val="24"/>
                <w:szCs w:val="24"/>
                <w:shd w:val="clear" w:color="auto" w:fill="FFFFFF"/>
              </w:rPr>
              <w:fldChar w:fldCharType="end"/>
            </w:r>
          </w:p>
          <w:p w14:paraId="0D14BBF5" w14:textId="77777777" w:rsidR="004D2679" w:rsidRPr="00543205" w:rsidRDefault="004D2679" w:rsidP="0097631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4D2679" w:rsidRPr="00543205" w14:paraId="3B79054F"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1ED4AC71"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62A97F6B"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543205">
              <w:rPr>
                <w:rFonts w:ascii="Times New Roman" w:eastAsia="Calibri" w:hAnsi="Times New Roman" w:cs="Times New Roman"/>
                <w:i/>
                <w:sz w:val="24"/>
                <w:szCs w:val="24"/>
                <w:shd w:val="clear" w:color="auto" w:fill="FFFFFF"/>
              </w:rPr>
              <w:t xml:space="preserve">Terminalia chebula </w:t>
            </w:r>
            <w:r w:rsidRPr="00543205">
              <w:rPr>
                <w:rFonts w:ascii="Times New Roman" w:eastAsia="Calibri" w:hAnsi="Times New Roman" w:cs="Times New Roman"/>
                <w:iCs/>
                <w:sz w:val="24"/>
                <w:szCs w:val="24"/>
                <w:shd w:val="clear" w:color="auto" w:fill="FFFFFF"/>
              </w:rPr>
              <w:t>Retz.</w:t>
            </w:r>
          </w:p>
          <w:p w14:paraId="1B8A0F4E" w14:textId="29505B0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PI Part I</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Vol</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 xml:space="preserve"> I)</w:t>
            </w:r>
          </w:p>
          <w:p w14:paraId="5FE82B0A" w14:textId="1BE52D19"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I)</w:t>
            </w:r>
          </w:p>
        </w:tc>
        <w:tc>
          <w:tcPr>
            <w:tcW w:w="1016" w:type="dxa"/>
          </w:tcPr>
          <w:p w14:paraId="3014C046" w14:textId="14BF289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Combretaceae</w:t>
            </w:r>
          </w:p>
        </w:tc>
        <w:tc>
          <w:tcPr>
            <w:tcW w:w="1016" w:type="dxa"/>
          </w:tcPr>
          <w:p w14:paraId="2E98A231" w14:textId="56778649" w:rsidR="004D2679" w:rsidRPr="00543205" w:rsidRDefault="0019087E"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Bibhitaka, </w:t>
            </w:r>
            <w:r w:rsidR="00C21288">
              <w:rPr>
                <w:rFonts w:ascii="Times New Roman" w:eastAsia="Calibri" w:hAnsi="Times New Roman" w:cs="Times New Roman"/>
                <w:sz w:val="24"/>
                <w:szCs w:val="24"/>
                <w:shd w:val="clear" w:color="auto" w:fill="FFFFFF"/>
              </w:rPr>
              <w:t>Haritaki</w:t>
            </w:r>
          </w:p>
        </w:tc>
        <w:tc>
          <w:tcPr>
            <w:tcW w:w="1016" w:type="dxa"/>
          </w:tcPr>
          <w:p w14:paraId="68C7FD1D" w14:textId="7A5BCB7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Fruit </w:t>
            </w:r>
          </w:p>
        </w:tc>
        <w:tc>
          <w:tcPr>
            <w:tcW w:w="1219" w:type="dxa"/>
          </w:tcPr>
          <w:p w14:paraId="640BE6E8" w14:textId="6BF74E6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Hydroalcoholic extract</w:t>
            </w:r>
          </w:p>
        </w:tc>
        <w:tc>
          <w:tcPr>
            <w:tcW w:w="1219" w:type="dxa"/>
          </w:tcPr>
          <w:p w14:paraId="5B46439C" w14:textId="4A650D3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100 and 200 mg/kg/b.w. </w:t>
            </w:r>
          </w:p>
        </w:tc>
        <w:tc>
          <w:tcPr>
            <w:tcW w:w="1222" w:type="dxa"/>
          </w:tcPr>
          <w:p w14:paraId="5CF80D39" w14:textId="171E4703"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Cisplatin (8</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g/kg/b.w.)</w:t>
            </w:r>
          </w:p>
        </w:tc>
        <w:tc>
          <w:tcPr>
            <w:tcW w:w="1226" w:type="dxa"/>
          </w:tcPr>
          <w:p w14:paraId="332025A4" w14:textId="58F69A9C"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istar rats</w:t>
            </w:r>
          </w:p>
        </w:tc>
        <w:tc>
          <w:tcPr>
            <w:tcW w:w="1649" w:type="dxa"/>
          </w:tcPr>
          <w:p w14:paraId="7350C790" w14:textId="2661B8D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rPr>
              <w:t>Antioxidant, anti-inflammatory, modulate apoptotic pathway</w:t>
            </w:r>
          </w:p>
        </w:tc>
        <w:tc>
          <w:tcPr>
            <w:tcW w:w="1227" w:type="dxa"/>
          </w:tcPr>
          <w:p w14:paraId="714AF3BD" w14:textId="1091988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 xml:space="preserve">Oxidative stress pathway, </w:t>
            </w:r>
            <w:r w:rsidRPr="00543205">
              <w:rPr>
                <w:rFonts w:ascii="Times New Roman" w:eastAsia="Calibri" w:hAnsi="Times New Roman" w:cs="Times New Roman"/>
                <w:sz w:val="24"/>
                <w:szCs w:val="24"/>
              </w:rPr>
              <w:t xml:space="preserve">anti-inflammatory, </w:t>
            </w:r>
            <w:r w:rsidR="000B52E3">
              <w:rPr>
                <w:rFonts w:ascii="Times New Roman" w:eastAsia="Calibri" w:hAnsi="Times New Roman" w:cs="Times New Roman"/>
                <w:sz w:val="24"/>
                <w:szCs w:val="24"/>
              </w:rPr>
              <w:t>modulates</w:t>
            </w:r>
            <w:r w:rsidRPr="00543205">
              <w:rPr>
                <w:rFonts w:ascii="Times New Roman" w:eastAsia="Calibri" w:hAnsi="Times New Roman" w:cs="Times New Roman"/>
                <w:sz w:val="24"/>
                <w:szCs w:val="24"/>
              </w:rPr>
              <w:t xml:space="preserve"> apoptotic pathway</w:t>
            </w:r>
          </w:p>
        </w:tc>
        <w:tc>
          <w:tcPr>
            <w:tcW w:w="1227" w:type="dxa"/>
          </w:tcPr>
          <w:p w14:paraId="7D04C7FC" w14:textId="129ECDD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080/14786419.2018.1425843","ISSN":"14786427","PMID":"29343091","abstract":"In the present study, we have evaluated the nephroprotective effect of hydroalcoholic extract of Terminalia chebula in cisplatin-induced nephrotoxicity model. Standardised extract was orally administered to Wistar rats for 10 days at different doses. On day 7, 8 mg/kg of cisplatin was administered intra-peritoneally to rats in all groups. T. chebula, in a dose-dependent manner significantly inhibited the elevation of serum creatinine, blood urea nitrogen and oxidant stress markers. The immunohistochemical analysis revealed the increased levels of apoptotic markers and cytokines in cisplatin group were significantly lowered by T. chebula extract. The cisplatin-treated rats kidney showed diffused tubular necrosis and infilteration of inflammatory cells which was reversed in the treatment group. Chemical characterisation of extract by HPLC revealed the presence of corilagin, chebulinic, chebulagic, chebulic, gallic and ellagic acid. The findings of this study discovered that T. chebula ameliorated oxidative and histological damage caused by cisplatin.","author":[{"dropping-particle":"","family":"Kalra","given":"Prerna","non-dropping-particle":"","parse-names":false,"suffix":""},{"dropping-particle":"","family":"Karwasra","given":"Ritu","non-dropping-particle":"","parse-names":false,"suffix":""},{"dropping-particle":"","family":"Gupta","given":"Yogendra Kumar","non-dropping-particle":"","parse-names":false,"suffix":""},{"dropping-particle":"","family":"Ray","given":"Subrata Basu","non-dropping-particle":"","parse-names":false,"suffix":""},{"dropping-particle":"","family":"Singh","given":"Surender","non-dropping-particle":"","parse-names":false,"suffix":""}],"container-title":"Natural Product Research","id":"ITEM-1","issued":{"date-parts":[["2019"]]},"title":"Terminalia chebula supplementation attenuates cisplatin-induced nephrotoxicity in Wistar rats through modulation of apoptotic pathway","type":"article-journal"},"uris":["http://www.mendeley.com/documents/?uuid=237b8131-cc9e-48bc-84e8-198d0e1fbc7e","http://www.mendeley.com/documents/?uuid=05d3337f-70ea-4c13-8ba2-45e0d4f378f5"]}],"mendeley":{"formattedCitation":"(Kalra et al., 2019)","plainTextFormattedCitation":"(Kalra et al., 2019)","previouslyFormattedCitation":"(Kalra et al., 2019)"},"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Kalra et al., 2019)</w:t>
            </w:r>
            <w:r w:rsidRPr="00543205">
              <w:rPr>
                <w:rFonts w:ascii="Times New Roman" w:eastAsia="Calibri" w:hAnsi="Times New Roman" w:cs="Times New Roman"/>
                <w:sz w:val="24"/>
                <w:szCs w:val="24"/>
                <w:shd w:val="clear" w:color="auto" w:fill="FFFFFF"/>
              </w:rPr>
              <w:fldChar w:fldCharType="end"/>
            </w:r>
          </w:p>
        </w:tc>
      </w:tr>
      <w:tr w:rsidR="004D2679" w:rsidRPr="00543205" w14:paraId="04E0954B"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2CCD7DCB"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47AF2A2D" w14:textId="77777777" w:rsidR="0019087E"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r w:rsidRPr="00543205">
              <w:rPr>
                <w:rFonts w:ascii="Times New Roman" w:eastAsia="Calibri" w:hAnsi="Times New Roman" w:cs="Times New Roman"/>
                <w:i/>
                <w:sz w:val="24"/>
                <w:szCs w:val="24"/>
                <w:shd w:val="clear" w:color="auto" w:fill="FFFFFF"/>
              </w:rPr>
              <w:t xml:space="preserve">Tinospora </w:t>
            </w:r>
            <w:r>
              <w:rPr>
                <w:rFonts w:ascii="Times New Roman" w:eastAsia="Calibri" w:hAnsi="Times New Roman" w:cs="Times New Roman"/>
                <w:i/>
                <w:sz w:val="24"/>
                <w:szCs w:val="24"/>
                <w:shd w:val="clear" w:color="auto" w:fill="FFFFFF"/>
              </w:rPr>
              <w:t xml:space="preserve">cordifolia </w:t>
            </w:r>
            <w:r w:rsidRPr="00F82150">
              <w:rPr>
                <w:rFonts w:ascii="Times New Roman" w:eastAsia="Calibri" w:hAnsi="Times New Roman" w:cs="Times New Roman"/>
                <w:i/>
                <w:sz w:val="24"/>
                <w:szCs w:val="24"/>
                <w:shd w:val="clear" w:color="auto" w:fill="FFFFFF"/>
              </w:rPr>
              <w:t>(Willd.) Hook.f. &amp; Thomson</w:t>
            </w:r>
            <w:r>
              <w:rPr>
                <w:rFonts w:ascii="Times New Roman" w:eastAsia="Calibri" w:hAnsi="Times New Roman" w:cs="Times New Roman"/>
                <w:i/>
                <w:sz w:val="24"/>
                <w:szCs w:val="24"/>
                <w:shd w:val="clear" w:color="auto" w:fill="FFFFFF"/>
              </w:rPr>
              <w:t xml:space="preserve"> </w:t>
            </w:r>
          </w:p>
          <w:p w14:paraId="4A2C9688" w14:textId="7EA77ED3" w:rsidR="0019087E" w:rsidRDefault="0019087E"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F82150">
              <w:rPr>
                <w:rFonts w:ascii="Times New Roman" w:eastAsia="Calibri" w:hAnsi="Times New Roman" w:cs="Times New Roman"/>
                <w:iCs/>
                <w:sz w:val="24"/>
                <w:szCs w:val="24"/>
                <w:shd w:val="clear" w:color="auto" w:fill="FFFFFF"/>
              </w:rPr>
              <w:t>(</w:t>
            </w:r>
            <w:r>
              <w:rPr>
                <w:rFonts w:ascii="Times New Roman" w:eastAsia="Calibri" w:hAnsi="Times New Roman" w:cs="Times New Roman"/>
                <w:iCs/>
                <w:sz w:val="24"/>
                <w:szCs w:val="24"/>
                <w:shd w:val="clear" w:color="auto" w:fill="FFFFFF"/>
              </w:rPr>
              <w:t>API Part I, Vol. 1</w:t>
            </w:r>
            <w:r w:rsidRPr="00F82150">
              <w:rPr>
                <w:rFonts w:ascii="Times New Roman" w:eastAsia="Calibri" w:hAnsi="Times New Roman" w:cs="Times New Roman"/>
                <w:iCs/>
                <w:sz w:val="24"/>
                <w:szCs w:val="24"/>
                <w:shd w:val="clear" w:color="auto" w:fill="FFFFFF"/>
              </w:rPr>
              <w:t>)</w:t>
            </w:r>
          </w:p>
          <w:p w14:paraId="625FA345" w14:textId="25F1D95D" w:rsidR="004D2679" w:rsidRPr="003642CA"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shd w:val="clear" w:color="auto" w:fill="FFFFFF"/>
              </w:rPr>
            </w:pPr>
            <w:r w:rsidRPr="00F82150">
              <w:rPr>
                <w:rFonts w:ascii="Times New Roman" w:eastAsia="Calibri" w:hAnsi="Times New Roman" w:cs="Times New Roman"/>
                <w:iCs/>
                <w:sz w:val="24"/>
                <w:szCs w:val="24"/>
                <w:shd w:val="clear" w:color="auto" w:fill="FFFFFF"/>
              </w:rPr>
              <w:t>(</w:t>
            </w:r>
            <w:r w:rsidR="0019087E">
              <w:rPr>
                <w:rFonts w:ascii="Times New Roman" w:eastAsia="Calibri" w:hAnsi="Times New Roman" w:cs="Times New Roman"/>
                <w:iCs/>
                <w:sz w:val="24"/>
                <w:szCs w:val="24"/>
                <w:shd w:val="clear" w:color="auto" w:fill="FFFFFF"/>
              </w:rPr>
              <w:t>U</w:t>
            </w:r>
            <w:r>
              <w:rPr>
                <w:rFonts w:ascii="Times New Roman" w:eastAsia="Calibri" w:hAnsi="Times New Roman" w:cs="Times New Roman"/>
                <w:iCs/>
                <w:sz w:val="24"/>
                <w:szCs w:val="24"/>
                <w:shd w:val="clear" w:color="auto" w:fill="FFFFFF"/>
              </w:rPr>
              <w:t>PI Part I, Vol. 1</w:t>
            </w:r>
            <w:r w:rsidRPr="00F82150">
              <w:rPr>
                <w:rFonts w:ascii="Times New Roman" w:eastAsia="Calibri" w:hAnsi="Times New Roman" w:cs="Times New Roman"/>
                <w:iCs/>
                <w:sz w:val="24"/>
                <w:szCs w:val="24"/>
                <w:shd w:val="clear" w:color="auto" w:fill="FFFFFF"/>
              </w:rPr>
              <w:t>)</w:t>
            </w:r>
          </w:p>
        </w:tc>
        <w:tc>
          <w:tcPr>
            <w:tcW w:w="1016" w:type="dxa"/>
          </w:tcPr>
          <w:p w14:paraId="3BBA4169" w14:textId="4C03E78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Menispermaceae</w:t>
            </w:r>
          </w:p>
        </w:tc>
        <w:tc>
          <w:tcPr>
            <w:tcW w:w="1016" w:type="dxa"/>
          </w:tcPr>
          <w:p w14:paraId="11978242" w14:textId="3543CAA0" w:rsidR="004D2679" w:rsidRDefault="00C21288"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Guduchi</w:t>
            </w:r>
          </w:p>
        </w:tc>
        <w:tc>
          <w:tcPr>
            <w:tcW w:w="1016" w:type="dxa"/>
          </w:tcPr>
          <w:p w14:paraId="3486D9F7" w14:textId="3092FA4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Root</w:t>
            </w:r>
          </w:p>
          <w:p w14:paraId="0A0775B2" w14:textId="2721189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219" w:type="dxa"/>
          </w:tcPr>
          <w:p w14:paraId="7E676260" w14:textId="6AE93B8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shd w:val="clear" w:color="auto" w:fill="FFFFFF"/>
              </w:rPr>
              <w:t xml:space="preserve">Aqueous </w:t>
            </w:r>
            <w:r w:rsidRPr="00543205">
              <w:rPr>
                <w:rFonts w:ascii="Times New Roman" w:eastAsia="Calibri" w:hAnsi="Times New Roman" w:cs="Times New Roman"/>
                <w:sz w:val="24"/>
                <w:szCs w:val="24"/>
                <w:shd w:val="clear" w:color="auto" w:fill="FFFFFF"/>
              </w:rPr>
              <w:t>extract</w:t>
            </w:r>
          </w:p>
        </w:tc>
        <w:tc>
          <w:tcPr>
            <w:tcW w:w="1219" w:type="dxa"/>
          </w:tcPr>
          <w:p w14:paraId="5B3AE928" w14:textId="513B5BDA"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43205">
              <w:rPr>
                <w:rFonts w:ascii="Times New Roman" w:eastAsia="Calibri" w:hAnsi="Times New Roman" w:cs="Times New Roman"/>
                <w:sz w:val="24"/>
                <w:szCs w:val="24"/>
                <w:shd w:val="clear" w:color="auto" w:fill="FFFFFF"/>
              </w:rPr>
              <w:t>100-400 mg/kg</w:t>
            </w:r>
            <w:r>
              <w:rPr>
                <w:rFonts w:ascii="Times New Roman" w:eastAsia="Calibri" w:hAnsi="Times New Roman" w:cs="Times New Roman"/>
                <w:sz w:val="24"/>
                <w:szCs w:val="24"/>
                <w:shd w:val="clear" w:color="auto" w:fill="FFFFFF"/>
              </w:rPr>
              <w:t>/b.w.</w:t>
            </w:r>
          </w:p>
        </w:tc>
        <w:tc>
          <w:tcPr>
            <w:tcW w:w="1222" w:type="dxa"/>
          </w:tcPr>
          <w:p w14:paraId="5FDFED24" w14:textId="77777777" w:rsidR="004D2679" w:rsidRDefault="004D2679" w:rsidP="00976312">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Di</w:t>
            </w:r>
            <w:r w:rsidRPr="00F82150">
              <w:rPr>
                <w:rFonts w:ascii="Times New Roman" w:eastAsia="Calibri" w:hAnsi="Times New Roman" w:cs="Times New Roman"/>
                <w:sz w:val="24"/>
                <w:szCs w:val="24"/>
              </w:rPr>
              <w:t>clofenac</w:t>
            </w:r>
          </w:p>
          <w:p w14:paraId="34912871" w14:textId="7A58FA60" w:rsidR="004D2679" w:rsidRPr="00F82150" w:rsidRDefault="004D2679" w:rsidP="00976312">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w:t>
            </w:r>
            <w:r w:rsidRPr="00F82150">
              <w:rPr>
                <w:rFonts w:ascii="Times New Roman" w:eastAsia="Calibri" w:hAnsi="Times New Roman" w:cs="Times New Roman"/>
                <w:sz w:val="24"/>
                <w:szCs w:val="24"/>
              </w:rPr>
              <w:t>65</w:t>
            </w:r>
            <w:r>
              <w:rPr>
                <w:rFonts w:ascii="Times New Roman" w:eastAsia="Calibri" w:hAnsi="Times New Roman" w:cs="Times New Roman"/>
                <w:sz w:val="24"/>
                <w:szCs w:val="24"/>
              </w:rPr>
              <w:t xml:space="preserve"> </w:t>
            </w:r>
            <w:r w:rsidRPr="00F82150">
              <w:rPr>
                <w:rFonts w:ascii="Times New Roman" w:eastAsia="Calibri" w:hAnsi="Times New Roman" w:cs="Times New Roman"/>
                <w:sz w:val="24"/>
                <w:szCs w:val="24"/>
              </w:rPr>
              <w:t>mg/kg/</w:t>
            </w:r>
            <w:r w:rsidRPr="00543205">
              <w:rPr>
                <w:rFonts w:ascii="Times New Roman" w:eastAsia="Calibri" w:hAnsi="Times New Roman" w:cs="Times New Roman"/>
                <w:sz w:val="24"/>
                <w:szCs w:val="24"/>
                <w:shd w:val="clear" w:color="auto" w:fill="FFFFFF"/>
              </w:rPr>
              <w:t>b.w</w:t>
            </w:r>
            <w:r>
              <w:rPr>
                <w:rFonts w:ascii="Times New Roman" w:eastAsia="Calibri" w:hAnsi="Times New Roman" w:cs="Times New Roman"/>
                <w:sz w:val="24"/>
                <w:szCs w:val="24"/>
                <w:shd w:val="clear" w:color="auto" w:fill="FFFFFF"/>
              </w:rPr>
              <w:t>.</w:t>
            </w:r>
            <w:r>
              <w:rPr>
                <w:rFonts w:ascii="Times New Roman" w:eastAsia="Calibri" w:hAnsi="Times New Roman" w:cs="Times New Roman"/>
                <w:sz w:val="24"/>
                <w:szCs w:val="24"/>
              </w:rPr>
              <w:t>)</w:t>
            </w:r>
            <w:r w:rsidRPr="00F82150">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p>
        </w:tc>
        <w:tc>
          <w:tcPr>
            <w:tcW w:w="1226" w:type="dxa"/>
          </w:tcPr>
          <w:p w14:paraId="3FC94700" w14:textId="3FA782C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W</w:t>
            </w:r>
            <w:r w:rsidRPr="00543205">
              <w:rPr>
                <w:rFonts w:ascii="Times New Roman" w:eastAsia="Calibri" w:hAnsi="Times New Roman" w:cs="Times New Roman"/>
                <w:sz w:val="24"/>
                <w:szCs w:val="24"/>
                <w:shd w:val="clear" w:color="auto" w:fill="FFFFFF"/>
              </w:rPr>
              <w:t xml:space="preserve">istar rats </w:t>
            </w:r>
          </w:p>
        </w:tc>
        <w:tc>
          <w:tcPr>
            <w:tcW w:w="1649" w:type="dxa"/>
          </w:tcPr>
          <w:p w14:paraId="27B59D93" w14:textId="62651A4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543205">
              <w:rPr>
                <w:rFonts w:ascii="Times New Roman" w:eastAsia="Calibri" w:hAnsi="Times New Roman" w:cs="Times New Roman"/>
                <w:sz w:val="24"/>
                <w:szCs w:val="24"/>
                <w:shd w:val="clear" w:color="auto" w:fill="FFFFFF"/>
              </w:rPr>
              <w:t>↑</w:t>
            </w:r>
            <w:r>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activity of antioxidant enzymes</w:t>
            </w:r>
          </w:p>
        </w:tc>
        <w:tc>
          <w:tcPr>
            <w:tcW w:w="1227" w:type="dxa"/>
          </w:tcPr>
          <w:p w14:paraId="2D389786" w14:textId="105D61AE" w:rsidR="004D2679"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pathway</w:t>
            </w:r>
          </w:p>
        </w:tc>
        <w:tc>
          <w:tcPr>
            <w:tcW w:w="1227" w:type="dxa"/>
          </w:tcPr>
          <w:p w14:paraId="7D6ACA52" w14:textId="00BBB33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fldChar w:fldCharType="begin" w:fldLock="1"/>
            </w:r>
            <w:r>
              <w:rPr>
                <w:rFonts w:ascii="Times New Roman" w:eastAsia="Calibri" w:hAnsi="Times New Roman" w:cs="Times New Roman"/>
                <w:sz w:val="24"/>
                <w:szCs w:val="24"/>
                <w:shd w:val="clear" w:color="auto" w:fill="FFFFFF"/>
              </w:rPr>
              <w:instrText>ADDIN CSL_CITATION {"citationItems":[{"id":"ITEM-1","itemData":{"DOI":"10.1016/j.sajb.2022.01.038","ISSN":"02546299","abstract":"Synergism among herbals or phytochemicals potentiates incredible biological effects thus mitigating several acute and chronic ailments. Boerhaavia diffusa (BD) and Tinospora cordifolia (TC) are well-known medicinal plants used as the folk medicinal regimen for treating various ailments. Due to lack of scientific evidence, the study is aimed to evaluate the synergistic nephroprotective potential of BD and TC herbal combination against diclofenac (DCF)-induced nephrotoxicity. HPTLC analysis was performed for quantification of polyphenols followed by network pharmacological analysis to investigate the multi-mechanistic role of polyphenols in alleviating chronic kidney disease (CKD). The herbal combination exhibited significant (p &lt; 0.05) nephroprotective effect by reducing renal oxidative, and inflammatory stress. Network pharmacological analysis showed multiple physiological roles of polyphenols in kidney malfunction by regulating several genomes involved in inflammation, oxidative stress, renin-angiotensin system (RAS), etc. and thus providing an effective therapeutic regimen as BD and TC in the glance of naturals.","author":[{"dropping-particle":"","family":"Gaurav","given":"","non-dropping-particle":"","parse-names":false,"suffix":""},{"dropping-particle":"","family":"Khan","given":"Mohammad Umar","non-dropping-particle":"","parse-names":false,"suffix":""},{"dropping-particle":"","family":"Basist","given":"Parakh","non-dropping-particle":"","parse-names":false,"suffix":""},{"dropping-particle":"","family":"Zahiruddin","given":"Sultan","non-dropping-particle":"","parse-names":false,"suffix":""},{"dropping-particle":"","family":"Ibrahim","given":"Mohammad","non-dropping-particle":"","parse-names":false,"suffix":""},{"dropping-particle":"","family":"Parveen","given":"Rabea","non-dropping-particle":"","parse-names":false,"suffix":""},{"dropping-particle":"","family":"Krishnan","given":"Anuja","non-dropping-particle":"","parse-names":false,"suffix":""},{"dropping-particle":"","family":"Ahmad","given":"Sayeed","non-dropping-particle":"","parse-names":false,"suffix":""}],"container-title":"South African Journal of Botany","id":"ITEM-1","issued":{"date-parts":[["2022"]]},"publisher":"Elsevier B.V.","title":"Nephroprotective potential of Boerhaavia diffusa and Tinospora cordifolia herbal combination against diclofenac induced nephrotoxicity","type":"article-journal","volume":"000"},"uris":["http://www.mendeley.com/documents/?uuid=9d673c6e-a6b7-4f89-aa5c-e6ca54550441"]}],"mendeley":{"formattedCitation":"(Gaurav et al., 2022)","plainTextFormattedCitation":"(Gaurav et al., 2022)","previouslyFormattedCitation":"(Gaurav et al., 2022)"},"properties":{"noteIndex":0},"schema":"https://github.com/citation-style-language/schema/raw/master/csl-citation.json"}</w:instrText>
            </w:r>
            <w:r>
              <w:rPr>
                <w:rFonts w:ascii="Times New Roman" w:eastAsia="Calibri" w:hAnsi="Times New Roman" w:cs="Times New Roman"/>
                <w:sz w:val="24"/>
                <w:szCs w:val="24"/>
                <w:shd w:val="clear" w:color="auto" w:fill="FFFFFF"/>
              </w:rPr>
              <w:fldChar w:fldCharType="separate"/>
            </w:r>
            <w:r w:rsidRPr="003642CA">
              <w:rPr>
                <w:rFonts w:ascii="Times New Roman" w:eastAsia="Calibri" w:hAnsi="Times New Roman" w:cs="Times New Roman"/>
                <w:noProof/>
                <w:sz w:val="24"/>
                <w:szCs w:val="24"/>
                <w:shd w:val="clear" w:color="auto" w:fill="FFFFFF"/>
              </w:rPr>
              <w:t>(Gaurav et al., 2022)</w:t>
            </w:r>
            <w:r>
              <w:rPr>
                <w:rFonts w:ascii="Times New Roman" w:eastAsia="Calibri" w:hAnsi="Times New Roman" w:cs="Times New Roman"/>
                <w:sz w:val="24"/>
                <w:szCs w:val="24"/>
                <w:shd w:val="clear" w:color="auto" w:fill="FFFFFF"/>
              </w:rPr>
              <w:fldChar w:fldCharType="end"/>
            </w:r>
          </w:p>
        </w:tc>
      </w:tr>
      <w:tr w:rsidR="004D2679" w:rsidRPr="00543205" w14:paraId="6D0156B9" w14:textId="77777777" w:rsidTr="004D26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2" w:type="dxa"/>
          </w:tcPr>
          <w:p w14:paraId="36CC0822"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4BB28C42" w14:textId="77777777"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Triticum aestivum </w:t>
            </w:r>
            <w:r w:rsidRPr="00543205">
              <w:rPr>
                <w:rFonts w:ascii="Times New Roman" w:eastAsia="Calibri" w:hAnsi="Times New Roman" w:cs="Times New Roman"/>
                <w:sz w:val="24"/>
                <w:szCs w:val="24"/>
                <w:shd w:val="clear" w:color="auto" w:fill="FFFFFF"/>
              </w:rPr>
              <w:t>Linn.</w:t>
            </w:r>
          </w:p>
          <w:p w14:paraId="4C60C86F" w14:textId="62F9A826"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lastRenderedPageBreak/>
              <w:t>(UPI Part I, Vol. VI)</w:t>
            </w:r>
          </w:p>
        </w:tc>
        <w:tc>
          <w:tcPr>
            <w:tcW w:w="1016" w:type="dxa"/>
          </w:tcPr>
          <w:p w14:paraId="193D3B9A" w14:textId="7CB362DE"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543205">
              <w:rPr>
                <w:rFonts w:ascii="Times New Roman" w:eastAsia="Calibri" w:hAnsi="Times New Roman" w:cs="Times New Roman"/>
                <w:sz w:val="24"/>
                <w:szCs w:val="24"/>
              </w:rPr>
              <w:lastRenderedPageBreak/>
              <w:t>Poaceae</w:t>
            </w:r>
          </w:p>
        </w:tc>
        <w:tc>
          <w:tcPr>
            <w:tcW w:w="1016" w:type="dxa"/>
          </w:tcPr>
          <w:p w14:paraId="7527E6C2" w14:textId="2CD4D833" w:rsidR="004D2679" w:rsidRPr="00543205" w:rsidRDefault="00B5026A"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B5026A">
              <w:rPr>
                <w:rFonts w:ascii="Times New Roman" w:eastAsia="Calibri" w:hAnsi="Times New Roman" w:cs="Times New Roman"/>
                <w:sz w:val="24"/>
                <w:szCs w:val="24"/>
                <w:shd w:val="clear" w:color="auto" w:fill="FFFFFF"/>
              </w:rPr>
              <w:t xml:space="preserve">Nishasta-e Gandum </w:t>
            </w:r>
          </w:p>
        </w:tc>
        <w:tc>
          <w:tcPr>
            <w:tcW w:w="1016" w:type="dxa"/>
          </w:tcPr>
          <w:p w14:paraId="37F61A20" w14:textId="7C6CCE0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wheat juice</w:t>
            </w:r>
          </w:p>
        </w:tc>
        <w:tc>
          <w:tcPr>
            <w:tcW w:w="1219" w:type="dxa"/>
          </w:tcPr>
          <w:p w14:paraId="36996A3C" w14:textId="22C2FD9B"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Methanol </w:t>
            </w:r>
          </w:p>
        </w:tc>
        <w:tc>
          <w:tcPr>
            <w:tcW w:w="1219" w:type="dxa"/>
          </w:tcPr>
          <w:p w14:paraId="77550242" w14:textId="3B0900DA"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l juice in 1</w:t>
            </w:r>
            <w:r w:rsidR="000B52E3">
              <w:rPr>
                <w:rFonts w:ascii="Times New Roman" w:eastAsia="Calibri" w:hAnsi="Times New Roman" w:cs="Times New Roman"/>
                <w:sz w:val="24"/>
                <w:szCs w:val="24"/>
                <w:shd w:val="clear" w:color="auto" w:fill="FFFFFF"/>
              </w:rPr>
              <w:t xml:space="preserve"> </w:t>
            </w:r>
            <w:r w:rsidRPr="00543205">
              <w:rPr>
                <w:rFonts w:ascii="Times New Roman" w:eastAsia="Calibri" w:hAnsi="Times New Roman" w:cs="Times New Roman"/>
                <w:sz w:val="24"/>
                <w:szCs w:val="24"/>
                <w:shd w:val="clear" w:color="auto" w:fill="FFFFFF"/>
              </w:rPr>
              <w:t>ml methanol</w:t>
            </w:r>
          </w:p>
        </w:tc>
        <w:tc>
          <w:tcPr>
            <w:tcW w:w="1222" w:type="dxa"/>
          </w:tcPr>
          <w:p w14:paraId="46E8C553" w14:textId="58B615B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20% ethanol (5 g/kg</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b.w</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w:t>
            </w:r>
          </w:p>
        </w:tc>
        <w:tc>
          <w:tcPr>
            <w:tcW w:w="1226" w:type="dxa"/>
          </w:tcPr>
          <w:p w14:paraId="6AE6DF69" w14:textId="09756BC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Albino &amp; Wistar rats </w:t>
            </w:r>
          </w:p>
        </w:tc>
        <w:tc>
          <w:tcPr>
            <w:tcW w:w="1649" w:type="dxa"/>
          </w:tcPr>
          <w:p w14:paraId="78806BED" w14:textId="76177A11"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activity of antioxidant enzymes</w:t>
            </w:r>
          </w:p>
        </w:tc>
        <w:tc>
          <w:tcPr>
            <w:tcW w:w="1227" w:type="dxa"/>
          </w:tcPr>
          <w:p w14:paraId="4B4665A2" w14:textId="36521F45"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pathway</w:t>
            </w:r>
          </w:p>
        </w:tc>
        <w:tc>
          <w:tcPr>
            <w:tcW w:w="1227" w:type="dxa"/>
          </w:tcPr>
          <w:p w14:paraId="71B94E64" w14:textId="6F19C924" w:rsidR="004D2679" w:rsidRPr="00543205" w:rsidRDefault="004D2679" w:rsidP="0097631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1080/15376516.2020.1810837","ISSN":"15376524","PMID":"32811246","abstract":"The present study is an attempt to check the protective effect of fresh wheatgrass juice (WJ) as a potential therapeutic agent against alcohol-induced oxidative/nitrosative stress leading to nephrotoxicity in rats. Administration of 20% ethanol (5 g/kg b.wt/day) for 60 days resulted in a significant rise in the plasma concentrations of urea and creatinine with decreased levels of uric acid. Besides, a significant decrease in plasma electrolyte/mineral levels along with decreased activity of Na+/K+-ATPase activity was recorded in alcohol administered rats. In alcohol administered rats augmented lipid peroxidation (thio-barbituric acid reactive substance–TBARS) and nitric oxide (NOx) reflects the increased oxidative stress and nitrosative stress, moreover, we noticed a concomitant decrease in the levels of reduced glutathione (GSH) with decreased activities of antioxidant enzyme machinery viz., superoxide dismutase (SOD), catalase (CAT), glutathione peroxidase (GPx), glutathione reductase (GR) and glutathione s-transferase (GST). Administration of WJ to the alcoholic rats significantly restored the plasma biochemical markers and the kidney antioxidant status near to control group animal levels. These findings were further confirmed by the kidney histopathological studies, wherein the protective effect of WJ treatment in retaining the morphological features of the renal tissue in spite of the alcohol administration was evident. The rich repertoire of phenolic compounds present in the WJ from the freshly sprouted seeds synergistically protected the kidney from alcohol-induced damage.","author":[{"dropping-particle":"","family":"Hebbani","given":"Ananda Vardhan","non-dropping-particle":"","parse-names":false,"suffix":""},{"dropping-particle":"","family":"Bulle","given":"Saradamma","non-dropping-particle":"","parse-names":false,"suffix":""},{"dropping-particle":"","family":"Kanu","given":"Venkateswarlu Reddy","non-dropping-particle":"","parse-names":false,"suffix":""},{"dropping-particle":"","family":"Balachandrababu Malini","given":"Asha","non-dropping-particle":"","parse-names":false,"suffix":""},{"dropping-particle":"","family":"Reddy","given":"Vaddi Damodara","non-dropping-particle":"","parse-names":false,"suffix":""},{"dropping-particle":"","family":"Chakravarthula","given":"Varadacharyulu Nallan","non-dropping-particle":"","parse-names":false,"suffix":""}],"container-title":"Toxicology Mechanisms and Methods","id":"ITEM-1","issued":{"date-parts":[["2020"]]},"title":"Nephro-protective activity of wheatgrass juice against alcohol-induced oxidative damage in rats","type":"article-journal"},"uris":["http://www.mendeley.com/documents/?uuid=ec675efd-259c-4bd5-8b7e-d6f0d4ce7f35","http://www.mendeley.com/documents/?uuid=69875e1a-c382-454e-a260-ec0fed4fc231"]}],"mendeley":{"formattedCitation":"(Hebbani et al., 2020)","plainTextFormattedCitation":"(Hebbani et al., 2020)","previouslyFormattedCitation":"(Hebbani et al., 2020)"},"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Hebbani et al., 2020)</w:t>
            </w:r>
            <w:r w:rsidRPr="00543205">
              <w:rPr>
                <w:rFonts w:ascii="Times New Roman" w:eastAsia="Calibri" w:hAnsi="Times New Roman" w:cs="Times New Roman"/>
                <w:sz w:val="24"/>
                <w:szCs w:val="24"/>
                <w:shd w:val="clear" w:color="auto" w:fill="FFFFFF"/>
              </w:rPr>
              <w:fldChar w:fldCharType="end"/>
            </w:r>
          </w:p>
        </w:tc>
      </w:tr>
      <w:tr w:rsidR="004D2679" w:rsidRPr="0045666C" w14:paraId="22C6B32D" w14:textId="77777777" w:rsidTr="004D2679">
        <w:tc>
          <w:tcPr>
            <w:cnfStyle w:val="001000000000" w:firstRow="0" w:lastRow="0" w:firstColumn="1" w:lastColumn="0" w:oddVBand="0" w:evenVBand="0" w:oddHBand="0" w:evenHBand="0" w:firstRowFirstColumn="0" w:firstRowLastColumn="0" w:lastRowFirstColumn="0" w:lastRowLastColumn="0"/>
            <w:tcW w:w="692" w:type="dxa"/>
          </w:tcPr>
          <w:p w14:paraId="6100B225" w14:textId="77777777" w:rsidR="004D2679" w:rsidRPr="00543205" w:rsidRDefault="004D2679" w:rsidP="00725770">
            <w:pPr>
              <w:numPr>
                <w:ilvl w:val="0"/>
                <w:numId w:val="2"/>
              </w:numPr>
              <w:rPr>
                <w:rFonts w:ascii="Times New Roman" w:eastAsia="Calibri" w:hAnsi="Times New Roman" w:cs="Times New Roman"/>
                <w:b w:val="0"/>
                <w:sz w:val="24"/>
                <w:szCs w:val="24"/>
                <w:shd w:val="clear" w:color="auto" w:fill="FFFFFF"/>
              </w:rPr>
            </w:pPr>
          </w:p>
        </w:tc>
        <w:tc>
          <w:tcPr>
            <w:tcW w:w="1229" w:type="dxa"/>
          </w:tcPr>
          <w:p w14:paraId="1BA06D22" w14:textId="77777777"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i/>
                <w:sz w:val="24"/>
                <w:szCs w:val="24"/>
                <w:shd w:val="clear" w:color="auto" w:fill="FFFFFF"/>
              </w:rPr>
              <w:t xml:space="preserve">Zingiber ofﬁcinale </w:t>
            </w:r>
            <w:r w:rsidRPr="00543205">
              <w:rPr>
                <w:rFonts w:ascii="Times New Roman" w:eastAsia="Calibri" w:hAnsi="Times New Roman" w:cs="Times New Roman"/>
                <w:sz w:val="24"/>
                <w:szCs w:val="24"/>
                <w:shd w:val="clear" w:color="auto" w:fill="FFFFFF"/>
              </w:rPr>
              <w:t>Rosc.</w:t>
            </w:r>
          </w:p>
          <w:p w14:paraId="593AB5C9" w14:textId="7722EC55"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PI Part I, Vol. I)</w:t>
            </w:r>
          </w:p>
          <w:p w14:paraId="352432CD" w14:textId="0FB3E23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UPI Part I, Vol. IV)</w:t>
            </w:r>
          </w:p>
          <w:p w14:paraId="72BF1F63" w14:textId="33B4013E"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shd w:val="clear" w:color="auto" w:fill="FFFFFF"/>
              </w:rPr>
            </w:pPr>
          </w:p>
        </w:tc>
        <w:tc>
          <w:tcPr>
            <w:tcW w:w="1016" w:type="dxa"/>
          </w:tcPr>
          <w:p w14:paraId="43082A16" w14:textId="447BE5B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Zingiberaceae</w:t>
            </w:r>
          </w:p>
        </w:tc>
        <w:tc>
          <w:tcPr>
            <w:tcW w:w="1016" w:type="dxa"/>
          </w:tcPr>
          <w:p w14:paraId="42D5899D" w14:textId="1E0AC628" w:rsidR="004D2679" w:rsidRPr="00543205" w:rsidRDefault="00C21288"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Sunthi</w:t>
            </w:r>
          </w:p>
        </w:tc>
        <w:tc>
          <w:tcPr>
            <w:tcW w:w="1016" w:type="dxa"/>
          </w:tcPr>
          <w:p w14:paraId="29241306" w14:textId="16CC9DFC"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Roots</w:t>
            </w:r>
          </w:p>
        </w:tc>
        <w:tc>
          <w:tcPr>
            <w:tcW w:w="1219" w:type="dxa"/>
          </w:tcPr>
          <w:p w14:paraId="4726AA7A" w14:textId="56EA10DD"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queous extract</w:t>
            </w:r>
          </w:p>
        </w:tc>
        <w:tc>
          <w:tcPr>
            <w:tcW w:w="1219" w:type="dxa"/>
          </w:tcPr>
          <w:p w14:paraId="67FAA2F8" w14:textId="75A20106"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50-2000 mg/kg</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b.w.</w:t>
            </w:r>
          </w:p>
        </w:tc>
        <w:tc>
          <w:tcPr>
            <w:tcW w:w="1222" w:type="dxa"/>
          </w:tcPr>
          <w:p w14:paraId="4E97DB55" w14:textId="77777777" w:rsidR="004D2679"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 xml:space="preserve">Alloxan  </w:t>
            </w:r>
          </w:p>
          <w:p w14:paraId="79D10AB3" w14:textId="3D570642"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150 mg/kg</w:t>
            </w:r>
            <w:r>
              <w:rPr>
                <w:rFonts w:ascii="Times New Roman" w:eastAsia="Calibri" w:hAnsi="Times New Roman" w:cs="Times New Roman"/>
                <w:sz w:val="24"/>
                <w:szCs w:val="24"/>
                <w:shd w:val="clear" w:color="auto" w:fill="FFFFFF"/>
              </w:rPr>
              <w:t>/</w:t>
            </w:r>
            <w:r w:rsidRPr="00543205">
              <w:rPr>
                <w:rFonts w:ascii="Times New Roman" w:eastAsia="Calibri" w:hAnsi="Times New Roman" w:cs="Times New Roman"/>
                <w:sz w:val="24"/>
                <w:szCs w:val="24"/>
                <w:shd w:val="clear" w:color="auto" w:fill="FFFFFF"/>
              </w:rPr>
              <w:t>b.w</w:t>
            </w:r>
            <w:r>
              <w:rPr>
                <w:rFonts w:ascii="Times New Roman" w:eastAsia="Calibri" w:hAnsi="Times New Roman" w:cs="Times New Roman"/>
                <w:sz w:val="24"/>
                <w:szCs w:val="24"/>
                <w:shd w:val="clear" w:color="auto" w:fill="FFFFFF"/>
              </w:rPr>
              <w:t>.)</w:t>
            </w:r>
          </w:p>
        </w:tc>
        <w:tc>
          <w:tcPr>
            <w:tcW w:w="1226" w:type="dxa"/>
          </w:tcPr>
          <w:p w14:paraId="63947BBF" w14:textId="23501430"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Albino rats</w:t>
            </w:r>
          </w:p>
        </w:tc>
        <w:tc>
          <w:tcPr>
            <w:tcW w:w="1649" w:type="dxa"/>
          </w:tcPr>
          <w:p w14:paraId="525C3F01" w14:textId="628DC389"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t>Prevented glomerular mesangial matrix deposits &amp; protect nephrons, anti-oxidant</w:t>
            </w:r>
          </w:p>
        </w:tc>
        <w:tc>
          <w:tcPr>
            <w:tcW w:w="1227" w:type="dxa"/>
          </w:tcPr>
          <w:p w14:paraId="6B42620D" w14:textId="7086FD9F" w:rsidR="004D2679" w:rsidRPr="00543205"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Pr>
                <w:rFonts w:ascii="Times New Roman" w:eastAsia="Calibri" w:hAnsi="Times New Roman" w:cs="Times New Roman"/>
                <w:sz w:val="24"/>
                <w:szCs w:val="24"/>
                <w:shd w:val="clear" w:color="auto" w:fill="FFFFFF"/>
              </w:rPr>
              <w:t>Oxidative stress pathway, Glomerular Mesangial matrix</w:t>
            </w:r>
          </w:p>
        </w:tc>
        <w:tc>
          <w:tcPr>
            <w:tcW w:w="1227" w:type="dxa"/>
          </w:tcPr>
          <w:p w14:paraId="37E9E36E" w14:textId="66B5E5EB" w:rsidR="004D2679" w:rsidRPr="0045666C" w:rsidRDefault="004D2679" w:rsidP="0097631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rPr>
            </w:pPr>
            <w:r w:rsidRPr="00543205">
              <w:rPr>
                <w:rFonts w:ascii="Times New Roman" w:eastAsia="Calibri" w:hAnsi="Times New Roman" w:cs="Times New Roman"/>
                <w:sz w:val="24"/>
                <w:szCs w:val="24"/>
                <w:shd w:val="clear" w:color="auto" w:fill="FFFFFF"/>
              </w:rPr>
              <w:fldChar w:fldCharType="begin" w:fldLock="1"/>
            </w:r>
            <w:r w:rsidRPr="00543205">
              <w:rPr>
                <w:rFonts w:ascii="Times New Roman" w:eastAsia="Calibri" w:hAnsi="Times New Roman" w:cs="Times New Roman"/>
                <w:sz w:val="24"/>
                <w:szCs w:val="24"/>
                <w:shd w:val="clear" w:color="auto" w:fill="FFFFFF"/>
              </w:rPr>
              <w:instrText>ADDIN CSL_CITATION {"citationItems":[{"id":"ITEM-1","itemData":{"DOI":"10.51985/jbumdc2018036","ISSN":"22207562","abstract":"Background: For a long time, Diabetes mellitus has been treated with medicines derived from plants. Objective: To evaluate the effect of Ginger aqueous extract on Glomerular mesangial matrix in Alloxan induced diabetic nephropathy of albino rats. Materials and Methods: In this study we induced diabetes mellitus with Alloxan intraperitoneally (150 mg/kg body weight) in Experimental groups B &amp; C. Then the rats of Experimental group C received 200mg/kg body weight of ginger aqueous extract by gavage daily for five weeks starting from 8th day after Alloxan injection. Results: We observed that on histopathological examination, Experimental group B kidneys revealed highly increased mesangial matrix while the animals of experimental group C treated with ginger aqueous extract showed less increase in mesangial matrix as compared to experimental group B but it was more than control group A. Three groups had significant difference among them having p-values &lt;0.001. Conclusion: The results of the present study indicated that the co-treatment of Ginger aqueous extract prevented alloxan induced diabetic nephropathy in albino rats. The aqueous extract of Ginger showed amazing results regarding renal histopathology of diabetic rats. The overall nephroprotective effect of Ginger is probably due to a counteraction of free radicals by its antioxidant components","author":[{"dropping-particle":"","family":"Irshad","given":"Faiza","non-dropping-particle":"","parse-names":false,"suffix":""},{"dropping-particle":"","family":"Munawar","given":"Saira","non-dropping-particle":"","parse-names":false,"suffix":""},{"dropping-particle":"","family":"Rasheed","given":"Areej","non-dropping-particle":"","parse-names":false,"suffix":""}],"container-title":"Journal of Bahria University Medical and Dental College","id":"ITEM-1","issued":{"date-parts":[["2018"]]},"title":"Effects Of Ginger Extract On Glomerular Mesangial Matrix Of Kidneys In Alloxan Induced Diabetic Nephropathy Of Albino Rats","type":"article-journal"},"uris":["http://www.mendeley.com/documents/?uuid=27999802-3999-40f7-9780-f773607b5da9","http://www.mendeley.com/documents/?uuid=a4a8e3c5-9a21-490b-af8f-ccd501b6a840"]}],"mendeley":{"formattedCitation":"(Irshad et al., 2018)","plainTextFormattedCitation":"(Irshad et al., 2018)","previouslyFormattedCitation":"(Irshad et al., 2018)"},"properties":{"noteIndex":0},"schema":"https://github.com/citation-style-language/schema/raw/master/csl-citation.json"}</w:instrText>
            </w:r>
            <w:r w:rsidRPr="00543205">
              <w:rPr>
                <w:rFonts w:ascii="Times New Roman" w:eastAsia="Calibri" w:hAnsi="Times New Roman" w:cs="Times New Roman"/>
                <w:sz w:val="24"/>
                <w:szCs w:val="24"/>
                <w:shd w:val="clear" w:color="auto" w:fill="FFFFFF"/>
              </w:rPr>
              <w:fldChar w:fldCharType="separate"/>
            </w:r>
            <w:r w:rsidRPr="00543205">
              <w:rPr>
                <w:rFonts w:ascii="Times New Roman" w:eastAsia="Calibri" w:hAnsi="Times New Roman" w:cs="Times New Roman"/>
                <w:noProof/>
                <w:sz w:val="24"/>
                <w:szCs w:val="24"/>
                <w:shd w:val="clear" w:color="auto" w:fill="FFFFFF"/>
              </w:rPr>
              <w:t>(Irshad et al., 2018)</w:t>
            </w:r>
            <w:r w:rsidRPr="00543205">
              <w:rPr>
                <w:rFonts w:ascii="Times New Roman" w:eastAsia="Calibri" w:hAnsi="Times New Roman" w:cs="Times New Roman"/>
                <w:sz w:val="24"/>
                <w:szCs w:val="24"/>
                <w:shd w:val="clear" w:color="auto" w:fill="FFFFFF"/>
              </w:rPr>
              <w:fldChar w:fldCharType="end"/>
            </w:r>
          </w:p>
        </w:tc>
      </w:tr>
    </w:tbl>
    <w:p w14:paraId="2C8B7883" w14:textId="3FEE72F3" w:rsidR="00ED3A24" w:rsidRPr="004A02A0" w:rsidRDefault="008244EB" w:rsidP="00ED3A24">
      <w:pPr>
        <w:widowControl w:val="0"/>
        <w:autoSpaceDE w:val="0"/>
        <w:autoSpaceDN w:val="0"/>
        <w:adjustRightInd w:val="0"/>
        <w:spacing w:after="140" w:line="288" w:lineRule="auto"/>
        <w:ind w:left="480" w:hanging="480"/>
        <w:rPr>
          <w:rFonts w:ascii="Times New Roman" w:hAnsi="Times New Roman" w:cs="Times New Roman"/>
          <w:noProof/>
          <w:kern w:val="0"/>
        </w:rPr>
      </w:pPr>
      <w:r w:rsidRPr="008244EB">
        <w:rPr>
          <w:rFonts w:ascii="Times New Roman" w:hAnsi="Times New Roman" w:cs="Times New Roman"/>
          <w:i/>
          <w:iCs/>
          <w:sz w:val="20"/>
          <w:szCs w:val="20"/>
        </w:rPr>
        <w:t>API: Ayurvedic Pharmacopoeia of India</w:t>
      </w:r>
      <w:r w:rsidR="005B39DF">
        <w:rPr>
          <w:rFonts w:ascii="Times New Roman" w:hAnsi="Times New Roman" w:cs="Times New Roman"/>
          <w:i/>
          <w:iCs/>
          <w:sz w:val="20"/>
          <w:szCs w:val="20"/>
        </w:rPr>
        <w:t>,</w:t>
      </w:r>
      <w:r w:rsidRPr="008244EB">
        <w:rPr>
          <w:rFonts w:ascii="Times New Roman" w:hAnsi="Times New Roman" w:cs="Times New Roman"/>
          <w:i/>
          <w:iCs/>
          <w:sz w:val="20"/>
          <w:szCs w:val="20"/>
        </w:rPr>
        <w:t xml:space="preserve"> UPI:  Unani Pharmacopoeia of India</w:t>
      </w:r>
      <w:r w:rsidR="004D1580">
        <w:rPr>
          <w:rFonts w:ascii="Times New Roman" w:hAnsi="Times New Roman" w:cs="Times New Roman"/>
          <w:i/>
          <w:iCs/>
          <w:sz w:val="20"/>
          <w:szCs w:val="20"/>
        </w:rPr>
        <w:t xml:space="preserve">, </w:t>
      </w:r>
      <w:r w:rsidR="004D1580" w:rsidRPr="00C757A5">
        <w:rPr>
          <w:rFonts w:ascii="Times New Roman" w:eastAsia="Calibri" w:hAnsi="Times New Roman" w:cs="Times New Roman"/>
          <w:i/>
          <w:iCs/>
          <w:sz w:val="24"/>
          <w:szCs w:val="24"/>
        </w:rPr>
        <w:t>↑</w:t>
      </w:r>
      <w:r w:rsidR="004D1580">
        <w:rPr>
          <w:rFonts w:ascii="Times New Roman" w:eastAsia="Calibri" w:hAnsi="Times New Roman" w:cs="Times New Roman"/>
          <w:i/>
          <w:iCs/>
          <w:sz w:val="24"/>
          <w:szCs w:val="24"/>
        </w:rPr>
        <w:t>-</w:t>
      </w:r>
      <w:r w:rsidR="004D1580" w:rsidRPr="00C757A5">
        <w:rPr>
          <w:rFonts w:ascii="Times New Roman" w:eastAsia="Calibri" w:hAnsi="Times New Roman" w:cs="Times New Roman"/>
          <w:i/>
          <w:iCs/>
          <w:sz w:val="24"/>
          <w:szCs w:val="24"/>
        </w:rPr>
        <w:t xml:space="preserve"> increase</w:t>
      </w:r>
      <w:r w:rsidR="004D1580">
        <w:rPr>
          <w:rFonts w:ascii="Times New Roman" w:eastAsia="Calibri" w:hAnsi="Times New Roman" w:cs="Times New Roman"/>
          <w:i/>
          <w:iCs/>
          <w:sz w:val="24"/>
          <w:szCs w:val="24"/>
        </w:rPr>
        <w:t xml:space="preserve">, </w:t>
      </w:r>
      <w:r w:rsidR="004D1580" w:rsidRPr="00543205">
        <w:rPr>
          <w:rFonts w:ascii="Times New Roman" w:eastAsia="Calibri" w:hAnsi="Times New Roman" w:cs="Times New Roman"/>
          <w:sz w:val="24"/>
          <w:szCs w:val="24"/>
          <w:shd w:val="clear" w:color="auto" w:fill="FFFFFF"/>
        </w:rPr>
        <w:t>↓</w:t>
      </w:r>
      <w:r w:rsidR="004D1580">
        <w:rPr>
          <w:rFonts w:ascii="Times New Roman" w:eastAsia="Calibri" w:hAnsi="Times New Roman" w:cs="Times New Roman"/>
          <w:sz w:val="24"/>
          <w:szCs w:val="24"/>
          <w:shd w:val="clear" w:color="auto" w:fill="FFFFFF"/>
        </w:rPr>
        <w:t xml:space="preserve">- </w:t>
      </w:r>
      <w:r w:rsidR="004D1580">
        <w:rPr>
          <w:rFonts w:ascii="Times New Roman" w:eastAsia="Calibri" w:hAnsi="Times New Roman" w:cs="Times New Roman"/>
          <w:i/>
          <w:iCs/>
          <w:sz w:val="24"/>
          <w:szCs w:val="24"/>
        </w:rPr>
        <w:t>decrease</w:t>
      </w:r>
      <w:r w:rsidR="004D1580">
        <w:rPr>
          <w:rFonts w:ascii="Times New Roman" w:hAnsi="Times New Roman" w:cs="Times New Roman"/>
          <w:i/>
          <w:iCs/>
          <w:sz w:val="20"/>
          <w:szCs w:val="20"/>
        </w:rPr>
        <w:t xml:space="preserve"> </w:t>
      </w:r>
    </w:p>
    <w:p w14:paraId="5D6ECF13" w14:textId="1A9F293E" w:rsidR="00580164" w:rsidRPr="004A02A0" w:rsidRDefault="00580164" w:rsidP="00ED3A24">
      <w:pPr>
        <w:widowControl w:val="0"/>
        <w:autoSpaceDE w:val="0"/>
        <w:autoSpaceDN w:val="0"/>
        <w:adjustRightInd w:val="0"/>
        <w:spacing w:after="140" w:line="288" w:lineRule="auto"/>
        <w:ind w:left="480" w:hanging="480"/>
        <w:rPr>
          <w:rFonts w:ascii="Times New Roman" w:hAnsi="Times New Roman" w:cs="Times New Roman"/>
          <w:noProof/>
          <w:kern w:val="0"/>
        </w:rPr>
      </w:pPr>
    </w:p>
    <w:sectPr w:rsidR="00580164" w:rsidRPr="004A02A0" w:rsidSect="000C740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ABDD5" w14:textId="77777777" w:rsidR="006E1FC5" w:rsidRDefault="006E1FC5" w:rsidP="00D234DA">
      <w:pPr>
        <w:spacing w:after="0" w:line="240" w:lineRule="auto"/>
      </w:pPr>
      <w:r>
        <w:separator/>
      </w:r>
    </w:p>
  </w:endnote>
  <w:endnote w:type="continuationSeparator" w:id="0">
    <w:p w14:paraId="6C4BB1E4" w14:textId="77777777" w:rsidR="006E1FC5" w:rsidRDefault="006E1FC5" w:rsidP="00D234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FE022A" w14:textId="77777777" w:rsidR="006E1FC5" w:rsidRDefault="006E1FC5" w:rsidP="00D234DA">
      <w:pPr>
        <w:spacing w:after="0" w:line="240" w:lineRule="auto"/>
      </w:pPr>
      <w:r>
        <w:separator/>
      </w:r>
    </w:p>
  </w:footnote>
  <w:footnote w:type="continuationSeparator" w:id="0">
    <w:p w14:paraId="7C08D1D4" w14:textId="77777777" w:rsidR="006E1FC5" w:rsidRDefault="006E1FC5" w:rsidP="00D234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F673A"/>
    <w:multiLevelType w:val="hybridMultilevel"/>
    <w:tmpl w:val="2D7C415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BA4601"/>
    <w:multiLevelType w:val="multilevel"/>
    <w:tmpl w:val="132CDBEE"/>
    <w:lvl w:ilvl="0">
      <w:start w:val="1"/>
      <w:numFmt w:val="decimal"/>
      <w:lvlText w:val="%1."/>
      <w:lvlJc w:val="left"/>
      <w:pPr>
        <w:ind w:left="540" w:hanging="540"/>
      </w:pPr>
      <w:rPr>
        <w:rFonts w:eastAsiaTheme="majorEastAsia" w:hint="default"/>
      </w:rPr>
    </w:lvl>
    <w:lvl w:ilvl="1">
      <w:start w:val="5"/>
      <w:numFmt w:val="decimal"/>
      <w:lvlText w:val="%1.%2."/>
      <w:lvlJc w:val="left"/>
      <w:pPr>
        <w:ind w:left="720" w:hanging="540"/>
      </w:pPr>
      <w:rPr>
        <w:rFonts w:eastAsiaTheme="majorEastAsia" w:hint="default"/>
      </w:rPr>
    </w:lvl>
    <w:lvl w:ilvl="2">
      <w:start w:val="4"/>
      <w:numFmt w:val="decimal"/>
      <w:lvlText w:val="%1.%2.%3."/>
      <w:lvlJc w:val="left"/>
      <w:pPr>
        <w:ind w:left="1080" w:hanging="720"/>
      </w:pPr>
      <w:rPr>
        <w:rFonts w:eastAsiaTheme="majorEastAsia" w:hint="default"/>
      </w:rPr>
    </w:lvl>
    <w:lvl w:ilvl="3">
      <w:start w:val="1"/>
      <w:numFmt w:val="decimal"/>
      <w:lvlText w:val="%1.%2.%3.%4."/>
      <w:lvlJc w:val="left"/>
      <w:pPr>
        <w:ind w:left="1260" w:hanging="720"/>
      </w:pPr>
      <w:rPr>
        <w:rFonts w:eastAsiaTheme="majorEastAsia" w:hint="default"/>
        <w:color w:val="auto"/>
      </w:rPr>
    </w:lvl>
    <w:lvl w:ilvl="4">
      <w:start w:val="1"/>
      <w:numFmt w:val="decimal"/>
      <w:lvlText w:val="%1.%2.%3.%4.%5."/>
      <w:lvlJc w:val="left"/>
      <w:pPr>
        <w:ind w:left="1800" w:hanging="1080"/>
      </w:pPr>
      <w:rPr>
        <w:rFonts w:eastAsiaTheme="majorEastAsia" w:hint="default"/>
      </w:rPr>
    </w:lvl>
    <w:lvl w:ilvl="5">
      <w:start w:val="1"/>
      <w:numFmt w:val="decimal"/>
      <w:lvlText w:val="%1.%2.%3.%4.%5.%6."/>
      <w:lvlJc w:val="left"/>
      <w:pPr>
        <w:ind w:left="1980" w:hanging="1080"/>
      </w:pPr>
      <w:rPr>
        <w:rFonts w:eastAsiaTheme="majorEastAsia" w:hint="default"/>
      </w:rPr>
    </w:lvl>
    <w:lvl w:ilvl="6">
      <w:start w:val="1"/>
      <w:numFmt w:val="decimal"/>
      <w:lvlText w:val="%1.%2.%3.%4.%5.%6.%7."/>
      <w:lvlJc w:val="left"/>
      <w:pPr>
        <w:ind w:left="2520" w:hanging="1440"/>
      </w:pPr>
      <w:rPr>
        <w:rFonts w:eastAsiaTheme="majorEastAsia" w:hint="default"/>
      </w:rPr>
    </w:lvl>
    <w:lvl w:ilvl="7">
      <w:start w:val="1"/>
      <w:numFmt w:val="decimal"/>
      <w:lvlText w:val="%1.%2.%3.%4.%5.%6.%7.%8."/>
      <w:lvlJc w:val="left"/>
      <w:pPr>
        <w:ind w:left="2700" w:hanging="1440"/>
      </w:pPr>
      <w:rPr>
        <w:rFonts w:eastAsiaTheme="majorEastAsia" w:hint="default"/>
      </w:rPr>
    </w:lvl>
    <w:lvl w:ilvl="8">
      <w:start w:val="1"/>
      <w:numFmt w:val="decimal"/>
      <w:lvlText w:val="%1.%2.%3.%4.%5.%6.%7.%8.%9."/>
      <w:lvlJc w:val="left"/>
      <w:pPr>
        <w:ind w:left="3240" w:hanging="1800"/>
      </w:pPr>
      <w:rPr>
        <w:rFonts w:eastAsiaTheme="majorEastAsia" w:hint="default"/>
      </w:rPr>
    </w:lvl>
  </w:abstractNum>
  <w:abstractNum w:abstractNumId="2" w15:restartNumberingAfterBreak="0">
    <w:nsid w:val="1A270AC1"/>
    <w:multiLevelType w:val="hybridMultilevel"/>
    <w:tmpl w:val="8E027372"/>
    <w:lvl w:ilvl="0" w:tplc="ED429B8E">
      <w:start w:val="1"/>
      <w:numFmt w:val="decimal"/>
      <w:lvlText w:val="%1."/>
      <w:lvlJc w:val="left"/>
      <w:pPr>
        <w:ind w:left="720" w:hanging="360"/>
      </w:pPr>
      <w:rPr>
        <w:rFonts w:ascii="Times New Roman" w:hAnsi="Times New Roman" w:hint="default"/>
        <w:b w:val="0"/>
        <w:i w:val="0"/>
        <w:sz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250215C"/>
    <w:multiLevelType w:val="hybridMultilevel"/>
    <w:tmpl w:val="21A6656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0EA3C4B"/>
    <w:multiLevelType w:val="hybridMultilevel"/>
    <w:tmpl w:val="B4768DDA"/>
    <w:lvl w:ilvl="0" w:tplc="ED429B8E">
      <w:start w:val="1"/>
      <w:numFmt w:val="decimal"/>
      <w:lvlText w:val="%1."/>
      <w:lvlJc w:val="left"/>
      <w:pPr>
        <w:ind w:left="720" w:hanging="360"/>
      </w:pPr>
      <w:rPr>
        <w:rFonts w:ascii="Times New Roman" w:hAnsi="Times New Roman" w:hint="default"/>
        <w:b w:val="0"/>
        <w:i w:val="0"/>
        <w:sz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3CD0B68"/>
    <w:multiLevelType w:val="hybridMultilevel"/>
    <w:tmpl w:val="ABDA46C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9C27586"/>
    <w:multiLevelType w:val="multilevel"/>
    <w:tmpl w:val="2D50A5F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3CB0728"/>
    <w:multiLevelType w:val="multilevel"/>
    <w:tmpl w:val="E0B65728"/>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b/>
        <w:bCs w:val="0"/>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A486D7F"/>
    <w:multiLevelType w:val="hybridMultilevel"/>
    <w:tmpl w:val="E85243FC"/>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52682482"/>
    <w:multiLevelType w:val="hybridMultilevel"/>
    <w:tmpl w:val="552E3D9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591135E5"/>
    <w:multiLevelType w:val="multilevel"/>
    <w:tmpl w:val="85186F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D7D42B5"/>
    <w:multiLevelType w:val="hybridMultilevel"/>
    <w:tmpl w:val="5E7AE8C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907421966">
    <w:abstractNumId w:val="6"/>
  </w:num>
  <w:num w:numId="2" w16cid:durableId="878129964">
    <w:abstractNumId w:val="8"/>
  </w:num>
  <w:num w:numId="3" w16cid:durableId="993794638">
    <w:abstractNumId w:val="10"/>
  </w:num>
  <w:num w:numId="4" w16cid:durableId="482699165">
    <w:abstractNumId w:val="7"/>
  </w:num>
  <w:num w:numId="5" w16cid:durableId="1050422965">
    <w:abstractNumId w:val="1"/>
  </w:num>
  <w:num w:numId="6" w16cid:durableId="393698971">
    <w:abstractNumId w:val="2"/>
  </w:num>
  <w:num w:numId="7" w16cid:durableId="1598518230">
    <w:abstractNumId w:val="3"/>
  </w:num>
  <w:num w:numId="8" w16cid:durableId="1235314530">
    <w:abstractNumId w:val="11"/>
  </w:num>
  <w:num w:numId="9" w16cid:durableId="1987273753">
    <w:abstractNumId w:val="9"/>
  </w:num>
  <w:num w:numId="10" w16cid:durableId="1928151342">
    <w:abstractNumId w:val="5"/>
  </w:num>
  <w:num w:numId="11" w16cid:durableId="1924878665">
    <w:abstractNumId w:val="4"/>
  </w:num>
  <w:num w:numId="12" w16cid:durableId="1697657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zMDI1NjIwNDC1MDNT0lEKTi0uzszPAymwqAUAxTIfaSwAAAA="/>
  </w:docVars>
  <w:rsids>
    <w:rsidRoot w:val="00C71639"/>
    <w:rsid w:val="00007B7B"/>
    <w:rsid w:val="00024403"/>
    <w:rsid w:val="000359F1"/>
    <w:rsid w:val="00036A31"/>
    <w:rsid w:val="00054485"/>
    <w:rsid w:val="00070FDD"/>
    <w:rsid w:val="00075DBF"/>
    <w:rsid w:val="000841EA"/>
    <w:rsid w:val="000903EE"/>
    <w:rsid w:val="00093508"/>
    <w:rsid w:val="00094FB6"/>
    <w:rsid w:val="000976A8"/>
    <w:rsid w:val="000A187E"/>
    <w:rsid w:val="000B0084"/>
    <w:rsid w:val="000B4351"/>
    <w:rsid w:val="000B52E3"/>
    <w:rsid w:val="000B6CAD"/>
    <w:rsid w:val="000C0CD2"/>
    <w:rsid w:val="000C4BEF"/>
    <w:rsid w:val="000C740C"/>
    <w:rsid w:val="000E4B9C"/>
    <w:rsid w:val="00103E63"/>
    <w:rsid w:val="00120CBD"/>
    <w:rsid w:val="00131E6B"/>
    <w:rsid w:val="00132559"/>
    <w:rsid w:val="001375B9"/>
    <w:rsid w:val="00137E39"/>
    <w:rsid w:val="0015486E"/>
    <w:rsid w:val="00167251"/>
    <w:rsid w:val="00186AD0"/>
    <w:rsid w:val="00186B6A"/>
    <w:rsid w:val="0019087E"/>
    <w:rsid w:val="00197FC0"/>
    <w:rsid w:val="001A7202"/>
    <w:rsid w:val="001C5F8C"/>
    <w:rsid w:val="001D7776"/>
    <w:rsid w:val="001E5E8B"/>
    <w:rsid w:val="001F7A12"/>
    <w:rsid w:val="002128E3"/>
    <w:rsid w:val="00220A8A"/>
    <w:rsid w:val="0022258E"/>
    <w:rsid w:val="00227CD4"/>
    <w:rsid w:val="002313EF"/>
    <w:rsid w:val="0023373A"/>
    <w:rsid w:val="00235189"/>
    <w:rsid w:val="00240E22"/>
    <w:rsid w:val="00271E99"/>
    <w:rsid w:val="00273039"/>
    <w:rsid w:val="002A57A2"/>
    <w:rsid w:val="002B131E"/>
    <w:rsid w:val="002B13F6"/>
    <w:rsid w:val="002C1EEB"/>
    <w:rsid w:val="002E59F9"/>
    <w:rsid w:val="002F07AB"/>
    <w:rsid w:val="002F15F2"/>
    <w:rsid w:val="003051F1"/>
    <w:rsid w:val="00306737"/>
    <w:rsid w:val="00316320"/>
    <w:rsid w:val="00325261"/>
    <w:rsid w:val="00342ACE"/>
    <w:rsid w:val="003642CA"/>
    <w:rsid w:val="00381804"/>
    <w:rsid w:val="003827E2"/>
    <w:rsid w:val="003A1E7B"/>
    <w:rsid w:val="003C1459"/>
    <w:rsid w:val="003D3AD2"/>
    <w:rsid w:val="003E16AB"/>
    <w:rsid w:val="003F3E0D"/>
    <w:rsid w:val="003F5FE9"/>
    <w:rsid w:val="003F6E7C"/>
    <w:rsid w:val="00403D2A"/>
    <w:rsid w:val="00406E11"/>
    <w:rsid w:val="0041150A"/>
    <w:rsid w:val="00413BE1"/>
    <w:rsid w:val="00420772"/>
    <w:rsid w:val="00426B39"/>
    <w:rsid w:val="00434693"/>
    <w:rsid w:val="0045666C"/>
    <w:rsid w:val="0046741B"/>
    <w:rsid w:val="004700C7"/>
    <w:rsid w:val="00483FEC"/>
    <w:rsid w:val="00486950"/>
    <w:rsid w:val="004A02A0"/>
    <w:rsid w:val="004B75AF"/>
    <w:rsid w:val="004C32A2"/>
    <w:rsid w:val="004D1580"/>
    <w:rsid w:val="004D1B84"/>
    <w:rsid w:val="004D2679"/>
    <w:rsid w:val="004E1D04"/>
    <w:rsid w:val="004E233E"/>
    <w:rsid w:val="004E5F85"/>
    <w:rsid w:val="004E787D"/>
    <w:rsid w:val="004F66DD"/>
    <w:rsid w:val="004F6935"/>
    <w:rsid w:val="0050308B"/>
    <w:rsid w:val="005141E0"/>
    <w:rsid w:val="00543205"/>
    <w:rsid w:val="00560BEE"/>
    <w:rsid w:val="005621B7"/>
    <w:rsid w:val="0056238F"/>
    <w:rsid w:val="00572786"/>
    <w:rsid w:val="00580164"/>
    <w:rsid w:val="00581574"/>
    <w:rsid w:val="0058221B"/>
    <w:rsid w:val="00594228"/>
    <w:rsid w:val="00594970"/>
    <w:rsid w:val="005A1AE9"/>
    <w:rsid w:val="005B39DF"/>
    <w:rsid w:val="005C019F"/>
    <w:rsid w:val="005C2B17"/>
    <w:rsid w:val="005C5AA9"/>
    <w:rsid w:val="005D303D"/>
    <w:rsid w:val="005D4D36"/>
    <w:rsid w:val="005D7D31"/>
    <w:rsid w:val="005E37AE"/>
    <w:rsid w:val="005E78BB"/>
    <w:rsid w:val="005F4EA6"/>
    <w:rsid w:val="006155F9"/>
    <w:rsid w:val="00625594"/>
    <w:rsid w:val="00625A4F"/>
    <w:rsid w:val="0062661A"/>
    <w:rsid w:val="00650554"/>
    <w:rsid w:val="006506A6"/>
    <w:rsid w:val="00654393"/>
    <w:rsid w:val="00654E3E"/>
    <w:rsid w:val="00655ABC"/>
    <w:rsid w:val="0066132D"/>
    <w:rsid w:val="0067129E"/>
    <w:rsid w:val="006E1FC5"/>
    <w:rsid w:val="006E4D5C"/>
    <w:rsid w:val="006F056A"/>
    <w:rsid w:val="00716AB7"/>
    <w:rsid w:val="0072349C"/>
    <w:rsid w:val="007237B4"/>
    <w:rsid w:val="00725770"/>
    <w:rsid w:val="00730BF9"/>
    <w:rsid w:val="00730DB2"/>
    <w:rsid w:val="00737643"/>
    <w:rsid w:val="00743E9B"/>
    <w:rsid w:val="00745E64"/>
    <w:rsid w:val="00756E67"/>
    <w:rsid w:val="00763C9C"/>
    <w:rsid w:val="00774722"/>
    <w:rsid w:val="00782047"/>
    <w:rsid w:val="00791189"/>
    <w:rsid w:val="007B413B"/>
    <w:rsid w:val="007B4927"/>
    <w:rsid w:val="007B7DB1"/>
    <w:rsid w:val="007D19C9"/>
    <w:rsid w:val="007E3020"/>
    <w:rsid w:val="007E4C55"/>
    <w:rsid w:val="007F7F66"/>
    <w:rsid w:val="00810669"/>
    <w:rsid w:val="008244EB"/>
    <w:rsid w:val="00831B91"/>
    <w:rsid w:val="0083251E"/>
    <w:rsid w:val="0086261E"/>
    <w:rsid w:val="008800FA"/>
    <w:rsid w:val="008819B2"/>
    <w:rsid w:val="008A51F6"/>
    <w:rsid w:val="008B7290"/>
    <w:rsid w:val="008B7909"/>
    <w:rsid w:val="008C586C"/>
    <w:rsid w:val="008F33BE"/>
    <w:rsid w:val="00915976"/>
    <w:rsid w:val="00916859"/>
    <w:rsid w:val="0092485B"/>
    <w:rsid w:val="00925290"/>
    <w:rsid w:val="00965F2A"/>
    <w:rsid w:val="00976312"/>
    <w:rsid w:val="009805DA"/>
    <w:rsid w:val="00993531"/>
    <w:rsid w:val="009947ED"/>
    <w:rsid w:val="009A52C3"/>
    <w:rsid w:val="009B462A"/>
    <w:rsid w:val="009B73B3"/>
    <w:rsid w:val="009C5920"/>
    <w:rsid w:val="009C6DAA"/>
    <w:rsid w:val="009D3247"/>
    <w:rsid w:val="009D47DE"/>
    <w:rsid w:val="009E41A4"/>
    <w:rsid w:val="009E53CE"/>
    <w:rsid w:val="009F4DCC"/>
    <w:rsid w:val="009F5CB7"/>
    <w:rsid w:val="00A02A13"/>
    <w:rsid w:val="00A117D2"/>
    <w:rsid w:val="00A14EC0"/>
    <w:rsid w:val="00A20AA0"/>
    <w:rsid w:val="00A34F15"/>
    <w:rsid w:val="00A41596"/>
    <w:rsid w:val="00A47317"/>
    <w:rsid w:val="00A51509"/>
    <w:rsid w:val="00A7000F"/>
    <w:rsid w:val="00A709D6"/>
    <w:rsid w:val="00A81D5E"/>
    <w:rsid w:val="00A93C18"/>
    <w:rsid w:val="00A972A7"/>
    <w:rsid w:val="00AA1887"/>
    <w:rsid w:val="00AA590C"/>
    <w:rsid w:val="00AD0886"/>
    <w:rsid w:val="00AD78F8"/>
    <w:rsid w:val="00AE20AF"/>
    <w:rsid w:val="00AE708D"/>
    <w:rsid w:val="00B01C14"/>
    <w:rsid w:val="00B048D8"/>
    <w:rsid w:val="00B209F0"/>
    <w:rsid w:val="00B25507"/>
    <w:rsid w:val="00B27B04"/>
    <w:rsid w:val="00B4141F"/>
    <w:rsid w:val="00B43BEB"/>
    <w:rsid w:val="00B456D4"/>
    <w:rsid w:val="00B45801"/>
    <w:rsid w:val="00B5026A"/>
    <w:rsid w:val="00B50CE0"/>
    <w:rsid w:val="00B53D2C"/>
    <w:rsid w:val="00B62E0D"/>
    <w:rsid w:val="00B65927"/>
    <w:rsid w:val="00B772FC"/>
    <w:rsid w:val="00B81822"/>
    <w:rsid w:val="00B93EC6"/>
    <w:rsid w:val="00BA136C"/>
    <w:rsid w:val="00BB3BA6"/>
    <w:rsid w:val="00BC2882"/>
    <w:rsid w:val="00BD0E9E"/>
    <w:rsid w:val="00BD2009"/>
    <w:rsid w:val="00BD7DDA"/>
    <w:rsid w:val="00BE028A"/>
    <w:rsid w:val="00C00DCD"/>
    <w:rsid w:val="00C05357"/>
    <w:rsid w:val="00C14A36"/>
    <w:rsid w:val="00C17067"/>
    <w:rsid w:val="00C17731"/>
    <w:rsid w:val="00C21288"/>
    <w:rsid w:val="00C3747D"/>
    <w:rsid w:val="00C44294"/>
    <w:rsid w:val="00C55EDD"/>
    <w:rsid w:val="00C71639"/>
    <w:rsid w:val="00C71B25"/>
    <w:rsid w:val="00C73188"/>
    <w:rsid w:val="00C947A9"/>
    <w:rsid w:val="00CA22CF"/>
    <w:rsid w:val="00CA680B"/>
    <w:rsid w:val="00CB273A"/>
    <w:rsid w:val="00CB3CAB"/>
    <w:rsid w:val="00CC2676"/>
    <w:rsid w:val="00CD1076"/>
    <w:rsid w:val="00CD1CE5"/>
    <w:rsid w:val="00CE34D0"/>
    <w:rsid w:val="00D234DA"/>
    <w:rsid w:val="00D37C67"/>
    <w:rsid w:val="00D441D0"/>
    <w:rsid w:val="00D67D24"/>
    <w:rsid w:val="00D71A3D"/>
    <w:rsid w:val="00DA2CA8"/>
    <w:rsid w:val="00DB262A"/>
    <w:rsid w:val="00DC1C8F"/>
    <w:rsid w:val="00DC1D93"/>
    <w:rsid w:val="00E05034"/>
    <w:rsid w:val="00E25347"/>
    <w:rsid w:val="00E4501A"/>
    <w:rsid w:val="00E77B71"/>
    <w:rsid w:val="00E824CE"/>
    <w:rsid w:val="00E95754"/>
    <w:rsid w:val="00E96605"/>
    <w:rsid w:val="00EA563F"/>
    <w:rsid w:val="00EB3C69"/>
    <w:rsid w:val="00EB76A8"/>
    <w:rsid w:val="00ED3A24"/>
    <w:rsid w:val="00ED55E7"/>
    <w:rsid w:val="00EF618A"/>
    <w:rsid w:val="00F01EA1"/>
    <w:rsid w:val="00F42992"/>
    <w:rsid w:val="00F76DBD"/>
    <w:rsid w:val="00F82150"/>
    <w:rsid w:val="00F93436"/>
    <w:rsid w:val="00FC0E76"/>
    <w:rsid w:val="00FC18EF"/>
    <w:rsid w:val="00FD3419"/>
    <w:rsid w:val="00FF29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9F93C1"/>
  <w15:chartTrackingRefBased/>
  <w15:docId w15:val="{E4E05055-3233-4680-AE16-9685005DA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804"/>
  </w:style>
  <w:style w:type="paragraph" w:styleId="Heading1">
    <w:name w:val="heading 1"/>
    <w:basedOn w:val="Normal"/>
    <w:next w:val="Normal"/>
    <w:link w:val="Heading1Char"/>
    <w:uiPriority w:val="9"/>
    <w:qFormat/>
    <w:rsid w:val="00C716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1639"/>
    <w:pPr>
      <w:keepNext/>
      <w:keepLines/>
      <w:spacing w:before="40"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C7163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7163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63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71639"/>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7163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71639"/>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C71639"/>
    <w:pPr>
      <w:spacing w:after="200" w:line="240" w:lineRule="auto"/>
    </w:pPr>
    <w:rPr>
      <w:i/>
      <w:iCs/>
      <w:color w:val="44546A" w:themeColor="text2"/>
      <w:sz w:val="18"/>
      <w:szCs w:val="18"/>
    </w:rPr>
  </w:style>
  <w:style w:type="table" w:styleId="TableGrid">
    <w:name w:val="Table Grid"/>
    <w:basedOn w:val="TableNormal"/>
    <w:uiPriority w:val="39"/>
    <w:rsid w:val="00C716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71639"/>
    <w:rPr>
      <w:i/>
      <w:iCs/>
    </w:rPr>
  </w:style>
  <w:style w:type="paragraph" w:styleId="ListParagraph">
    <w:name w:val="List Paragraph"/>
    <w:basedOn w:val="Normal"/>
    <w:uiPriority w:val="34"/>
    <w:qFormat/>
    <w:rsid w:val="00C71639"/>
    <w:pPr>
      <w:ind w:left="720"/>
      <w:contextualSpacing/>
    </w:pPr>
  </w:style>
  <w:style w:type="paragraph" w:styleId="Revision">
    <w:name w:val="Revision"/>
    <w:hidden/>
    <w:uiPriority w:val="99"/>
    <w:semiHidden/>
    <w:rsid w:val="00C71639"/>
    <w:pPr>
      <w:spacing w:after="0" w:line="240" w:lineRule="auto"/>
    </w:pPr>
  </w:style>
  <w:style w:type="character" w:styleId="CommentReference">
    <w:name w:val="annotation reference"/>
    <w:basedOn w:val="DefaultParagraphFont"/>
    <w:uiPriority w:val="99"/>
    <w:semiHidden/>
    <w:unhideWhenUsed/>
    <w:rsid w:val="00C71639"/>
    <w:rPr>
      <w:sz w:val="16"/>
      <w:szCs w:val="16"/>
    </w:rPr>
  </w:style>
  <w:style w:type="paragraph" w:styleId="CommentText">
    <w:name w:val="annotation text"/>
    <w:basedOn w:val="Normal"/>
    <w:link w:val="CommentTextChar"/>
    <w:uiPriority w:val="99"/>
    <w:semiHidden/>
    <w:unhideWhenUsed/>
    <w:rsid w:val="00C71639"/>
    <w:pPr>
      <w:spacing w:line="240" w:lineRule="auto"/>
    </w:pPr>
    <w:rPr>
      <w:sz w:val="20"/>
      <w:szCs w:val="20"/>
    </w:rPr>
  </w:style>
  <w:style w:type="character" w:customStyle="1" w:styleId="CommentTextChar">
    <w:name w:val="Comment Text Char"/>
    <w:basedOn w:val="DefaultParagraphFont"/>
    <w:link w:val="CommentText"/>
    <w:uiPriority w:val="99"/>
    <w:semiHidden/>
    <w:rsid w:val="00C71639"/>
    <w:rPr>
      <w:sz w:val="20"/>
      <w:szCs w:val="20"/>
    </w:rPr>
  </w:style>
  <w:style w:type="paragraph" w:styleId="CommentSubject">
    <w:name w:val="annotation subject"/>
    <w:basedOn w:val="CommentText"/>
    <w:next w:val="CommentText"/>
    <w:link w:val="CommentSubjectChar"/>
    <w:uiPriority w:val="99"/>
    <w:semiHidden/>
    <w:unhideWhenUsed/>
    <w:rsid w:val="00C71639"/>
    <w:rPr>
      <w:b/>
      <w:bCs/>
    </w:rPr>
  </w:style>
  <w:style w:type="character" w:customStyle="1" w:styleId="CommentSubjectChar">
    <w:name w:val="Comment Subject Char"/>
    <w:basedOn w:val="CommentTextChar"/>
    <w:link w:val="CommentSubject"/>
    <w:uiPriority w:val="99"/>
    <w:semiHidden/>
    <w:rsid w:val="00C71639"/>
    <w:rPr>
      <w:b/>
      <w:bCs/>
      <w:sz w:val="20"/>
      <w:szCs w:val="20"/>
    </w:rPr>
  </w:style>
  <w:style w:type="paragraph" w:styleId="Header">
    <w:name w:val="header"/>
    <w:basedOn w:val="Normal"/>
    <w:link w:val="HeaderChar"/>
    <w:uiPriority w:val="99"/>
    <w:unhideWhenUsed/>
    <w:rsid w:val="00C716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639"/>
  </w:style>
  <w:style w:type="paragraph" w:styleId="Footer">
    <w:name w:val="footer"/>
    <w:basedOn w:val="Normal"/>
    <w:link w:val="FooterChar"/>
    <w:uiPriority w:val="99"/>
    <w:unhideWhenUsed/>
    <w:rsid w:val="00C716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639"/>
  </w:style>
  <w:style w:type="table" w:customStyle="1" w:styleId="TableGrid1">
    <w:name w:val="Table Grid1"/>
    <w:basedOn w:val="TableNormal"/>
    <w:next w:val="TableGrid"/>
    <w:uiPriority w:val="39"/>
    <w:rsid w:val="00C71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7163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7163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716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71639"/>
    <w:rPr>
      <w:color w:val="0563C1" w:themeColor="hyperlink"/>
      <w:u w:val="single"/>
    </w:rPr>
  </w:style>
  <w:style w:type="character" w:styleId="UnresolvedMention">
    <w:name w:val="Unresolved Mention"/>
    <w:basedOn w:val="DefaultParagraphFont"/>
    <w:uiPriority w:val="99"/>
    <w:semiHidden/>
    <w:unhideWhenUsed/>
    <w:rsid w:val="00C71639"/>
    <w:rPr>
      <w:color w:val="605E5C"/>
      <w:shd w:val="clear" w:color="auto" w:fill="E1DFDD"/>
    </w:rPr>
  </w:style>
  <w:style w:type="character" w:styleId="FollowedHyperlink">
    <w:name w:val="FollowedHyperlink"/>
    <w:basedOn w:val="DefaultParagraphFont"/>
    <w:uiPriority w:val="99"/>
    <w:semiHidden/>
    <w:unhideWhenUsed/>
    <w:rsid w:val="00C71639"/>
    <w:rPr>
      <w:color w:val="954F72" w:themeColor="followedHyperlink"/>
      <w:u w:val="single"/>
    </w:rPr>
  </w:style>
  <w:style w:type="paragraph" w:styleId="BodyText">
    <w:name w:val="Body Text"/>
    <w:basedOn w:val="Normal"/>
    <w:link w:val="BodyTextChar"/>
    <w:uiPriority w:val="99"/>
    <w:unhideWhenUsed/>
    <w:rsid w:val="003051F1"/>
    <w:rPr>
      <w:rFonts w:ascii="Times New Roman" w:hAnsi="Times New Roman" w:cs="Times New Roman"/>
      <w:b/>
      <w:bCs/>
      <w:iCs/>
      <w:color w:val="000000" w:themeColor="text1"/>
      <w:sz w:val="24"/>
      <w:szCs w:val="24"/>
    </w:rPr>
  </w:style>
  <w:style w:type="character" w:customStyle="1" w:styleId="BodyTextChar">
    <w:name w:val="Body Text Char"/>
    <w:basedOn w:val="DefaultParagraphFont"/>
    <w:link w:val="BodyText"/>
    <w:uiPriority w:val="99"/>
    <w:rsid w:val="003051F1"/>
    <w:rPr>
      <w:rFonts w:ascii="Times New Roman" w:hAnsi="Times New Roman" w:cs="Times New Roman"/>
      <w:b/>
      <w:bCs/>
      <w:iCs/>
      <w:color w:val="000000" w:themeColor="text1"/>
      <w:sz w:val="24"/>
      <w:szCs w:val="24"/>
    </w:rPr>
  </w:style>
  <w:style w:type="paragraph" w:styleId="BodyTextIndent">
    <w:name w:val="Body Text Indent"/>
    <w:basedOn w:val="Normal"/>
    <w:link w:val="BodyTextIndentChar"/>
    <w:uiPriority w:val="99"/>
    <w:unhideWhenUsed/>
    <w:rsid w:val="004700C7"/>
    <w:pPr>
      <w:widowControl w:val="0"/>
      <w:autoSpaceDE w:val="0"/>
      <w:autoSpaceDN w:val="0"/>
      <w:adjustRightInd w:val="0"/>
      <w:spacing w:line="240" w:lineRule="auto"/>
      <w:ind w:left="480" w:hanging="480"/>
    </w:pPr>
    <w:rPr>
      <w:rFonts w:ascii="Times New Roman" w:hAnsi="Times New Roman" w:cs="Times New Roman"/>
      <w:noProof/>
      <w:kern w:val="0"/>
    </w:rPr>
  </w:style>
  <w:style w:type="character" w:customStyle="1" w:styleId="BodyTextIndentChar">
    <w:name w:val="Body Text Indent Char"/>
    <w:basedOn w:val="DefaultParagraphFont"/>
    <w:link w:val="BodyTextIndent"/>
    <w:uiPriority w:val="99"/>
    <w:rsid w:val="004700C7"/>
    <w:rPr>
      <w:rFonts w:ascii="Times New Roman" w:hAnsi="Times New Roman" w:cs="Times New Roman"/>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D2A29-72B0-443C-9978-9B749E1D0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5</TotalTime>
  <Pages>10</Pages>
  <Words>19411</Words>
  <Characters>109870</Characters>
  <Application>Microsoft Office Word</Application>
  <DocSecurity>0</DocSecurity>
  <Lines>18311</Lines>
  <Paragraphs>7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arika Singh</dc:creator>
  <cp:keywords/>
  <dc:description/>
  <cp:lastModifiedBy>Niharika Singh</cp:lastModifiedBy>
  <cp:revision>57</cp:revision>
  <dcterms:created xsi:type="dcterms:W3CDTF">2025-05-07T12:54:00Z</dcterms:created>
  <dcterms:modified xsi:type="dcterms:W3CDTF">2025-11-19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574195-e8dc-436f-ac37-384b3c34910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7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8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frontiers-in-pharmacology</vt:lpwstr>
  </property>
  <property fmtid="{D5CDD505-2E9C-101B-9397-08002B2CF9AE}" pid="16" name="Mendeley Recent Style Name 6_1">
    <vt:lpwstr>Frontiers in Pharmacology</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9th edition</vt:lpwstr>
  </property>
  <property fmtid="{D5CDD505-2E9C-101B-9397-08002B2CF9AE}" pid="23" name="Mendeley Document_1">
    <vt:lpwstr>True</vt:lpwstr>
  </property>
  <property fmtid="{D5CDD505-2E9C-101B-9397-08002B2CF9AE}" pid="24" name="Mendeley Unique User Id_1">
    <vt:lpwstr>f5d1b6d6-d2d0-376d-b566-ccc5a02a3674</vt:lpwstr>
  </property>
  <property fmtid="{D5CDD505-2E9C-101B-9397-08002B2CF9AE}" pid="25" name="Mendeley Citation Style_1">
    <vt:lpwstr>http://www.zotero.org/styles/frontiers-in-pharmacology</vt:lpwstr>
  </property>
</Properties>
</file>